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8F748C" w14:textId="26FC9162" w:rsidR="00382915" w:rsidRPr="0047425C" w:rsidRDefault="00382915" w:rsidP="00B52203">
      <w:pPr>
        <w:spacing w:line="256" w:lineRule="auto"/>
        <w:rPr>
          <w:rFonts w:ascii="Times New Roman" w:eastAsia="Calibri" w:hAnsi="Times New Roman" w:cs="Times New Roman"/>
          <w:b/>
          <w:bCs/>
        </w:rPr>
      </w:pPr>
      <w:r w:rsidRPr="0047425C">
        <w:rPr>
          <w:rFonts w:ascii="Times New Roman" w:eastAsia="Calibri" w:hAnsi="Times New Roman" w:cs="Times New Roman"/>
          <w:b/>
          <w:bCs/>
        </w:rPr>
        <w:t>Supplementary table 1.</w:t>
      </w:r>
      <w:r w:rsidR="00D3069E">
        <w:rPr>
          <w:rFonts w:ascii="Times New Roman" w:eastAsia="Calibri" w:hAnsi="Times New Roman" w:cs="Times New Roman"/>
          <w:b/>
          <w:bCs/>
        </w:rPr>
        <w:t xml:space="preserve"> </w:t>
      </w:r>
      <w:r w:rsidRPr="0047425C">
        <w:rPr>
          <w:rFonts w:ascii="Times New Roman" w:eastAsia="Calibri" w:hAnsi="Times New Roman" w:cs="Times New Roman"/>
          <w:b/>
          <w:bCs/>
        </w:rPr>
        <w:t xml:space="preserve">The prevalence of frailty based on frailty index according </w:t>
      </w:r>
      <w:r w:rsidR="00B52203">
        <w:rPr>
          <w:rFonts w:ascii="Times New Roman" w:eastAsia="Calibri" w:hAnsi="Times New Roman" w:cs="Times New Roman"/>
          <w:b/>
          <w:bCs/>
        </w:rPr>
        <w:t>to</w:t>
      </w:r>
      <w:r w:rsidRPr="0047425C">
        <w:rPr>
          <w:rFonts w:ascii="Times New Roman" w:eastAsia="Calibri" w:hAnsi="Times New Roman" w:cs="Times New Roman"/>
          <w:b/>
          <w:bCs/>
        </w:rPr>
        <w:t xml:space="preserve"> age groups and genders</w:t>
      </w:r>
      <w:r w:rsidR="00041D8E">
        <w:rPr>
          <w:rFonts w:ascii="Times New Roman" w:eastAsia="Calibri" w:hAnsi="Times New Roman" w:cs="Times New Roman"/>
          <w:b/>
          <w:bCs/>
        </w:rPr>
        <w:t>.</w:t>
      </w:r>
      <w:bookmarkStart w:id="0" w:name="_GoBack"/>
      <w:bookmarkEnd w:id="0"/>
    </w:p>
    <w:tbl>
      <w:tblPr>
        <w:tblStyle w:val="TableGrid"/>
        <w:tblW w:w="5210" w:type="pct"/>
        <w:tblLook w:val="04A0" w:firstRow="1" w:lastRow="0" w:firstColumn="1" w:lastColumn="0" w:noHBand="0" w:noVBand="1"/>
      </w:tblPr>
      <w:tblGrid>
        <w:gridCol w:w="2157"/>
        <w:gridCol w:w="1962"/>
        <w:gridCol w:w="1908"/>
        <w:gridCol w:w="1805"/>
        <w:gridCol w:w="1884"/>
        <w:gridCol w:w="1800"/>
        <w:gridCol w:w="1978"/>
      </w:tblGrid>
      <w:tr w:rsidR="00382915" w:rsidRPr="0047425C" w14:paraId="4C14D52A" w14:textId="77777777" w:rsidTr="00D3069E">
        <w:tc>
          <w:tcPr>
            <w:tcW w:w="79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6E30C" w14:textId="77777777" w:rsidR="00382915" w:rsidRPr="0047425C" w:rsidRDefault="00382915" w:rsidP="00D3069E">
            <w:pPr>
              <w:rPr>
                <w:rFonts w:ascii="Times New Roman" w:hAnsi="Times New Roman" w:cs="Times New Roman"/>
                <w:b/>
                <w:bCs/>
              </w:rPr>
            </w:pPr>
            <w:r w:rsidRPr="004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4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10212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425C">
              <w:rPr>
                <w:rFonts w:ascii="Times New Roman" w:hAnsi="Times New Roman" w:cs="Times New Roman"/>
                <w:b/>
                <w:bCs/>
              </w:rPr>
              <w:t xml:space="preserve">Total Participants </w:t>
            </w:r>
            <w:r w:rsidRPr="004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3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96E04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425C">
              <w:rPr>
                <w:rFonts w:ascii="Times New Roman" w:hAnsi="Times New Roman" w:cs="Times New Roman"/>
                <w:b/>
                <w:bCs/>
              </w:rPr>
              <w:t xml:space="preserve">Female </w:t>
            </w:r>
            <w:r w:rsidRPr="004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  <w:p w14:paraId="252E6480" w14:textId="77777777" w:rsidR="00382915" w:rsidRPr="0047425C" w:rsidRDefault="00382915" w:rsidP="00D3069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23C31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425C">
              <w:rPr>
                <w:rFonts w:ascii="Times New Roman" w:hAnsi="Times New Roman" w:cs="Times New Roman"/>
                <w:b/>
                <w:bCs/>
              </w:rPr>
              <w:t xml:space="preserve">Male </w:t>
            </w:r>
            <w:r w:rsidRPr="004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  <w:p w14:paraId="3F5C1EC2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82915" w:rsidRPr="0047425C" w14:paraId="4C816F10" w14:textId="77777777" w:rsidTr="00D3069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27A2F" w14:textId="77777777" w:rsidR="00382915" w:rsidRPr="0047425C" w:rsidRDefault="00382915" w:rsidP="00D3069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63351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e-frailty </w:t>
            </w:r>
          </w:p>
          <w:p w14:paraId="38FB86E3" w14:textId="77777777" w:rsidR="00382915" w:rsidRPr="0047425C" w:rsidRDefault="00382915" w:rsidP="00D306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291DA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railty </w:t>
            </w:r>
          </w:p>
          <w:p w14:paraId="5A521470" w14:textId="77777777" w:rsidR="00382915" w:rsidRPr="0047425C" w:rsidRDefault="00382915" w:rsidP="00D306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6E807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frailty</w:t>
            </w:r>
          </w:p>
          <w:p w14:paraId="4A601821" w14:textId="77777777" w:rsidR="00382915" w:rsidRPr="0047425C" w:rsidRDefault="00382915" w:rsidP="00D306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A7DAE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railty </w:t>
            </w:r>
          </w:p>
          <w:p w14:paraId="5304784B" w14:textId="77777777" w:rsidR="00382915" w:rsidRPr="0047425C" w:rsidRDefault="00382915" w:rsidP="00D306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7A74A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frailty</w:t>
            </w:r>
          </w:p>
          <w:p w14:paraId="0829BE1E" w14:textId="77777777" w:rsidR="00382915" w:rsidRPr="0047425C" w:rsidRDefault="00382915" w:rsidP="00D306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F3EAB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ilty</w:t>
            </w:r>
          </w:p>
          <w:p w14:paraId="7AC401AE" w14:textId="77777777" w:rsidR="00382915" w:rsidRPr="0047425C" w:rsidRDefault="00382915" w:rsidP="00D306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82915" w:rsidRPr="0047425C" w14:paraId="5B429F29" w14:textId="77777777" w:rsidTr="00D3069E"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EA696" w14:textId="77777777" w:rsidR="00382915" w:rsidRPr="0047425C" w:rsidRDefault="00382915" w:rsidP="00D306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s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97FF1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int estimation</w:t>
            </w:r>
          </w:p>
          <w:p w14:paraId="46CE03E9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8E6CC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int estimation</w:t>
            </w:r>
          </w:p>
          <w:p w14:paraId="013B0232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FE2B9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int estimation</w:t>
            </w:r>
          </w:p>
          <w:p w14:paraId="7539B3A3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D771D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int estimation</w:t>
            </w:r>
          </w:p>
          <w:p w14:paraId="36BF79F7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6B7D1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int estimation</w:t>
            </w:r>
          </w:p>
          <w:p w14:paraId="7EB6CAE0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2008A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int estimation</w:t>
            </w:r>
          </w:p>
          <w:p w14:paraId="0D2B9011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</w:tr>
      <w:tr w:rsidR="00382915" w:rsidRPr="0047425C" w14:paraId="5948D49A" w14:textId="77777777" w:rsidTr="00D3069E"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0D092" w14:textId="77777777" w:rsidR="00382915" w:rsidRPr="0047425C" w:rsidRDefault="00382915" w:rsidP="00D306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 – 64 years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E415D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25C">
              <w:rPr>
                <w:rFonts w:ascii="Times New Roman" w:hAnsi="Times New Roman" w:cs="Times New Roman"/>
                <w:sz w:val="18"/>
                <w:szCs w:val="18"/>
              </w:rPr>
              <w:t>61.66 (57.58-65.58)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E5BD7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25C">
              <w:rPr>
                <w:rFonts w:ascii="Times New Roman" w:hAnsi="Times New Roman" w:cs="Times New Roman"/>
                <w:sz w:val="18"/>
                <w:szCs w:val="18"/>
              </w:rPr>
              <w:t>7.59 (5.67-10.09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5EC6C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25C">
              <w:rPr>
                <w:rFonts w:ascii="Times New Roman" w:hAnsi="Times New Roman" w:cs="Times New Roman"/>
                <w:sz w:val="18"/>
                <w:szCs w:val="18"/>
              </w:rPr>
              <w:t>70.57 (65.14-75.47)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BB03E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25C">
              <w:rPr>
                <w:rFonts w:ascii="Times New Roman" w:hAnsi="Times New Roman" w:cs="Times New Roman"/>
                <w:sz w:val="18"/>
                <w:szCs w:val="18"/>
              </w:rPr>
              <w:t>12.37 (9.09-16.62)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51F86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25C">
              <w:rPr>
                <w:rFonts w:ascii="Times New Roman" w:hAnsi="Times New Roman" w:cs="Times New Roman"/>
                <w:sz w:val="18"/>
                <w:szCs w:val="18"/>
              </w:rPr>
              <w:t>51.69 (45.68-57.64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75230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25C">
              <w:rPr>
                <w:rFonts w:ascii="Times New Roman" w:hAnsi="Times New Roman" w:cs="Times New Roman"/>
                <w:sz w:val="18"/>
                <w:szCs w:val="18"/>
              </w:rPr>
              <w:t>2.24 (1.01-4.91)</w:t>
            </w:r>
          </w:p>
        </w:tc>
      </w:tr>
      <w:tr w:rsidR="00382915" w:rsidRPr="0047425C" w14:paraId="72D61A0A" w14:textId="77777777" w:rsidTr="00D3069E"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0F7A1" w14:textId="77777777" w:rsidR="00382915" w:rsidRPr="0047425C" w:rsidRDefault="00382915" w:rsidP="00D306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65 – 69 years 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8B39A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25C">
              <w:rPr>
                <w:rFonts w:ascii="Times New Roman" w:hAnsi="Times New Roman" w:cs="Times New Roman"/>
                <w:sz w:val="18"/>
                <w:szCs w:val="18"/>
              </w:rPr>
              <w:t>68.11 (64.99-71.08)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F0C29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25C">
              <w:rPr>
                <w:rFonts w:ascii="Times New Roman" w:hAnsi="Times New Roman" w:cs="Times New Roman"/>
                <w:sz w:val="18"/>
                <w:szCs w:val="18"/>
              </w:rPr>
              <w:t>10.33 (8.50-12.50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26C58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25C">
              <w:rPr>
                <w:rFonts w:ascii="Times New Roman" w:hAnsi="Times New Roman" w:cs="Times New Roman"/>
                <w:sz w:val="18"/>
                <w:szCs w:val="18"/>
              </w:rPr>
              <w:t>76.78 (72.83-80.31)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331B9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25C">
              <w:rPr>
                <w:rFonts w:ascii="Times New Roman" w:hAnsi="Times New Roman" w:cs="Times New Roman"/>
                <w:sz w:val="18"/>
                <w:szCs w:val="18"/>
              </w:rPr>
              <w:t>14.66 (11.80-18.08)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78A88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25C">
              <w:rPr>
                <w:rFonts w:ascii="Times New Roman" w:hAnsi="Times New Roman" w:cs="Times New Roman"/>
                <w:sz w:val="18"/>
                <w:szCs w:val="18"/>
              </w:rPr>
              <w:t>57.70 (52.85-62.41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A54DA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25C">
              <w:rPr>
                <w:rFonts w:ascii="Times New Roman" w:hAnsi="Times New Roman" w:cs="Times New Roman"/>
                <w:sz w:val="18"/>
                <w:szCs w:val="18"/>
              </w:rPr>
              <w:t>5.13 (3.37-7.75)</w:t>
            </w:r>
          </w:p>
        </w:tc>
      </w:tr>
      <w:tr w:rsidR="00382915" w:rsidRPr="0047425C" w14:paraId="0EDE6F38" w14:textId="77777777" w:rsidTr="00D3069E"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1F296" w14:textId="77777777" w:rsidR="00382915" w:rsidRPr="0047425C" w:rsidRDefault="00382915" w:rsidP="00D306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70 – 74 years 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42F32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25C">
              <w:rPr>
                <w:rFonts w:ascii="Times New Roman" w:hAnsi="Times New Roman" w:cs="Times New Roman"/>
                <w:sz w:val="18"/>
                <w:szCs w:val="18"/>
              </w:rPr>
              <w:t>62.50 (57.37-67.36)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36EAD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47425C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6.94 (13.41-21.19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9B0B3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47425C">
              <w:rPr>
                <w:rFonts w:ascii="Times New Roman" w:hAnsi="Times New Roman" w:cs="Times New Roman"/>
                <w:sz w:val="18"/>
                <w:szCs w:val="18"/>
              </w:rPr>
              <w:t>66.67 (59.18-73.40)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C924C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25C">
              <w:rPr>
                <w:rFonts w:ascii="Times New Roman" w:hAnsi="Times New Roman" w:cs="Times New Roman"/>
                <w:sz w:val="18"/>
                <w:szCs w:val="18"/>
              </w:rPr>
              <w:t>27.38 (21.15-34.64)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5748E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25C">
              <w:rPr>
                <w:rFonts w:ascii="Times New Roman" w:hAnsi="Times New Roman" w:cs="Times New Roman"/>
                <w:sz w:val="18"/>
                <w:szCs w:val="18"/>
              </w:rPr>
              <w:t>58.85 (51.74-65.62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54AAC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25C">
              <w:rPr>
                <w:rFonts w:ascii="Times New Roman" w:hAnsi="Times New Roman" w:cs="Times New Roman"/>
                <w:sz w:val="18"/>
                <w:szCs w:val="18"/>
              </w:rPr>
              <w:t>7.81 (4.76-12.57)</w:t>
            </w:r>
          </w:p>
        </w:tc>
      </w:tr>
      <w:tr w:rsidR="00382915" w:rsidRPr="0047425C" w14:paraId="0B894612" w14:textId="77777777" w:rsidTr="00D3069E"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D7CCE" w14:textId="77777777" w:rsidR="00382915" w:rsidRPr="0047425C" w:rsidRDefault="00382915" w:rsidP="00D306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75 – 79 years 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9ACEC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25C">
              <w:rPr>
                <w:rFonts w:ascii="Times New Roman" w:hAnsi="Times New Roman" w:cs="Times New Roman"/>
                <w:sz w:val="18"/>
                <w:szCs w:val="18"/>
              </w:rPr>
              <w:t>66.16 (60.21-71.64)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BBB83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25C">
              <w:rPr>
                <w:rFonts w:ascii="Times New Roman" w:hAnsi="Times New Roman" w:cs="Times New Roman"/>
                <w:sz w:val="18"/>
                <w:szCs w:val="18"/>
              </w:rPr>
              <w:t>22.81 (18.12-28.29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5925D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25C">
              <w:rPr>
                <w:rFonts w:ascii="Times New Roman" w:hAnsi="Times New Roman" w:cs="Times New Roman"/>
                <w:sz w:val="18"/>
                <w:szCs w:val="18"/>
              </w:rPr>
              <w:t>60.98 (52.06-69.22)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CEAB5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25C">
              <w:rPr>
                <w:rFonts w:ascii="Times New Roman" w:hAnsi="Times New Roman" w:cs="Times New Roman"/>
                <w:sz w:val="18"/>
                <w:szCs w:val="18"/>
              </w:rPr>
              <w:t>35.77 (27.77-44.65)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4CB0B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25C">
              <w:rPr>
                <w:rFonts w:ascii="Times New Roman" w:hAnsi="Times New Roman" w:cs="Times New Roman"/>
                <w:sz w:val="18"/>
                <w:szCs w:val="18"/>
              </w:rPr>
              <w:t>70.71 (62.62-77.68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E1BB1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25C">
              <w:rPr>
                <w:rFonts w:ascii="Times New Roman" w:hAnsi="Times New Roman" w:cs="Times New Roman"/>
                <w:sz w:val="18"/>
                <w:szCs w:val="18"/>
              </w:rPr>
              <w:t>11.43 (7.11-17.87)</w:t>
            </w:r>
          </w:p>
        </w:tc>
      </w:tr>
      <w:tr w:rsidR="00382915" w:rsidRPr="0047425C" w14:paraId="18B62520" w14:textId="77777777" w:rsidTr="00D3069E"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1E241" w14:textId="77777777" w:rsidR="00382915" w:rsidRPr="0047425C" w:rsidRDefault="00382915" w:rsidP="00D306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80 – 84 years 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1968D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25C">
              <w:rPr>
                <w:rFonts w:ascii="Times New Roman" w:hAnsi="Times New Roman" w:cs="Times New Roman"/>
                <w:sz w:val="18"/>
                <w:szCs w:val="18"/>
              </w:rPr>
              <w:t>69.40 (61.06-76.64)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98F3E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25C">
              <w:rPr>
                <w:rFonts w:ascii="Times New Roman" w:hAnsi="Times New Roman" w:cs="Times New Roman"/>
                <w:sz w:val="18"/>
                <w:szCs w:val="18"/>
              </w:rPr>
              <w:t>26.12 (19.36-34.24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90635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25C">
              <w:rPr>
                <w:rFonts w:ascii="Times New Roman" w:hAnsi="Times New Roman" w:cs="Times New Roman"/>
                <w:sz w:val="18"/>
                <w:szCs w:val="18"/>
              </w:rPr>
              <w:t>57.38 (44.65-69.19)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FDA14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25C">
              <w:rPr>
                <w:rFonts w:ascii="Times New Roman" w:hAnsi="Times New Roman" w:cs="Times New Roman"/>
                <w:sz w:val="18"/>
                <w:szCs w:val="18"/>
              </w:rPr>
              <w:t>42.62 (30.81-55.35)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DD4EE" w14:textId="77777777" w:rsidR="00382915" w:rsidRPr="0047425C" w:rsidRDefault="00382915" w:rsidP="00D3069E">
            <w:pPr>
              <w:tabs>
                <w:tab w:val="left" w:pos="27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25C">
              <w:rPr>
                <w:rFonts w:ascii="Times New Roman" w:hAnsi="Times New Roman" w:cs="Times New Roman"/>
                <w:sz w:val="18"/>
                <w:szCs w:val="18"/>
              </w:rPr>
              <w:t>79.45 (68.58-87.26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E99FC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25C">
              <w:rPr>
                <w:rFonts w:ascii="Times New Roman" w:hAnsi="Times New Roman" w:cs="Times New Roman"/>
                <w:sz w:val="18"/>
                <w:szCs w:val="18"/>
              </w:rPr>
              <w:t>12.33 (6.51-22.12)</w:t>
            </w:r>
          </w:p>
        </w:tc>
      </w:tr>
      <w:tr w:rsidR="00382915" w:rsidRPr="0047425C" w14:paraId="5C541A78" w14:textId="77777777" w:rsidTr="00D3069E"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B0888" w14:textId="77777777" w:rsidR="00382915" w:rsidRPr="0047425C" w:rsidRDefault="00382915" w:rsidP="00D306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≥ 85 years 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2FCF6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25C">
              <w:rPr>
                <w:rFonts w:ascii="Times New Roman" w:hAnsi="Times New Roman" w:cs="Times New Roman"/>
                <w:sz w:val="18"/>
                <w:szCs w:val="18"/>
              </w:rPr>
              <w:t>39.66 (27.87-52.76)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F1BA6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25C">
              <w:rPr>
                <w:rFonts w:ascii="Times New Roman" w:hAnsi="Times New Roman" w:cs="Times New Roman"/>
                <w:sz w:val="18"/>
                <w:szCs w:val="18"/>
              </w:rPr>
              <w:t>55.17 (42.20-67.48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45E36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25C">
              <w:rPr>
                <w:rFonts w:ascii="Times New Roman" w:hAnsi="Times New Roman" w:cs="Times New Roman"/>
                <w:sz w:val="18"/>
                <w:szCs w:val="18"/>
              </w:rPr>
              <w:t>32.35 (18.74-49.80)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F0C37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25C">
              <w:rPr>
                <w:rFonts w:ascii="Times New Roman" w:hAnsi="Times New Roman" w:cs="Times New Roman"/>
                <w:sz w:val="18"/>
                <w:szCs w:val="18"/>
              </w:rPr>
              <w:t>67.65 (50.20-81.26)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48894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25C">
              <w:rPr>
                <w:rFonts w:ascii="Times New Roman" w:hAnsi="Times New Roman" w:cs="Times New Roman"/>
                <w:sz w:val="18"/>
                <w:szCs w:val="18"/>
              </w:rPr>
              <w:t>50.00 (30.62-69.37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84D23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25C">
              <w:rPr>
                <w:rFonts w:ascii="Times New Roman" w:hAnsi="Times New Roman" w:cs="Times New Roman"/>
                <w:sz w:val="18"/>
                <w:szCs w:val="18"/>
              </w:rPr>
              <w:t>37.50 (20.50-58.27)</w:t>
            </w:r>
          </w:p>
        </w:tc>
      </w:tr>
      <w:tr w:rsidR="00382915" w:rsidRPr="00291664" w14:paraId="13DF1127" w14:textId="77777777" w:rsidTr="00D3069E"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856DF" w14:textId="77777777" w:rsidR="00382915" w:rsidRPr="0047425C" w:rsidRDefault="00382915" w:rsidP="00D306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2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 age groups 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9645C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25C">
              <w:rPr>
                <w:rFonts w:ascii="Times New Roman" w:hAnsi="Times New Roman" w:cs="Times New Roman"/>
                <w:sz w:val="18"/>
                <w:szCs w:val="18"/>
              </w:rPr>
              <w:t>64.75 (62.76-66.69)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BCB80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25C">
              <w:rPr>
                <w:rFonts w:ascii="Times New Roman" w:hAnsi="Times New Roman" w:cs="Times New Roman"/>
                <w:sz w:val="18"/>
                <w:szCs w:val="18"/>
              </w:rPr>
              <w:t>14.20 (12.83-15.69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AE28A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25C">
              <w:rPr>
                <w:rFonts w:ascii="Times New Roman" w:hAnsi="Times New Roman" w:cs="Times New Roman"/>
                <w:sz w:val="18"/>
                <w:szCs w:val="18"/>
              </w:rPr>
              <w:t>69.81 (67.12-72.37)</w:t>
            </w:r>
          </w:p>
        </w:tc>
        <w:tc>
          <w:tcPr>
            <w:tcW w:w="6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1977C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25C">
              <w:rPr>
                <w:rFonts w:ascii="Times New Roman" w:hAnsi="Times New Roman" w:cs="Times New Roman"/>
                <w:sz w:val="18"/>
                <w:szCs w:val="18"/>
              </w:rPr>
              <w:t>21.09 (18.84-23.51)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D313B" w14:textId="77777777" w:rsidR="00382915" w:rsidRPr="0047425C" w:rsidRDefault="00382915" w:rsidP="00D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25C">
              <w:rPr>
                <w:rFonts w:ascii="Times New Roman" w:hAnsi="Times New Roman" w:cs="Times New Roman"/>
                <w:sz w:val="18"/>
                <w:szCs w:val="18"/>
              </w:rPr>
              <w:t>59.37 (56.44-62.23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6A5B0" w14:textId="77777777" w:rsidR="00382915" w:rsidRPr="00B8052C" w:rsidRDefault="00382915" w:rsidP="00D306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25C">
              <w:rPr>
                <w:rFonts w:ascii="Times New Roman" w:hAnsi="Times New Roman" w:cs="Times New Roman"/>
                <w:sz w:val="18"/>
                <w:szCs w:val="18"/>
              </w:rPr>
              <w:t>6.88 (5.52-8.53)</w:t>
            </w:r>
          </w:p>
        </w:tc>
      </w:tr>
    </w:tbl>
    <w:p w14:paraId="01165AC4" w14:textId="77777777" w:rsidR="00382915" w:rsidRDefault="00382915" w:rsidP="002A0387">
      <w:pPr>
        <w:rPr>
          <w:rFonts w:asciiTheme="majorBidi" w:hAnsiTheme="majorBidi" w:cstheme="majorBidi"/>
        </w:rPr>
      </w:pPr>
    </w:p>
    <w:p w14:paraId="51A4B9BD" w14:textId="77777777" w:rsidR="00382915" w:rsidRDefault="00382915" w:rsidP="002A0387">
      <w:pPr>
        <w:rPr>
          <w:rFonts w:asciiTheme="majorBidi" w:hAnsiTheme="majorBidi" w:cstheme="majorBidi"/>
        </w:rPr>
      </w:pPr>
    </w:p>
    <w:p w14:paraId="37766BC4" w14:textId="77777777" w:rsidR="00382915" w:rsidRDefault="00382915" w:rsidP="002A0387">
      <w:pPr>
        <w:rPr>
          <w:rFonts w:asciiTheme="majorBidi" w:hAnsiTheme="majorBidi" w:cstheme="majorBidi"/>
        </w:rPr>
      </w:pPr>
    </w:p>
    <w:p w14:paraId="5256810F" w14:textId="77777777" w:rsidR="00382915" w:rsidRDefault="00382915" w:rsidP="002A0387">
      <w:pPr>
        <w:rPr>
          <w:rFonts w:asciiTheme="majorBidi" w:hAnsiTheme="majorBidi" w:cstheme="majorBidi"/>
        </w:rPr>
      </w:pPr>
    </w:p>
    <w:p w14:paraId="5BA1EC65" w14:textId="77777777" w:rsidR="00382915" w:rsidRDefault="00382915" w:rsidP="002A0387">
      <w:pPr>
        <w:rPr>
          <w:rFonts w:asciiTheme="majorBidi" w:hAnsiTheme="majorBidi" w:cstheme="majorBidi"/>
        </w:rPr>
      </w:pPr>
    </w:p>
    <w:p w14:paraId="6DF6D7A0" w14:textId="77777777" w:rsidR="00382915" w:rsidRDefault="00382915" w:rsidP="002A0387">
      <w:pPr>
        <w:rPr>
          <w:rFonts w:asciiTheme="majorBidi" w:hAnsiTheme="majorBidi" w:cstheme="majorBidi"/>
        </w:rPr>
      </w:pPr>
    </w:p>
    <w:p w14:paraId="31BAF569" w14:textId="77777777" w:rsidR="00382915" w:rsidRDefault="00382915" w:rsidP="002A0387">
      <w:pPr>
        <w:rPr>
          <w:rFonts w:asciiTheme="majorBidi" w:hAnsiTheme="majorBidi" w:cstheme="majorBidi"/>
        </w:rPr>
      </w:pPr>
    </w:p>
    <w:p w14:paraId="6C65805A" w14:textId="77777777" w:rsidR="00382915" w:rsidRDefault="00382915" w:rsidP="002A0387">
      <w:pPr>
        <w:rPr>
          <w:rFonts w:asciiTheme="majorBidi" w:hAnsiTheme="majorBidi" w:cstheme="majorBidi"/>
        </w:rPr>
      </w:pPr>
    </w:p>
    <w:p w14:paraId="0CF9FA47" w14:textId="77777777" w:rsidR="00382915" w:rsidRDefault="00382915" w:rsidP="002A0387">
      <w:pPr>
        <w:rPr>
          <w:rFonts w:asciiTheme="majorBidi" w:hAnsiTheme="majorBidi" w:cstheme="majorBidi"/>
        </w:rPr>
      </w:pPr>
    </w:p>
    <w:p w14:paraId="6D0339C0" w14:textId="77777777" w:rsidR="00382915" w:rsidRDefault="00382915" w:rsidP="002A0387">
      <w:pPr>
        <w:rPr>
          <w:rFonts w:asciiTheme="majorBidi" w:hAnsiTheme="majorBidi" w:cstheme="majorBidi"/>
        </w:rPr>
      </w:pPr>
    </w:p>
    <w:p w14:paraId="2FCB714A" w14:textId="77777777" w:rsidR="00382915" w:rsidRDefault="00382915" w:rsidP="002A0387">
      <w:pPr>
        <w:rPr>
          <w:rFonts w:asciiTheme="majorBidi" w:hAnsiTheme="majorBidi" w:cstheme="majorBidi"/>
        </w:rPr>
      </w:pPr>
    </w:p>
    <w:p w14:paraId="2AC5E526" w14:textId="77777777" w:rsidR="00382915" w:rsidRDefault="00382915" w:rsidP="002A0387">
      <w:pPr>
        <w:rPr>
          <w:rFonts w:asciiTheme="majorBidi" w:hAnsiTheme="majorBidi" w:cstheme="majorBidi"/>
        </w:rPr>
      </w:pPr>
    </w:p>
    <w:p w14:paraId="04F49E4D" w14:textId="77777777" w:rsidR="00382915" w:rsidRDefault="00382915" w:rsidP="002A0387">
      <w:pPr>
        <w:rPr>
          <w:rFonts w:asciiTheme="majorBidi" w:hAnsiTheme="majorBidi" w:cstheme="majorBidi"/>
        </w:rPr>
      </w:pPr>
    </w:p>
    <w:p w14:paraId="7E0B95B7" w14:textId="3FF14BFA" w:rsidR="00AE11E1" w:rsidRPr="004A17F2" w:rsidRDefault="004F4D3E" w:rsidP="002A0387">
      <w:pPr>
        <w:rPr>
          <w:rFonts w:asciiTheme="majorBidi" w:hAnsiTheme="majorBidi" w:cstheme="majorBidi"/>
          <w:b/>
          <w:bCs/>
        </w:rPr>
      </w:pPr>
      <w:r w:rsidRPr="004A17F2">
        <w:rPr>
          <w:rFonts w:asciiTheme="majorBidi" w:hAnsiTheme="majorBidi" w:cstheme="majorBidi"/>
          <w:b/>
          <w:bCs/>
        </w:rPr>
        <w:lastRenderedPageBreak/>
        <w:t xml:space="preserve">Supplementary table </w:t>
      </w:r>
      <w:r w:rsidR="00382915" w:rsidRPr="004A17F2">
        <w:rPr>
          <w:rFonts w:asciiTheme="majorBidi" w:hAnsiTheme="majorBidi" w:cstheme="majorBidi"/>
          <w:b/>
          <w:bCs/>
        </w:rPr>
        <w:t>2</w:t>
      </w:r>
      <w:r w:rsidRPr="004A17F2">
        <w:rPr>
          <w:rFonts w:asciiTheme="majorBidi" w:hAnsiTheme="majorBidi" w:cstheme="majorBidi"/>
          <w:b/>
          <w:bCs/>
        </w:rPr>
        <w:t>.</w:t>
      </w:r>
      <w:r w:rsidR="002A0387" w:rsidRPr="004A17F2">
        <w:rPr>
          <w:rFonts w:asciiTheme="majorBidi" w:hAnsiTheme="majorBidi" w:cstheme="majorBidi"/>
          <w:b/>
          <w:bCs/>
        </w:rPr>
        <w:t xml:space="preserve"> The prevalence of the features of frailty phenotype according </w:t>
      </w:r>
      <w:r w:rsidR="00B52203">
        <w:rPr>
          <w:rFonts w:asciiTheme="majorBidi" w:hAnsiTheme="majorBidi" w:cstheme="majorBidi"/>
          <w:b/>
          <w:bCs/>
        </w:rPr>
        <w:t xml:space="preserve">to </w:t>
      </w:r>
      <w:r w:rsidR="002A0387" w:rsidRPr="004A17F2">
        <w:rPr>
          <w:rFonts w:asciiTheme="majorBidi" w:hAnsiTheme="majorBidi" w:cstheme="majorBidi"/>
          <w:b/>
          <w:bCs/>
        </w:rPr>
        <w:t>age groups and genders</w:t>
      </w:r>
      <w:r w:rsidR="00041D8E">
        <w:rPr>
          <w:rFonts w:asciiTheme="majorBidi" w:hAnsiTheme="majorBidi" w:cstheme="majorBidi"/>
          <w:b/>
          <w:bCs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71"/>
        <w:gridCol w:w="2792"/>
        <w:gridCol w:w="2463"/>
        <w:gridCol w:w="2463"/>
        <w:gridCol w:w="2461"/>
      </w:tblGrid>
      <w:tr w:rsidR="004C15F8" w:rsidRPr="00A659E1" w14:paraId="1DE315E4" w14:textId="77777777" w:rsidTr="004C15F8">
        <w:tc>
          <w:tcPr>
            <w:tcW w:w="2148" w:type="pct"/>
            <w:gridSpan w:val="2"/>
          </w:tcPr>
          <w:p w14:paraId="24D54854" w14:textId="487C0187" w:rsidR="004C15F8" w:rsidRPr="004C15F8" w:rsidRDefault="004B236C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</w:rPr>
              <w:t>V</w:t>
            </w:r>
            <w:r w:rsidR="004C15F8" w:rsidRPr="004C15F8">
              <w:rPr>
                <w:rFonts w:asciiTheme="majorBidi" w:hAnsiTheme="majorBidi" w:cstheme="majorBidi"/>
                <w:b/>
                <w:bCs/>
              </w:rPr>
              <w:t>ariables</w:t>
            </w:r>
          </w:p>
        </w:tc>
        <w:tc>
          <w:tcPr>
            <w:tcW w:w="951" w:type="pct"/>
          </w:tcPr>
          <w:p w14:paraId="254496C8" w14:textId="4EEFC11B" w:rsidR="004C15F8" w:rsidRPr="00696F1C" w:rsidRDefault="004C15F8" w:rsidP="0061344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6F1C">
              <w:rPr>
                <w:rFonts w:asciiTheme="majorBidi" w:hAnsiTheme="majorBidi" w:cstheme="majorBidi"/>
                <w:b/>
                <w:bCs/>
              </w:rPr>
              <w:t>Total Participants</w:t>
            </w:r>
            <w:r w:rsidR="00C64F94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C64F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  <w:p w14:paraId="53594F72" w14:textId="77777777" w:rsidR="004C15F8" w:rsidRPr="00696F1C" w:rsidRDefault="004C15F8" w:rsidP="0061344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6F1C">
              <w:rPr>
                <w:rFonts w:asciiTheme="majorBidi" w:hAnsiTheme="majorBidi" w:cstheme="majorBidi"/>
                <w:b/>
                <w:bCs/>
              </w:rPr>
              <w:t>N =</w:t>
            </w:r>
            <w:r>
              <w:rPr>
                <w:rFonts w:asciiTheme="majorBidi" w:hAnsiTheme="majorBidi" w:cstheme="majorBidi"/>
                <w:b/>
                <w:bCs/>
              </w:rPr>
              <w:t xml:space="preserve"> 2392</w:t>
            </w:r>
          </w:p>
        </w:tc>
        <w:tc>
          <w:tcPr>
            <w:tcW w:w="951" w:type="pct"/>
          </w:tcPr>
          <w:p w14:paraId="2449AB9F" w14:textId="5ECFF9CE" w:rsidR="004C15F8" w:rsidRPr="00696F1C" w:rsidRDefault="004C15F8" w:rsidP="0061344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6F1C">
              <w:rPr>
                <w:rFonts w:asciiTheme="majorBidi" w:hAnsiTheme="majorBidi" w:cstheme="majorBidi"/>
                <w:b/>
                <w:bCs/>
              </w:rPr>
              <w:t>Female</w:t>
            </w:r>
            <w:r w:rsidR="00C64F94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C64F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  <w:p w14:paraId="3949B91F" w14:textId="77777777" w:rsidR="004C15F8" w:rsidRPr="00696F1C" w:rsidRDefault="004C15F8" w:rsidP="0061344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6F1C">
              <w:rPr>
                <w:rFonts w:asciiTheme="majorBidi" w:hAnsiTheme="majorBidi" w:cstheme="majorBidi"/>
                <w:b/>
                <w:bCs/>
              </w:rPr>
              <w:t>N =</w:t>
            </w:r>
            <w:r>
              <w:rPr>
                <w:rFonts w:asciiTheme="majorBidi" w:hAnsiTheme="majorBidi" w:cstheme="majorBidi"/>
                <w:b/>
                <w:bCs/>
              </w:rPr>
              <w:t xml:space="preserve"> 1235</w:t>
            </w:r>
          </w:p>
        </w:tc>
        <w:tc>
          <w:tcPr>
            <w:tcW w:w="950" w:type="pct"/>
          </w:tcPr>
          <w:p w14:paraId="5C4FA33E" w14:textId="6BAF3B3C" w:rsidR="004C15F8" w:rsidRPr="00696F1C" w:rsidRDefault="004C15F8" w:rsidP="0061344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6F1C">
              <w:rPr>
                <w:rFonts w:asciiTheme="majorBidi" w:hAnsiTheme="majorBidi" w:cstheme="majorBidi"/>
                <w:b/>
                <w:bCs/>
              </w:rPr>
              <w:t>Male</w:t>
            </w:r>
            <w:r w:rsidR="00C64F94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C64F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  <w:p w14:paraId="76365836" w14:textId="77777777" w:rsidR="004C15F8" w:rsidRPr="00696F1C" w:rsidRDefault="004C15F8" w:rsidP="0061344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6F1C">
              <w:rPr>
                <w:rFonts w:asciiTheme="majorBidi" w:hAnsiTheme="majorBidi" w:cstheme="majorBidi"/>
                <w:b/>
                <w:bCs/>
              </w:rPr>
              <w:t>N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696F1C">
              <w:rPr>
                <w:rFonts w:asciiTheme="majorBidi" w:hAnsiTheme="majorBidi" w:cstheme="majorBidi"/>
                <w:b/>
                <w:bCs/>
              </w:rPr>
              <w:t>=</w:t>
            </w:r>
            <w:r>
              <w:rPr>
                <w:rFonts w:asciiTheme="majorBidi" w:hAnsiTheme="majorBidi" w:cstheme="majorBidi"/>
                <w:b/>
                <w:bCs/>
              </w:rPr>
              <w:t xml:space="preserve"> 1157</w:t>
            </w:r>
          </w:p>
        </w:tc>
      </w:tr>
      <w:tr w:rsidR="00CA3B48" w:rsidRPr="00A659E1" w14:paraId="15850044" w14:textId="77777777" w:rsidTr="0061344A">
        <w:tc>
          <w:tcPr>
            <w:tcW w:w="1070" w:type="pct"/>
            <w:vMerge w:val="restart"/>
          </w:tcPr>
          <w:p w14:paraId="2BCB927D" w14:textId="2B16FBE3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otal Participants </w:t>
            </w:r>
          </w:p>
        </w:tc>
        <w:tc>
          <w:tcPr>
            <w:tcW w:w="1078" w:type="pct"/>
          </w:tcPr>
          <w:p w14:paraId="3BBF83E7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ight loss</w:t>
            </w:r>
          </w:p>
        </w:tc>
        <w:tc>
          <w:tcPr>
            <w:tcW w:w="951" w:type="pct"/>
          </w:tcPr>
          <w:p w14:paraId="3D33FB20" w14:textId="61439A53" w:rsidR="00CA3B48" w:rsidRPr="00052660" w:rsidRDefault="00CA3B48" w:rsidP="004C15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15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5.25 </w:t>
            </w:r>
            <w:r w:rsidR="004C15F8" w:rsidRPr="004C15F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7.18)</w:t>
            </w:r>
          </w:p>
        </w:tc>
        <w:tc>
          <w:tcPr>
            <w:tcW w:w="951" w:type="pct"/>
          </w:tcPr>
          <w:p w14:paraId="0E35DC09" w14:textId="1DBDE356" w:rsidR="00CA3B48" w:rsidRPr="00052660" w:rsidRDefault="00CA3B48" w:rsidP="004C15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82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7.40 </w:t>
            </w:r>
            <w:r w:rsidR="004C15F8" w:rsidRPr="004C15F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0.49)</w:t>
            </w:r>
          </w:p>
        </w:tc>
        <w:tc>
          <w:tcPr>
            <w:tcW w:w="950" w:type="pct"/>
          </w:tcPr>
          <w:p w14:paraId="4346FDD7" w14:textId="1E2B72F9" w:rsidR="00CA3B48" w:rsidRPr="00052660" w:rsidRDefault="00CA3B48" w:rsidP="00B500B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26</w:t>
            </w:r>
            <w:r w:rsidR="00B500B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2.39 </w:t>
            </w:r>
            <w:r w:rsidR="00B500BF" w:rsidRPr="00B500BF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4.33)</w:t>
            </w:r>
          </w:p>
        </w:tc>
      </w:tr>
      <w:tr w:rsidR="00CA3B48" w:rsidRPr="00A659E1" w14:paraId="1A75DEBD" w14:textId="77777777" w:rsidTr="0061344A">
        <w:tc>
          <w:tcPr>
            <w:tcW w:w="1070" w:type="pct"/>
            <w:vMerge/>
          </w:tcPr>
          <w:p w14:paraId="2A67FE68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8" w:type="pct"/>
          </w:tcPr>
          <w:p w14:paraId="72979D1E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haustion</w:t>
            </w:r>
          </w:p>
        </w:tc>
        <w:tc>
          <w:tcPr>
            <w:tcW w:w="951" w:type="pct"/>
          </w:tcPr>
          <w:p w14:paraId="3D7370B9" w14:textId="79845491" w:rsidR="00CA3B48" w:rsidRPr="00052660" w:rsidRDefault="00CA3B48" w:rsidP="004C15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.53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17.04 </w:t>
            </w:r>
            <w:r w:rsidR="004C15F8" w:rsidRPr="004C15F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0.13)</w:t>
            </w:r>
          </w:p>
        </w:tc>
        <w:tc>
          <w:tcPr>
            <w:tcW w:w="951" w:type="pct"/>
          </w:tcPr>
          <w:p w14:paraId="10B8478C" w14:textId="52001F5D" w:rsidR="00CA3B48" w:rsidRPr="00052660" w:rsidRDefault="00CA3B48" w:rsidP="006134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.49 (25.85 – 31.29)</w:t>
            </w:r>
            <w:r w:rsidR="004A24C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50" w:type="pct"/>
          </w:tcPr>
          <w:p w14:paraId="089D6D46" w14:textId="4D8CA0ED" w:rsidR="00CA3B48" w:rsidRPr="00052660" w:rsidRDefault="00CA3B48" w:rsidP="006134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8.28 (6.69 – </w:t>
            </w:r>
            <w:r w:rsidR="004A24C6">
              <w:rPr>
                <w:rFonts w:asciiTheme="majorBidi" w:hAnsiTheme="majorBidi" w:cstheme="majorBidi"/>
                <w:sz w:val="20"/>
                <w:szCs w:val="20"/>
              </w:rPr>
              <w:t>10.21) *</w:t>
            </w:r>
          </w:p>
        </w:tc>
      </w:tr>
      <w:tr w:rsidR="00CA3B48" w:rsidRPr="00A659E1" w14:paraId="3FFDBE9F" w14:textId="77777777" w:rsidTr="0061344A">
        <w:tc>
          <w:tcPr>
            <w:tcW w:w="1070" w:type="pct"/>
            <w:vMerge/>
          </w:tcPr>
          <w:p w14:paraId="36EEB700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8" w:type="pct"/>
          </w:tcPr>
          <w:p w14:paraId="7EEF59A2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 PA</w:t>
            </w:r>
          </w:p>
        </w:tc>
        <w:tc>
          <w:tcPr>
            <w:tcW w:w="951" w:type="pct"/>
          </w:tcPr>
          <w:p w14:paraId="3F4E8580" w14:textId="35CB4418" w:rsidR="00CA3B48" w:rsidRPr="00052660" w:rsidRDefault="00CA3B48" w:rsidP="006134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1.65 (20.16 – </w:t>
            </w:r>
            <w:r w:rsidR="004A24C6">
              <w:rPr>
                <w:rFonts w:asciiTheme="majorBidi" w:hAnsiTheme="majorBidi" w:cstheme="majorBidi"/>
                <w:sz w:val="20"/>
                <w:szCs w:val="20"/>
              </w:rPr>
              <w:t>23.21) *</w:t>
            </w:r>
          </w:p>
        </w:tc>
        <w:tc>
          <w:tcPr>
            <w:tcW w:w="951" w:type="pct"/>
          </w:tcPr>
          <w:p w14:paraId="42645DD6" w14:textId="0455DF73" w:rsidR="00CA3B48" w:rsidRPr="00052660" w:rsidRDefault="00CA3B48" w:rsidP="004C15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.83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19.68 </w:t>
            </w:r>
            <w:r w:rsidR="004C15F8" w:rsidRPr="004C15F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4.14)</w:t>
            </w:r>
          </w:p>
        </w:tc>
        <w:tc>
          <w:tcPr>
            <w:tcW w:w="950" w:type="pct"/>
          </w:tcPr>
          <w:p w14:paraId="1F70A885" w14:textId="1E70ECB9" w:rsidR="00CA3B48" w:rsidRPr="00052660" w:rsidRDefault="00CA3B48" w:rsidP="00B500B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.48</w:t>
            </w:r>
            <w:r w:rsidR="00B500B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19.36 </w:t>
            </w:r>
            <w:r w:rsidR="00B500BF" w:rsidRPr="00B500BF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3.77)</w:t>
            </w:r>
          </w:p>
        </w:tc>
      </w:tr>
      <w:tr w:rsidR="00CA3B48" w:rsidRPr="00A659E1" w14:paraId="288D3803" w14:textId="77777777" w:rsidTr="0061344A">
        <w:tc>
          <w:tcPr>
            <w:tcW w:w="1070" w:type="pct"/>
            <w:vMerge/>
          </w:tcPr>
          <w:p w14:paraId="0486BE78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8" w:type="pct"/>
          </w:tcPr>
          <w:p w14:paraId="4045B9DD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 HG</w:t>
            </w:r>
          </w:p>
        </w:tc>
        <w:tc>
          <w:tcPr>
            <w:tcW w:w="951" w:type="pct"/>
          </w:tcPr>
          <w:p w14:paraId="4DF83CEF" w14:textId="32CD3FE1" w:rsidR="00CA3B48" w:rsidRPr="00052660" w:rsidRDefault="00CA3B48" w:rsidP="004C15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.64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18.19 </w:t>
            </w:r>
            <w:r w:rsidR="004C15F8" w:rsidRPr="004C15F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1.17)</w:t>
            </w:r>
          </w:p>
        </w:tc>
        <w:tc>
          <w:tcPr>
            <w:tcW w:w="951" w:type="pct"/>
          </w:tcPr>
          <w:p w14:paraId="47467B02" w14:textId="689A5904" w:rsidR="00CA3B48" w:rsidRPr="00052660" w:rsidRDefault="00CA3B48" w:rsidP="004C15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.39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17.36 </w:t>
            </w:r>
            <w:r w:rsidR="004C15F8" w:rsidRPr="004C15F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1.61)</w:t>
            </w:r>
          </w:p>
        </w:tc>
        <w:tc>
          <w:tcPr>
            <w:tcW w:w="950" w:type="pct"/>
          </w:tcPr>
          <w:p w14:paraId="75E9E1ED" w14:textId="2D506471" w:rsidR="00CA3B48" w:rsidRPr="00052660" w:rsidRDefault="00CA3B48" w:rsidP="00B500B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.90</w:t>
            </w:r>
            <w:r w:rsidR="00B500B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17.81 </w:t>
            </w:r>
            <w:r w:rsidR="00B500BF" w:rsidRPr="00B500BF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2.16)</w:t>
            </w:r>
          </w:p>
        </w:tc>
      </w:tr>
      <w:tr w:rsidR="00CA3B48" w:rsidRPr="00A659E1" w14:paraId="5A072885" w14:textId="77777777" w:rsidTr="0061344A">
        <w:tc>
          <w:tcPr>
            <w:tcW w:w="1070" w:type="pct"/>
            <w:vMerge/>
          </w:tcPr>
          <w:p w14:paraId="4CAA88C1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8" w:type="pct"/>
          </w:tcPr>
          <w:p w14:paraId="454D40C2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 walking speed</w:t>
            </w:r>
          </w:p>
        </w:tc>
        <w:tc>
          <w:tcPr>
            <w:tcW w:w="951" w:type="pct"/>
          </w:tcPr>
          <w:p w14:paraId="3FBA3ADA" w14:textId="4D492573" w:rsidR="00CA3B48" w:rsidRPr="00052660" w:rsidRDefault="00CA3B48" w:rsidP="004C15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.16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32.32 </w:t>
            </w:r>
            <w:r w:rsidR="004C15F8" w:rsidRPr="004C15F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36.05)</w:t>
            </w:r>
          </w:p>
        </w:tc>
        <w:tc>
          <w:tcPr>
            <w:tcW w:w="951" w:type="pct"/>
          </w:tcPr>
          <w:p w14:paraId="66709802" w14:textId="273CF546" w:rsidR="00CA3B48" w:rsidRPr="00052660" w:rsidRDefault="00CA3B48" w:rsidP="004C15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.46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44.67 </w:t>
            </w:r>
            <w:r w:rsidR="004C15F8" w:rsidRPr="004C15F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50.26)</w:t>
            </w:r>
          </w:p>
        </w:tc>
        <w:tc>
          <w:tcPr>
            <w:tcW w:w="950" w:type="pct"/>
          </w:tcPr>
          <w:p w14:paraId="08846444" w14:textId="7891D781" w:rsidR="00CA3B48" w:rsidRPr="00052660" w:rsidRDefault="00CA3B48" w:rsidP="00B500B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.81</w:t>
            </w:r>
            <w:r w:rsidR="00B500B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17.64 </w:t>
            </w:r>
            <w:r w:rsidR="00B500BF" w:rsidRPr="00B500BF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2.17)</w:t>
            </w:r>
          </w:p>
        </w:tc>
      </w:tr>
      <w:tr w:rsidR="00CA3B48" w:rsidRPr="00A659E1" w14:paraId="30220FF6" w14:textId="77777777" w:rsidTr="0061344A">
        <w:tc>
          <w:tcPr>
            <w:tcW w:w="1070" w:type="pct"/>
            <w:vMerge w:val="restart"/>
          </w:tcPr>
          <w:p w14:paraId="5FAA4969" w14:textId="5E1E4686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0 – 64 year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78" w:type="pct"/>
          </w:tcPr>
          <w:p w14:paraId="22CF2BD8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ight loss</w:t>
            </w:r>
          </w:p>
        </w:tc>
        <w:tc>
          <w:tcPr>
            <w:tcW w:w="951" w:type="pct"/>
          </w:tcPr>
          <w:p w14:paraId="00D1CA20" w14:textId="77777777" w:rsidR="00CA3B48" w:rsidRPr="00052660" w:rsidRDefault="00CA3B48" w:rsidP="006134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02 (4.29 – 8.39)</w:t>
            </w:r>
          </w:p>
        </w:tc>
        <w:tc>
          <w:tcPr>
            <w:tcW w:w="951" w:type="pct"/>
          </w:tcPr>
          <w:p w14:paraId="0B43DA23" w14:textId="6D69EEF4" w:rsidR="00CA3B48" w:rsidRPr="00052660" w:rsidRDefault="00CA3B48" w:rsidP="004C15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87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6.87 </w:t>
            </w:r>
            <w:r w:rsidR="004C15F8" w:rsidRPr="004C15F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3.98)</w:t>
            </w:r>
          </w:p>
        </w:tc>
        <w:tc>
          <w:tcPr>
            <w:tcW w:w="950" w:type="pct"/>
          </w:tcPr>
          <w:p w14:paraId="45142025" w14:textId="3B71FD31" w:rsidR="00CA3B48" w:rsidRPr="00052660" w:rsidRDefault="00CA3B48" w:rsidP="00B500B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6</w:t>
            </w:r>
            <w:r w:rsidR="00B500B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0.73 </w:t>
            </w:r>
            <w:r w:rsidR="00B500BF" w:rsidRPr="00B500BF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4.18)</w:t>
            </w:r>
          </w:p>
        </w:tc>
      </w:tr>
      <w:tr w:rsidR="00CA3B48" w:rsidRPr="00A659E1" w14:paraId="00B4C0B5" w14:textId="77777777" w:rsidTr="0061344A">
        <w:tc>
          <w:tcPr>
            <w:tcW w:w="1070" w:type="pct"/>
            <w:vMerge/>
          </w:tcPr>
          <w:p w14:paraId="25CB0A5D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8" w:type="pct"/>
          </w:tcPr>
          <w:p w14:paraId="79595BE3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haustion</w:t>
            </w:r>
          </w:p>
        </w:tc>
        <w:tc>
          <w:tcPr>
            <w:tcW w:w="951" w:type="pct"/>
          </w:tcPr>
          <w:p w14:paraId="742705F4" w14:textId="5425D5A0" w:rsidR="00CA3B48" w:rsidRPr="00052660" w:rsidRDefault="00CA3B48" w:rsidP="004C15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6.05 (13.27 </w:t>
            </w:r>
            <w:r w:rsidR="004C15F8" w:rsidRPr="004C15F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9.29)</w:t>
            </w:r>
          </w:p>
        </w:tc>
        <w:tc>
          <w:tcPr>
            <w:tcW w:w="951" w:type="pct"/>
          </w:tcPr>
          <w:p w14:paraId="181C5076" w14:textId="05428BE0" w:rsidR="00CA3B48" w:rsidRPr="00052660" w:rsidRDefault="00CA3B48" w:rsidP="004C15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.20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19.78 </w:t>
            </w:r>
            <w:r w:rsidR="004C15F8" w:rsidRPr="004C15F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9.25)</w:t>
            </w:r>
          </w:p>
        </w:tc>
        <w:tc>
          <w:tcPr>
            <w:tcW w:w="950" w:type="pct"/>
          </w:tcPr>
          <w:p w14:paraId="11478B39" w14:textId="44CC8948" w:rsidR="00CA3B48" w:rsidRPr="00052660" w:rsidRDefault="00CA3B48" w:rsidP="00B500B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04</w:t>
            </w:r>
            <w:r w:rsidR="00B500B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4.65 </w:t>
            </w:r>
            <w:r w:rsidR="00B500BF" w:rsidRPr="00B500BF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0.53)</w:t>
            </w:r>
          </w:p>
        </w:tc>
      </w:tr>
      <w:tr w:rsidR="00CA3B48" w:rsidRPr="00A659E1" w14:paraId="27AAA049" w14:textId="77777777" w:rsidTr="0061344A">
        <w:tc>
          <w:tcPr>
            <w:tcW w:w="1070" w:type="pct"/>
            <w:vMerge/>
          </w:tcPr>
          <w:p w14:paraId="31519FAB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8" w:type="pct"/>
          </w:tcPr>
          <w:p w14:paraId="23673AA4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 PA</w:t>
            </w:r>
          </w:p>
        </w:tc>
        <w:tc>
          <w:tcPr>
            <w:tcW w:w="951" w:type="pct"/>
          </w:tcPr>
          <w:p w14:paraId="4A416A8D" w14:textId="72CCE0AC" w:rsidR="00CA3B48" w:rsidRPr="00052660" w:rsidRDefault="00CA3B48" w:rsidP="004C15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8.70 (6.64 </w:t>
            </w:r>
            <w:r w:rsidR="004C15F8" w:rsidRPr="004C15F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1.32)</w:t>
            </w:r>
          </w:p>
        </w:tc>
        <w:tc>
          <w:tcPr>
            <w:tcW w:w="951" w:type="pct"/>
          </w:tcPr>
          <w:p w14:paraId="4AA1718F" w14:textId="7FDDF8A7" w:rsidR="00CA3B48" w:rsidRPr="00052660" w:rsidRDefault="00CA3B48" w:rsidP="004C15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37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4.13 </w:t>
            </w:r>
            <w:r w:rsidR="004C15F8" w:rsidRPr="004C15F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9.70)</w:t>
            </w:r>
          </w:p>
        </w:tc>
        <w:tc>
          <w:tcPr>
            <w:tcW w:w="950" w:type="pct"/>
          </w:tcPr>
          <w:p w14:paraId="2E8E644D" w14:textId="65FD5D85" w:rsidR="00CA3B48" w:rsidRPr="00052660" w:rsidRDefault="00CA3B48" w:rsidP="00B500B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27</w:t>
            </w:r>
            <w:r w:rsidR="00B500B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8.01 </w:t>
            </w:r>
            <w:r w:rsidR="00B500BF" w:rsidRPr="00B500BF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5.63)</w:t>
            </w:r>
          </w:p>
        </w:tc>
      </w:tr>
      <w:tr w:rsidR="00CA3B48" w:rsidRPr="00A659E1" w14:paraId="65011EFD" w14:textId="77777777" w:rsidTr="0061344A">
        <w:tc>
          <w:tcPr>
            <w:tcW w:w="1070" w:type="pct"/>
            <w:vMerge/>
          </w:tcPr>
          <w:p w14:paraId="57D3E0D7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8" w:type="pct"/>
          </w:tcPr>
          <w:p w14:paraId="76658D84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 HG</w:t>
            </w:r>
          </w:p>
        </w:tc>
        <w:tc>
          <w:tcPr>
            <w:tcW w:w="951" w:type="pct"/>
          </w:tcPr>
          <w:p w14:paraId="30F2F2FF" w14:textId="1F35FF03" w:rsidR="00CA3B48" w:rsidRPr="00052660" w:rsidRDefault="00CA3B48" w:rsidP="004C15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8.36 (6.43 </w:t>
            </w:r>
            <w:r w:rsidR="004C15F8" w:rsidRPr="004C15F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0.80)</w:t>
            </w:r>
          </w:p>
        </w:tc>
        <w:tc>
          <w:tcPr>
            <w:tcW w:w="951" w:type="pct"/>
          </w:tcPr>
          <w:p w14:paraId="7360E5CB" w14:textId="6C16ADC0" w:rsidR="00CA3B48" w:rsidRPr="00052660" w:rsidRDefault="00CA3B48" w:rsidP="004C15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87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7.04 </w:t>
            </w:r>
            <w:r w:rsidR="004C15F8" w:rsidRPr="004C15F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3.68)</w:t>
            </w:r>
          </w:p>
        </w:tc>
        <w:tc>
          <w:tcPr>
            <w:tcW w:w="950" w:type="pct"/>
          </w:tcPr>
          <w:p w14:paraId="675C8FAF" w14:textId="7E6CE677" w:rsidR="00CA3B48" w:rsidRPr="00052660" w:rsidRDefault="00CA3B48" w:rsidP="00B500B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69</w:t>
            </w:r>
            <w:r w:rsidR="00B500B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4.40 </w:t>
            </w:r>
            <w:r w:rsidR="00B500BF" w:rsidRPr="00B500BF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0.05)</w:t>
            </w:r>
          </w:p>
        </w:tc>
      </w:tr>
      <w:tr w:rsidR="00CA3B48" w:rsidRPr="00A659E1" w14:paraId="61174B89" w14:textId="77777777" w:rsidTr="0061344A">
        <w:tc>
          <w:tcPr>
            <w:tcW w:w="1070" w:type="pct"/>
            <w:vMerge/>
          </w:tcPr>
          <w:p w14:paraId="770EB7C2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8" w:type="pct"/>
          </w:tcPr>
          <w:p w14:paraId="0AAC843E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 walking speed</w:t>
            </w:r>
          </w:p>
        </w:tc>
        <w:tc>
          <w:tcPr>
            <w:tcW w:w="951" w:type="pct"/>
          </w:tcPr>
          <w:p w14:paraId="1759EE41" w14:textId="4F0149A0" w:rsidR="00CA3B48" w:rsidRPr="00052660" w:rsidRDefault="00CA3B48" w:rsidP="004C15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2.07 (19.03 </w:t>
            </w:r>
            <w:r w:rsidR="004C15F8" w:rsidRPr="004C15F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5.44)</w:t>
            </w:r>
          </w:p>
        </w:tc>
        <w:tc>
          <w:tcPr>
            <w:tcW w:w="951" w:type="pct"/>
          </w:tcPr>
          <w:p w14:paraId="70160223" w14:textId="6215491A" w:rsidR="00CA3B48" w:rsidRPr="00052660" w:rsidRDefault="00CA3B48" w:rsidP="004C15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.85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26.84 </w:t>
            </w:r>
            <w:r w:rsidR="004C15F8" w:rsidRPr="004C15F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37.31)</w:t>
            </w:r>
          </w:p>
        </w:tc>
        <w:tc>
          <w:tcPr>
            <w:tcW w:w="950" w:type="pct"/>
          </w:tcPr>
          <w:p w14:paraId="175CE058" w14:textId="59D91794" w:rsidR="00CA3B48" w:rsidRPr="00052660" w:rsidRDefault="00CA3B48" w:rsidP="00B500B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27</w:t>
            </w:r>
            <w:r w:rsidR="00B500B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8.09 </w:t>
            </w:r>
            <w:r w:rsidR="00B500BF" w:rsidRPr="00B500BF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5.48)</w:t>
            </w:r>
          </w:p>
        </w:tc>
      </w:tr>
      <w:tr w:rsidR="00CA3B48" w:rsidRPr="00A659E1" w14:paraId="5CE04F0F" w14:textId="77777777" w:rsidTr="0061344A">
        <w:tc>
          <w:tcPr>
            <w:tcW w:w="1070" w:type="pct"/>
            <w:vMerge w:val="restart"/>
          </w:tcPr>
          <w:p w14:paraId="55B9B01E" w14:textId="44824EE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5 – 69 year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78" w:type="pct"/>
          </w:tcPr>
          <w:p w14:paraId="4FA65793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ight loss</w:t>
            </w:r>
          </w:p>
        </w:tc>
        <w:tc>
          <w:tcPr>
            <w:tcW w:w="951" w:type="pct"/>
          </w:tcPr>
          <w:p w14:paraId="3B7A72BA" w14:textId="77777777" w:rsidR="00CA3B48" w:rsidRPr="00052660" w:rsidRDefault="00CA3B48" w:rsidP="006134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42 (5.01 – 8.19)</w:t>
            </w:r>
          </w:p>
        </w:tc>
        <w:tc>
          <w:tcPr>
            <w:tcW w:w="951" w:type="pct"/>
          </w:tcPr>
          <w:p w14:paraId="6390189E" w14:textId="1580B4A4" w:rsidR="00CA3B48" w:rsidRPr="00052660" w:rsidRDefault="00CA3B48" w:rsidP="004C15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00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5.94 </w:t>
            </w:r>
            <w:r w:rsidR="004C15F8" w:rsidRPr="004C15F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0.68)</w:t>
            </w:r>
          </w:p>
        </w:tc>
        <w:tc>
          <w:tcPr>
            <w:tcW w:w="950" w:type="pct"/>
          </w:tcPr>
          <w:p w14:paraId="2A0D5771" w14:textId="522AEF27" w:rsidR="00CA3B48" w:rsidRPr="00052660" w:rsidRDefault="00CA3B48" w:rsidP="00B500B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46</w:t>
            </w:r>
            <w:r w:rsidR="00B500B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2.87 </w:t>
            </w:r>
            <w:r w:rsidR="00B500BF" w:rsidRPr="00B500BF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6.87)</w:t>
            </w:r>
          </w:p>
        </w:tc>
      </w:tr>
      <w:tr w:rsidR="00CA3B48" w:rsidRPr="00A659E1" w14:paraId="7BD15E92" w14:textId="77777777" w:rsidTr="0061344A">
        <w:tc>
          <w:tcPr>
            <w:tcW w:w="1070" w:type="pct"/>
            <w:vMerge/>
          </w:tcPr>
          <w:p w14:paraId="2445D774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8" w:type="pct"/>
          </w:tcPr>
          <w:p w14:paraId="26675149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haustion</w:t>
            </w:r>
          </w:p>
        </w:tc>
        <w:tc>
          <w:tcPr>
            <w:tcW w:w="951" w:type="pct"/>
          </w:tcPr>
          <w:p w14:paraId="64A636AF" w14:textId="4261EE91" w:rsidR="00CA3B48" w:rsidRPr="00052660" w:rsidRDefault="00CA3B48" w:rsidP="004C15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.84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16.49 </w:t>
            </w:r>
            <w:r w:rsidR="004C15F8" w:rsidRPr="004C15F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1.44)</w:t>
            </w:r>
          </w:p>
        </w:tc>
        <w:tc>
          <w:tcPr>
            <w:tcW w:w="951" w:type="pct"/>
          </w:tcPr>
          <w:p w14:paraId="578CB742" w14:textId="1E7F2BB6" w:rsidR="00CA3B48" w:rsidRPr="00052660" w:rsidRDefault="00CA3B48" w:rsidP="004C15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.05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24.44 </w:t>
            </w:r>
            <w:r w:rsidR="004C15F8" w:rsidRPr="004C15F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31.98)</w:t>
            </w:r>
          </w:p>
        </w:tc>
        <w:tc>
          <w:tcPr>
            <w:tcW w:w="950" w:type="pct"/>
          </w:tcPr>
          <w:p w14:paraId="4C5F3718" w14:textId="7E3E321A" w:rsidR="00CA3B48" w:rsidRPr="00052660" w:rsidRDefault="00CA3B48" w:rsidP="00B500B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51</w:t>
            </w:r>
            <w:r w:rsidR="00B500B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5.33 </w:t>
            </w:r>
            <w:r w:rsidR="00B500BF" w:rsidRPr="00B500BF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="00B500B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0.49)</w:t>
            </w:r>
          </w:p>
        </w:tc>
      </w:tr>
      <w:tr w:rsidR="00CA3B48" w:rsidRPr="00A659E1" w14:paraId="30A17B0F" w14:textId="77777777" w:rsidTr="0061344A">
        <w:tc>
          <w:tcPr>
            <w:tcW w:w="1070" w:type="pct"/>
            <w:vMerge/>
          </w:tcPr>
          <w:p w14:paraId="2A25F27D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8" w:type="pct"/>
          </w:tcPr>
          <w:p w14:paraId="0CD46B2C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 PA</w:t>
            </w:r>
          </w:p>
        </w:tc>
        <w:tc>
          <w:tcPr>
            <w:tcW w:w="951" w:type="pct"/>
          </w:tcPr>
          <w:p w14:paraId="4C202E95" w14:textId="6A2C5912" w:rsidR="00CA3B48" w:rsidRPr="00052660" w:rsidRDefault="00CA3B48" w:rsidP="004C15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32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10.29 </w:t>
            </w:r>
            <w:r w:rsidR="004C15F8" w:rsidRPr="004C15F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4.65)</w:t>
            </w:r>
          </w:p>
        </w:tc>
        <w:tc>
          <w:tcPr>
            <w:tcW w:w="951" w:type="pct"/>
          </w:tcPr>
          <w:p w14:paraId="09A7DB6E" w14:textId="15928199" w:rsidR="00CA3B48" w:rsidRPr="00052660" w:rsidRDefault="00CA3B48" w:rsidP="004C15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28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7.95 </w:t>
            </w:r>
            <w:r w:rsidR="004C15F8" w:rsidRPr="004C15F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3.20)</w:t>
            </w:r>
          </w:p>
        </w:tc>
        <w:tc>
          <w:tcPr>
            <w:tcW w:w="950" w:type="pct"/>
          </w:tcPr>
          <w:p w14:paraId="0799C183" w14:textId="4B53960D" w:rsidR="00CA3B48" w:rsidRPr="00052660" w:rsidRDefault="00CA3B48" w:rsidP="00B500B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79</w:t>
            </w:r>
            <w:r w:rsidR="00B500B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11.51 </w:t>
            </w:r>
            <w:r w:rsidR="00B500BF" w:rsidRPr="00B500BF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8.80)</w:t>
            </w:r>
          </w:p>
        </w:tc>
      </w:tr>
      <w:tr w:rsidR="00CA3B48" w:rsidRPr="00A659E1" w14:paraId="18D40E71" w14:textId="77777777" w:rsidTr="0061344A">
        <w:tc>
          <w:tcPr>
            <w:tcW w:w="1070" w:type="pct"/>
            <w:vMerge/>
          </w:tcPr>
          <w:p w14:paraId="3DFAB854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8" w:type="pct"/>
          </w:tcPr>
          <w:p w14:paraId="567E4C1A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 HG</w:t>
            </w:r>
          </w:p>
        </w:tc>
        <w:tc>
          <w:tcPr>
            <w:tcW w:w="951" w:type="pct"/>
          </w:tcPr>
          <w:p w14:paraId="463A5644" w14:textId="14DAEBCB" w:rsidR="00CA3B48" w:rsidRPr="00052660" w:rsidRDefault="00CA3B48" w:rsidP="004C15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93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11.01 </w:t>
            </w:r>
            <w:r w:rsidR="004C15F8" w:rsidRPr="004C15F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5.13)</w:t>
            </w:r>
          </w:p>
        </w:tc>
        <w:tc>
          <w:tcPr>
            <w:tcW w:w="951" w:type="pct"/>
          </w:tcPr>
          <w:p w14:paraId="470C39DB" w14:textId="07EB1F7B" w:rsidR="00CA3B48" w:rsidRPr="00052660" w:rsidRDefault="00CA3B48" w:rsidP="004C15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76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10.24 </w:t>
            </w:r>
            <w:r w:rsidR="004C15F8" w:rsidRPr="004C15F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5.80)</w:t>
            </w:r>
          </w:p>
        </w:tc>
        <w:tc>
          <w:tcPr>
            <w:tcW w:w="950" w:type="pct"/>
          </w:tcPr>
          <w:p w14:paraId="3B146784" w14:textId="3D248233" w:rsidR="00CA3B48" w:rsidRPr="00052660" w:rsidRDefault="00CA3B48" w:rsidP="00B500B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14</w:t>
            </w:r>
            <w:r w:rsidR="00B500B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10.43 </w:t>
            </w:r>
            <w:r w:rsidR="00B500BF" w:rsidRPr="00B500BF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6.44)</w:t>
            </w:r>
          </w:p>
        </w:tc>
      </w:tr>
      <w:tr w:rsidR="00CA3B48" w:rsidRPr="00A659E1" w14:paraId="602CBB77" w14:textId="77777777" w:rsidTr="0061344A">
        <w:tc>
          <w:tcPr>
            <w:tcW w:w="1070" w:type="pct"/>
            <w:vMerge/>
          </w:tcPr>
          <w:p w14:paraId="1A3AD693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8" w:type="pct"/>
          </w:tcPr>
          <w:p w14:paraId="5E4690DB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 walking speed</w:t>
            </w:r>
          </w:p>
        </w:tc>
        <w:tc>
          <w:tcPr>
            <w:tcW w:w="951" w:type="pct"/>
          </w:tcPr>
          <w:p w14:paraId="542FF806" w14:textId="420A0126" w:rsidR="00CA3B48" w:rsidRPr="00052660" w:rsidRDefault="00CA3B48" w:rsidP="004C15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.39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25.60 </w:t>
            </w:r>
            <w:r w:rsidR="004C15F8" w:rsidRPr="004C15F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31.36)</w:t>
            </w:r>
          </w:p>
        </w:tc>
        <w:tc>
          <w:tcPr>
            <w:tcW w:w="951" w:type="pct"/>
          </w:tcPr>
          <w:p w14:paraId="4F4AEF8C" w14:textId="55B410C6" w:rsidR="00CA3B48" w:rsidRPr="00052660" w:rsidRDefault="00CA3B48" w:rsidP="00FB3E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.95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36.82 </w:t>
            </w:r>
            <w:r w:rsidR="00FB3E86" w:rsidRPr="00FB3E86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45.22)</w:t>
            </w:r>
          </w:p>
        </w:tc>
        <w:tc>
          <w:tcPr>
            <w:tcW w:w="950" w:type="pct"/>
          </w:tcPr>
          <w:p w14:paraId="08D4A0E2" w14:textId="00CEA2A7" w:rsidR="00CA3B48" w:rsidRPr="00052660" w:rsidRDefault="00CA3B48" w:rsidP="00B500B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91</w:t>
            </w:r>
            <w:r w:rsidR="00B500B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10.09 </w:t>
            </w:r>
            <w:r w:rsidR="00B500BF" w:rsidRPr="00B500BF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="0094267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6.37)</w:t>
            </w:r>
          </w:p>
        </w:tc>
      </w:tr>
      <w:tr w:rsidR="00CA3B48" w:rsidRPr="00A659E1" w14:paraId="090FB417" w14:textId="77777777" w:rsidTr="0061344A">
        <w:tc>
          <w:tcPr>
            <w:tcW w:w="1070" w:type="pct"/>
            <w:vMerge w:val="restart"/>
          </w:tcPr>
          <w:p w14:paraId="2F20BB5E" w14:textId="1E1EDBC9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0 – 74 year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78" w:type="pct"/>
          </w:tcPr>
          <w:p w14:paraId="15C0D7A6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ight loss</w:t>
            </w:r>
          </w:p>
        </w:tc>
        <w:tc>
          <w:tcPr>
            <w:tcW w:w="951" w:type="pct"/>
          </w:tcPr>
          <w:p w14:paraId="221DAE42" w14:textId="77777777" w:rsidR="00CA3B48" w:rsidRPr="00052660" w:rsidRDefault="00CA3B48" w:rsidP="006134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08 (4.11 – 8.92)</w:t>
            </w:r>
          </w:p>
        </w:tc>
        <w:tc>
          <w:tcPr>
            <w:tcW w:w="951" w:type="pct"/>
          </w:tcPr>
          <w:p w14:paraId="67B2E13B" w14:textId="743D7038" w:rsidR="00CA3B48" w:rsidRPr="00052660" w:rsidRDefault="00CA3B48" w:rsidP="00FB3E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11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6.56 </w:t>
            </w:r>
            <w:r w:rsidR="00FB3E86" w:rsidRPr="00FB3E86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5.27)</w:t>
            </w:r>
          </w:p>
        </w:tc>
        <w:tc>
          <w:tcPr>
            <w:tcW w:w="950" w:type="pct"/>
          </w:tcPr>
          <w:p w14:paraId="54778AAB" w14:textId="124288A5" w:rsidR="00CA3B48" w:rsidRPr="00052660" w:rsidRDefault="00CA3B48" w:rsidP="0094267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50</w:t>
            </w:r>
            <w:r w:rsidR="0094267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1.03 </w:t>
            </w:r>
            <w:r w:rsidR="0094267F" w:rsidRPr="0094267F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5.94)</w:t>
            </w:r>
          </w:p>
        </w:tc>
      </w:tr>
      <w:tr w:rsidR="00CA3B48" w:rsidRPr="00A659E1" w14:paraId="1BFBB4E1" w14:textId="77777777" w:rsidTr="0061344A">
        <w:tc>
          <w:tcPr>
            <w:tcW w:w="1070" w:type="pct"/>
            <w:vMerge/>
          </w:tcPr>
          <w:p w14:paraId="3A7C9466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8" w:type="pct"/>
          </w:tcPr>
          <w:p w14:paraId="5855CFD1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haustion</w:t>
            </w:r>
          </w:p>
        </w:tc>
        <w:tc>
          <w:tcPr>
            <w:tcW w:w="951" w:type="pct"/>
          </w:tcPr>
          <w:p w14:paraId="6F1258B1" w14:textId="1D5A56D9" w:rsidR="00CA3B48" w:rsidRPr="00052660" w:rsidRDefault="00CA3B48" w:rsidP="004C15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.78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15.14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4C15F8" w:rsidRPr="004C15F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3.06)</w:t>
            </w:r>
          </w:p>
        </w:tc>
        <w:tc>
          <w:tcPr>
            <w:tcW w:w="951" w:type="pct"/>
          </w:tcPr>
          <w:p w14:paraId="2DE1815A" w14:textId="0B67A05B" w:rsidR="00CA3B48" w:rsidRPr="00052660" w:rsidRDefault="00CA3B48" w:rsidP="00FB3E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.58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25.88 </w:t>
            </w:r>
            <w:r w:rsidR="00FB3E86" w:rsidRPr="00FB3E86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40.08)</w:t>
            </w:r>
          </w:p>
        </w:tc>
        <w:tc>
          <w:tcPr>
            <w:tcW w:w="950" w:type="pct"/>
          </w:tcPr>
          <w:p w14:paraId="3F2C27B2" w14:textId="532D2D59" w:rsidR="00CA3B48" w:rsidRPr="00052660" w:rsidRDefault="00CA3B48" w:rsidP="0094267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50</w:t>
            </w:r>
            <w:r w:rsidR="0094267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3.88 </w:t>
            </w:r>
            <w:r w:rsidR="0094267F" w:rsidRPr="0094267F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0.69)</w:t>
            </w:r>
          </w:p>
        </w:tc>
      </w:tr>
      <w:tr w:rsidR="00CA3B48" w:rsidRPr="00A659E1" w14:paraId="7C943EA0" w14:textId="77777777" w:rsidTr="0061344A">
        <w:tc>
          <w:tcPr>
            <w:tcW w:w="1070" w:type="pct"/>
            <w:vMerge/>
          </w:tcPr>
          <w:p w14:paraId="2256CDB8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8" w:type="pct"/>
          </w:tcPr>
          <w:p w14:paraId="771EC53C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 PA</w:t>
            </w:r>
          </w:p>
        </w:tc>
        <w:tc>
          <w:tcPr>
            <w:tcW w:w="951" w:type="pct"/>
          </w:tcPr>
          <w:p w14:paraId="7281943E" w14:textId="1B9CFFB5" w:rsidR="00CA3B48" w:rsidRPr="00052660" w:rsidRDefault="00CA3B48" w:rsidP="004C15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.11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16.16 </w:t>
            </w:r>
            <w:r w:rsidR="004C15F8" w:rsidRPr="004C15F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4.73)</w:t>
            </w:r>
          </w:p>
        </w:tc>
        <w:tc>
          <w:tcPr>
            <w:tcW w:w="951" w:type="pct"/>
          </w:tcPr>
          <w:p w14:paraId="7020FBB1" w14:textId="3EAC0A5F" w:rsidR="00CA3B48" w:rsidRPr="00052660" w:rsidRDefault="00CA3B48" w:rsidP="00FB3E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.59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17.87 </w:t>
            </w:r>
            <w:r w:rsidR="00FB3E86" w:rsidRPr="00FB3E86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30.47)</w:t>
            </w:r>
          </w:p>
        </w:tc>
        <w:tc>
          <w:tcPr>
            <w:tcW w:w="950" w:type="pct"/>
          </w:tcPr>
          <w:p w14:paraId="3C64A82B" w14:textId="0C08ADE3" w:rsidR="00CA3B48" w:rsidRPr="00052660" w:rsidRDefault="00CA3B48" w:rsidP="0094267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.00</w:t>
            </w:r>
            <w:r w:rsidR="0094267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12.35 </w:t>
            </w:r>
            <w:r w:rsidR="0094267F" w:rsidRPr="0094267F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2.93)</w:t>
            </w:r>
          </w:p>
        </w:tc>
      </w:tr>
      <w:tr w:rsidR="00CA3B48" w:rsidRPr="00A659E1" w14:paraId="7271379C" w14:textId="77777777" w:rsidTr="0061344A">
        <w:tc>
          <w:tcPr>
            <w:tcW w:w="1070" w:type="pct"/>
            <w:vMerge/>
          </w:tcPr>
          <w:p w14:paraId="5E338B7D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8" w:type="pct"/>
          </w:tcPr>
          <w:p w14:paraId="7A7B34EA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 HG</w:t>
            </w:r>
          </w:p>
        </w:tc>
        <w:tc>
          <w:tcPr>
            <w:tcW w:w="951" w:type="pct"/>
          </w:tcPr>
          <w:p w14:paraId="63A9F489" w14:textId="1A818B19" w:rsidR="00CA3B48" w:rsidRPr="00052660" w:rsidRDefault="00CA3B48" w:rsidP="004C15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.49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18.82 </w:t>
            </w:r>
            <w:r w:rsidR="004C15F8" w:rsidRPr="004C15F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6.63)</w:t>
            </w:r>
          </w:p>
        </w:tc>
        <w:tc>
          <w:tcPr>
            <w:tcW w:w="951" w:type="pct"/>
          </w:tcPr>
          <w:p w14:paraId="0A170B9B" w14:textId="01D0731A" w:rsidR="00CA3B48" w:rsidRPr="00052660" w:rsidRDefault="00CA3B48" w:rsidP="00FB3E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.71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19.28 </w:t>
            </w:r>
            <w:r w:rsidR="00FB3E86" w:rsidRPr="00FB3E86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31.10)</w:t>
            </w:r>
          </w:p>
        </w:tc>
        <w:tc>
          <w:tcPr>
            <w:tcW w:w="950" w:type="pct"/>
          </w:tcPr>
          <w:p w14:paraId="3124F900" w14:textId="59FCF943" w:rsidR="00CA3B48" w:rsidRPr="00052660" w:rsidRDefault="00CA3B48" w:rsidP="00227D2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.50</w:t>
            </w:r>
            <w:r w:rsidR="0094267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15.65 </w:t>
            </w:r>
            <w:r w:rsidR="00227D2F" w:rsidRPr="00227D2F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6.38)</w:t>
            </w:r>
          </w:p>
        </w:tc>
      </w:tr>
      <w:tr w:rsidR="00CA3B48" w:rsidRPr="00A659E1" w14:paraId="2AD10B90" w14:textId="77777777" w:rsidTr="0061344A">
        <w:tc>
          <w:tcPr>
            <w:tcW w:w="1070" w:type="pct"/>
            <w:vMerge/>
          </w:tcPr>
          <w:p w14:paraId="7C6F47DD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8" w:type="pct"/>
          </w:tcPr>
          <w:p w14:paraId="5424F493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 walking speed</w:t>
            </w:r>
          </w:p>
        </w:tc>
        <w:tc>
          <w:tcPr>
            <w:tcW w:w="951" w:type="pct"/>
          </w:tcPr>
          <w:p w14:paraId="28C79F05" w14:textId="0E14164F" w:rsidR="00CA3B48" w:rsidRPr="00052660" w:rsidRDefault="00CA3B48" w:rsidP="004C15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.62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33.79 </w:t>
            </w:r>
            <w:r w:rsidR="004C15F8" w:rsidRPr="004C15F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43.69)</w:t>
            </w:r>
          </w:p>
        </w:tc>
        <w:tc>
          <w:tcPr>
            <w:tcW w:w="951" w:type="pct"/>
          </w:tcPr>
          <w:p w14:paraId="0D2C40B6" w14:textId="6C6A66ED" w:rsidR="00CA3B48" w:rsidRPr="00052660" w:rsidRDefault="00CA3B48" w:rsidP="00FB3E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8.43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50.86 </w:t>
            </w:r>
            <w:r w:rsidR="00FB3E86" w:rsidRPr="00FB3E86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65.62)</w:t>
            </w:r>
          </w:p>
        </w:tc>
        <w:tc>
          <w:tcPr>
            <w:tcW w:w="950" w:type="pct"/>
          </w:tcPr>
          <w:p w14:paraId="75BB3AF0" w14:textId="0D90EA47" w:rsidR="00CA3B48" w:rsidRPr="00052660" w:rsidRDefault="00CA3B48" w:rsidP="00227D2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.00</w:t>
            </w:r>
            <w:r w:rsidR="0094267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16.02 </w:t>
            </w:r>
            <w:r w:rsidR="00227D2F" w:rsidRPr="00227D2F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7.03)</w:t>
            </w:r>
          </w:p>
        </w:tc>
      </w:tr>
      <w:tr w:rsidR="00CA3B48" w:rsidRPr="00A659E1" w14:paraId="342BF77E" w14:textId="77777777" w:rsidTr="0061344A">
        <w:tc>
          <w:tcPr>
            <w:tcW w:w="1070" w:type="pct"/>
            <w:vMerge w:val="restart"/>
          </w:tcPr>
          <w:p w14:paraId="30B56F40" w14:textId="4935350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5 – 79 year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78" w:type="pct"/>
          </w:tcPr>
          <w:p w14:paraId="3B79BF38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ight loss</w:t>
            </w:r>
          </w:p>
        </w:tc>
        <w:tc>
          <w:tcPr>
            <w:tcW w:w="951" w:type="pct"/>
          </w:tcPr>
          <w:p w14:paraId="48A9A06F" w14:textId="77777777" w:rsidR="00CA3B48" w:rsidRPr="00052660" w:rsidRDefault="00CA3B48" w:rsidP="006134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03 (3.71 – 9.64)</w:t>
            </w:r>
          </w:p>
        </w:tc>
        <w:tc>
          <w:tcPr>
            <w:tcW w:w="951" w:type="pct"/>
          </w:tcPr>
          <w:p w14:paraId="2E7C9B0A" w14:textId="71C9523E" w:rsidR="00CA3B48" w:rsidRPr="00052660" w:rsidRDefault="00CA3B48" w:rsidP="00FB3E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09</w:t>
            </w:r>
            <w:r w:rsidR="00FB3E8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5.11 </w:t>
            </w:r>
            <w:r w:rsidR="00FB3E86" w:rsidRPr="00FB3E86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5.66)</w:t>
            </w:r>
          </w:p>
        </w:tc>
        <w:tc>
          <w:tcPr>
            <w:tcW w:w="950" w:type="pct"/>
          </w:tcPr>
          <w:p w14:paraId="7D54AADE" w14:textId="2238769A" w:rsidR="00CA3B48" w:rsidRPr="00052660" w:rsidRDefault="00CA3B48" w:rsidP="00227D2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33</w:t>
            </w:r>
            <w:r w:rsidR="0094267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1.38 </w:t>
            </w:r>
            <w:r w:rsidR="00227D2F" w:rsidRPr="00227D2F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7.85)</w:t>
            </w:r>
          </w:p>
        </w:tc>
      </w:tr>
      <w:tr w:rsidR="00CA3B48" w:rsidRPr="00A659E1" w14:paraId="522179AF" w14:textId="77777777" w:rsidTr="0061344A">
        <w:tc>
          <w:tcPr>
            <w:tcW w:w="1070" w:type="pct"/>
            <w:vMerge/>
          </w:tcPr>
          <w:p w14:paraId="15C26588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8" w:type="pct"/>
          </w:tcPr>
          <w:p w14:paraId="5DBDD431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haustion</w:t>
            </w:r>
          </w:p>
        </w:tc>
        <w:tc>
          <w:tcPr>
            <w:tcW w:w="951" w:type="pct"/>
          </w:tcPr>
          <w:p w14:paraId="56824812" w14:textId="566858A7" w:rsidR="00CA3B48" w:rsidRPr="00052660" w:rsidRDefault="00CA3B48" w:rsidP="004C15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.79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14.62 </w:t>
            </w:r>
            <w:r w:rsidR="004C15F8" w:rsidRPr="004C15F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1.43)</w:t>
            </w:r>
          </w:p>
        </w:tc>
        <w:tc>
          <w:tcPr>
            <w:tcW w:w="951" w:type="pct"/>
          </w:tcPr>
          <w:p w14:paraId="5F13C66F" w14:textId="53650AAF" w:rsidR="00CA3B48" w:rsidRPr="00052660" w:rsidRDefault="00CA3B48" w:rsidP="00FB3E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.03</w:t>
            </w:r>
            <w:r w:rsidR="00FB3E8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20.97 </w:t>
            </w:r>
            <w:r w:rsidR="00FB3E86" w:rsidRPr="00FB3E86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36.37)</w:t>
            </w:r>
          </w:p>
        </w:tc>
        <w:tc>
          <w:tcPr>
            <w:tcW w:w="950" w:type="pct"/>
          </w:tcPr>
          <w:p w14:paraId="14B07FBF" w14:textId="69DC328B" w:rsidR="00CA3B48" w:rsidRPr="00052660" w:rsidRDefault="00CA3B48" w:rsidP="00227D2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67</w:t>
            </w:r>
            <w:r w:rsidR="0094267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6.50 </w:t>
            </w:r>
            <w:r w:rsidR="00227D2F" w:rsidRPr="00227D2F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7.02)</w:t>
            </w:r>
          </w:p>
        </w:tc>
      </w:tr>
      <w:tr w:rsidR="00CA3B48" w:rsidRPr="00A659E1" w14:paraId="3DCE62B5" w14:textId="77777777" w:rsidTr="0061344A">
        <w:tc>
          <w:tcPr>
            <w:tcW w:w="1070" w:type="pct"/>
            <w:vMerge/>
          </w:tcPr>
          <w:p w14:paraId="69460A5C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8" w:type="pct"/>
          </w:tcPr>
          <w:p w14:paraId="3F0858D1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 PA</w:t>
            </w:r>
          </w:p>
        </w:tc>
        <w:tc>
          <w:tcPr>
            <w:tcW w:w="951" w:type="pct"/>
          </w:tcPr>
          <w:p w14:paraId="3E442B42" w14:textId="01FF6C3A" w:rsidR="00CA3B48" w:rsidRPr="00052660" w:rsidRDefault="00CA3B48" w:rsidP="004C15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.36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33.86 </w:t>
            </w:r>
            <w:r w:rsidR="004C15F8" w:rsidRPr="004C15F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45.15)</w:t>
            </w:r>
          </w:p>
        </w:tc>
        <w:tc>
          <w:tcPr>
            <w:tcW w:w="951" w:type="pct"/>
          </w:tcPr>
          <w:p w14:paraId="583C5AF1" w14:textId="430EA8E8" w:rsidR="00CA3B48" w:rsidRPr="00052660" w:rsidRDefault="00CA3B48" w:rsidP="00FB3E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.94</w:t>
            </w:r>
            <w:r w:rsidR="00FB3E8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35.36 </w:t>
            </w:r>
            <w:r w:rsidR="00FB3E86" w:rsidRPr="00FB3E86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52.90)</w:t>
            </w:r>
          </w:p>
        </w:tc>
        <w:tc>
          <w:tcPr>
            <w:tcW w:w="950" w:type="pct"/>
          </w:tcPr>
          <w:p w14:paraId="1E79B2D5" w14:textId="739825AB" w:rsidR="00CA3B48" w:rsidRPr="00052660" w:rsidRDefault="00CA3B48" w:rsidP="00227D2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.33</w:t>
            </w:r>
            <w:r w:rsidR="0094267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28.09 </w:t>
            </w:r>
            <w:r w:rsidR="00227D2F" w:rsidRPr="00227D2F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43.31)</w:t>
            </w:r>
          </w:p>
        </w:tc>
      </w:tr>
      <w:tr w:rsidR="00CA3B48" w:rsidRPr="00A659E1" w14:paraId="0CE80AEC" w14:textId="77777777" w:rsidTr="0061344A">
        <w:tc>
          <w:tcPr>
            <w:tcW w:w="1070" w:type="pct"/>
            <w:vMerge/>
          </w:tcPr>
          <w:p w14:paraId="31AD7E9D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8" w:type="pct"/>
          </w:tcPr>
          <w:p w14:paraId="67DF241A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 HG</w:t>
            </w:r>
          </w:p>
        </w:tc>
        <w:tc>
          <w:tcPr>
            <w:tcW w:w="951" w:type="pct"/>
          </w:tcPr>
          <w:p w14:paraId="7678D5D4" w14:textId="5654B48D" w:rsidR="00CA3B48" w:rsidRPr="00052660" w:rsidRDefault="00CA3B48" w:rsidP="004C15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.59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32.35 </w:t>
            </w:r>
            <w:r w:rsidR="004C15F8" w:rsidRPr="004C15F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43.13)</w:t>
            </w:r>
          </w:p>
        </w:tc>
        <w:tc>
          <w:tcPr>
            <w:tcW w:w="951" w:type="pct"/>
          </w:tcPr>
          <w:p w14:paraId="14B024CC" w14:textId="5B7129CA" w:rsidR="00CA3B48" w:rsidRPr="00052660" w:rsidRDefault="00CA3B48" w:rsidP="00FB3E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.15</w:t>
            </w:r>
            <w:r w:rsidR="00FB3E8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32.22 </w:t>
            </w:r>
            <w:r w:rsidR="00FB3E86" w:rsidRPr="00FB3E86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="00FB3E8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8.63)</w:t>
            </w:r>
          </w:p>
        </w:tc>
        <w:tc>
          <w:tcPr>
            <w:tcW w:w="950" w:type="pct"/>
          </w:tcPr>
          <w:p w14:paraId="44806679" w14:textId="7E7C8371" w:rsidR="00CA3B48" w:rsidRPr="00052660" w:rsidRDefault="00CA3B48" w:rsidP="00227D2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.33</w:t>
            </w:r>
            <w:r w:rsidR="0094267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28.24 </w:t>
            </w:r>
            <w:r w:rsidR="00227D2F" w:rsidRPr="00227D2F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43.13)</w:t>
            </w:r>
          </w:p>
        </w:tc>
      </w:tr>
      <w:tr w:rsidR="00CA3B48" w:rsidRPr="00A659E1" w14:paraId="53A4FF7C" w14:textId="77777777" w:rsidTr="0061344A">
        <w:tc>
          <w:tcPr>
            <w:tcW w:w="1070" w:type="pct"/>
            <w:vMerge/>
          </w:tcPr>
          <w:p w14:paraId="3CF7C6D8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8" w:type="pct"/>
          </w:tcPr>
          <w:p w14:paraId="08940E69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 walking speed</w:t>
            </w:r>
          </w:p>
        </w:tc>
        <w:tc>
          <w:tcPr>
            <w:tcW w:w="951" w:type="pct"/>
          </w:tcPr>
          <w:p w14:paraId="32F97FA1" w14:textId="5451E7EF" w:rsidR="00CA3B48" w:rsidRPr="00052660" w:rsidRDefault="00CA3B48" w:rsidP="004C15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.29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43.45 </w:t>
            </w:r>
            <w:r w:rsidR="004C15F8" w:rsidRPr="004C15F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55.15)</w:t>
            </w:r>
          </w:p>
        </w:tc>
        <w:tc>
          <w:tcPr>
            <w:tcW w:w="951" w:type="pct"/>
          </w:tcPr>
          <w:p w14:paraId="28A200C8" w14:textId="1F5D11F0" w:rsidR="00CA3B48" w:rsidRPr="00052660" w:rsidRDefault="00CA3B48" w:rsidP="00FB3E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6.66</w:t>
            </w:r>
            <w:r w:rsidR="00FB3E8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58.24 </w:t>
            </w:r>
            <w:r w:rsidR="00FB3E86" w:rsidRPr="00FB3E86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74.14)</w:t>
            </w:r>
          </w:p>
        </w:tc>
        <w:tc>
          <w:tcPr>
            <w:tcW w:w="950" w:type="pct"/>
          </w:tcPr>
          <w:p w14:paraId="6A04C275" w14:textId="1B3D0166" w:rsidR="00CA3B48" w:rsidRPr="00052660" w:rsidRDefault="00CA3B48" w:rsidP="00227D2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.00</w:t>
            </w:r>
            <w:r w:rsidR="0094267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26.89 </w:t>
            </w:r>
            <w:r w:rsidR="00227D2F" w:rsidRPr="00227D2F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41.91)</w:t>
            </w:r>
          </w:p>
        </w:tc>
      </w:tr>
      <w:tr w:rsidR="00CA3B48" w:rsidRPr="00A659E1" w14:paraId="6748B5AF" w14:textId="77777777" w:rsidTr="0061344A">
        <w:tc>
          <w:tcPr>
            <w:tcW w:w="1070" w:type="pct"/>
            <w:vMerge w:val="restart"/>
          </w:tcPr>
          <w:p w14:paraId="7BEA10FC" w14:textId="70426FF3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0 – 84 year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78" w:type="pct"/>
          </w:tcPr>
          <w:p w14:paraId="5D9A84B0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ight loss</w:t>
            </w:r>
          </w:p>
        </w:tc>
        <w:tc>
          <w:tcPr>
            <w:tcW w:w="951" w:type="pct"/>
          </w:tcPr>
          <w:p w14:paraId="0BE13892" w14:textId="77777777" w:rsidR="00CA3B48" w:rsidRPr="00052660" w:rsidRDefault="00CA3B48" w:rsidP="006134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16 (3.23 – 11.45)</w:t>
            </w:r>
          </w:p>
        </w:tc>
        <w:tc>
          <w:tcPr>
            <w:tcW w:w="951" w:type="pct"/>
          </w:tcPr>
          <w:p w14:paraId="5A43EA57" w14:textId="20D32DD2" w:rsidR="00CA3B48" w:rsidRPr="00052660" w:rsidRDefault="00CA3B48" w:rsidP="00FB3E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14</w:t>
            </w:r>
            <w:r w:rsidR="00FB3E8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4.88 </w:t>
            </w:r>
            <w:r w:rsidR="00FB3E86" w:rsidRPr="00FB3E86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9.90)</w:t>
            </w:r>
          </w:p>
        </w:tc>
        <w:tc>
          <w:tcPr>
            <w:tcW w:w="950" w:type="pct"/>
          </w:tcPr>
          <w:p w14:paraId="7A81F95F" w14:textId="7D54A4BE" w:rsidR="00CA3B48" w:rsidRPr="00052660" w:rsidRDefault="00CA3B48" w:rsidP="00227D2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60</w:t>
            </w:r>
            <w:r w:rsidR="0094267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0.64 </w:t>
            </w:r>
            <w:r w:rsidR="00227D2F" w:rsidRPr="00227D2F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9.82)</w:t>
            </w:r>
          </w:p>
        </w:tc>
      </w:tr>
      <w:tr w:rsidR="00CA3B48" w:rsidRPr="00A659E1" w14:paraId="7C487BB4" w14:textId="77777777" w:rsidTr="0061344A">
        <w:tc>
          <w:tcPr>
            <w:tcW w:w="1070" w:type="pct"/>
            <w:vMerge/>
          </w:tcPr>
          <w:p w14:paraId="6B6EE44C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8" w:type="pct"/>
          </w:tcPr>
          <w:p w14:paraId="18391CC4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haustion</w:t>
            </w:r>
          </w:p>
        </w:tc>
        <w:tc>
          <w:tcPr>
            <w:tcW w:w="951" w:type="pct"/>
          </w:tcPr>
          <w:p w14:paraId="62114712" w14:textId="3A1BAFDE" w:rsidR="00CA3B48" w:rsidRPr="00052660" w:rsidRDefault="00CA3B48" w:rsidP="004C15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.86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14.29 </w:t>
            </w:r>
            <w:r w:rsidR="004C15F8" w:rsidRPr="004C15F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6.93)</w:t>
            </w:r>
          </w:p>
        </w:tc>
        <w:tc>
          <w:tcPr>
            <w:tcW w:w="951" w:type="pct"/>
          </w:tcPr>
          <w:p w14:paraId="4BE05C66" w14:textId="68C91E13" w:rsidR="00CA3B48" w:rsidRPr="00052660" w:rsidRDefault="00CA3B48" w:rsidP="00FB3E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.43</w:t>
            </w:r>
            <w:r w:rsidR="00FB3E8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20.92 </w:t>
            </w:r>
            <w:r w:rsidR="00FB3E86" w:rsidRPr="00FB3E86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41.98)</w:t>
            </w:r>
          </w:p>
        </w:tc>
        <w:tc>
          <w:tcPr>
            <w:tcW w:w="950" w:type="pct"/>
          </w:tcPr>
          <w:p w14:paraId="79458D3E" w14:textId="01642094" w:rsidR="00CA3B48" w:rsidRPr="00052660" w:rsidRDefault="00CA3B48" w:rsidP="00227D2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39</w:t>
            </w:r>
            <w:r w:rsidR="0094267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5.28 </w:t>
            </w:r>
            <w:r w:rsidR="00227D2F" w:rsidRPr="00227D2F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9.42)</w:t>
            </w:r>
          </w:p>
        </w:tc>
      </w:tr>
      <w:tr w:rsidR="00CA3B48" w:rsidRPr="00A659E1" w14:paraId="76858C40" w14:textId="77777777" w:rsidTr="0061344A">
        <w:tc>
          <w:tcPr>
            <w:tcW w:w="1070" w:type="pct"/>
            <w:vMerge/>
          </w:tcPr>
          <w:p w14:paraId="03BEB616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8" w:type="pct"/>
          </w:tcPr>
          <w:p w14:paraId="465C09B0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 PA</w:t>
            </w:r>
          </w:p>
        </w:tc>
        <w:tc>
          <w:tcPr>
            <w:tcW w:w="951" w:type="pct"/>
          </w:tcPr>
          <w:p w14:paraId="53EC7868" w14:textId="71ABD7F4" w:rsidR="00CA3B48" w:rsidRPr="00052660" w:rsidRDefault="00CA3B48" w:rsidP="004C15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.00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42.17 </w:t>
            </w:r>
            <w:r w:rsidR="004C15F8" w:rsidRPr="004C15F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57.82)</w:t>
            </w:r>
          </w:p>
        </w:tc>
        <w:tc>
          <w:tcPr>
            <w:tcW w:w="951" w:type="pct"/>
          </w:tcPr>
          <w:p w14:paraId="31D414F5" w14:textId="655D6782" w:rsidR="00CA3B48" w:rsidRPr="00052660" w:rsidRDefault="00CA3B48" w:rsidP="00FB3E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.42</w:t>
            </w:r>
            <w:r w:rsidR="00FB3E8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47.79 </w:t>
            </w:r>
            <w:r w:rsidR="00FB3E86" w:rsidRPr="00FB3E86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70.08)</w:t>
            </w:r>
          </w:p>
        </w:tc>
        <w:tc>
          <w:tcPr>
            <w:tcW w:w="950" w:type="pct"/>
          </w:tcPr>
          <w:p w14:paraId="3034D96A" w14:textId="2DC82032" w:rsidR="00CA3B48" w:rsidRPr="00052660" w:rsidRDefault="00CA3B48" w:rsidP="00227D2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.56</w:t>
            </w:r>
            <w:r w:rsidR="0094267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31.16 </w:t>
            </w:r>
            <w:r w:rsidR="00227D2F" w:rsidRPr="00227D2F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52.77)</w:t>
            </w:r>
          </w:p>
        </w:tc>
      </w:tr>
      <w:tr w:rsidR="00CA3B48" w:rsidRPr="00A659E1" w14:paraId="133E7E61" w14:textId="77777777" w:rsidTr="0061344A">
        <w:tc>
          <w:tcPr>
            <w:tcW w:w="1070" w:type="pct"/>
            <w:vMerge/>
          </w:tcPr>
          <w:p w14:paraId="7C625DCB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8" w:type="pct"/>
          </w:tcPr>
          <w:p w14:paraId="64B54056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 HG</w:t>
            </w:r>
          </w:p>
        </w:tc>
        <w:tc>
          <w:tcPr>
            <w:tcW w:w="951" w:type="pct"/>
          </w:tcPr>
          <w:p w14:paraId="18720C5F" w14:textId="55A0068D" w:rsidR="00CA3B48" w:rsidRPr="00052660" w:rsidRDefault="00CA3B48" w:rsidP="004C15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.63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40.58 </w:t>
            </w:r>
            <w:r w:rsidR="004C15F8" w:rsidRPr="004C15F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56.75)</w:t>
            </w:r>
          </w:p>
        </w:tc>
        <w:tc>
          <w:tcPr>
            <w:tcW w:w="951" w:type="pct"/>
          </w:tcPr>
          <w:p w14:paraId="6A5145EA" w14:textId="66F25940" w:rsidR="00CA3B48" w:rsidRPr="00052660" w:rsidRDefault="00CA3B48" w:rsidP="00FB3E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.68</w:t>
            </w:r>
            <w:r w:rsidR="00FB3E8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27.12 </w:t>
            </w:r>
            <w:r w:rsidR="00FB3E86" w:rsidRPr="00FB3E86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49.55)</w:t>
            </w:r>
          </w:p>
        </w:tc>
        <w:tc>
          <w:tcPr>
            <w:tcW w:w="950" w:type="pct"/>
          </w:tcPr>
          <w:p w14:paraId="4AF4250F" w14:textId="5889B81C" w:rsidR="00CA3B48" w:rsidRPr="00052660" w:rsidRDefault="00CA3B48" w:rsidP="00227D2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8.44</w:t>
            </w:r>
            <w:r w:rsidR="0094267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46.98 </w:t>
            </w:r>
            <w:r w:rsidR="00227D2F" w:rsidRPr="00227D2F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69.06)</w:t>
            </w:r>
          </w:p>
        </w:tc>
      </w:tr>
      <w:tr w:rsidR="00CA3B48" w:rsidRPr="00A659E1" w14:paraId="3BD950EA" w14:textId="77777777" w:rsidTr="0061344A">
        <w:tc>
          <w:tcPr>
            <w:tcW w:w="1070" w:type="pct"/>
            <w:vMerge/>
          </w:tcPr>
          <w:p w14:paraId="5F82FF1E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8" w:type="pct"/>
          </w:tcPr>
          <w:p w14:paraId="3F81FE5C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 walking speed</w:t>
            </w:r>
          </w:p>
        </w:tc>
        <w:tc>
          <w:tcPr>
            <w:tcW w:w="951" w:type="pct"/>
          </w:tcPr>
          <w:p w14:paraId="7907EECD" w14:textId="388549C3" w:rsidR="00CA3B48" w:rsidRPr="00052660" w:rsidRDefault="00CA3B48" w:rsidP="004C15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.64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53.80 </w:t>
            </w:r>
            <w:r w:rsidR="004C15F8" w:rsidRPr="004C15F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68.92)</w:t>
            </w:r>
          </w:p>
        </w:tc>
        <w:tc>
          <w:tcPr>
            <w:tcW w:w="951" w:type="pct"/>
          </w:tcPr>
          <w:p w14:paraId="40613771" w14:textId="3F50F522" w:rsidR="00CA3B48" w:rsidRPr="00052660" w:rsidRDefault="00CA3B48" w:rsidP="00FB3E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9.71</w:t>
            </w:r>
            <w:r w:rsidR="00FB3E8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69.35 </w:t>
            </w:r>
            <w:r w:rsidR="00FB3E86" w:rsidRPr="00FB3E86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87.21)</w:t>
            </w:r>
          </w:p>
        </w:tc>
        <w:tc>
          <w:tcPr>
            <w:tcW w:w="950" w:type="pct"/>
          </w:tcPr>
          <w:p w14:paraId="6C98C563" w14:textId="1E0329D7" w:rsidR="00CA3B48" w:rsidRPr="00052660" w:rsidRDefault="00CA3B48" w:rsidP="00227D2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.45</w:t>
            </w:r>
            <w:r w:rsidR="0094267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34.78 </w:t>
            </w:r>
            <w:r w:rsidR="00227D2F" w:rsidRPr="00227D2F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56.56)</w:t>
            </w:r>
          </w:p>
        </w:tc>
      </w:tr>
      <w:tr w:rsidR="00CA3B48" w:rsidRPr="00A659E1" w14:paraId="4AF1A362" w14:textId="77777777" w:rsidTr="0061344A">
        <w:tc>
          <w:tcPr>
            <w:tcW w:w="1070" w:type="pct"/>
            <w:vMerge w:val="restart"/>
          </w:tcPr>
          <w:p w14:paraId="1B01F4DB" w14:textId="1C178FAE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≥ 85 years</w:t>
            </w:r>
          </w:p>
        </w:tc>
        <w:tc>
          <w:tcPr>
            <w:tcW w:w="1078" w:type="pct"/>
          </w:tcPr>
          <w:p w14:paraId="351B32DA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ight loss</w:t>
            </w:r>
          </w:p>
        </w:tc>
        <w:tc>
          <w:tcPr>
            <w:tcW w:w="951" w:type="pct"/>
          </w:tcPr>
          <w:p w14:paraId="6F7A9EFF" w14:textId="77777777" w:rsidR="00CA3B48" w:rsidRPr="00052660" w:rsidRDefault="00CA3B48" w:rsidP="006134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41 (1.47 – 12.46)</w:t>
            </w:r>
          </w:p>
        </w:tc>
        <w:tc>
          <w:tcPr>
            <w:tcW w:w="951" w:type="pct"/>
          </w:tcPr>
          <w:p w14:paraId="4E32999E" w14:textId="2FEDC992" w:rsidR="00CA3B48" w:rsidRPr="00052660" w:rsidRDefault="00CA3B48" w:rsidP="00FB3E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50</w:t>
            </w:r>
            <w:r w:rsidR="00FB3E8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0.35 </w:t>
            </w:r>
            <w:r w:rsidR="00FB3E86" w:rsidRPr="00FB3E86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5.77)</w:t>
            </w:r>
          </w:p>
        </w:tc>
        <w:tc>
          <w:tcPr>
            <w:tcW w:w="950" w:type="pct"/>
          </w:tcPr>
          <w:p w14:paraId="063C1B58" w14:textId="2172DD2D" w:rsidR="00CA3B48" w:rsidRPr="00052660" w:rsidRDefault="00CA3B48" w:rsidP="00227D2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90</w:t>
            </w:r>
            <w:r w:rsidR="0094267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1.79 </w:t>
            </w:r>
            <w:r w:rsidR="00227D2F" w:rsidRPr="00227D2F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3.08)</w:t>
            </w:r>
          </w:p>
        </w:tc>
      </w:tr>
      <w:tr w:rsidR="00CA3B48" w:rsidRPr="00A659E1" w14:paraId="485EF613" w14:textId="77777777" w:rsidTr="0061344A">
        <w:tc>
          <w:tcPr>
            <w:tcW w:w="1070" w:type="pct"/>
            <w:vMerge/>
          </w:tcPr>
          <w:p w14:paraId="3315CB15" w14:textId="77777777" w:rsidR="00CA3B48" w:rsidRPr="00A659E1" w:rsidRDefault="00CA3B48" w:rsidP="0061344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8" w:type="pct"/>
          </w:tcPr>
          <w:p w14:paraId="661CAE5B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haustion</w:t>
            </w:r>
          </w:p>
        </w:tc>
        <w:tc>
          <w:tcPr>
            <w:tcW w:w="951" w:type="pct"/>
          </w:tcPr>
          <w:p w14:paraId="7559CF11" w14:textId="5F4EB880" w:rsidR="00CA3B48" w:rsidRPr="00052660" w:rsidRDefault="00CA3B48" w:rsidP="004C15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.88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20.87 </w:t>
            </w:r>
            <w:r w:rsidR="004C15F8" w:rsidRPr="004C15F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43.08)</w:t>
            </w:r>
          </w:p>
        </w:tc>
        <w:tc>
          <w:tcPr>
            <w:tcW w:w="951" w:type="pct"/>
          </w:tcPr>
          <w:p w14:paraId="1169C29A" w14:textId="0A700395" w:rsidR="00CA3B48" w:rsidRPr="00052660" w:rsidRDefault="00CA3B48" w:rsidP="00FB3E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.50</w:t>
            </w:r>
            <w:r w:rsidR="00FB3E8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28.78 </w:t>
            </w:r>
            <w:r w:rsidR="00FB3E86" w:rsidRPr="00FB3E86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57.48)</w:t>
            </w:r>
          </w:p>
        </w:tc>
        <w:tc>
          <w:tcPr>
            <w:tcW w:w="950" w:type="pct"/>
          </w:tcPr>
          <w:p w14:paraId="215B5880" w14:textId="05690134" w:rsidR="00CA3B48" w:rsidRPr="00052660" w:rsidRDefault="00CA3B48" w:rsidP="00227D2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28</w:t>
            </w:r>
            <w:r w:rsidR="0094267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5.43 </w:t>
            </w:r>
            <w:r w:rsidR="00227D2F" w:rsidRPr="00227D2F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32.59)</w:t>
            </w:r>
          </w:p>
        </w:tc>
      </w:tr>
      <w:tr w:rsidR="00CA3B48" w:rsidRPr="00A659E1" w14:paraId="1078EB96" w14:textId="77777777" w:rsidTr="0061344A">
        <w:tc>
          <w:tcPr>
            <w:tcW w:w="1070" w:type="pct"/>
            <w:vMerge/>
          </w:tcPr>
          <w:p w14:paraId="7E130CFE" w14:textId="77777777" w:rsidR="00CA3B48" w:rsidRPr="00A659E1" w:rsidRDefault="00CA3B48" w:rsidP="0061344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8" w:type="pct"/>
          </w:tcPr>
          <w:p w14:paraId="3BE6612A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 PA</w:t>
            </w:r>
          </w:p>
        </w:tc>
        <w:tc>
          <w:tcPr>
            <w:tcW w:w="951" w:type="pct"/>
          </w:tcPr>
          <w:p w14:paraId="102A4986" w14:textId="71EC5744" w:rsidR="00CA3B48" w:rsidRPr="00052660" w:rsidRDefault="00CA3B48" w:rsidP="004C15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2.35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70.71 </w:t>
            </w:r>
            <w:r w:rsidR="004C15F8" w:rsidRPr="004C15F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88.48)</w:t>
            </w:r>
          </w:p>
        </w:tc>
        <w:tc>
          <w:tcPr>
            <w:tcW w:w="951" w:type="pct"/>
          </w:tcPr>
          <w:p w14:paraId="4153552C" w14:textId="54964113" w:rsidR="00CA3B48" w:rsidRPr="00052660" w:rsidRDefault="00CA3B48" w:rsidP="00FB3E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2.50</w:t>
            </w:r>
            <w:r w:rsidR="00FB3E8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79.57 </w:t>
            </w:r>
            <w:r w:rsidR="00FB3E86" w:rsidRPr="00FB3E86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97.50)</w:t>
            </w:r>
          </w:p>
        </w:tc>
        <w:tc>
          <w:tcPr>
            <w:tcW w:w="950" w:type="pct"/>
          </w:tcPr>
          <w:p w14:paraId="34F75B5E" w14:textId="765006EA" w:rsidR="00CA3B48" w:rsidRPr="00052660" w:rsidRDefault="00CA3B48" w:rsidP="00227D2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5.52</w:t>
            </w:r>
            <w:r w:rsidR="0094267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48.19 </w:t>
            </w:r>
            <w:r w:rsidR="00227D2F" w:rsidRPr="00227D2F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79.51)</w:t>
            </w:r>
          </w:p>
        </w:tc>
      </w:tr>
      <w:tr w:rsidR="00CA3B48" w:rsidRPr="00A659E1" w14:paraId="264416F3" w14:textId="77777777" w:rsidTr="0061344A">
        <w:tc>
          <w:tcPr>
            <w:tcW w:w="1070" w:type="pct"/>
            <w:vMerge/>
          </w:tcPr>
          <w:p w14:paraId="09F28315" w14:textId="77777777" w:rsidR="00CA3B48" w:rsidRPr="00A659E1" w:rsidRDefault="00CA3B48" w:rsidP="0061344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8" w:type="pct"/>
          </w:tcPr>
          <w:p w14:paraId="379B68D6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 HG</w:t>
            </w:r>
          </w:p>
        </w:tc>
        <w:tc>
          <w:tcPr>
            <w:tcW w:w="951" w:type="pct"/>
          </w:tcPr>
          <w:p w14:paraId="6011BA06" w14:textId="6FB08B29" w:rsidR="00CA3B48" w:rsidRPr="00052660" w:rsidRDefault="00CA3B48" w:rsidP="004C15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.42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47.91 </w:t>
            </w:r>
            <w:r w:rsidR="004C15F8" w:rsidRPr="004C15F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69.98)</w:t>
            </w:r>
          </w:p>
        </w:tc>
        <w:tc>
          <w:tcPr>
            <w:tcW w:w="951" w:type="pct"/>
          </w:tcPr>
          <w:p w14:paraId="231A61AE" w14:textId="234B5B6F" w:rsidR="00CA3B48" w:rsidRPr="00052660" w:rsidRDefault="00CA3B48" w:rsidP="00FB3E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.50</w:t>
            </w:r>
            <w:r w:rsidR="00FB3E8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42.18 </w:t>
            </w:r>
            <w:r w:rsidR="00FB3E86" w:rsidRPr="00FB3E86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71.50)</w:t>
            </w:r>
          </w:p>
        </w:tc>
        <w:tc>
          <w:tcPr>
            <w:tcW w:w="950" w:type="pct"/>
          </w:tcPr>
          <w:p w14:paraId="46222076" w14:textId="4C76D3C5" w:rsidR="00CA3B48" w:rsidRPr="00052660" w:rsidRDefault="00CA3B48" w:rsidP="00227D2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2.07</w:t>
            </w:r>
            <w:r w:rsidR="0094267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44.85 </w:t>
            </w:r>
            <w:r w:rsidR="00227D2F" w:rsidRPr="00227D2F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76.70)</w:t>
            </w:r>
          </w:p>
        </w:tc>
      </w:tr>
      <w:tr w:rsidR="00CA3B48" w:rsidRPr="00A659E1" w14:paraId="39612D51" w14:textId="77777777" w:rsidTr="0061344A">
        <w:tc>
          <w:tcPr>
            <w:tcW w:w="1070" w:type="pct"/>
            <w:vMerge/>
          </w:tcPr>
          <w:p w14:paraId="1D313814" w14:textId="77777777" w:rsidR="00CA3B48" w:rsidRPr="00A659E1" w:rsidRDefault="00CA3B48" w:rsidP="0061344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8" w:type="pct"/>
          </w:tcPr>
          <w:p w14:paraId="04411BE7" w14:textId="77777777" w:rsidR="00CA3B48" w:rsidRPr="00A659E1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59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 walking speed</w:t>
            </w:r>
          </w:p>
        </w:tc>
        <w:tc>
          <w:tcPr>
            <w:tcW w:w="951" w:type="pct"/>
          </w:tcPr>
          <w:p w14:paraId="50D82F14" w14:textId="4AC75D5A" w:rsidR="00CA3B48" w:rsidRPr="00052660" w:rsidRDefault="00CA3B48" w:rsidP="004C15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3.91</w:t>
            </w:r>
            <w:r w:rsidR="004C15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62.55 </w:t>
            </w:r>
            <w:r w:rsidR="004C15F8" w:rsidRPr="004C15F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82.77)</w:t>
            </w:r>
          </w:p>
        </w:tc>
        <w:tc>
          <w:tcPr>
            <w:tcW w:w="951" w:type="pct"/>
          </w:tcPr>
          <w:p w14:paraId="1092FB05" w14:textId="3CF4F281" w:rsidR="00CA3B48" w:rsidRPr="00052660" w:rsidRDefault="00CA3B48" w:rsidP="00FB3E8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7.50</w:t>
            </w:r>
            <w:r w:rsidR="00FB3E8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73.01</w:t>
            </w:r>
            <w:r w:rsidR="0094267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FB3E86" w:rsidRPr="00FB3E86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94.76)</w:t>
            </w:r>
          </w:p>
        </w:tc>
        <w:tc>
          <w:tcPr>
            <w:tcW w:w="950" w:type="pct"/>
          </w:tcPr>
          <w:p w14:paraId="71B49FBE" w14:textId="5F1946D9" w:rsidR="00CA3B48" w:rsidRPr="00052660" w:rsidRDefault="00CA3B48" w:rsidP="00227D2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5.17</w:t>
            </w:r>
            <w:r w:rsidR="0094267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38.41 </w:t>
            </w:r>
            <w:r w:rsidR="00227D2F" w:rsidRPr="00227D2F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70.84)</w:t>
            </w:r>
          </w:p>
        </w:tc>
      </w:tr>
    </w:tbl>
    <w:p w14:paraId="6014487A" w14:textId="508CADB8" w:rsidR="00CA3B48" w:rsidRPr="004A17F2" w:rsidRDefault="00C349AB" w:rsidP="00CA3B48">
      <w:pPr>
        <w:rPr>
          <w:rFonts w:asciiTheme="majorBidi" w:hAnsiTheme="majorBidi" w:cstheme="majorBidi"/>
          <w:b/>
          <w:bCs/>
        </w:rPr>
      </w:pPr>
      <w:r w:rsidRPr="004A17F2">
        <w:rPr>
          <w:rFonts w:asciiTheme="majorBidi" w:hAnsiTheme="majorBidi" w:cstheme="majorBidi"/>
          <w:b/>
          <w:bCs/>
        </w:rPr>
        <w:t xml:space="preserve">Supplementary table </w:t>
      </w:r>
      <w:r w:rsidR="004A17F2" w:rsidRPr="004A17F2">
        <w:rPr>
          <w:rFonts w:asciiTheme="majorBidi" w:hAnsiTheme="majorBidi" w:cstheme="majorBidi"/>
          <w:b/>
          <w:bCs/>
        </w:rPr>
        <w:t>3</w:t>
      </w:r>
      <w:r w:rsidRPr="004A17F2">
        <w:rPr>
          <w:rFonts w:asciiTheme="majorBidi" w:hAnsiTheme="majorBidi" w:cstheme="majorBidi"/>
          <w:b/>
          <w:bCs/>
        </w:rPr>
        <w:t>.</w:t>
      </w:r>
      <w:r w:rsidR="00CA3B48" w:rsidRPr="004A17F2">
        <w:rPr>
          <w:rFonts w:asciiTheme="majorBidi" w:hAnsiTheme="majorBidi" w:cstheme="majorBidi"/>
          <w:b/>
          <w:bCs/>
        </w:rPr>
        <w:t xml:space="preserve"> The prevalence of number of domains dependency in IADL</w:t>
      </w:r>
      <w:r w:rsidR="00041D8E">
        <w:rPr>
          <w:rFonts w:asciiTheme="majorBidi" w:hAnsiTheme="majorBidi" w:cstheme="majorBidi"/>
          <w:b/>
          <w:bCs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61"/>
        <w:gridCol w:w="2064"/>
        <w:gridCol w:w="2554"/>
        <w:gridCol w:w="2318"/>
        <w:gridCol w:w="2318"/>
        <w:gridCol w:w="2435"/>
      </w:tblGrid>
      <w:tr w:rsidR="00CA3B48" w:rsidRPr="00455F83" w14:paraId="7135DC67" w14:textId="77777777" w:rsidTr="0061344A">
        <w:tc>
          <w:tcPr>
            <w:tcW w:w="487" w:type="pct"/>
            <w:vMerge w:val="restart"/>
          </w:tcPr>
          <w:p w14:paraId="052D582D" w14:textId="77777777" w:rsidR="00CA3B48" w:rsidRPr="00455F83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Gender </w:t>
            </w:r>
          </w:p>
        </w:tc>
        <w:tc>
          <w:tcPr>
            <w:tcW w:w="797" w:type="pct"/>
            <w:vMerge w:val="restart"/>
          </w:tcPr>
          <w:p w14:paraId="379C6062" w14:textId="77777777" w:rsidR="00CA3B48" w:rsidRPr="00455F83" w:rsidRDefault="00CA3B48" w:rsidP="0061344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groups</w:t>
            </w:r>
          </w:p>
        </w:tc>
        <w:tc>
          <w:tcPr>
            <w:tcW w:w="986" w:type="pct"/>
          </w:tcPr>
          <w:p w14:paraId="052A65A0" w14:textId="286C991F" w:rsidR="00CA3B48" w:rsidRPr="00455F83" w:rsidRDefault="00CA3B48" w:rsidP="00D667D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ithout dependency</w:t>
            </w:r>
            <w:r w:rsidR="00D667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D667D7" w:rsidRPr="00D667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895" w:type="pct"/>
          </w:tcPr>
          <w:p w14:paraId="46894C51" w14:textId="6BECE99E" w:rsidR="00CA3B48" w:rsidRPr="00455F83" w:rsidRDefault="00CA3B48" w:rsidP="00D667D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pendent One domain</w:t>
            </w:r>
            <w:r w:rsidR="00D667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D667D7" w:rsidRPr="00D667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895" w:type="pct"/>
          </w:tcPr>
          <w:p w14:paraId="1C41AB2D" w14:textId="77777777" w:rsidR="00CA3B48" w:rsidRPr="00455F83" w:rsidRDefault="00CA3B48" w:rsidP="0061344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pendent in</w:t>
            </w:r>
          </w:p>
          <w:p w14:paraId="1E509878" w14:textId="5B0A32CB" w:rsidR="00CA3B48" w:rsidRPr="00455F83" w:rsidRDefault="00CA3B48" w:rsidP="00D667D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-3 domains</w:t>
            </w:r>
            <w:r w:rsidR="00D667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D667D7" w:rsidRPr="00D667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940" w:type="pct"/>
          </w:tcPr>
          <w:p w14:paraId="14F5F323" w14:textId="77777777" w:rsidR="00CA3B48" w:rsidRPr="00455F83" w:rsidRDefault="00CA3B48" w:rsidP="0061344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pendent in</w:t>
            </w:r>
          </w:p>
          <w:p w14:paraId="3A7D3A64" w14:textId="32ABAFB9" w:rsidR="00CA3B48" w:rsidRPr="00455F83" w:rsidRDefault="00CA3B48" w:rsidP="00D667D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≥ 4 domains</w:t>
            </w:r>
            <w:r w:rsidR="00D667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D667D7" w:rsidRPr="00D667D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</w:tr>
      <w:tr w:rsidR="00CA3B48" w:rsidRPr="00455F83" w14:paraId="173E9502" w14:textId="77777777" w:rsidTr="0061344A">
        <w:trPr>
          <w:trHeight w:val="530"/>
        </w:trPr>
        <w:tc>
          <w:tcPr>
            <w:tcW w:w="487" w:type="pct"/>
            <w:vMerge/>
          </w:tcPr>
          <w:p w14:paraId="3A553F99" w14:textId="77777777" w:rsidR="00CA3B48" w:rsidRPr="00455F83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97" w:type="pct"/>
            <w:vMerge/>
          </w:tcPr>
          <w:p w14:paraId="7375A4E0" w14:textId="77777777" w:rsidR="00CA3B48" w:rsidRPr="00455F83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86" w:type="pct"/>
          </w:tcPr>
          <w:p w14:paraId="03430C7B" w14:textId="77777777" w:rsidR="00CA3B48" w:rsidRPr="00455F83" w:rsidRDefault="00CA3B48" w:rsidP="0061344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int estimation</w:t>
            </w:r>
          </w:p>
          <w:p w14:paraId="3E427BC3" w14:textId="76A41805" w:rsidR="00CA3B48" w:rsidRPr="00455F83" w:rsidRDefault="00CD0691" w:rsidP="0061344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="00CA3B48"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95" w:type="pct"/>
          </w:tcPr>
          <w:p w14:paraId="1792C0B6" w14:textId="77777777" w:rsidR="00CA3B48" w:rsidRPr="00455F83" w:rsidRDefault="00CA3B48" w:rsidP="0061344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int estimation</w:t>
            </w:r>
          </w:p>
          <w:p w14:paraId="73F7BA90" w14:textId="3990F4AC" w:rsidR="00CA3B48" w:rsidRPr="00455F83" w:rsidRDefault="00CD0691" w:rsidP="0061344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="00CA3B48"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95" w:type="pct"/>
          </w:tcPr>
          <w:p w14:paraId="01BD2C37" w14:textId="77777777" w:rsidR="00CA3B48" w:rsidRPr="00455F83" w:rsidRDefault="00CA3B48" w:rsidP="0061344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int estimation</w:t>
            </w:r>
          </w:p>
          <w:p w14:paraId="5155DDDF" w14:textId="2671836B" w:rsidR="00CA3B48" w:rsidRPr="00455F83" w:rsidRDefault="00CD0691" w:rsidP="0061344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="00CA3B48"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40" w:type="pct"/>
          </w:tcPr>
          <w:p w14:paraId="662D8E13" w14:textId="77777777" w:rsidR="00CA3B48" w:rsidRPr="00455F83" w:rsidRDefault="00CA3B48" w:rsidP="0061344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int estimation</w:t>
            </w:r>
          </w:p>
          <w:p w14:paraId="7CB06C7B" w14:textId="74F57039" w:rsidR="00CA3B48" w:rsidRPr="00455F83" w:rsidRDefault="00CD0691" w:rsidP="0061344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="00CA3B48"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</w:tr>
      <w:tr w:rsidR="00CA3B48" w:rsidRPr="00455F83" w14:paraId="77532CA4" w14:textId="77777777" w:rsidTr="0061344A">
        <w:trPr>
          <w:trHeight w:val="260"/>
        </w:trPr>
        <w:tc>
          <w:tcPr>
            <w:tcW w:w="487" w:type="pct"/>
            <w:vMerge w:val="restart"/>
          </w:tcPr>
          <w:p w14:paraId="56E73DF9" w14:textId="77777777" w:rsidR="00CA3B48" w:rsidRPr="00455F83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797" w:type="pct"/>
          </w:tcPr>
          <w:p w14:paraId="004167E8" w14:textId="77777777" w:rsidR="00CA3B48" w:rsidRPr="00455F83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0 – 64 y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a</w:t>
            </w: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986" w:type="pct"/>
          </w:tcPr>
          <w:p w14:paraId="683BD8B7" w14:textId="79DEB246" w:rsidR="00CA3B48" w:rsidRPr="00455F83" w:rsidRDefault="00CA3B48" w:rsidP="00CA0072">
            <w:pPr>
              <w:tabs>
                <w:tab w:val="center" w:pos="1070"/>
              </w:tabs>
              <w:jc w:val="center"/>
              <w:rPr>
                <w:rFonts w:asciiTheme="majorBidi" w:hAnsiTheme="majorBidi" w:cstheme="majorBidi"/>
              </w:rPr>
            </w:pPr>
            <w:r w:rsidRPr="00455F83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1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53</w:t>
            </w:r>
            <w:r w:rsidRPr="00455F83">
              <w:rPr>
                <w:rFonts w:asciiTheme="majorBidi" w:hAnsiTheme="majorBidi" w:cstheme="majorBidi"/>
              </w:rPr>
              <w:t xml:space="preserve"> (3</w:t>
            </w:r>
            <w:r>
              <w:rPr>
                <w:rFonts w:asciiTheme="majorBidi" w:hAnsiTheme="majorBidi" w:cstheme="majorBidi"/>
              </w:rPr>
              <w:t>6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16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CA0072" w:rsidRPr="00CA0072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4</w:t>
            </w:r>
            <w:r>
              <w:rPr>
                <w:rFonts w:asciiTheme="majorBidi" w:hAnsiTheme="majorBidi" w:cstheme="majorBidi"/>
              </w:rPr>
              <w:t>7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11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5" w:type="pct"/>
          </w:tcPr>
          <w:p w14:paraId="5AF5CF7A" w14:textId="24A3282C" w:rsidR="00CA3B48" w:rsidRPr="00455F83" w:rsidRDefault="00CA3B48" w:rsidP="00846A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9</w:t>
            </w:r>
            <w:r w:rsidRPr="00455F8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6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3</w:t>
            </w:r>
            <w:r w:rsidRPr="00455F83">
              <w:rPr>
                <w:rFonts w:asciiTheme="majorBidi" w:hAnsiTheme="majorBidi" w:cstheme="majorBidi"/>
              </w:rPr>
              <w:t xml:space="preserve">0 </w:t>
            </w:r>
            <w:r w:rsidR="00846A68" w:rsidRPr="00846A68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3</w:t>
            </w:r>
            <w:r>
              <w:rPr>
                <w:rFonts w:asciiTheme="majorBidi" w:hAnsiTheme="majorBidi" w:cstheme="majorBidi"/>
              </w:rPr>
              <w:t>6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10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5" w:type="pct"/>
          </w:tcPr>
          <w:p w14:paraId="2325723C" w14:textId="46F13E19" w:rsidR="00CA3B48" w:rsidRPr="00455F83" w:rsidRDefault="00CA3B48" w:rsidP="00D444D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.</w:t>
            </w:r>
            <w:r w:rsidRPr="00455F83">
              <w:rPr>
                <w:rFonts w:asciiTheme="majorBidi" w:hAnsiTheme="majorBidi" w:cstheme="majorBidi"/>
              </w:rPr>
              <w:t>3</w:t>
            </w:r>
            <w:r>
              <w:rPr>
                <w:rFonts w:asciiTheme="majorBidi" w:hAnsiTheme="majorBidi" w:cstheme="majorBidi"/>
              </w:rPr>
              <w:t>6</w:t>
            </w:r>
            <w:r w:rsidRPr="00455F8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7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9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D444D9" w:rsidRPr="00D444D9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2</w:t>
            </w:r>
            <w:r>
              <w:rPr>
                <w:rFonts w:asciiTheme="majorBidi" w:hAnsiTheme="majorBidi" w:cstheme="majorBidi"/>
              </w:rPr>
              <w:t>7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4</w:t>
            </w:r>
            <w:r w:rsidRPr="00455F83">
              <w:rPr>
                <w:rFonts w:asciiTheme="majorBidi" w:hAnsiTheme="majorBidi" w:cstheme="majorBidi"/>
              </w:rPr>
              <w:t>5)</w:t>
            </w:r>
          </w:p>
        </w:tc>
        <w:tc>
          <w:tcPr>
            <w:tcW w:w="940" w:type="pct"/>
          </w:tcPr>
          <w:p w14:paraId="6E9C2563" w14:textId="7D24A8C6" w:rsidR="00CA3B48" w:rsidRPr="00455F83" w:rsidRDefault="00CA3B48" w:rsidP="0072652E">
            <w:pPr>
              <w:jc w:val="center"/>
              <w:rPr>
                <w:rFonts w:asciiTheme="majorBidi" w:hAnsiTheme="majorBidi" w:cstheme="majorBidi"/>
              </w:rPr>
            </w:pPr>
            <w:r w:rsidRPr="00455F83">
              <w:rPr>
                <w:rFonts w:asciiTheme="majorBidi" w:hAnsiTheme="majorBidi" w:cstheme="majorBidi"/>
              </w:rPr>
              <w:t>5.</w:t>
            </w:r>
            <w:r>
              <w:rPr>
                <w:rFonts w:asciiTheme="majorBidi" w:hAnsiTheme="majorBidi" w:cstheme="majorBidi"/>
              </w:rPr>
              <w:t>11</w:t>
            </w:r>
            <w:r w:rsidRPr="00455F8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3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15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72652E" w:rsidRPr="0072652E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8</w:t>
            </w:r>
            <w:r w:rsidRPr="00455F83">
              <w:rPr>
                <w:rFonts w:asciiTheme="majorBidi" w:hAnsiTheme="majorBidi" w:cstheme="majorBidi"/>
              </w:rPr>
              <w:t>.1</w:t>
            </w:r>
            <w:r>
              <w:rPr>
                <w:rFonts w:asciiTheme="majorBidi" w:hAnsiTheme="majorBidi" w:cstheme="majorBidi"/>
              </w:rPr>
              <w:t>9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</w:tr>
      <w:tr w:rsidR="00CA3B48" w:rsidRPr="00455F83" w14:paraId="47092D37" w14:textId="77777777" w:rsidTr="0061344A">
        <w:tc>
          <w:tcPr>
            <w:tcW w:w="487" w:type="pct"/>
            <w:vMerge/>
          </w:tcPr>
          <w:p w14:paraId="4CE47C26" w14:textId="77777777" w:rsidR="00CA3B48" w:rsidRPr="00455F83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97" w:type="pct"/>
          </w:tcPr>
          <w:p w14:paraId="747B9F49" w14:textId="77777777" w:rsidR="00CA3B48" w:rsidRPr="00455F83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5 – 69 y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a</w:t>
            </w: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986" w:type="pct"/>
          </w:tcPr>
          <w:p w14:paraId="459A996C" w14:textId="255CF2E3" w:rsidR="00CA3B48" w:rsidRPr="00455F83" w:rsidRDefault="00CA3B48" w:rsidP="00CA0072">
            <w:pPr>
              <w:jc w:val="center"/>
              <w:rPr>
                <w:rFonts w:asciiTheme="majorBidi" w:hAnsiTheme="majorBidi" w:cstheme="majorBidi"/>
              </w:rPr>
            </w:pPr>
            <w:r w:rsidRPr="00455F83">
              <w:rPr>
                <w:rFonts w:asciiTheme="majorBidi" w:hAnsiTheme="majorBidi" w:cstheme="majorBidi"/>
              </w:rPr>
              <w:t>3</w:t>
            </w:r>
            <w:r>
              <w:rPr>
                <w:rFonts w:asciiTheme="majorBidi" w:hAnsiTheme="majorBidi" w:cstheme="majorBidi"/>
              </w:rPr>
              <w:t>3</w:t>
            </w:r>
            <w:r w:rsidRPr="00455F83">
              <w:rPr>
                <w:rFonts w:asciiTheme="majorBidi" w:hAnsiTheme="majorBidi" w:cstheme="majorBidi"/>
              </w:rPr>
              <w:t>.6</w:t>
            </w:r>
            <w:r>
              <w:rPr>
                <w:rFonts w:asciiTheme="majorBidi" w:hAnsiTheme="majorBidi" w:cstheme="majorBidi"/>
              </w:rPr>
              <w:t>5</w:t>
            </w:r>
            <w:r w:rsidRPr="00455F8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9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46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CA0072" w:rsidRPr="00CA0072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3</w:t>
            </w:r>
            <w:r>
              <w:rPr>
                <w:rFonts w:asciiTheme="majorBidi" w:hAnsiTheme="majorBidi" w:cstheme="majorBidi"/>
              </w:rPr>
              <w:t>8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11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5" w:type="pct"/>
          </w:tcPr>
          <w:p w14:paraId="56FC9F45" w14:textId="4EE347B7" w:rsidR="00CA3B48" w:rsidRPr="00455F83" w:rsidRDefault="00CA3B48" w:rsidP="00846A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  <w:r w:rsidRPr="00455F83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21</w:t>
            </w:r>
            <w:r w:rsidRPr="00455F8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6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44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846A68" w:rsidRPr="00846A68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34.27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5" w:type="pct"/>
          </w:tcPr>
          <w:p w14:paraId="34770E82" w14:textId="4D963085" w:rsidR="00CA3B48" w:rsidRPr="00455F83" w:rsidRDefault="00CA3B48" w:rsidP="009F623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69</w:t>
            </w:r>
            <w:r w:rsidRPr="00455F8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8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81</w:t>
            </w:r>
            <w:r w:rsidR="009F623F">
              <w:rPr>
                <w:rFonts w:asciiTheme="majorBidi" w:hAnsiTheme="majorBidi" w:cstheme="majorBidi"/>
              </w:rPr>
              <w:t xml:space="preserve"> </w:t>
            </w:r>
            <w:r w:rsidR="009F623F" w:rsidRPr="009F623F">
              <w:rPr>
                <w:rFonts w:asciiTheme="majorBidi" w:hAnsiTheme="majorBidi" w:cstheme="majorBidi"/>
              </w:rPr>
              <w:t>–</w:t>
            </w:r>
            <w:r w:rsidR="009F623F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36.83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40" w:type="pct"/>
          </w:tcPr>
          <w:p w14:paraId="56744F0B" w14:textId="59F04EE1" w:rsidR="00CA3B48" w:rsidRPr="00455F83" w:rsidRDefault="00CA3B48" w:rsidP="0072652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44</w:t>
            </w:r>
            <w:r w:rsidRPr="00455F8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18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72652E" w:rsidRPr="0072652E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5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39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</w:tr>
      <w:tr w:rsidR="00CA3B48" w:rsidRPr="00455F83" w14:paraId="37C9B9BB" w14:textId="77777777" w:rsidTr="0061344A">
        <w:tc>
          <w:tcPr>
            <w:tcW w:w="487" w:type="pct"/>
            <w:vMerge/>
          </w:tcPr>
          <w:p w14:paraId="4618771D" w14:textId="77777777" w:rsidR="00CA3B48" w:rsidRPr="00455F83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97" w:type="pct"/>
          </w:tcPr>
          <w:p w14:paraId="339E6F19" w14:textId="77777777" w:rsidR="00CA3B48" w:rsidRPr="00455F83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0 – 74 y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a</w:t>
            </w: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986" w:type="pct"/>
          </w:tcPr>
          <w:p w14:paraId="6018EA92" w14:textId="509A6E0B" w:rsidR="00CA3B48" w:rsidRPr="00455F83" w:rsidRDefault="00CA3B48" w:rsidP="00CA0072">
            <w:pPr>
              <w:jc w:val="center"/>
              <w:rPr>
                <w:rFonts w:asciiTheme="majorBidi" w:hAnsiTheme="majorBidi" w:cstheme="majorBidi"/>
              </w:rPr>
            </w:pPr>
            <w:r w:rsidRPr="00455F83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5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84</w:t>
            </w:r>
            <w:r w:rsidRPr="00455F8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9.89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CA0072" w:rsidRPr="00CA0072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3</w:t>
            </w:r>
            <w:r>
              <w:rPr>
                <w:rFonts w:asciiTheme="majorBidi" w:hAnsiTheme="majorBidi" w:cstheme="majorBidi"/>
              </w:rPr>
              <w:t>2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85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5" w:type="pct"/>
          </w:tcPr>
          <w:p w14:paraId="36EBD0BC" w14:textId="25F9BF9D" w:rsidR="00CA3B48" w:rsidRPr="00455F83" w:rsidRDefault="00CA3B48" w:rsidP="0061344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1</w:t>
            </w:r>
            <w:r w:rsidRPr="00455F83">
              <w:rPr>
                <w:rFonts w:asciiTheme="majorBidi" w:hAnsiTheme="majorBidi" w:cstheme="majorBidi"/>
              </w:rPr>
              <w:t>6 (</w:t>
            </w:r>
            <w:r>
              <w:rPr>
                <w:rFonts w:asciiTheme="majorBidi" w:hAnsiTheme="majorBidi" w:cstheme="majorBidi"/>
              </w:rPr>
              <w:t>18.32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31.14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5" w:type="pct"/>
          </w:tcPr>
          <w:p w14:paraId="0FB39324" w14:textId="309C4BB7" w:rsidR="00CA3B48" w:rsidRPr="00455F83" w:rsidRDefault="00CA3B48" w:rsidP="009F623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5</w:t>
            </w:r>
            <w:r w:rsidRPr="00455F8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9.50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9F623F" w:rsidRPr="009F623F">
              <w:rPr>
                <w:rFonts w:asciiTheme="majorBidi" w:hAnsiTheme="majorBidi" w:cstheme="majorBidi"/>
              </w:rPr>
              <w:t>–</w:t>
            </w:r>
            <w:r w:rsidR="009F623F">
              <w:rPr>
                <w:rFonts w:asciiTheme="majorBidi" w:hAnsiTheme="majorBidi" w:cstheme="majorBidi"/>
              </w:rPr>
              <w:t xml:space="preserve"> </w:t>
            </w:r>
            <w:r w:rsidRPr="00455F83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2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6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40" w:type="pct"/>
          </w:tcPr>
          <w:p w14:paraId="7720938F" w14:textId="36511442" w:rsidR="00CA3B48" w:rsidRPr="00455F83" w:rsidRDefault="00CA3B48" w:rsidP="0072652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Pr="00455F83">
              <w:rPr>
                <w:rFonts w:asciiTheme="majorBidi" w:hAnsiTheme="majorBidi" w:cstheme="majorBidi"/>
              </w:rPr>
              <w:t>4.</w:t>
            </w:r>
            <w:r>
              <w:rPr>
                <w:rFonts w:asciiTheme="majorBidi" w:hAnsiTheme="majorBidi" w:cstheme="majorBidi"/>
              </w:rPr>
              <w:t>04</w:t>
            </w:r>
            <w:r w:rsidRPr="00455F8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9</w:t>
            </w:r>
            <w:r w:rsidRPr="00455F83">
              <w:rPr>
                <w:rFonts w:asciiTheme="majorBidi" w:hAnsiTheme="majorBidi" w:cstheme="majorBidi"/>
              </w:rPr>
              <w:t>.6</w:t>
            </w:r>
            <w:r>
              <w:rPr>
                <w:rFonts w:asciiTheme="majorBidi" w:hAnsiTheme="majorBidi" w:cstheme="majorBidi"/>
              </w:rPr>
              <w:t>0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72652E" w:rsidRPr="0072652E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20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09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</w:tr>
      <w:tr w:rsidR="00CA3B48" w:rsidRPr="00455F83" w14:paraId="337138E8" w14:textId="77777777" w:rsidTr="0061344A">
        <w:tc>
          <w:tcPr>
            <w:tcW w:w="487" w:type="pct"/>
            <w:vMerge/>
          </w:tcPr>
          <w:p w14:paraId="50E6FA3F" w14:textId="77777777" w:rsidR="00CA3B48" w:rsidRPr="00455F83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97" w:type="pct"/>
          </w:tcPr>
          <w:p w14:paraId="481B2F62" w14:textId="77777777" w:rsidR="00CA3B48" w:rsidRPr="00455F83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5 – 79 y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a</w:t>
            </w: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986" w:type="pct"/>
          </w:tcPr>
          <w:p w14:paraId="55F59D0A" w14:textId="759356D7" w:rsidR="00CA3B48" w:rsidRPr="00455F83" w:rsidRDefault="00CA3B48" w:rsidP="00CA00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1</w:t>
            </w:r>
            <w:r w:rsidRPr="00455F83">
              <w:rPr>
                <w:rFonts w:asciiTheme="majorBidi" w:hAnsiTheme="majorBidi" w:cstheme="majorBidi"/>
              </w:rPr>
              <w:t xml:space="preserve"> (1</w:t>
            </w:r>
            <w:r>
              <w:rPr>
                <w:rFonts w:asciiTheme="majorBidi" w:hAnsiTheme="majorBidi" w:cstheme="majorBidi"/>
              </w:rPr>
              <w:t>0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4</w:t>
            </w:r>
            <w:r w:rsidRPr="00455F83">
              <w:rPr>
                <w:rFonts w:asciiTheme="majorBidi" w:hAnsiTheme="majorBidi" w:cstheme="majorBidi"/>
              </w:rPr>
              <w:t xml:space="preserve">9 </w:t>
            </w:r>
            <w:r w:rsidR="00CA0072" w:rsidRPr="00CA0072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2</w:t>
            </w:r>
            <w:r>
              <w:rPr>
                <w:rFonts w:asciiTheme="majorBidi" w:hAnsiTheme="majorBidi" w:cstheme="majorBidi"/>
              </w:rPr>
              <w:t>3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40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5" w:type="pct"/>
          </w:tcPr>
          <w:p w14:paraId="4A966BB0" w14:textId="5CC0D4F2" w:rsidR="00CA3B48" w:rsidRPr="00455F83" w:rsidRDefault="00CA3B48" w:rsidP="00846A68">
            <w:pPr>
              <w:jc w:val="center"/>
              <w:rPr>
                <w:rFonts w:asciiTheme="majorBidi" w:hAnsiTheme="majorBidi" w:cstheme="majorBidi"/>
              </w:rPr>
            </w:pPr>
            <w:r w:rsidRPr="00455F83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8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18</w:t>
            </w:r>
            <w:r w:rsidRPr="00455F8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2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4</w:t>
            </w:r>
            <w:r w:rsidRPr="00455F83">
              <w:rPr>
                <w:rFonts w:asciiTheme="majorBidi" w:hAnsiTheme="majorBidi" w:cstheme="majorBidi"/>
              </w:rPr>
              <w:t xml:space="preserve">1 </w:t>
            </w:r>
            <w:r w:rsidR="00846A68" w:rsidRPr="00846A68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25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84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5" w:type="pct"/>
          </w:tcPr>
          <w:p w14:paraId="07AE1DBA" w14:textId="62F51918" w:rsidR="00CA3B48" w:rsidRPr="00455F83" w:rsidRDefault="00CA3B48" w:rsidP="009F623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  <w:r w:rsidRPr="00455F83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15</w:t>
            </w:r>
            <w:r w:rsidRPr="00455F8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31.66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9F623F" w:rsidRPr="009F623F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4</w:t>
            </w:r>
            <w:r>
              <w:rPr>
                <w:rFonts w:asciiTheme="majorBidi" w:hAnsiTheme="majorBidi" w:cstheme="majorBidi"/>
              </w:rPr>
              <w:t>9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28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40" w:type="pct"/>
          </w:tcPr>
          <w:p w14:paraId="3DB7136E" w14:textId="5A944C76" w:rsidR="00CA3B48" w:rsidRPr="00455F83" w:rsidRDefault="00CA3B48" w:rsidP="0072652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76</w:t>
            </w:r>
            <w:r w:rsidRPr="00455F8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8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9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72652E" w:rsidRPr="0072652E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33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4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</w:tr>
      <w:tr w:rsidR="00CA3B48" w:rsidRPr="00455F83" w14:paraId="004E4D3A" w14:textId="77777777" w:rsidTr="0061344A">
        <w:tc>
          <w:tcPr>
            <w:tcW w:w="487" w:type="pct"/>
            <w:vMerge/>
          </w:tcPr>
          <w:p w14:paraId="19A0DCDF" w14:textId="77777777" w:rsidR="00CA3B48" w:rsidRPr="00455F83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97" w:type="pct"/>
          </w:tcPr>
          <w:p w14:paraId="4B462084" w14:textId="77777777" w:rsidR="00CA3B48" w:rsidRPr="00455F83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0 – 84 y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a</w:t>
            </w: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986" w:type="pct"/>
          </w:tcPr>
          <w:p w14:paraId="5C5A490F" w14:textId="36569473" w:rsidR="00CA3B48" w:rsidRPr="00455F83" w:rsidRDefault="00CA3B48" w:rsidP="00CA00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80</w:t>
            </w:r>
            <w:r w:rsidRPr="00455F83">
              <w:rPr>
                <w:rFonts w:asciiTheme="majorBidi" w:hAnsiTheme="majorBidi" w:cstheme="majorBidi"/>
              </w:rPr>
              <w:t xml:space="preserve"> (2.</w:t>
            </w:r>
            <w:r>
              <w:rPr>
                <w:rFonts w:asciiTheme="majorBidi" w:hAnsiTheme="majorBidi" w:cstheme="majorBidi"/>
              </w:rPr>
              <w:t>20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CA0072" w:rsidRPr="00CA0072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1</w:t>
            </w:r>
            <w:r>
              <w:rPr>
                <w:rFonts w:asciiTheme="majorBidi" w:hAnsiTheme="majorBidi" w:cstheme="majorBidi"/>
              </w:rPr>
              <w:t>4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41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5" w:type="pct"/>
          </w:tcPr>
          <w:p w14:paraId="0EB1ADE0" w14:textId="3408B028" w:rsidR="00CA3B48" w:rsidRPr="00455F83" w:rsidRDefault="00CA3B48" w:rsidP="00846A68">
            <w:pPr>
              <w:jc w:val="center"/>
              <w:rPr>
                <w:rFonts w:asciiTheme="majorBidi" w:hAnsiTheme="majorBidi" w:cstheme="majorBidi"/>
              </w:rPr>
            </w:pPr>
            <w:r w:rsidRPr="00455F83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3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04</w:t>
            </w:r>
            <w:r w:rsidRPr="00455F8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6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7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846A68" w:rsidRPr="00846A68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2</w:t>
            </w:r>
            <w:r>
              <w:rPr>
                <w:rFonts w:asciiTheme="majorBidi" w:hAnsiTheme="majorBidi" w:cstheme="majorBidi"/>
              </w:rPr>
              <w:t>3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09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5" w:type="pct"/>
          </w:tcPr>
          <w:p w14:paraId="516833A7" w14:textId="11ED3F50" w:rsidR="00CA3B48" w:rsidRPr="00455F83" w:rsidRDefault="00CA3B48" w:rsidP="009F623F">
            <w:pPr>
              <w:jc w:val="center"/>
              <w:rPr>
                <w:rFonts w:asciiTheme="majorBidi" w:hAnsiTheme="majorBidi" w:cstheme="majorBidi"/>
              </w:rPr>
            </w:pPr>
            <w:r w:rsidRPr="00455F83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7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83</w:t>
            </w:r>
            <w:r w:rsidRPr="00455F8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35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66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9F623F" w:rsidRPr="009F623F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60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25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40" w:type="pct"/>
          </w:tcPr>
          <w:p w14:paraId="2592803C" w14:textId="1512E414" w:rsidR="00CA3B48" w:rsidRPr="00455F83" w:rsidRDefault="00CA3B48" w:rsidP="0072652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33</w:t>
            </w:r>
            <w:r w:rsidRPr="00455F8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3</w:t>
            </w:r>
            <w:r w:rsidRPr="00455F83">
              <w:rPr>
                <w:rFonts w:asciiTheme="majorBidi" w:hAnsiTheme="majorBidi" w:cstheme="majorBidi"/>
              </w:rPr>
              <w:t xml:space="preserve">.17 </w:t>
            </w:r>
            <w:r w:rsidR="0072652E" w:rsidRPr="0072652E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45.</w:t>
            </w:r>
            <w:r w:rsidRPr="00455F83">
              <w:rPr>
                <w:rFonts w:asciiTheme="majorBidi" w:hAnsiTheme="majorBidi" w:cstheme="majorBidi"/>
              </w:rPr>
              <w:t>3</w:t>
            </w:r>
            <w:r>
              <w:rPr>
                <w:rFonts w:asciiTheme="majorBidi" w:hAnsiTheme="majorBidi" w:cstheme="majorBidi"/>
              </w:rPr>
              <w:t>2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</w:tr>
      <w:tr w:rsidR="00CA3B48" w:rsidRPr="00455F83" w14:paraId="31074D50" w14:textId="77777777" w:rsidTr="0061344A">
        <w:tc>
          <w:tcPr>
            <w:tcW w:w="487" w:type="pct"/>
            <w:vMerge/>
          </w:tcPr>
          <w:p w14:paraId="56F54BDD" w14:textId="77777777" w:rsidR="00CA3B48" w:rsidRPr="00455F83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97" w:type="pct"/>
          </w:tcPr>
          <w:p w14:paraId="1B6C340E" w14:textId="77777777" w:rsidR="00CA3B48" w:rsidRPr="00455F83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≥ 85 y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a</w:t>
            </w: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986" w:type="pct"/>
          </w:tcPr>
          <w:p w14:paraId="2115CBFD" w14:textId="604772DB" w:rsidR="00CA3B48" w:rsidRPr="00455F83" w:rsidRDefault="00CA0072" w:rsidP="0061344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.A.</w:t>
            </w:r>
          </w:p>
        </w:tc>
        <w:tc>
          <w:tcPr>
            <w:tcW w:w="895" w:type="pct"/>
          </w:tcPr>
          <w:p w14:paraId="5C3F66A6" w14:textId="6C0392C5" w:rsidR="00CA3B48" w:rsidRPr="00455F83" w:rsidRDefault="00CA3B48" w:rsidP="00846A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.50</w:t>
            </w:r>
            <w:r w:rsidRPr="00455F8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5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38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846A68" w:rsidRPr="00846A68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2</w:t>
            </w:r>
            <w:r w:rsidRPr="00455F83">
              <w:rPr>
                <w:rFonts w:asciiTheme="majorBidi" w:hAnsiTheme="majorBidi" w:cstheme="majorBidi"/>
              </w:rPr>
              <w:t>6.</w:t>
            </w:r>
            <w:r>
              <w:rPr>
                <w:rFonts w:asciiTheme="majorBidi" w:hAnsiTheme="majorBidi" w:cstheme="majorBidi"/>
              </w:rPr>
              <w:t>43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5" w:type="pct"/>
          </w:tcPr>
          <w:p w14:paraId="0751E1EC" w14:textId="4DEBCC3E" w:rsidR="00CA3B48" w:rsidRPr="00455F83" w:rsidRDefault="00CA3B48" w:rsidP="009F623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50</w:t>
            </w:r>
            <w:r w:rsidRPr="00455F83">
              <w:rPr>
                <w:rFonts w:asciiTheme="majorBidi" w:hAnsiTheme="majorBidi" w:cstheme="majorBidi"/>
              </w:rPr>
              <w:t xml:space="preserve"> (1</w:t>
            </w:r>
            <w:r>
              <w:rPr>
                <w:rFonts w:asciiTheme="majorBidi" w:hAnsiTheme="majorBidi" w:cstheme="majorBidi"/>
              </w:rPr>
              <w:t>2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20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9F623F" w:rsidRPr="009F623F">
              <w:rPr>
                <w:rFonts w:asciiTheme="majorBidi" w:hAnsiTheme="majorBidi" w:cstheme="majorBidi"/>
              </w:rPr>
              <w:t>–</w:t>
            </w:r>
            <w:r w:rsidR="009F623F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37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75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40" w:type="pct"/>
          </w:tcPr>
          <w:p w14:paraId="6B54D89F" w14:textId="35B40938" w:rsidR="00CA3B48" w:rsidRPr="00455F83" w:rsidRDefault="00CA3B48" w:rsidP="0072652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5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00</w:t>
            </w:r>
            <w:r w:rsidRPr="00455F8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48</w:t>
            </w:r>
            <w:r w:rsidRPr="00455F83">
              <w:rPr>
                <w:rFonts w:asciiTheme="majorBidi" w:hAnsiTheme="majorBidi" w:cstheme="majorBidi"/>
              </w:rPr>
              <w:t>.2</w:t>
            </w:r>
            <w:r>
              <w:rPr>
                <w:rFonts w:asciiTheme="majorBidi" w:hAnsiTheme="majorBidi" w:cstheme="majorBidi"/>
              </w:rPr>
              <w:t>6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72652E" w:rsidRPr="0072652E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78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71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</w:tr>
      <w:tr w:rsidR="00CA3B48" w:rsidRPr="00455F83" w14:paraId="69320192" w14:textId="77777777" w:rsidTr="0061344A">
        <w:tc>
          <w:tcPr>
            <w:tcW w:w="487" w:type="pct"/>
            <w:vMerge/>
          </w:tcPr>
          <w:p w14:paraId="002DD227" w14:textId="77777777" w:rsidR="00CA3B48" w:rsidRPr="00455F83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97" w:type="pct"/>
          </w:tcPr>
          <w:p w14:paraId="78E3DEB5" w14:textId="68BCBBA0" w:rsidR="00CA3B48" w:rsidRPr="00696F1C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l age groups *</w:t>
            </w:r>
          </w:p>
        </w:tc>
        <w:tc>
          <w:tcPr>
            <w:tcW w:w="986" w:type="pct"/>
          </w:tcPr>
          <w:p w14:paraId="58E3BCF7" w14:textId="77654958" w:rsidR="00CA3B48" w:rsidRPr="00455F83" w:rsidRDefault="00CA3B48" w:rsidP="00CA00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.84</w:t>
            </w:r>
            <w:r w:rsidR="00CA0072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26.30</w:t>
            </w:r>
            <w:r w:rsidR="00CA0072">
              <w:rPr>
                <w:rFonts w:asciiTheme="majorBidi" w:hAnsiTheme="majorBidi" w:cstheme="majorBidi"/>
              </w:rPr>
              <w:t xml:space="preserve"> </w:t>
            </w:r>
            <w:r w:rsidR="00CA0072" w:rsidRPr="00CA0072">
              <w:rPr>
                <w:rFonts w:asciiTheme="majorBidi" w:hAnsiTheme="majorBidi" w:cstheme="majorBidi"/>
              </w:rPr>
              <w:t>–</w:t>
            </w:r>
            <w:r w:rsidR="00CA0072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31.51)</w:t>
            </w:r>
          </w:p>
        </w:tc>
        <w:tc>
          <w:tcPr>
            <w:tcW w:w="895" w:type="pct"/>
          </w:tcPr>
          <w:p w14:paraId="33D537A8" w14:textId="22D11E15" w:rsidR="00CA3B48" w:rsidRPr="00455F83" w:rsidRDefault="00CA3B48" w:rsidP="00846A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.69</w:t>
            </w:r>
            <w:r w:rsidR="00846A68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23.40</w:t>
            </w:r>
            <w:r w:rsidR="00846A68">
              <w:rPr>
                <w:rFonts w:asciiTheme="majorBidi" w:hAnsiTheme="majorBidi" w:cstheme="majorBidi"/>
              </w:rPr>
              <w:t xml:space="preserve"> </w:t>
            </w:r>
            <w:r w:rsidR="00846A68" w:rsidRPr="00846A68">
              <w:rPr>
                <w:rFonts w:asciiTheme="majorBidi" w:hAnsiTheme="majorBidi" w:cstheme="majorBidi"/>
              </w:rPr>
              <w:t>–</w:t>
            </w:r>
            <w:r w:rsidR="00846A68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28.13)</w:t>
            </w:r>
          </w:p>
        </w:tc>
        <w:tc>
          <w:tcPr>
            <w:tcW w:w="895" w:type="pct"/>
          </w:tcPr>
          <w:p w14:paraId="15C4FF67" w14:textId="3E2CB51F" w:rsidR="00CA3B48" w:rsidRPr="00455F83" w:rsidRDefault="00CA3B48" w:rsidP="009F623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.17</w:t>
            </w:r>
            <w:r w:rsidR="009F623F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28.71</w:t>
            </w:r>
            <w:r w:rsidR="009F623F">
              <w:rPr>
                <w:rFonts w:asciiTheme="majorBidi" w:hAnsiTheme="majorBidi" w:cstheme="majorBidi"/>
              </w:rPr>
              <w:t xml:space="preserve"> </w:t>
            </w:r>
            <w:r w:rsidR="009F623F" w:rsidRPr="009F623F">
              <w:rPr>
                <w:rFonts w:asciiTheme="majorBidi" w:hAnsiTheme="majorBidi" w:cstheme="majorBidi"/>
              </w:rPr>
              <w:t>–</w:t>
            </w:r>
            <w:r w:rsidR="009F623F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33.73)</w:t>
            </w:r>
          </w:p>
        </w:tc>
        <w:tc>
          <w:tcPr>
            <w:tcW w:w="940" w:type="pct"/>
          </w:tcPr>
          <w:p w14:paraId="4186BDF4" w14:textId="740F92A5" w:rsidR="00CA3B48" w:rsidRPr="00455F83" w:rsidRDefault="00CA3B48" w:rsidP="0072652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.30</w:t>
            </w:r>
            <w:r w:rsidR="0072652E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12.40</w:t>
            </w:r>
            <w:r w:rsidR="0072652E">
              <w:rPr>
                <w:rFonts w:asciiTheme="majorBidi" w:hAnsiTheme="majorBidi" w:cstheme="majorBidi"/>
              </w:rPr>
              <w:t xml:space="preserve"> </w:t>
            </w:r>
            <w:r w:rsidR="0072652E" w:rsidRPr="0072652E">
              <w:rPr>
                <w:rFonts w:asciiTheme="majorBidi" w:hAnsiTheme="majorBidi" w:cstheme="majorBidi"/>
              </w:rPr>
              <w:t>–</w:t>
            </w:r>
            <w:r w:rsidR="0072652E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16.44)</w:t>
            </w:r>
          </w:p>
        </w:tc>
      </w:tr>
      <w:tr w:rsidR="00CA3B48" w:rsidRPr="00455F83" w14:paraId="4BEC4AE0" w14:textId="77777777" w:rsidTr="0061344A">
        <w:tc>
          <w:tcPr>
            <w:tcW w:w="487" w:type="pct"/>
            <w:vMerge/>
          </w:tcPr>
          <w:p w14:paraId="3E732644" w14:textId="77777777" w:rsidR="00CA3B48" w:rsidRPr="00455F83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97" w:type="pct"/>
          </w:tcPr>
          <w:p w14:paraId="628FCB94" w14:textId="570AEEEE" w:rsidR="00CA3B48" w:rsidRPr="00696F1C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l age groups **</w:t>
            </w:r>
          </w:p>
        </w:tc>
        <w:tc>
          <w:tcPr>
            <w:tcW w:w="986" w:type="pct"/>
          </w:tcPr>
          <w:p w14:paraId="4181D48B" w14:textId="43F6E63B" w:rsidR="00CA3B48" w:rsidRPr="00455F83" w:rsidRDefault="00CA3B48" w:rsidP="00CA00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.50</w:t>
            </w:r>
            <w:r w:rsidR="00CA0072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25.98</w:t>
            </w:r>
            <w:r w:rsidR="00CA0072">
              <w:rPr>
                <w:rFonts w:asciiTheme="majorBidi" w:hAnsiTheme="majorBidi" w:cstheme="majorBidi"/>
              </w:rPr>
              <w:t xml:space="preserve"> </w:t>
            </w:r>
            <w:r w:rsidR="00CA0072" w:rsidRPr="00CA0072">
              <w:rPr>
                <w:rFonts w:asciiTheme="majorBidi" w:hAnsiTheme="majorBidi" w:cstheme="majorBidi"/>
              </w:rPr>
              <w:t>–</w:t>
            </w:r>
            <w:r w:rsidR="00CA0072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31.15)</w:t>
            </w:r>
          </w:p>
        </w:tc>
        <w:tc>
          <w:tcPr>
            <w:tcW w:w="895" w:type="pct"/>
          </w:tcPr>
          <w:p w14:paraId="2CC3A1ED" w14:textId="29AFDBF6" w:rsidR="00CA3B48" w:rsidRPr="00455F83" w:rsidRDefault="00CA3B48" w:rsidP="00846A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.56</w:t>
            </w:r>
            <w:r w:rsidR="00846A68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23.27</w:t>
            </w:r>
            <w:r w:rsidR="00846A68">
              <w:rPr>
                <w:rFonts w:asciiTheme="majorBidi" w:hAnsiTheme="majorBidi" w:cstheme="majorBidi"/>
              </w:rPr>
              <w:t xml:space="preserve"> </w:t>
            </w:r>
            <w:r w:rsidR="00846A68" w:rsidRPr="00846A68">
              <w:rPr>
                <w:rFonts w:asciiTheme="majorBidi" w:hAnsiTheme="majorBidi" w:cstheme="majorBidi"/>
              </w:rPr>
              <w:t>–</w:t>
            </w:r>
            <w:r w:rsidR="00846A68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27.98)</w:t>
            </w:r>
          </w:p>
        </w:tc>
        <w:tc>
          <w:tcPr>
            <w:tcW w:w="895" w:type="pct"/>
          </w:tcPr>
          <w:p w14:paraId="6827DB3C" w14:textId="32F7B2AA" w:rsidR="00CA3B48" w:rsidRPr="00455F83" w:rsidRDefault="00CA3B48" w:rsidP="009F623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.64</w:t>
            </w:r>
            <w:r w:rsidR="009F623F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29.18</w:t>
            </w:r>
            <w:r w:rsidR="009F623F">
              <w:rPr>
                <w:rFonts w:asciiTheme="majorBidi" w:hAnsiTheme="majorBidi" w:cstheme="majorBidi"/>
              </w:rPr>
              <w:t xml:space="preserve"> </w:t>
            </w:r>
            <w:r w:rsidR="009F623F" w:rsidRPr="009F623F">
              <w:rPr>
                <w:rFonts w:asciiTheme="majorBidi" w:hAnsiTheme="majorBidi" w:cstheme="majorBidi"/>
              </w:rPr>
              <w:t>–</w:t>
            </w:r>
            <w:r w:rsidR="009F623F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34.21)</w:t>
            </w:r>
          </w:p>
        </w:tc>
        <w:tc>
          <w:tcPr>
            <w:tcW w:w="940" w:type="pct"/>
          </w:tcPr>
          <w:p w14:paraId="5C127A57" w14:textId="30FFF083" w:rsidR="00CA3B48" w:rsidRPr="00455F83" w:rsidRDefault="00CA3B48" w:rsidP="0072652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.30</w:t>
            </w:r>
            <w:r w:rsidR="0072652E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12.40</w:t>
            </w:r>
            <w:r w:rsidR="0072652E">
              <w:rPr>
                <w:rFonts w:asciiTheme="majorBidi" w:hAnsiTheme="majorBidi" w:cstheme="majorBidi"/>
              </w:rPr>
              <w:t xml:space="preserve"> </w:t>
            </w:r>
            <w:r w:rsidR="0072652E" w:rsidRPr="0072652E">
              <w:rPr>
                <w:rFonts w:asciiTheme="majorBidi" w:hAnsiTheme="majorBidi" w:cstheme="majorBidi"/>
              </w:rPr>
              <w:t>–</w:t>
            </w:r>
            <w:r w:rsidR="0072652E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16.45)</w:t>
            </w:r>
          </w:p>
        </w:tc>
      </w:tr>
      <w:tr w:rsidR="00CA3B48" w:rsidRPr="00455F83" w14:paraId="3D9857A8" w14:textId="77777777" w:rsidTr="0061344A">
        <w:tc>
          <w:tcPr>
            <w:tcW w:w="487" w:type="pct"/>
            <w:vMerge w:val="restart"/>
          </w:tcPr>
          <w:p w14:paraId="43014319" w14:textId="77777777" w:rsidR="00CA3B48" w:rsidRPr="00455F83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797" w:type="pct"/>
          </w:tcPr>
          <w:p w14:paraId="2277FA1D" w14:textId="77777777" w:rsidR="00CA3B48" w:rsidRPr="00455F83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0 – 64 y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a</w:t>
            </w: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986" w:type="pct"/>
          </w:tcPr>
          <w:p w14:paraId="6FC2F0D1" w14:textId="71A02B59" w:rsidR="00CA3B48" w:rsidRPr="00455F83" w:rsidRDefault="00CA3B48" w:rsidP="00CA0072">
            <w:pPr>
              <w:jc w:val="center"/>
              <w:rPr>
                <w:rFonts w:asciiTheme="majorBidi" w:hAnsiTheme="majorBidi" w:cstheme="majorBidi"/>
              </w:rPr>
            </w:pPr>
            <w:r w:rsidRPr="00455F83">
              <w:rPr>
                <w:rFonts w:asciiTheme="majorBidi" w:hAnsiTheme="majorBidi" w:cstheme="majorBidi"/>
              </w:rPr>
              <w:t>6</w:t>
            </w:r>
            <w:r>
              <w:rPr>
                <w:rFonts w:asciiTheme="majorBidi" w:hAnsiTheme="majorBidi" w:cstheme="majorBidi"/>
              </w:rPr>
              <w:t>0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9</w:t>
            </w:r>
            <w:r w:rsidRPr="00455F83">
              <w:rPr>
                <w:rFonts w:asciiTheme="majorBidi" w:hAnsiTheme="majorBidi" w:cstheme="majorBidi"/>
              </w:rPr>
              <w:t xml:space="preserve"> (55.</w:t>
            </w:r>
            <w:r>
              <w:rPr>
                <w:rFonts w:asciiTheme="majorBidi" w:hAnsiTheme="majorBidi" w:cstheme="majorBidi"/>
              </w:rPr>
              <w:t>05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CA0072" w:rsidRPr="00CA0072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6</w:t>
            </w:r>
            <w:r>
              <w:rPr>
                <w:rFonts w:asciiTheme="majorBidi" w:hAnsiTheme="majorBidi" w:cstheme="majorBidi"/>
              </w:rPr>
              <w:t>6</w:t>
            </w:r>
            <w:r w:rsidRPr="00455F83">
              <w:rPr>
                <w:rFonts w:asciiTheme="majorBidi" w:hAnsiTheme="majorBidi" w:cstheme="majorBidi"/>
              </w:rPr>
              <w:t>.6</w:t>
            </w:r>
            <w:r>
              <w:rPr>
                <w:rFonts w:asciiTheme="majorBidi" w:hAnsiTheme="majorBidi" w:cstheme="majorBidi"/>
              </w:rPr>
              <w:t>3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5" w:type="pct"/>
          </w:tcPr>
          <w:p w14:paraId="249D6A4E" w14:textId="213E0839" w:rsidR="00CA3B48" w:rsidRPr="00455F83" w:rsidRDefault="00CA3B48" w:rsidP="00846A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24</w:t>
            </w:r>
            <w:r w:rsidRPr="00455F8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1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41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846A68" w:rsidRPr="00846A68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3</w:t>
            </w:r>
            <w:r>
              <w:rPr>
                <w:rFonts w:asciiTheme="majorBidi" w:hAnsiTheme="majorBidi" w:cstheme="majorBidi"/>
              </w:rPr>
              <w:t>1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72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5" w:type="pct"/>
          </w:tcPr>
          <w:p w14:paraId="4603E6DC" w14:textId="5621CC77" w:rsidR="00CA3B48" w:rsidRPr="00455F83" w:rsidRDefault="00CA3B48" w:rsidP="0061344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  <w:r w:rsidRPr="00455F83">
              <w:rPr>
                <w:rFonts w:asciiTheme="majorBidi" w:hAnsiTheme="majorBidi" w:cstheme="majorBidi"/>
              </w:rPr>
              <w:t>.0</w:t>
            </w:r>
            <w:r>
              <w:rPr>
                <w:rFonts w:asciiTheme="majorBidi" w:hAnsiTheme="majorBidi" w:cstheme="majorBidi"/>
              </w:rPr>
              <w:t>5</w:t>
            </w:r>
            <w:r w:rsidR="009F623F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8.75 – 16.38)</w:t>
            </w:r>
          </w:p>
        </w:tc>
        <w:tc>
          <w:tcPr>
            <w:tcW w:w="940" w:type="pct"/>
          </w:tcPr>
          <w:p w14:paraId="1EBC6C6D" w14:textId="40797135" w:rsidR="00CA3B48" w:rsidRPr="00455F83" w:rsidRDefault="00CA3B48" w:rsidP="0061344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71</w:t>
            </w:r>
            <w:r w:rsidRPr="00455F8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18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– 2.79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</w:tr>
      <w:tr w:rsidR="00CA3B48" w:rsidRPr="00455F83" w14:paraId="306E39E5" w14:textId="77777777" w:rsidTr="0061344A">
        <w:tc>
          <w:tcPr>
            <w:tcW w:w="487" w:type="pct"/>
            <w:vMerge/>
          </w:tcPr>
          <w:p w14:paraId="18679B81" w14:textId="77777777" w:rsidR="00CA3B48" w:rsidRPr="00455F83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97" w:type="pct"/>
          </w:tcPr>
          <w:p w14:paraId="59C564AD" w14:textId="77777777" w:rsidR="00CA3B48" w:rsidRPr="00455F83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5 – 69 y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a</w:t>
            </w: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986" w:type="pct"/>
          </w:tcPr>
          <w:p w14:paraId="04B41F43" w14:textId="64CF9EEE" w:rsidR="00CA3B48" w:rsidRPr="00455F83" w:rsidRDefault="00CA3B48" w:rsidP="00CA0072">
            <w:pPr>
              <w:jc w:val="center"/>
              <w:rPr>
                <w:rFonts w:asciiTheme="majorBidi" w:hAnsiTheme="majorBidi" w:cstheme="majorBidi"/>
              </w:rPr>
            </w:pPr>
            <w:r w:rsidRPr="00455F83">
              <w:rPr>
                <w:rFonts w:asciiTheme="majorBidi" w:hAnsiTheme="majorBidi" w:cstheme="majorBidi"/>
              </w:rPr>
              <w:t>6</w:t>
            </w:r>
            <w:r>
              <w:rPr>
                <w:rFonts w:asciiTheme="majorBidi" w:hAnsiTheme="majorBidi" w:cstheme="majorBidi"/>
              </w:rPr>
              <w:t>2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</w:t>
            </w:r>
            <w:r w:rsidRPr="00455F83">
              <w:rPr>
                <w:rFonts w:asciiTheme="majorBidi" w:hAnsiTheme="majorBidi" w:cstheme="majorBidi"/>
              </w:rPr>
              <w:t>1 (</w:t>
            </w:r>
            <w:r>
              <w:rPr>
                <w:rFonts w:asciiTheme="majorBidi" w:hAnsiTheme="majorBidi" w:cstheme="majorBidi"/>
              </w:rPr>
              <w:t>58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12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CA0072" w:rsidRPr="00CA0072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67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46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5" w:type="pct"/>
          </w:tcPr>
          <w:p w14:paraId="0D1FFBB9" w14:textId="347DF350" w:rsidR="00CA3B48" w:rsidRPr="00455F83" w:rsidRDefault="00CA3B48" w:rsidP="00846A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71</w:t>
            </w:r>
            <w:r w:rsidRPr="00455F8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9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4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846A68" w:rsidRPr="00846A68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27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3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5" w:type="pct"/>
          </w:tcPr>
          <w:p w14:paraId="1F08AC65" w14:textId="02EBAFBE" w:rsidR="00CA3B48" w:rsidRPr="00455F83" w:rsidRDefault="00CA3B48" w:rsidP="009F623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Pr="00455F83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33</w:t>
            </w:r>
            <w:r w:rsidRPr="00455F8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7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 xml:space="preserve">73 </w:t>
            </w:r>
            <w:r w:rsidR="009F623F" w:rsidRPr="009F623F">
              <w:rPr>
                <w:rFonts w:asciiTheme="majorBidi" w:hAnsiTheme="majorBidi" w:cstheme="majorBidi"/>
              </w:rPr>
              <w:t>–</w:t>
            </w:r>
            <w:r w:rsidR="009F623F">
              <w:rPr>
                <w:rFonts w:asciiTheme="majorBidi" w:hAnsiTheme="majorBidi" w:cstheme="majorBidi"/>
              </w:rPr>
              <w:t xml:space="preserve"> </w:t>
            </w:r>
            <w:r w:rsidRPr="00455F83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3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67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40" w:type="pct"/>
          </w:tcPr>
          <w:p w14:paraId="2ACA5D68" w14:textId="1DEE893F" w:rsidR="00CA3B48" w:rsidRPr="00455F83" w:rsidRDefault="00CA3B48" w:rsidP="0061344A">
            <w:pPr>
              <w:jc w:val="center"/>
              <w:rPr>
                <w:rFonts w:asciiTheme="majorBidi" w:hAnsiTheme="majorBidi" w:cstheme="majorBidi"/>
              </w:rPr>
            </w:pPr>
            <w:r w:rsidRPr="00455F83">
              <w:rPr>
                <w:rFonts w:asciiTheme="majorBidi" w:hAnsiTheme="majorBidi" w:cstheme="majorBidi"/>
              </w:rPr>
              <w:t>3.0</w:t>
            </w:r>
            <w:r>
              <w:rPr>
                <w:rFonts w:asciiTheme="majorBidi" w:hAnsiTheme="majorBidi" w:cstheme="majorBidi"/>
              </w:rPr>
              <w:t>5</w:t>
            </w:r>
            <w:r w:rsidRPr="00455F8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79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5.14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</w:tr>
      <w:tr w:rsidR="00CA3B48" w:rsidRPr="00455F83" w14:paraId="18FE5F25" w14:textId="77777777" w:rsidTr="0061344A">
        <w:tc>
          <w:tcPr>
            <w:tcW w:w="487" w:type="pct"/>
            <w:vMerge/>
          </w:tcPr>
          <w:p w14:paraId="0FAFDB3D" w14:textId="77777777" w:rsidR="00CA3B48" w:rsidRPr="00455F83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97" w:type="pct"/>
          </w:tcPr>
          <w:p w14:paraId="687A6CDA" w14:textId="77777777" w:rsidR="00CA3B48" w:rsidRPr="00455F83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0 – 74 y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a</w:t>
            </w: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986" w:type="pct"/>
          </w:tcPr>
          <w:p w14:paraId="3BAEE227" w14:textId="0BB7C1DD" w:rsidR="00CA3B48" w:rsidRPr="00455F83" w:rsidRDefault="00CA3B48" w:rsidP="00CA00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6.50</w:t>
            </w:r>
            <w:r w:rsidRPr="00455F83">
              <w:rPr>
                <w:rFonts w:asciiTheme="majorBidi" w:hAnsiTheme="majorBidi" w:cstheme="majorBidi"/>
              </w:rPr>
              <w:t xml:space="preserve"> (5</w:t>
            </w:r>
            <w:r>
              <w:rPr>
                <w:rFonts w:asciiTheme="majorBidi" w:hAnsiTheme="majorBidi" w:cstheme="majorBidi"/>
              </w:rPr>
              <w:t>0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04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CA0072" w:rsidRPr="00CA0072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6</w:t>
            </w:r>
            <w:r>
              <w:rPr>
                <w:rFonts w:asciiTheme="majorBidi" w:hAnsiTheme="majorBidi" w:cstheme="majorBidi"/>
              </w:rPr>
              <w:t>2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75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5" w:type="pct"/>
          </w:tcPr>
          <w:p w14:paraId="3F26CEC8" w14:textId="580F2B00" w:rsidR="00CA3B48" w:rsidRPr="00455F83" w:rsidRDefault="00CA3B48" w:rsidP="00846A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50</w:t>
            </w:r>
            <w:r w:rsidRPr="00455F8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9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23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846A68" w:rsidRPr="00846A68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30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67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5" w:type="pct"/>
          </w:tcPr>
          <w:p w14:paraId="4ED7959D" w14:textId="737490CF" w:rsidR="00CA3B48" w:rsidRPr="00455F83" w:rsidRDefault="00CA3B48" w:rsidP="009F623F">
            <w:pPr>
              <w:jc w:val="center"/>
              <w:rPr>
                <w:rFonts w:asciiTheme="majorBidi" w:hAnsiTheme="majorBidi" w:cstheme="majorBidi"/>
              </w:rPr>
            </w:pPr>
            <w:r w:rsidRPr="00455F83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3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50</w:t>
            </w:r>
            <w:r w:rsidRPr="00455F8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9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43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9F623F" w:rsidRPr="009F623F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18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5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40" w:type="pct"/>
          </w:tcPr>
          <w:p w14:paraId="3F938266" w14:textId="0691C930" w:rsidR="00CA3B48" w:rsidRPr="00455F83" w:rsidRDefault="00CA3B48" w:rsidP="0072652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50 (3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08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72652E" w:rsidRPr="0072652E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9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64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</w:tr>
      <w:tr w:rsidR="00CA3B48" w:rsidRPr="00455F83" w14:paraId="5ABBE288" w14:textId="77777777" w:rsidTr="0061344A">
        <w:tc>
          <w:tcPr>
            <w:tcW w:w="487" w:type="pct"/>
            <w:vMerge/>
          </w:tcPr>
          <w:p w14:paraId="7194CAFB" w14:textId="77777777" w:rsidR="00CA3B48" w:rsidRPr="00455F83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97" w:type="pct"/>
          </w:tcPr>
          <w:p w14:paraId="743BF664" w14:textId="77777777" w:rsidR="00CA3B48" w:rsidRPr="00455F83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5 – 79 y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a</w:t>
            </w: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986" w:type="pct"/>
          </w:tcPr>
          <w:p w14:paraId="3B685A3B" w14:textId="336EAC40" w:rsidR="00CA3B48" w:rsidRPr="00455F83" w:rsidRDefault="00CA3B48" w:rsidP="00CA00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9.33</w:t>
            </w:r>
            <w:r w:rsidRPr="00455F83">
              <w:rPr>
                <w:rFonts w:asciiTheme="majorBidi" w:hAnsiTheme="majorBidi" w:cstheme="majorBidi"/>
              </w:rPr>
              <w:t xml:space="preserve"> (3</w:t>
            </w:r>
            <w:r>
              <w:rPr>
                <w:rFonts w:asciiTheme="majorBidi" w:hAnsiTheme="majorBidi" w:cstheme="majorBidi"/>
              </w:rPr>
              <w:t>2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0</w:t>
            </w:r>
            <w:r w:rsidRPr="00455F83">
              <w:rPr>
                <w:rFonts w:asciiTheme="majorBidi" w:hAnsiTheme="majorBidi" w:cstheme="majorBidi"/>
              </w:rPr>
              <w:t xml:space="preserve">4 </w:t>
            </w:r>
            <w:r w:rsidR="00CA0072" w:rsidRPr="00CA0072">
              <w:rPr>
                <w:rFonts w:asciiTheme="majorBidi" w:hAnsiTheme="majorBidi" w:cstheme="majorBidi"/>
              </w:rPr>
              <w:t>–</w:t>
            </w:r>
            <w:r w:rsidR="00CA0072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47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13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5" w:type="pct"/>
          </w:tcPr>
          <w:p w14:paraId="2D5A65AC" w14:textId="58CD4B2C" w:rsidR="00CA3B48" w:rsidRPr="00455F83" w:rsidRDefault="00CA3B48" w:rsidP="00846A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67</w:t>
            </w:r>
            <w:r w:rsidRPr="00455F8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8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29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846A68" w:rsidRPr="00846A68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32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38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5" w:type="pct"/>
          </w:tcPr>
          <w:p w14:paraId="7FFB41F6" w14:textId="5ED52103" w:rsidR="00CA3B48" w:rsidRPr="00455F83" w:rsidRDefault="00CA3B48" w:rsidP="009F623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Pr="00455F83">
              <w:rPr>
                <w:rFonts w:asciiTheme="majorBidi" w:hAnsiTheme="majorBidi" w:cstheme="majorBidi"/>
              </w:rPr>
              <w:t>3.</w:t>
            </w:r>
            <w:r>
              <w:rPr>
                <w:rFonts w:asciiTheme="majorBidi" w:hAnsiTheme="majorBidi" w:cstheme="majorBidi"/>
              </w:rPr>
              <w:t>33</w:t>
            </w:r>
            <w:r w:rsidRPr="00455F83">
              <w:rPr>
                <w:rFonts w:asciiTheme="majorBidi" w:hAnsiTheme="majorBidi" w:cstheme="majorBidi"/>
              </w:rPr>
              <w:t xml:space="preserve"> (1</w:t>
            </w:r>
            <w:r>
              <w:rPr>
                <w:rFonts w:asciiTheme="majorBidi" w:hAnsiTheme="majorBidi" w:cstheme="majorBidi"/>
              </w:rPr>
              <w:t>7</w:t>
            </w:r>
            <w:r w:rsidRPr="00455F83">
              <w:rPr>
                <w:rFonts w:asciiTheme="majorBidi" w:hAnsiTheme="majorBidi" w:cstheme="majorBidi"/>
              </w:rPr>
              <w:t>.2</w:t>
            </w:r>
            <w:r>
              <w:rPr>
                <w:rFonts w:asciiTheme="majorBidi" w:hAnsiTheme="majorBidi" w:cstheme="majorBidi"/>
              </w:rPr>
              <w:t>7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9F623F" w:rsidRPr="009F623F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30.</w:t>
            </w:r>
            <w:r w:rsidRPr="00455F83">
              <w:rPr>
                <w:rFonts w:asciiTheme="majorBidi" w:hAnsiTheme="majorBidi" w:cstheme="majorBidi"/>
              </w:rPr>
              <w:t>7</w:t>
            </w:r>
            <w:r>
              <w:rPr>
                <w:rFonts w:asciiTheme="majorBidi" w:hAnsiTheme="majorBidi" w:cstheme="majorBidi"/>
              </w:rPr>
              <w:t>3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40" w:type="pct"/>
          </w:tcPr>
          <w:p w14:paraId="651E6956" w14:textId="6189A01F" w:rsidR="00CA3B48" w:rsidRPr="00455F83" w:rsidRDefault="00CA3B48" w:rsidP="0072652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67</w:t>
            </w:r>
            <w:r w:rsidRPr="00455F83">
              <w:rPr>
                <w:rFonts w:asciiTheme="majorBidi" w:hAnsiTheme="majorBidi" w:cstheme="majorBidi"/>
              </w:rPr>
              <w:t xml:space="preserve"> (8.</w:t>
            </w:r>
            <w:r>
              <w:rPr>
                <w:rFonts w:asciiTheme="majorBidi" w:hAnsiTheme="majorBidi" w:cstheme="majorBidi"/>
              </w:rPr>
              <w:t>17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72652E" w:rsidRPr="0072652E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19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1</w:t>
            </w:r>
            <w:r w:rsidRPr="00455F83">
              <w:rPr>
                <w:rFonts w:asciiTheme="majorBidi" w:hAnsiTheme="majorBidi" w:cstheme="majorBidi"/>
              </w:rPr>
              <w:t>3)</w:t>
            </w:r>
          </w:p>
        </w:tc>
      </w:tr>
      <w:tr w:rsidR="00CA3B48" w:rsidRPr="00455F83" w14:paraId="79E96950" w14:textId="77777777" w:rsidTr="0061344A">
        <w:tc>
          <w:tcPr>
            <w:tcW w:w="487" w:type="pct"/>
            <w:vMerge/>
          </w:tcPr>
          <w:p w14:paraId="74EE5086" w14:textId="77777777" w:rsidR="00CA3B48" w:rsidRPr="00455F83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97" w:type="pct"/>
          </w:tcPr>
          <w:p w14:paraId="75940BB4" w14:textId="77777777" w:rsidR="00CA3B48" w:rsidRPr="00455F83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0 – 84 y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a</w:t>
            </w: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986" w:type="pct"/>
          </w:tcPr>
          <w:p w14:paraId="4B91EF4D" w14:textId="35227718" w:rsidR="00CA3B48" w:rsidRPr="00455F83" w:rsidRDefault="00CA3B48" w:rsidP="00CA00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.66</w:t>
            </w:r>
            <w:r w:rsidRPr="00455F83">
              <w:rPr>
                <w:rFonts w:asciiTheme="majorBidi" w:hAnsiTheme="majorBidi" w:cstheme="majorBidi"/>
              </w:rPr>
              <w:t xml:space="preserve"> (2</w:t>
            </w:r>
            <w:r>
              <w:rPr>
                <w:rFonts w:asciiTheme="majorBidi" w:hAnsiTheme="majorBidi" w:cstheme="majorBidi"/>
              </w:rPr>
              <w:t>4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3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CA0072" w:rsidRPr="00CA0072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4</w:t>
            </w:r>
            <w:r>
              <w:rPr>
                <w:rFonts w:asciiTheme="majorBidi" w:hAnsiTheme="majorBidi" w:cstheme="majorBidi"/>
              </w:rPr>
              <w:t>5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88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5" w:type="pct"/>
          </w:tcPr>
          <w:p w14:paraId="38964101" w14:textId="4F41FE91" w:rsidR="00CA3B48" w:rsidRPr="00455F83" w:rsidRDefault="00CA3B48" w:rsidP="00846A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00</w:t>
            </w:r>
            <w:r w:rsidRPr="00455F83">
              <w:rPr>
                <w:rFonts w:asciiTheme="majorBidi" w:hAnsiTheme="majorBidi" w:cstheme="majorBidi"/>
              </w:rPr>
              <w:t xml:space="preserve"> (1</w:t>
            </w:r>
            <w:r>
              <w:rPr>
                <w:rFonts w:asciiTheme="majorBidi" w:hAnsiTheme="majorBidi" w:cstheme="majorBidi"/>
              </w:rPr>
              <w:t>9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17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846A68" w:rsidRPr="00846A68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38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3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5" w:type="pct"/>
          </w:tcPr>
          <w:p w14:paraId="774889A5" w14:textId="5973796E" w:rsidR="00CA3B48" w:rsidRPr="00455F83" w:rsidRDefault="00CA3B48" w:rsidP="009F623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33</w:t>
            </w:r>
            <w:r w:rsidRPr="00455F8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</w:t>
            </w:r>
            <w:r w:rsidRPr="00455F83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17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9F623F" w:rsidRPr="009F623F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4</w:t>
            </w:r>
            <w:r w:rsidRPr="00455F83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54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40" w:type="pct"/>
          </w:tcPr>
          <w:p w14:paraId="34D56751" w14:textId="432A2586" w:rsidR="00CA3B48" w:rsidRPr="00455F83" w:rsidRDefault="00CA3B48" w:rsidP="0072652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  <w:r w:rsidRPr="00455F83">
              <w:rPr>
                <w:rFonts w:asciiTheme="majorBidi" w:hAnsiTheme="majorBidi" w:cstheme="majorBidi"/>
              </w:rPr>
              <w:t>.0</w:t>
            </w:r>
            <w:r>
              <w:rPr>
                <w:rFonts w:asciiTheme="majorBidi" w:hAnsiTheme="majorBidi" w:cstheme="majorBidi"/>
              </w:rPr>
              <w:t>0</w:t>
            </w:r>
            <w:r w:rsidRPr="00455F8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3.6</w:t>
            </w:r>
            <w:r w:rsidRPr="00455F83">
              <w:rPr>
                <w:rFonts w:asciiTheme="majorBidi" w:hAnsiTheme="majorBidi" w:cstheme="majorBidi"/>
              </w:rPr>
              <w:t xml:space="preserve">3 </w:t>
            </w:r>
            <w:r w:rsidR="0072652E" w:rsidRPr="0072652E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16</w:t>
            </w:r>
            <w:r w:rsidRPr="00455F83">
              <w:rPr>
                <w:rFonts w:asciiTheme="majorBidi" w:hAnsiTheme="majorBidi" w:cstheme="majorBidi"/>
              </w:rPr>
              <w:t>.7</w:t>
            </w:r>
            <w:r>
              <w:rPr>
                <w:rFonts w:asciiTheme="majorBidi" w:hAnsiTheme="majorBidi" w:cstheme="majorBidi"/>
              </w:rPr>
              <w:t>1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</w:tr>
      <w:tr w:rsidR="00CA3B48" w:rsidRPr="00455F83" w14:paraId="021E2BE9" w14:textId="77777777" w:rsidTr="0061344A">
        <w:tc>
          <w:tcPr>
            <w:tcW w:w="487" w:type="pct"/>
            <w:vMerge/>
          </w:tcPr>
          <w:p w14:paraId="0A7A0891" w14:textId="77777777" w:rsidR="00CA3B48" w:rsidRPr="00455F83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97" w:type="pct"/>
          </w:tcPr>
          <w:p w14:paraId="06A768BD" w14:textId="77777777" w:rsidR="00CA3B48" w:rsidRPr="00455F83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≥ 85 y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a</w:t>
            </w: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986" w:type="pct"/>
          </w:tcPr>
          <w:p w14:paraId="5F69C7C4" w14:textId="330066CF" w:rsidR="00CA3B48" w:rsidRPr="00455F83" w:rsidRDefault="00CA3B48" w:rsidP="00CA00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70</w:t>
            </w:r>
            <w:r w:rsidRPr="00455F8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9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76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CA0072" w:rsidRPr="00CA0072">
              <w:rPr>
                <w:rFonts w:asciiTheme="majorBidi" w:hAnsiTheme="majorBidi" w:cstheme="majorBidi"/>
              </w:rPr>
              <w:t>–</w:t>
            </w:r>
            <w:r w:rsidR="00CA0072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38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11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5" w:type="pct"/>
          </w:tcPr>
          <w:p w14:paraId="78219160" w14:textId="6BA2F761" w:rsidR="00CA3B48" w:rsidRPr="00455F83" w:rsidRDefault="00CA3B48" w:rsidP="0037349B">
            <w:pPr>
              <w:jc w:val="center"/>
              <w:rPr>
                <w:rFonts w:asciiTheme="majorBidi" w:hAnsiTheme="majorBidi" w:cstheme="majorBidi"/>
              </w:rPr>
            </w:pPr>
            <w:r w:rsidRPr="00455F83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7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24</w:t>
            </w:r>
            <w:r w:rsidRPr="00455F8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7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27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37349B" w:rsidRPr="0037349B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35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63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5" w:type="pct"/>
          </w:tcPr>
          <w:p w14:paraId="3AD314A6" w14:textId="771FA709" w:rsidR="00CA3B48" w:rsidRPr="00455F83" w:rsidRDefault="00CA3B48" w:rsidP="009F623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  <w:r w:rsidRPr="00455F83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03</w:t>
            </w:r>
            <w:r w:rsidRPr="00455F8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7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0</w:t>
            </w:r>
            <w:r w:rsidRPr="00455F83">
              <w:rPr>
                <w:rFonts w:asciiTheme="majorBidi" w:hAnsiTheme="majorBidi" w:cstheme="majorBidi"/>
              </w:rPr>
              <w:t xml:space="preserve">9 </w:t>
            </w:r>
            <w:r w:rsidR="009F623F" w:rsidRPr="009F623F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49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56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40" w:type="pct"/>
          </w:tcPr>
          <w:p w14:paraId="4ECBF90C" w14:textId="79FFB067" w:rsidR="00CA3B48" w:rsidRPr="00455F83" w:rsidRDefault="00CA3B48" w:rsidP="0072652E">
            <w:pPr>
              <w:jc w:val="center"/>
              <w:rPr>
                <w:rFonts w:asciiTheme="majorBidi" w:hAnsiTheme="majorBidi" w:cstheme="majorBidi"/>
              </w:rPr>
            </w:pPr>
            <w:r w:rsidRPr="00455F83">
              <w:rPr>
                <w:rFonts w:asciiTheme="majorBidi" w:hAnsiTheme="majorBidi" w:cstheme="majorBidi"/>
              </w:rPr>
              <w:t>3</w:t>
            </w:r>
            <w:r>
              <w:rPr>
                <w:rFonts w:asciiTheme="majorBidi" w:hAnsiTheme="majorBidi" w:cstheme="majorBidi"/>
              </w:rPr>
              <w:t>1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03</w:t>
            </w:r>
            <w:r w:rsidRPr="00455F83">
              <w:rPr>
                <w:rFonts w:asciiTheme="majorBidi" w:hAnsiTheme="majorBidi" w:cstheme="majorBidi"/>
              </w:rPr>
              <w:t xml:space="preserve"> (1</w:t>
            </w:r>
            <w:r>
              <w:rPr>
                <w:rFonts w:asciiTheme="majorBidi" w:hAnsiTheme="majorBidi" w:cstheme="majorBidi"/>
              </w:rPr>
              <w:t>7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76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72652E" w:rsidRPr="0072652E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48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3</w:t>
            </w:r>
            <w:r w:rsidRPr="00455F83">
              <w:rPr>
                <w:rFonts w:asciiTheme="majorBidi" w:hAnsiTheme="majorBidi" w:cstheme="majorBidi"/>
              </w:rPr>
              <w:t>9)</w:t>
            </w:r>
          </w:p>
        </w:tc>
      </w:tr>
      <w:tr w:rsidR="00CA3B48" w:rsidRPr="00455F83" w14:paraId="6AD70DB9" w14:textId="77777777" w:rsidTr="0061344A">
        <w:tc>
          <w:tcPr>
            <w:tcW w:w="487" w:type="pct"/>
            <w:vMerge/>
          </w:tcPr>
          <w:p w14:paraId="5A87485C" w14:textId="77777777" w:rsidR="00CA3B48" w:rsidRPr="00455F83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97" w:type="pct"/>
          </w:tcPr>
          <w:p w14:paraId="12EFCC8A" w14:textId="43CB36D4" w:rsidR="00CA3B48" w:rsidRPr="00696F1C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l age groups *</w:t>
            </w:r>
          </w:p>
        </w:tc>
        <w:tc>
          <w:tcPr>
            <w:tcW w:w="986" w:type="pct"/>
          </w:tcPr>
          <w:p w14:paraId="14868FD2" w14:textId="76489B40" w:rsidR="00CA3B48" w:rsidRPr="00455F83" w:rsidRDefault="00CA3B48" w:rsidP="00CA00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3.03</w:t>
            </w:r>
            <w:r w:rsidR="00CA0072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50.02</w:t>
            </w:r>
            <w:r w:rsidR="00CA0072">
              <w:rPr>
                <w:rFonts w:asciiTheme="majorBidi" w:hAnsiTheme="majorBidi" w:cstheme="majorBidi"/>
              </w:rPr>
              <w:t xml:space="preserve"> </w:t>
            </w:r>
            <w:r w:rsidR="00CA0072" w:rsidRPr="00CA0072">
              <w:rPr>
                <w:rFonts w:asciiTheme="majorBidi" w:hAnsiTheme="majorBidi" w:cstheme="majorBidi"/>
              </w:rPr>
              <w:t>–</w:t>
            </w:r>
            <w:r w:rsidR="00CA0072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56.01)</w:t>
            </w:r>
          </w:p>
        </w:tc>
        <w:tc>
          <w:tcPr>
            <w:tcW w:w="895" w:type="pct"/>
          </w:tcPr>
          <w:p w14:paraId="09481BEC" w14:textId="48ABC390" w:rsidR="00CA3B48" w:rsidRPr="00455F83" w:rsidRDefault="00CA3B48" w:rsidP="003734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.81</w:t>
            </w:r>
            <w:r w:rsidR="0037349B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 xml:space="preserve">(22.17 </w:t>
            </w:r>
            <w:r w:rsidR="0037349B" w:rsidRPr="0037349B">
              <w:rPr>
                <w:rFonts w:asciiTheme="majorBidi" w:hAnsiTheme="majorBidi" w:cstheme="majorBidi"/>
              </w:rPr>
              <w:t>–</w:t>
            </w:r>
            <w:r>
              <w:rPr>
                <w:rFonts w:asciiTheme="majorBidi" w:hAnsiTheme="majorBidi" w:cstheme="majorBidi"/>
              </w:rPr>
              <w:t xml:space="preserve"> 27.65)</w:t>
            </w:r>
          </w:p>
        </w:tc>
        <w:tc>
          <w:tcPr>
            <w:tcW w:w="895" w:type="pct"/>
          </w:tcPr>
          <w:p w14:paraId="2E63DBCA" w14:textId="7758286B" w:rsidR="00CA3B48" w:rsidRPr="00455F83" w:rsidRDefault="00CA3B48" w:rsidP="009F623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.11</w:t>
            </w:r>
            <w:r w:rsidR="009F623F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13.93</w:t>
            </w:r>
            <w:r w:rsidR="009F623F">
              <w:rPr>
                <w:rFonts w:asciiTheme="majorBidi" w:hAnsiTheme="majorBidi" w:cstheme="majorBidi"/>
              </w:rPr>
              <w:t xml:space="preserve"> </w:t>
            </w:r>
            <w:r w:rsidR="009F623F" w:rsidRPr="009F623F">
              <w:rPr>
                <w:rFonts w:asciiTheme="majorBidi" w:hAnsiTheme="majorBidi" w:cstheme="majorBidi"/>
              </w:rPr>
              <w:t>–</w:t>
            </w:r>
            <w:r w:rsidR="009F623F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18.56)</w:t>
            </w:r>
          </w:p>
        </w:tc>
        <w:tc>
          <w:tcPr>
            <w:tcW w:w="940" w:type="pct"/>
          </w:tcPr>
          <w:p w14:paraId="47F3B0EB" w14:textId="08E26154" w:rsidR="00CA3B48" w:rsidRPr="00455F83" w:rsidRDefault="00CA3B48" w:rsidP="0072652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.30</w:t>
            </w:r>
            <w:r w:rsidR="0072652E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 xml:space="preserve">(12.40 </w:t>
            </w:r>
            <w:r w:rsidR="0072652E" w:rsidRPr="0072652E">
              <w:rPr>
                <w:rFonts w:asciiTheme="majorBidi" w:hAnsiTheme="majorBidi" w:cstheme="majorBidi"/>
              </w:rPr>
              <w:t>–</w:t>
            </w:r>
            <w:r>
              <w:rPr>
                <w:rFonts w:asciiTheme="majorBidi" w:hAnsiTheme="majorBidi" w:cstheme="majorBidi"/>
              </w:rPr>
              <w:t xml:space="preserve"> 16.44)</w:t>
            </w:r>
          </w:p>
        </w:tc>
      </w:tr>
      <w:tr w:rsidR="00CA3B48" w:rsidRPr="00455F83" w14:paraId="7798C1B7" w14:textId="77777777" w:rsidTr="0061344A">
        <w:tc>
          <w:tcPr>
            <w:tcW w:w="487" w:type="pct"/>
            <w:vMerge/>
          </w:tcPr>
          <w:p w14:paraId="573650B1" w14:textId="77777777" w:rsidR="00CA3B48" w:rsidRPr="00455F83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97" w:type="pct"/>
          </w:tcPr>
          <w:p w14:paraId="59C27216" w14:textId="04DD2347" w:rsidR="00CA3B48" w:rsidRPr="00696F1C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l age groups **</w:t>
            </w:r>
          </w:p>
        </w:tc>
        <w:tc>
          <w:tcPr>
            <w:tcW w:w="986" w:type="pct"/>
          </w:tcPr>
          <w:p w14:paraId="139FA364" w14:textId="18F95A1A" w:rsidR="00CA3B48" w:rsidRPr="00455F83" w:rsidRDefault="00CA3B48" w:rsidP="00CA00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3.74</w:t>
            </w:r>
            <w:r w:rsidR="00CA0072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50.83</w:t>
            </w:r>
            <w:r w:rsidR="00CA0072">
              <w:rPr>
                <w:rFonts w:asciiTheme="majorBidi" w:hAnsiTheme="majorBidi" w:cstheme="majorBidi"/>
              </w:rPr>
              <w:t xml:space="preserve"> </w:t>
            </w:r>
            <w:r w:rsidR="00CA0072" w:rsidRPr="00CA0072">
              <w:rPr>
                <w:rFonts w:asciiTheme="majorBidi" w:hAnsiTheme="majorBidi" w:cstheme="majorBidi"/>
              </w:rPr>
              <w:t>–</w:t>
            </w:r>
            <w:r w:rsidR="00CA0072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56.62)</w:t>
            </w:r>
          </w:p>
        </w:tc>
        <w:tc>
          <w:tcPr>
            <w:tcW w:w="895" w:type="pct"/>
          </w:tcPr>
          <w:p w14:paraId="6E4BEE4B" w14:textId="6696F7C2" w:rsidR="00CA3B48" w:rsidRPr="00455F83" w:rsidRDefault="00CA3B48" w:rsidP="003734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.75</w:t>
            </w:r>
            <w:r w:rsidR="0037349B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 xml:space="preserve">(22.20 </w:t>
            </w:r>
            <w:r w:rsidR="0037349B" w:rsidRPr="0037349B">
              <w:rPr>
                <w:rFonts w:asciiTheme="majorBidi" w:hAnsiTheme="majorBidi" w:cstheme="majorBidi"/>
              </w:rPr>
              <w:t>–</w:t>
            </w:r>
            <w:r>
              <w:rPr>
                <w:rFonts w:asciiTheme="majorBidi" w:hAnsiTheme="majorBidi" w:cstheme="majorBidi"/>
              </w:rPr>
              <w:t xml:space="preserve"> 27.48)</w:t>
            </w:r>
          </w:p>
        </w:tc>
        <w:tc>
          <w:tcPr>
            <w:tcW w:w="895" w:type="pct"/>
          </w:tcPr>
          <w:p w14:paraId="7201B193" w14:textId="13DB4593" w:rsidR="00CA3B48" w:rsidRPr="00455F83" w:rsidRDefault="00CA3B48" w:rsidP="009F623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.65</w:t>
            </w:r>
            <w:r w:rsidR="009F623F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13.58</w:t>
            </w:r>
            <w:r w:rsidR="009F623F">
              <w:rPr>
                <w:rFonts w:asciiTheme="majorBidi" w:hAnsiTheme="majorBidi" w:cstheme="majorBidi"/>
              </w:rPr>
              <w:t xml:space="preserve"> </w:t>
            </w:r>
            <w:r w:rsidR="009F623F" w:rsidRPr="009F623F">
              <w:rPr>
                <w:rFonts w:asciiTheme="majorBidi" w:hAnsiTheme="majorBidi" w:cstheme="majorBidi"/>
              </w:rPr>
              <w:t>–</w:t>
            </w:r>
            <w:r w:rsidR="009F623F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17.97)</w:t>
            </w:r>
          </w:p>
        </w:tc>
        <w:tc>
          <w:tcPr>
            <w:tcW w:w="940" w:type="pct"/>
          </w:tcPr>
          <w:p w14:paraId="460637D5" w14:textId="1183235B" w:rsidR="00CA3B48" w:rsidRPr="00455F83" w:rsidRDefault="00CA3B48" w:rsidP="0072652E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</w:rPr>
              <w:t>5.86</w:t>
            </w:r>
            <w:r w:rsidR="0072652E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4.61</w:t>
            </w:r>
            <w:r w:rsidR="0072652E">
              <w:rPr>
                <w:rFonts w:asciiTheme="majorBidi" w:hAnsiTheme="majorBidi" w:cstheme="majorBidi"/>
              </w:rPr>
              <w:t xml:space="preserve"> </w:t>
            </w:r>
            <w:r w:rsidR="0072652E" w:rsidRPr="0072652E">
              <w:rPr>
                <w:rFonts w:asciiTheme="majorBidi" w:hAnsiTheme="majorBidi" w:cstheme="majorBidi"/>
              </w:rPr>
              <w:t>–</w:t>
            </w:r>
            <w:r w:rsidR="0072652E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7.41)</w:t>
            </w:r>
          </w:p>
        </w:tc>
      </w:tr>
      <w:tr w:rsidR="00CA3B48" w:rsidRPr="00455F83" w14:paraId="4ECF4246" w14:textId="77777777" w:rsidTr="0061344A">
        <w:tc>
          <w:tcPr>
            <w:tcW w:w="487" w:type="pct"/>
            <w:vMerge w:val="restart"/>
          </w:tcPr>
          <w:p w14:paraId="3A4C736E" w14:textId="77777777" w:rsidR="00CA3B48" w:rsidRPr="00455F83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Participants</w:t>
            </w:r>
          </w:p>
        </w:tc>
        <w:tc>
          <w:tcPr>
            <w:tcW w:w="797" w:type="pct"/>
          </w:tcPr>
          <w:p w14:paraId="21F516CF" w14:textId="77777777" w:rsidR="00CA3B48" w:rsidRPr="00455F83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0 – 64 y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a</w:t>
            </w: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986" w:type="pct"/>
          </w:tcPr>
          <w:p w14:paraId="5278C07D" w14:textId="5DDDAD58" w:rsidR="00CA3B48" w:rsidRPr="00455F83" w:rsidRDefault="00CA3B48" w:rsidP="00CA0072">
            <w:pPr>
              <w:jc w:val="center"/>
              <w:rPr>
                <w:rFonts w:asciiTheme="majorBidi" w:hAnsiTheme="majorBidi" w:cstheme="majorBidi"/>
              </w:rPr>
            </w:pPr>
            <w:r w:rsidRPr="00455F83">
              <w:rPr>
                <w:rFonts w:asciiTheme="majorBidi" w:hAnsiTheme="majorBidi" w:cstheme="majorBidi"/>
              </w:rPr>
              <w:t>5</w:t>
            </w:r>
            <w:r>
              <w:rPr>
                <w:rFonts w:asciiTheme="majorBidi" w:hAnsiTheme="majorBidi" w:cstheme="majorBidi"/>
              </w:rPr>
              <w:t>0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76</w:t>
            </w:r>
            <w:r w:rsidRPr="00455F83">
              <w:rPr>
                <w:rFonts w:asciiTheme="majorBidi" w:hAnsiTheme="majorBidi" w:cstheme="majorBidi"/>
              </w:rPr>
              <w:t xml:space="preserve"> (4</w:t>
            </w:r>
            <w:r>
              <w:rPr>
                <w:rFonts w:asciiTheme="majorBidi" w:hAnsiTheme="majorBidi" w:cstheme="majorBidi"/>
              </w:rPr>
              <w:t>6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71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CA0072" w:rsidRPr="00CA0072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5</w:t>
            </w:r>
            <w:r>
              <w:rPr>
                <w:rFonts w:asciiTheme="majorBidi" w:hAnsiTheme="majorBidi" w:cstheme="majorBidi"/>
              </w:rPr>
              <w:t>4</w:t>
            </w:r>
            <w:r w:rsidRPr="00455F83">
              <w:rPr>
                <w:rFonts w:asciiTheme="majorBidi" w:hAnsiTheme="majorBidi" w:cstheme="majorBidi"/>
              </w:rPr>
              <w:t>.7</w:t>
            </w:r>
            <w:r>
              <w:rPr>
                <w:rFonts w:asciiTheme="majorBidi" w:hAnsiTheme="majorBidi" w:cstheme="majorBidi"/>
              </w:rPr>
              <w:t>9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5" w:type="pct"/>
          </w:tcPr>
          <w:p w14:paraId="7D7D6B93" w14:textId="1D896AC1" w:rsidR="00CA3B48" w:rsidRPr="00455F83" w:rsidRDefault="00CA3B48" w:rsidP="0037349B">
            <w:pPr>
              <w:jc w:val="center"/>
              <w:rPr>
                <w:rFonts w:asciiTheme="majorBidi" w:hAnsiTheme="majorBidi" w:cstheme="majorBidi"/>
              </w:rPr>
            </w:pPr>
            <w:r w:rsidRPr="00455F83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8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7</w:t>
            </w:r>
            <w:r w:rsidRPr="00455F83">
              <w:rPr>
                <w:rFonts w:asciiTheme="majorBidi" w:hAnsiTheme="majorBidi" w:cstheme="majorBidi"/>
              </w:rPr>
              <w:t>4 (25.</w:t>
            </w:r>
            <w:r>
              <w:rPr>
                <w:rFonts w:asciiTheme="majorBidi" w:hAnsiTheme="majorBidi" w:cstheme="majorBidi"/>
              </w:rPr>
              <w:t>26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37349B" w:rsidRPr="0037349B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3</w:t>
            </w:r>
            <w:r>
              <w:rPr>
                <w:rFonts w:asciiTheme="majorBidi" w:hAnsiTheme="majorBidi" w:cstheme="majorBidi"/>
              </w:rPr>
              <w:t>2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49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5" w:type="pct"/>
          </w:tcPr>
          <w:p w14:paraId="4F94E362" w14:textId="63AA287A" w:rsidR="00CA3B48" w:rsidRPr="00455F83" w:rsidRDefault="00CA3B48" w:rsidP="009F623F">
            <w:pPr>
              <w:jc w:val="center"/>
              <w:rPr>
                <w:rFonts w:asciiTheme="majorBidi" w:hAnsiTheme="majorBidi" w:cstheme="majorBidi"/>
              </w:rPr>
            </w:pPr>
            <w:r w:rsidRPr="00455F83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7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48</w:t>
            </w:r>
            <w:r w:rsidRPr="00455F83">
              <w:rPr>
                <w:rFonts w:asciiTheme="majorBidi" w:hAnsiTheme="majorBidi" w:cstheme="majorBidi"/>
              </w:rPr>
              <w:t xml:space="preserve"> (1</w:t>
            </w:r>
            <w:r>
              <w:rPr>
                <w:rFonts w:asciiTheme="majorBidi" w:hAnsiTheme="majorBidi" w:cstheme="majorBidi"/>
              </w:rPr>
              <w:t>4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65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9F623F" w:rsidRPr="009F623F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20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7</w:t>
            </w:r>
            <w:r w:rsidRPr="00455F83">
              <w:rPr>
                <w:rFonts w:asciiTheme="majorBidi" w:hAnsiTheme="majorBidi" w:cstheme="majorBidi"/>
              </w:rPr>
              <w:t>2)</w:t>
            </w:r>
          </w:p>
        </w:tc>
        <w:tc>
          <w:tcPr>
            <w:tcW w:w="940" w:type="pct"/>
          </w:tcPr>
          <w:p w14:paraId="1DE3FF8B" w14:textId="54392E06" w:rsidR="00CA3B48" w:rsidRPr="00455F83" w:rsidRDefault="00CA3B48" w:rsidP="0072652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</w:t>
            </w:r>
            <w:r w:rsidRPr="00455F83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2</w:t>
            </w:r>
            <w:r w:rsidRPr="00455F83">
              <w:rPr>
                <w:rFonts w:asciiTheme="majorBidi" w:hAnsiTheme="majorBidi" w:cstheme="majorBidi"/>
              </w:rPr>
              <w:t xml:space="preserve"> (1.</w:t>
            </w:r>
            <w:r>
              <w:rPr>
                <w:rFonts w:asciiTheme="majorBidi" w:hAnsiTheme="majorBidi" w:cstheme="majorBidi"/>
              </w:rPr>
              <w:t>91</w:t>
            </w:r>
            <w:r w:rsidR="0072652E">
              <w:rPr>
                <w:rFonts w:asciiTheme="majorBidi" w:hAnsiTheme="majorBidi" w:cstheme="majorBidi"/>
              </w:rPr>
              <w:t xml:space="preserve"> </w:t>
            </w:r>
            <w:r w:rsidR="0072652E" w:rsidRPr="0072652E">
              <w:rPr>
                <w:rFonts w:asciiTheme="majorBidi" w:hAnsiTheme="majorBidi" w:cstheme="majorBidi"/>
              </w:rPr>
              <w:t>–</w:t>
            </w:r>
            <w:r w:rsidR="0072652E">
              <w:rPr>
                <w:rFonts w:asciiTheme="majorBidi" w:hAnsiTheme="majorBidi" w:cstheme="majorBidi"/>
              </w:rPr>
              <w:t xml:space="preserve"> </w:t>
            </w:r>
            <w:r w:rsidRPr="00455F83">
              <w:rPr>
                <w:rFonts w:asciiTheme="majorBidi" w:hAnsiTheme="majorBidi" w:cstheme="majorBidi"/>
              </w:rPr>
              <w:t>4.</w:t>
            </w:r>
            <w:r>
              <w:rPr>
                <w:rFonts w:asciiTheme="majorBidi" w:hAnsiTheme="majorBidi" w:cstheme="majorBidi"/>
              </w:rPr>
              <w:t>77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</w:tr>
      <w:tr w:rsidR="00CA3B48" w:rsidRPr="00455F83" w14:paraId="40B74B45" w14:textId="77777777" w:rsidTr="0061344A">
        <w:tc>
          <w:tcPr>
            <w:tcW w:w="487" w:type="pct"/>
            <w:vMerge/>
          </w:tcPr>
          <w:p w14:paraId="002E5BEA" w14:textId="77777777" w:rsidR="00CA3B48" w:rsidRPr="00455F83" w:rsidRDefault="00CA3B48" w:rsidP="0061344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7" w:type="pct"/>
          </w:tcPr>
          <w:p w14:paraId="0D88C361" w14:textId="77777777" w:rsidR="00CA3B48" w:rsidRPr="00455F83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5 – 69 y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a</w:t>
            </w: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986" w:type="pct"/>
          </w:tcPr>
          <w:p w14:paraId="52BC0986" w14:textId="4157FE61" w:rsidR="00CA3B48" w:rsidRPr="00455F83" w:rsidRDefault="00CA3B48" w:rsidP="00CA0072">
            <w:pPr>
              <w:jc w:val="center"/>
              <w:rPr>
                <w:rFonts w:asciiTheme="majorBidi" w:hAnsiTheme="majorBidi" w:cstheme="majorBidi"/>
              </w:rPr>
            </w:pPr>
            <w:r w:rsidRPr="00455F83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6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78</w:t>
            </w:r>
            <w:r w:rsidRPr="00455F83">
              <w:rPr>
                <w:rFonts w:asciiTheme="majorBidi" w:hAnsiTheme="majorBidi" w:cstheme="majorBidi"/>
              </w:rPr>
              <w:t xml:space="preserve"> (4</w:t>
            </w:r>
            <w:r>
              <w:rPr>
                <w:rFonts w:asciiTheme="majorBidi" w:hAnsiTheme="majorBidi" w:cstheme="majorBidi"/>
              </w:rPr>
              <w:t>3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50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CA0072" w:rsidRPr="00CA0072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5</w:t>
            </w:r>
            <w:r>
              <w:rPr>
                <w:rFonts w:asciiTheme="majorBidi" w:hAnsiTheme="majorBidi" w:cstheme="majorBidi"/>
              </w:rPr>
              <w:t>0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09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5" w:type="pct"/>
          </w:tcPr>
          <w:p w14:paraId="12C6451C" w14:textId="4E813926" w:rsidR="00CA3B48" w:rsidRPr="00455F83" w:rsidRDefault="00CA3B48" w:rsidP="0037349B">
            <w:pPr>
              <w:jc w:val="center"/>
              <w:rPr>
                <w:rFonts w:asciiTheme="majorBidi" w:hAnsiTheme="majorBidi" w:cstheme="majorBidi"/>
              </w:rPr>
            </w:pPr>
            <w:r w:rsidRPr="00455F83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7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29</w:t>
            </w:r>
            <w:r w:rsidR="0037349B">
              <w:rPr>
                <w:rFonts w:asciiTheme="majorBidi" w:hAnsiTheme="majorBidi" w:cstheme="majorBidi"/>
              </w:rPr>
              <w:t xml:space="preserve"> </w:t>
            </w:r>
            <w:r w:rsidRPr="00455F83">
              <w:rPr>
                <w:rFonts w:asciiTheme="majorBidi" w:hAnsiTheme="majorBidi" w:cstheme="majorBidi"/>
              </w:rPr>
              <w:t>(2</w:t>
            </w:r>
            <w:r>
              <w:rPr>
                <w:rFonts w:asciiTheme="majorBidi" w:hAnsiTheme="majorBidi" w:cstheme="majorBidi"/>
              </w:rPr>
              <w:t>4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61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37349B" w:rsidRPr="0037349B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30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15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5" w:type="pct"/>
          </w:tcPr>
          <w:p w14:paraId="5B5610A5" w14:textId="5262022C" w:rsidR="00CA3B48" w:rsidRPr="00455F83" w:rsidRDefault="00CA3B48" w:rsidP="009F623F">
            <w:pPr>
              <w:jc w:val="center"/>
              <w:rPr>
                <w:rFonts w:asciiTheme="majorBidi" w:hAnsiTheme="majorBidi" w:cstheme="majorBidi"/>
              </w:rPr>
            </w:pPr>
            <w:r w:rsidRPr="00455F83">
              <w:rPr>
                <w:rFonts w:asciiTheme="majorBidi" w:hAnsiTheme="majorBidi" w:cstheme="majorBidi"/>
              </w:rPr>
              <w:t>22.6</w:t>
            </w:r>
            <w:r>
              <w:rPr>
                <w:rFonts w:asciiTheme="majorBidi" w:hAnsiTheme="majorBidi" w:cstheme="majorBidi"/>
              </w:rPr>
              <w:t>5</w:t>
            </w:r>
            <w:r w:rsidRPr="00455F8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0</w:t>
            </w:r>
            <w:r w:rsidRPr="00455F83">
              <w:rPr>
                <w:rFonts w:asciiTheme="majorBidi" w:hAnsiTheme="majorBidi" w:cstheme="majorBidi"/>
              </w:rPr>
              <w:t xml:space="preserve">.09 </w:t>
            </w:r>
            <w:r w:rsidR="009F623F" w:rsidRPr="009F623F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25.</w:t>
            </w:r>
            <w:r>
              <w:rPr>
                <w:rFonts w:asciiTheme="majorBidi" w:hAnsiTheme="majorBidi" w:cstheme="majorBidi"/>
              </w:rPr>
              <w:t>44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40" w:type="pct"/>
          </w:tcPr>
          <w:p w14:paraId="0FC9831B" w14:textId="52A1E021" w:rsidR="00CA3B48" w:rsidRPr="00455F83" w:rsidRDefault="00CA3B48" w:rsidP="0072652E">
            <w:pPr>
              <w:jc w:val="center"/>
              <w:rPr>
                <w:rFonts w:asciiTheme="majorBidi" w:hAnsiTheme="majorBidi" w:cstheme="majorBidi"/>
              </w:rPr>
            </w:pPr>
            <w:r w:rsidRPr="00455F83">
              <w:rPr>
                <w:rFonts w:asciiTheme="majorBidi" w:hAnsiTheme="majorBidi" w:cstheme="majorBidi"/>
              </w:rPr>
              <w:t>3.</w:t>
            </w:r>
            <w:r>
              <w:rPr>
                <w:rFonts w:asciiTheme="majorBidi" w:hAnsiTheme="majorBidi" w:cstheme="majorBidi"/>
              </w:rPr>
              <w:t>27</w:t>
            </w:r>
            <w:r w:rsidRPr="00455F83">
              <w:rPr>
                <w:rFonts w:asciiTheme="majorBidi" w:hAnsiTheme="majorBidi" w:cstheme="majorBidi"/>
              </w:rPr>
              <w:t xml:space="preserve"> (2.</w:t>
            </w:r>
            <w:r>
              <w:rPr>
                <w:rFonts w:asciiTheme="majorBidi" w:hAnsiTheme="majorBidi" w:cstheme="majorBidi"/>
              </w:rPr>
              <w:t xml:space="preserve">29 </w:t>
            </w:r>
            <w:r w:rsidR="0072652E" w:rsidRPr="0072652E">
              <w:rPr>
                <w:rFonts w:asciiTheme="majorBidi" w:hAnsiTheme="majorBidi" w:cstheme="majorBidi"/>
              </w:rPr>
              <w:t>–</w:t>
            </w:r>
            <w:r>
              <w:rPr>
                <w:rFonts w:asciiTheme="majorBidi" w:hAnsiTheme="majorBidi" w:cstheme="majorBidi"/>
              </w:rPr>
              <w:t xml:space="preserve"> 4.64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</w:tr>
      <w:tr w:rsidR="00CA3B48" w:rsidRPr="00455F83" w14:paraId="69AD36CA" w14:textId="77777777" w:rsidTr="0061344A">
        <w:tc>
          <w:tcPr>
            <w:tcW w:w="487" w:type="pct"/>
            <w:vMerge/>
          </w:tcPr>
          <w:p w14:paraId="52CF7334" w14:textId="77777777" w:rsidR="00CA3B48" w:rsidRPr="00455F83" w:rsidRDefault="00CA3B48" w:rsidP="0061344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7" w:type="pct"/>
          </w:tcPr>
          <w:p w14:paraId="7B836342" w14:textId="77777777" w:rsidR="00CA3B48" w:rsidRPr="00455F83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0 – 74 y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a</w:t>
            </w: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986" w:type="pct"/>
          </w:tcPr>
          <w:p w14:paraId="7A83E537" w14:textId="702D37DD" w:rsidR="00CA3B48" w:rsidRPr="00455F83" w:rsidRDefault="00CA3B48" w:rsidP="00CA0072">
            <w:pPr>
              <w:jc w:val="center"/>
              <w:rPr>
                <w:rFonts w:asciiTheme="majorBidi" w:hAnsiTheme="majorBidi" w:cstheme="majorBidi"/>
              </w:rPr>
            </w:pPr>
            <w:r w:rsidRPr="00455F83">
              <w:rPr>
                <w:rFonts w:asciiTheme="majorBidi" w:hAnsiTheme="majorBidi" w:cstheme="majorBidi"/>
              </w:rPr>
              <w:t>42.</w:t>
            </w:r>
            <w:r>
              <w:rPr>
                <w:rFonts w:asciiTheme="majorBidi" w:hAnsiTheme="majorBidi" w:cstheme="majorBidi"/>
              </w:rPr>
              <w:t>06</w:t>
            </w:r>
            <w:r w:rsidRPr="00455F83">
              <w:rPr>
                <w:rFonts w:asciiTheme="majorBidi" w:hAnsiTheme="majorBidi" w:cstheme="majorBidi"/>
              </w:rPr>
              <w:t xml:space="preserve"> (37.</w:t>
            </w:r>
            <w:r>
              <w:rPr>
                <w:rFonts w:asciiTheme="majorBidi" w:hAnsiTheme="majorBidi" w:cstheme="majorBidi"/>
              </w:rPr>
              <w:t>46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CA0072" w:rsidRPr="00CA0072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4</w:t>
            </w:r>
            <w:r>
              <w:rPr>
                <w:rFonts w:asciiTheme="majorBidi" w:hAnsiTheme="majorBidi" w:cstheme="majorBidi"/>
              </w:rPr>
              <w:t>6.80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5" w:type="pct"/>
          </w:tcPr>
          <w:p w14:paraId="30FD7421" w14:textId="5FC6621B" w:rsidR="00CA3B48" w:rsidRPr="00455F83" w:rsidRDefault="00CA3B48" w:rsidP="00D444D9">
            <w:pPr>
              <w:jc w:val="center"/>
              <w:rPr>
                <w:rFonts w:asciiTheme="majorBidi" w:hAnsiTheme="majorBidi" w:cstheme="majorBidi"/>
              </w:rPr>
            </w:pPr>
            <w:r w:rsidRPr="00455F83">
              <w:rPr>
                <w:rFonts w:asciiTheme="majorBidi" w:hAnsiTheme="majorBidi" w:cstheme="majorBidi"/>
              </w:rPr>
              <w:t>24.34</w:t>
            </w:r>
            <w:r w:rsidR="00D444D9">
              <w:rPr>
                <w:rFonts w:asciiTheme="majorBidi" w:hAnsiTheme="majorBidi" w:cstheme="majorBidi"/>
              </w:rPr>
              <w:t xml:space="preserve"> </w:t>
            </w:r>
            <w:r w:rsidRPr="00455F83">
              <w:rPr>
                <w:rFonts w:asciiTheme="majorBidi" w:hAnsiTheme="majorBidi" w:cstheme="majorBidi"/>
              </w:rPr>
              <w:t>(20.</w:t>
            </w:r>
            <w:r>
              <w:rPr>
                <w:rFonts w:asciiTheme="majorBidi" w:hAnsiTheme="majorBidi" w:cstheme="majorBidi"/>
              </w:rPr>
              <w:t>35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D444D9" w:rsidRPr="00D444D9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28.</w:t>
            </w:r>
            <w:r>
              <w:rPr>
                <w:rFonts w:asciiTheme="majorBidi" w:hAnsiTheme="majorBidi" w:cstheme="majorBidi"/>
              </w:rPr>
              <w:t>83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5" w:type="pct"/>
          </w:tcPr>
          <w:p w14:paraId="065CE74A" w14:textId="3D243618" w:rsidR="00CA3B48" w:rsidRPr="00455F83" w:rsidRDefault="00CA3B48" w:rsidP="009F623F">
            <w:pPr>
              <w:jc w:val="center"/>
              <w:rPr>
                <w:rFonts w:asciiTheme="majorBidi" w:hAnsiTheme="majorBidi" w:cstheme="majorBidi"/>
              </w:rPr>
            </w:pPr>
            <w:r w:rsidRPr="00455F83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4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07</w:t>
            </w:r>
            <w:r w:rsidRPr="00455F8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0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13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9F623F" w:rsidRPr="009F623F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28.</w:t>
            </w:r>
            <w:r>
              <w:rPr>
                <w:rFonts w:asciiTheme="majorBidi" w:hAnsiTheme="majorBidi" w:cstheme="majorBidi"/>
              </w:rPr>
              <w:t>51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40" w:type="pct"/>
          </w:tcPr>
          <w:p w14:paraId="3521B86E" w14:textId="1B4BB7AD" w:rsidR="00CA3B48" w:rsidRPr="00455F83" w:rsidRDefault="00CA3B48" w:rsidP="00C31E09">
            <w:pPr>
              <w:jc w:val="center"/>
              <w:rPr>
                <w:rFonts w:asciiTheme="majorBidi" w:hAnsiTheme="majorBidi" w:cstheme="majorBidi"/>
              </w:rPr>
            </w:pPr>
            <w:r w:rsidRPr="00455F83">
              <w:rPr>
                <w:rFonts w:asciiTheme="majorBidi" w:hAnsiTheme="majorBidi" w:cstheme="majorBidi"/>
              </w:rPr>
              <w:t>9.</w:t>
            </w:r>
            <w:r>
              <w:rPr>
                <w:rFonts w:asciiTheme="majorBidi" w:hAnsiTheme="majorBidi" w:cstheme="majorBidi"/>
              </w:rPr>
              <w:t>52</w:t>
            </w:r>
            <w:r w:rsidRPr="00455F83">
              <w:rPr>
                <w:rFonts w:asciiTheme="majorBidi" w:hAnsiTheme="majorBidi" w:cstheme="majorBidi"/>
              </w:rPr>
              <w:t xml:space="preserve"> (6.</w:t>
            </w:r>
            <w:r>
              <w:rPr>
                <w:rFonts w:asciiTheme="majorBidi" w:hAnsiTheme="majorBidi" w:cstheme="majorBidi"/>
              </w:rPr>
              <w:t xml:space="preserve">95 </w:t>
            </w:r>
            <w:r w:rsidR="00C31E09" w:rsidRPr="00C31E09">
              <w:rPr>
                <w:rFonts w:asciiTheme="majorBidi" w:hAnsiTheme="majorBidi" w:cstheme="majorBidi"/>
              </w:rPr>
              <w:t>–</w:t>
            </w:r>
            <w:r w:rsidR="00C31E09">
              <w:rPr>
                <w:rFonts w:asciiTheme="majorBidi" w:hAnsiTheme="majorBidi" w:cstheme="majorBidi"/>
              </w:rPr>
              <w:t xml:space="preserve"> </w:t>
            </w:r>
            <w:r w:rsidRPr="00455F83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2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2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</w:tr>
      <w:tr w:rsidR="00CA3B48" w:rsidRPr="00455F83" w14:paraId="61204111" w14:textId="77777777" w:rsidTr="0061344A">
        <w:tc>
          <w:tcPr>
            <w:tcW w:w="487" w:type="pct"/>
            <w:vMerge/>
          </w:tcPr>
          <w:p w14:paraId="351BD3A0" w14:textId="77777777" w:rsidR="00CA3B48" w:rsidRPr="00455F83" w:rsidRDefault="00CA3B48" w:rsidP="0061344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7" w:type="pct"/>
          </w:tcPr>
          <w:p w14:paraId="07927EB7" w14:textId="77777777" w:rsidR="00CA3B48" w:rsidRPr="00455F83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5 – 79 y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a</w:t>
            </w: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986" w:type="pct"/>
          </w:tcPr>
          <w:p w14:paraId="1A13E0F0" w14:textId="75FD5D1D" w:rsidR="00CA3B48" w:rsidRPr="00455F83" w:rsidRDefault="00CA3B48" w:rsidP="00CA0072">
            <w:pPr>
              <w:jc w:val="center"/>
              <w:rPr>
                <w:rFonts w:asciiTheme="majorBidi" w:hAnsiTheme="majorBidi" w:cstheme="majorBidi"/>
              </w:rPr>
            </w:pPr>
            <w:r w:rsidRPr="00455F83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8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37</w:t>
            </w:r>
            <w:r w:rsidRPr="00455F83">
              <w:rPr>
                <w:rFonts w:asciiTheme="majorBidi" w:hAnsiTheme="majorBidi" w:cstheme="majorBidi"/>
              </w:rPr>
              <w:t xml:space="preserve"> (2</w:t>
            </w:r>
            <w:r>
              <w:rPr>
                <w:rFonts w:asciiTheme="majorBidi" w:hAnsiTheme="majorBidi" w:cstheme="majorBidi"/>
              </w:rPr>
              <w:t>3</w:t>
            </w:r>
            <w:r w:rsidRPr="00455F83">
              <w:rPr>
                <w:rFonts w:asciiTheme="majorBidi" w:hAnsiTheme="majorBidi" w:cstheme="majorBidi"/>
              </w:rPr>
              <w:t>.2</w:t>
            </w:r>
            <w:r>
              <w:rPr>
                <w:rFonts w:asciiTheme="majorBidi" w:hAnsiTheme="majorBidi" w:cstheme="majorBidi"/>
              </w:rPr>
              <w:t>8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CA0072" w:rsidRPr="00CA0072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3</w:t>
            </w:r>
            <w:r>
              <w:rPr>
                <w:rFonts w:asciiTheme="majorBidi" w:hAnsiTheme="majorBidi" w:cstheme="majorBidi"/>
              </w:rPr>
              <w:t>4</w:t>
            </w:r>
            <w:r w:rsidRPr="00455F83">
              <w:rPr>
                <w:rFonts w:asciiTheme="majorBidi" w:hAnsiTheme="majorBidi" w:cstheme="majorBidi"/>
              </w:rPr>
              <w:t>.0</w:t>
            </w:r>
            <w:r>
              <w:rPr>
                <w:rFonts w:asciiTheme="majorBidi" w:hAnsiTheme="majorBidi" w:cstheme="majorBidi"/>
              </w:rPr>
              <w:t>8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5" w:type="pct"/>
          </w:tcPr>
          <w:p w14:paraId="07A92258" w14:textId="45DE4F2F" w:rsidR="00CA3B48" w:rsidRPr="00455F83" w:rsidRDefault="00CA3B48" w:rsidP="00D444D9">
            <w:pPr>
              <w:jc w:val="center"/>
              <w:rPr>
                <w:rFonts w:asciiTheme="majorBidi" w:hAnsiTheme="majorBidi" w:cstheme="majorBidi"/>
              </w:rPr>
            </w:pPr>
            <w:r w:rsidRPr="00455F83">
              <w:rPr>
                <w:rFonts w:asciiTheme="majorBidi" w:hAnsiTheme="majorBidi" w:cstheme="majorBidi"/>
              </w:rPr>
              <w:t>21.63</w:t>
            </w:r>
            <w:r w:rsidR="00D444D9">
              <w:rPr>
                <w:rFonts w:asciiTheme="majorBidi" w:hAnsiTheme="majorBidi" w:cstheme="majorBidi"/>
              </w:rPr>
              <w:t xml:space="preserve"> </w:t>
            </w:r>
            <w:r w:rsidRPr="00455F83">
              <w:rPr>
                <w:rFonts w:asciiTheme="majorBidi" w:hAnsiTheme="majorBidi" w:cstheme="majorBidi"/>
              </w:rPr>
              <w:t>(16.</w:t>
            </w:r>
            <w:r>
              <w:rPr>
                <w:rFonts w:asciiTheme="majorBidi" w:hAnsiTheme="majorBidi" w:cstheme="majorBidi"/>
              </w:rPr>
              <w:t>96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D444D9" w:rsidRPr="00D444D9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27.</w:t>
            </w:r>
            <w:r>
              <w:rPr>
                <w:rFonts w:asciiTheme="majorBidi" w:hAnsiTheme="majorBidi" w:cstheme="majorBidi"/>
              </w:rPr>
              <w:t>1</w:t>
            </w:r>
            <w:r w:rsidRPr="00455F83">
              <w:rPr>
                <w:rFonts w:asciiTheme="majorBidi" w:hAnsiTheme="majorBidi" w:cstheme="majorBidi"/>
              </w:rPr>
              <w:t>7)</w:t>
            </w:r>
          </w:p>
        </w:tc>
        <w:tc>
          <w:tcPr>
            <w:tcW w:w="895" w:type="pct"/>
          </w:tcPr>
          <w:p w14:paraId="7E97448F" w14:textId="2FBAEFB1" w:rsidR="00CA3B48" w:rsidRPr="00455F83" w:rsidRDefault="00CA3B48" w:rsidP="009F623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20</w:t>
            </w:r>
            <w:r w:rsidRPr="00455F83">
              <w:rPr>
                <w:rFonts w:asciiTheme="majorBidi" w:hAnsiTheme="majorBidi" w:cstheme="majorBidi"/>
              </w:rPr>
              <w:t xml:space="preserve"> (2</w:t>
            </w:r>
            <w:r>
              <w:rPr>
                <w:rFonts w:asciiTheme="majorBidi" w:hAnsiTheme="majorBidi" w:cstheme="majorBidi"/>
              </w:rPr>
              <w:t>5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6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9F623F" w:rsidRPr="009F623F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3</w:t>
            </w:r>
            <w:r>
              <w:rPr>
                <w:rFonts w:asciiTheme="majorBidi" w:hAnsiTheme="majorBidi" w:cstheme="majorBidi"/>
              </w:rPr>
              <w:t>6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</w:t>
            </w:r>
            <w:r w:rsidRPr="00455F83">
              <w:rPr>
                <w:rFonts w:asciiTheme="majorBidi" w:hAnsiTheme="majorBidi" w:cstheme="majorBidi"/>
              </w:rPr>
              <w:t>8)</w:t>
            </w:r>
          </w:p>
        </w:tc>
        <w:tc>
          <w:tcPr>
            <w:tcW w:w="940" w:type="pct"/>
          </w:tcPr>
          <w:p w14:paraId="0C2E23CE" w14:textId="032E9A3A" w:rsidR="00CA3B48" w:rsidRPr="00455F83" w:rsidRDefault="00CA3B48" w:rsidP="00C31E09">
            <w:pPr>
              <w:jc w:val="center"/>
              <w:rPr>
                <w:rFonts w:asciiTheme="majorBidi" w:hAnsiTheme="majorBidi" w:cstheme="majorBidi"/>
              </w:rPr>
            </w:pPr>
            <w:r w:rsidRPr="00455F83">
              <w:rPr>
                <w:rFonts w:asciiTheme="majorBidi" w:hAnsiTheme="majorBidi" w:cstheme="majorBidi"/>
              </w:rPr>
              <w:t>18.7</w:t>
            </w:r>
            <w:r>
              <w:rPr>
                <w:rFonts w:asciiTheme="majorBidi" w:hAnsiTheme="majorBidi" w:cstheme="majorBidi"/>
              </w:rPr>
              <w:t>9</w:t>
            </w:r>
            <w:r w:rsidR="00C31E09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</w:t>
            </w:r>
            <w:r w:rsidRPr="00455F83">
              <w:rPr>
                <w:rFonts w:asciiTheme="majorBidi" w:hAnsiTheme="majorBidi" w:cstheme="majorBidi"/>
              </w:rPr>
              <w:t>14.</w:t>
            </w:r>
            <w:r>
              <w:rPr>
                <w:rFonts w:asciiTheme="majorBidi" w:hAnsiTheme="majorBidi" w:cstheme="majorBidi"/>
              </w:rPr>
              <w:t>60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C31E09" w:rsidRPr="00C31E09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2</w:t>
            </w:r>
            <w:r>
              <w:rPr>
                <w:rFonts w:asciiTheme="majorBidi" w:hAnsiTheme="majorBidi" w:cstheme="majorBidi"/>
              </w:rPr>
              <w:t>3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86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</w:tr>
      <w:tr w:rsidR="00CA3B48" w:rsidRPr="00455F83" w14:paraId="7F79936C" w14:textId="77777777" w:rsidTr="0061344A">
        <w:tc>
          <w:tcPr>
            <w:tcW w:w="487" w:type="pct"/>
            <w:vMerge/>
          </w:tcPr>
          <w:p w14:paraId="2D6D21F6" w14:textId="77777777" w:rsidR="00CA3B48" w:rsidRPr="00455F83" w:rsidRDefault="00CA3B48" w:rsidP="0061344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7" w:type="pct"/>
          </w:tcPr>
          <w:p w14:paraId="4EBCACB6" w14:textId="77777777" w:rsidR="00CA3B48" w:rsidRPr="00455F83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0 – 84 y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a</w:t>
            </w: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986" w:type="pct"/>
          </w:tcPr>
          <w:p w14:paraId="373AB3DC" w14:textId="39088BFC" w:rsidR="00CA3B48" w:rsidRPr="00455F83" w:rsidRDefault="00CA3B48" w:rsidP="00CA00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83</w:t>
            </w:r>
            <w:r w:rsidR="00CA0072">
              <w:rPr>
                <w:rFonts w:asciiTheme="majorBidi" w:hAnsiTheme="majorBidi" w:cstheme="majorBidi"/>
              </w:rPr>
              <w:t xml:space="preserve"> </w:t>
            </w:r>
            <w:r w:rsidRPr="00455F83">
              <w:rPr>
                <w:rFonts w:asciiTheme="majorBidi" w:hAnsiTheme="majorBidi" w:cstheme="majorBidi"/>
              </w:rPr>
              <w:t>(1</w:t>
            </w:r>
            <w:r>
              <w:rPr>
                <w:rFonts w:asciiTheme="majorBidi" w:hAnsiTheme="majorBidi" w:cstheme="majorBidi"/>
              </w:rPr>
              <w:t>4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74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CA0072" w:rsidRPr="00CA0072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2</w:t>
            </w:r>
            <w:r>
              <w:rPr>
                <w:rFonts w:asciiTheme="majorBidi" w:hAnsiTheme="majorBidi" w:cstheme="majorBidi"/>
              </w:rPr>
              <w:t>8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07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5" w:type="pct"/>
          </w:tcPr>
          <w:p w14:paraId="6212CE6B" w14:textId="5D6780E0" w:rsidR="00CA3B48" w:rsidRPr="00455F83" w:rsidRDefault="00CA3B48" w:rsidP="00D444D9">
            <w:pPr>
              <w:jc w:val="center"/>
              <w:rPr>
                <w:rFonts w:asciiTheme="majorBidi" w:hAnsiTheme="majorBidi" w:cstheme="majorBidi"/>
              </w:rPr>
            </w:pPr>
            <w:r w:rsidRPr="00455F83">
              <w:rPr>
                <w:rFonts w:asciiTheme="majorBidi" w:hAnsiTheme="majorBidi" w:cstheme="majorBidi"/>
              </w:rPr>
              <w:t>20.</w:t>
            </w:r>
            <w:r>
              <w:rPr>
                <w:rFonts w:asciiTheme="majorBidi" w:hAnsiTheme="majorBidi" w:cstheme="majorBidi"/>
              </w:rPr>
              <w:t>83</w:t>
            </w:r>
            <w:r w:rsidR="00D444D9">
              <w:rPr>
                <w:rFonts w:asciiTheme="majorBidi" w:hAnsiTheme="majorBidi" w:cstheme="majorBidi"/>
              </w:rPr>
              <w:t xml:space="preserve"> </w:t>
            </w:r>
            <w:r w:rsidRPr="00455F83">
              <w:rPr>
                <w:rFonts w:asciiTheme="majorBidi" w:hAnsiTheme="majorBidi" w:cstheme="majorBidi"/>
              </w:rPr>
              <w:t>(1</w:t>
            </w:r>
            <w:r>
              <w:rPr>
                <w:rFonts w:asciiTheme="majorBidi" w:hAnsiTheme="majorBidi" w:cstheme="majorBidi"/>
              </w:rPr>
              <w:t>4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74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D444D9" w:rsidRPr="00D444D9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28.</w:t>
            </w:r>
            <w:r>
              <w:rPr>
                <w:rFonts w:asciiTheme="majorBidi" w:hAnsiTheme="majorBidi" w:cstheme="majorBidi"/>
              </w:rPr>
              <w:t>60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5" w:type="pct"/>
          </w:tcPr>
          <w:p w14:paraId="0685D45D" w14:textId="485A5AC3" w:rsidR="00CA3B48" w:rsidRPr="00455F83" w:rsidRDefault="00CA3B48" w:rsidP="009F623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</w:t>
            </w:r>
            <w:r w:rsidRPr="00455F83">
              <w:rPr>
                <w:rFonts w:asciiTheme="majorBidi" w:hAnsiTheme="majorBidi" w:cstheme="majorBidi"/>
              </w:rPr>
              <w:t>.1</w:t>
            </w:r>
            <w:r>
              <w:rPr>
                <w:rFonts w:asciiTheme="majorBidi" w:hAnsiTheme="majorBidi" w:cstheme="majorBidi"/>
              </w:rPr>
              <w:t>9</w:t>
            </w:r>
            <w:r w:rsidRPr="00455F83">
              <w:rPr>
                <w:rFonts w:asciiTheme="majorBidi" w:hAnsiTheme="majorBidi" w:cstheme="majorBidi"/>
              </w:rPr>
              <w:t xml:space="preserve"> (3</w:t>
            </w:r>
            <w:r>
              <w:rPr>
                <w:rFonts w:asciiTheme="majorBidi" w:hAnsiTheme="majorBidi" w:cstheme="majorBidi"/>
              </w:rPr>
              <w:t>0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26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 w:rsidR="009F623F" w:rsidRPr="009F623F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46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81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40" w:type="pct"/>
          </w:tcPr>
          <w:p w14:paraId="5730A011" w14:textId="2DDF6562" w:rsidR="00CA3B48" w:rsidRPr="00455F83" w:rsidRDefault="00CA3B48" w:rsidP="0061344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14</w:t>
            </w:r>
            <w:r w:rsidRPr="00455F83">
              <w:rPr>
                <w:rFonts w:asciiTheme="majorBidi" w:hAnsiTheme="majorBidi" w:cstheme="majorBidi"/>
              </w:rPr>
              <w:t xml:space="preserve"> (1</w:t>
            </w:r>
            <w:r>
              <w:rPr>
                <w:rFonts w:asciiTheme="majorBidi" w:hAnsiTheme="majorBidi" w:cstheme="majorBidi"/>
              </w:rPr>
              <w:t>4</w:t>
            </w:r>
            <w:r w:rsidRPr="00455F83">
              <w:rPr>
                <w:rFonts w:asciiTheme="majorBidi" w:hAnsiTheme="majorBidi" w:cstheme="majorBidi"/>
              </w:rPr>
              <w:t>.5</w:t>
            </w:r>
            <w:r>
              <w:rPr>
                <w:rFonts w:asciiTheme="majorBidi" w:hAnsiTheme="majorBidi" w:cstheme="majorBidi"/>
              </w:rPr>
              <w:t>0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27.26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</w:tr>
      <w:tr w:rsidR="00CA3B48" w:rsidRPr="00455F83" w14:paraId="40406B3F" w14:textId="77777777" w:rsidTr="0061344A">
        <w:tc>
          <w:tcPr>
            <w:tcW w:w="487" w:type="pct"/>
            <w:vMerge/>
          </w:tcPr>
          <w:p w14:paraId="7619A1F9" w14:textId="77777777" w:rsidR="00CA3B48" w:rsidRPr="00455F83" w:rsidRDefault="00CA3B48" w:rsidP="0061344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7" w:type="pct"/>
          </w:tcPr>
          <w:p w14:paraId="5067C484" w14:textId="77777777" w:rsidR="00CA3B48" w:rsidRPr="00455F83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≥ 85 y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a</w:t>
            </w:r>
            <w:r w:rsidRPr="00455F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986" w:type="pct"/>
          </w:tcPr>
          <w:p w14:paraId="37EAEDEB" w14:textId="1D80271F" w:rsidR="00CA3B48" w:rsidRPr="00455F83" w:rsidRDefault="00CA3B48" w:rsidP="0061344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  <w:r w:rsidRPr="00455F83">
              <w:rPr>
                <w:rFonts w:asciiTheme="majorBidi" w:hAnsiTheme="majorBidi" w:cstheme="majorBidi"/>
              </w:rPr>
              <w:t>.6</w:t>
            </w:r>
            <w:r>
              <w:rPr>
                <w:rFonts w:asciiTheme="majorBidi" w:hAnsiTheme="majorBidi" w:cstheme="majorBidi"/>
              </w:rPr>
              <w:t>9</w:t>
            </w:r>
            <w:r w:rsidRPr="00455F8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7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8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17.91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5" w:type="pct"/>
          </w:tcPr>
          <w:p w14:paraId="4AB634C6" w14:textId="343469CC" w:rsidR="00CA3B48" w:rsidRPr="00455F83" w:rsidRDefault="00CA3B48" w:rsidP="00D444D9">
            <w:pPr>
              <w:jc w:val="center"/>
              <w:rPr>
                <w:rFonts w:asciiTheme="majorBidi" w:hAnsiTheme="majorBidi" w:cstheme="majorBidi"/>
              </w:rPr>
            </w:pPr>
            <w:r w:rsidRPr="00455F83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4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49</w:t>
            </w:r>
            <w:r w:rsidR="00D444D9">
              <w:rPr>
                <w:rFonts w:asciiTheme="majorBidi" w:hAnsiTheme="majorBidi" w:cstheme="majorBidi"/>
              </w:rPr>
              <w:t xml:space="preserve"> </w:t>
            </w:r>
            <w:r w:rsidRPr="00455F83">
              <w:rPr>
                <w:rFonts w:asciiTheme="majorBidi" w:hAnsiTheme="majorBidi" w:cstheme="majorBidi"/>
              </w:rPr>
              <w:t>(7.</w:t>
            </w:r>
            <w:r>
              <w:rPr>
                <w:rFonts w:asciiTheme="majorBidi" w:hAnsiTheme="majorBidi" w:cstheme="majorBidi"/>
              </w:rPr>
              <w:t>9</w:t>
            </w:r>
            <w:r w:rsidRPr="00455F83">
              <w:rPr>
                <w:rFonts w:asciiTheme="majorBidi" w:hAnsiTheme="majorBidi" w:cstheme="majorBidi"/>
              </w:rPr>
              <w:t xml:space="preserve">8 </w:t>
            </w:r>
            <w:r w:rsidR="00D444D9" w:rsidRPr="00D444D9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2</w:t>
            </w:r>
            <w:r>
              <w:rPr>
                <w:rFonts w:asciiTheme="majorBidi" w:hAnsiTheme="majorBidi" w:cstheme="majorBidi"/>
              </w:rPr>
              <w:t>4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89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5" w:type="pct"/>
          </w:tcPr>
          <w:p w14:paraId="4B13790E" w14:textId="21E781D9" w:rsidR="00CA3B48" w:rsidRPr="00455F83" w:rsidRDefault="00CA3B48" w:rsidP="009F623F">
            <w:pPr>
              <w:jc w:val="center"/>
              <w:rPr>
                <w:rFonts w:asciiTheme="majorBidi" w:hAnsiTheme="majorBidi" w:cstheme="majorBidi"/>
              </w:rPr>
            </w:pPr>
            <w:r w:rsidRPr="00455F83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6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09</w:t>
            </w:r>
            <w:r w:rsidRPr="00455F8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7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2</w:t>
            </w:r>
            <w:r w:rsidRPr="00455F83">
              <w:rPr>
                <w:rFonts w:asciiTheme="majorBidi" w:hAnsiTheme="majorBidi" w:cstheme="majorBidi"/>
              </w:rPr>
              <w:t xml:space="preserve">9 </w:t>
            </w:r>
            <w:r w:rsidR="009F623F" w:rsidRPr="009F623F">
              <w:rPr>
                <w:rFonts w:asciiTheme="majorBidi" w:hAnsiTheme="majorBidi" w:cstheme="majorBidi"/>
              </w:rPr>
              <w:t>–</w:t>
            </w:r>
            <w:r w:rsidRPr="00455F83">
              <w:rPr>
                <w:rFonts w:asciiTheme="majorBidi" w:hAnsiTheme="majorBidi" w:cstheme="majorBidi"/>
              </w:rPr>
              <w:t xml:space="preserve"> 3</w:t>
            </w:r>
            <w:r>
              <w:rPr>
                <w:rFonts w:asciiTheme="majorBidi" w:hAnsiTheme="majorBidi" w:cstheme="majorBidi"/>
              </w:rPr>
              <w:t>7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32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40" w:type="pct"/>
          </w:tcPr>
          <w:p w14:paraId="4517E1DB" w14:textId="4F37C130" w:rsidR="00CA3B48" w:rsidRPr="00455F83" w:rsidRDefault="00CA3B48" w:rsidP="00C31E09">
            <w:pPr>
              <w:jc w:val="center"/>
              <w:rPr>
                <w:rFonts w:asciiTheme="majorBidi" w:hAnsiTheme="majorBidi" w:cstheme="majorBidi"/>
              </w:rPr>
            </w:pPr>
            <w:r w:rsidRPr="00455F83">
              <w:rPr>
                <w:rFonts w:asciiTheme="majorBidi" w:hAnsiTheme="majorBidi" w:cstheme="majorBidi"/>
              </w:rPr>
              <w:t>5</w:t>
            </w:r>
            <w:r>
              <w:rPr>
                <w:rFonts w:asciiTheme="majorBidi" w:hAnsiTheme="majorBidi" w:cstheme="majorBidi"/>
              </w:rPr>
              <w:t>0</w:t>
            </w:r>
            <w:r w:rsidRPr="00455F8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 xml:space="preserve">72 (39.37 </w:t>
            </w:r>
            <w:r w:rsidR="00C31E09" w:rsidRPr="00C31E09">
              <w:rPr>
                <w:rFonts w:asciiTheme="majorBidi" w:hAnsiTheme="majorBidi" w:cstheme="majorBidi"/>
              </w:rPr>
              <w:t>–</w:t>
            </w:r>
            <w:r w:rsidR="00C31E09">
              <w:rPr>
                <w:rFonts w:asciiTheme="majorBidi" w:hAnsiTheme="majorBidi" w:cstheme="majorBidi"/>
              </w:rPr>
              <w:t xml:space="preserve"> </w:t>
            </w:r>
            <w:r w:rsidRPr="00455F83">
              <w:rPr>
                <w:rFonts w:asciiTheme="majorBidi" w:hAnsiTheme="majorBidi" w:cstheme="majorBidi"/>
              </w:rPr>
              <w:t>62</w:t>
            </w:r>
            <w:r>
              <w:rPr>
                <w:rFonts w:asciiTheme="majorBidi" w:hAnsiTheme="majorBidi" w:cstheme="majorBidi"/>
              </w:rPr>
              <w:t>.00</w:t>
            </w:r>
            <w:r w:rsidRPr="00455F83">
              <w:rPr>
                <w:rFonts w:asciiTheme="majorBidi" w:hAnsiTheme="majorBidi" w:cstheme="majorBidi"/>
              </w:rPr>
              <w:t>)</w:t>
            </w:r>
          </w:p>
        </w:tc>
      </w:tr>
      <w:tr w:rsidR="00CA3B48" w:rsidRPr="00455F83" w14:paraId="2148111A" w14:textId="77777777" w:rsidTr="0061344A">
        <w:tc>
          <w:tcPr>
            <w:tcW w:w="487" w:type="pct"/>
            <w:vMerge/>
          </w:tcPr>
          <w:p w14:paraId="025F1DD1" w14:textId="77777777" w:rsidR="00CA3B48" w:rsidRPr="00455F83" w:rsidRDefault="00CA3B48" w:rsidP="0061344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7" w:type="pct"/>
          </w:tcPr>
          <w:p w14:paraId="16078ACF" w14:textId="77777777" w:rsidR="00CA3B48" w:rsidRPr="00884AC0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ll participants*  </w:t>
            </w:r>
          </w:p>
        </w:tc>
        <w:tc>
          <w:tcPr>
            <w:tcW w:w="986" w:type="pct"/>
          </w:tcPr>
          <w:p w14:paraId="3A64DD4D" w14:textId="279F0B35" w:rsidR="00CA3B48" w:rsidRPr="00455F83" w:rsidRDefault="00CA3B48" w:rsidP="00CA00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.80</w:t>
            </w:r>
            <w:r w:rsidR="00CA0072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38.83</w:t>
            </w:r>
            <w:r w:rsidR="00CA0072">
              <w:rPr>
                <w:rFonts w:asciiTheme="majorBidi" w:hAnsiTheme="majorBidi" w:cstheme="majorBidi"/>
              </w:rPr>
              <w:t xml:space="preserve"> </w:t>
            </w:r>
            <w:r w:rsidR="00CA0072" w:rsidRPr="00CA0072">
              <w:rPr>
                <w:rFonts w:asciiTheme="majorBidi" w:hAnsiTheme="majorBidi" w:cstheme="majorBidi"/>
              </w:rPr>
              <w:t>–</w:t>
            </w:r>
            <w:r w:rsidR="00CA0072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42.81)</w:t>
            </w:r>
          </w:p>
        </w:tc>
        <w:tc>
          <w:tcPr>
            <w:tcW w:w="895" w:type="pct"/>
          </w:tcPr>
          <w:p w14:paraId="4A8AA2FF" w14:textId="77777777" w:rsidR="00CA3B48" w:rsidRPr="00455F83" w:rsidRDefault="00CA3B48" w:rsidP="0061344A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</w:rPr>
              <w:t>25.28 (23.50 – 27.15)</w:t>
            </w:r>
          </w:p>
        </w:tc>
        <w:tc>
          <w:tcPr>
            <w:tcW w:w="895" w:type="pct"/>
          </w:tcPr>
          <w:p w14:paraId="439BEA2D" w14:textId="26D1F060" w:rsidR="00CA3B48" w:rsidRPr="00455F83" w:rsidRDefault="00CA3B48" w:rsidP="009F623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.65 (21.98</w:t>
            </w:r>
            <w:r w:rsidR="009F623F">
              <w:rPr>
                <w:rFonts w:asciiTheme="majorBidi" w:hAnsiTheme="majorBidi" w:cstheme="majorBidi"/>
              </w:rPr>
              <w:t xml:space="preserve"> </w:t>
            </w:r>
            <w:r w:rsidR="009F623F" w:rsidRPr="009F623F">
              <w:rPr>
                <w:rFonts w:asciiTheme="majorBidi" w:hAnsiTheme="majorBidi" w:cstheme="majorBidi"/>
              </w:rPr>
              <w:t>–</w:t>
            </w:r>
            <w:r w:rsidR="009F623F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25.39)</w:t>
            </w:r>
          </w:p>
        </w:tc>
        <w:tc>
          <w:tcPr>
            <w:tcW w:w="940" w:type="pct"/>
          </w:tcPr>
          <w:p w14:paraId="4F739C82" w14:textId="646984A9" w:rsidR="00CA3B48" w:rsidRPr="00455F83" w:rsidRDefault="00CA3B48" w:rsidP="00C31E0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.27</w:t>
            </w:r>
            <w:r w:rsidR="00C31E09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9.09</w:t>
            </w:r>
            <w:r w:rsidR="00C31E09">
              <w:rPr>
                <w:rFonts w:asciiTheme="majorBidi" w:hAnsiTheme="majorBidi" w:cstheme="majorBidi"/>
              </w:rPr>
              <w:t xml:space="preserve"> </w:t>
            </w:r>
            <w:r w:rsidR="00C31E09" w:rsidRPr="00C31E09">
              <w:rPr>
                <w:rFonts w:asciiTheme="majorBidi" w:hAnsiTheme="majorBidi" w:cstheme="majorBidi"/>
              </w:rPr>
              <w:t>–</w:t>
            </w:r>
            <w:r w:rsidR="00C31E09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11.57)</w:t>
            </w:r>
          </w:p>
        </w:tc>
      </w:tr>
      <w:tr w:rsidR="00CA3B48" w:rsidRPr="00455F83" w14:paraId="545FB0C0" w14:textId="77777777" w:rsidTr="0061344A">
        <w:tc>
          <w:tcPr>
            <w:tcW w:w="487" w:type="pct"/>
            <w:vMerge/>
          </w:tcPr>
          <w:p w14:paraId="64C4DF2C" w14:textId="77777777" w:rsidR="00CA3B48" w:rsidRPr="00455F83" w:rsidRDefault="00CA3B48" w:rsidP="0061344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7" w:type="pct"/>
          </w:tcPr>
          <w:p w14:paraId="6FB274D2" w14:textId="77777777" w:rsidR="00CA3B48" w:rsidRDefault="00CA3B48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l participants**</w:t>
            </w:r>
          </w:p>
        </w:tc>
        <w:tc>
          <w:tcPr>
            <w:tcW w:w="986" w:type="pct"/>
          </w:tcPr>
          <w:p w14:paraId="2C389453" w14:textId="6AD407D8" w:rsidR="00CA3B48" w:rsidRPr="00455F83" w:rsidRDefault="00CA3B48" w:rsidP="0061344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.83 (38.87 – 42.81</w:t>
            </w:r>
            <w:r w:rsidR="00846A6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5" w:type="pct"/>
          </w:tcPr>
          <w:p w14:paraId="119F0DB2" w14:textId="77777777" w:rsidR="00CA3B48" w:rsidRPr="00455F83" w:rsidRDefault="00CA3B48" w:rsidP="0061344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.32 (23.57 – 27.18)</w:t>
            </w:r>
          </w:p>
        </w:tc>
        <w:tc>
          <w:tcPr>
            <w:tcW w:w="895" w:type="pct"/>
          </w:tcPr>
          <w:p w14:paraId="1DDD1B77" w14:textId="77777777" w:rsidR="00CA3B48" w:rsidRPr="00455F83" w:rsidRDefault="00CA3B48" w:rsidP="0061344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.68 (22.07 – 25.38)</w:t>
            </w:r>
          </w:p>
        </w:tc>
        <w:tc>
          <w:tcPr>
            <w:tcW w:w="940" w:type="pct"/>
          </w:tcPr>
          <w:p w14:paraId="467367BE" w14:textId="77777777" w:rsidR="00CA3B48" w:rsidRPr="00455F83" w:rsidRDefault="00CA3B48" w:rsidP="0061344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.02 (9.00 – 11.47)</w:t>
            </w:r>
          </w:p>
        </w:tc>
      </w:tr>
    </w:tbl>
    <w:p w14:paraId="760C8F96" w14:textId="77777777" w:rsidR="00BC19E4" w:rsidRPr="003A217C" w:rsidRDefault="00BC19E4" w:rsidP="00BC19E4">
      <w:pPr>
        <w:rPr>
          <w:rFonts w:asciiTheme="majorBidi" w:hAnsiTheme="majorBidi" w:cstheme="majorBidi"/>
        </w:rPr>
      </w:pPr>
    </w:p>
    <w:p w14:paraId="5AED6587" w14:textId="28789F85" w:rsidR="00BC19E4" w:rsidRPr="009A1AAD" w:rsidRDefault="00BC19E4" w:rsidP="00BC19E4">
      <w:pPr>
        <w:spacing w:after="0"/>
        <w:rPr>
          <w:rFonts w:asciiTheme="majorBidi" w:hAnsiTheme="majorBidi" w:cstheme="majorBidi"/>
          <w:sz w:val="18"/>
          <w:szCs w:val="18"/>
        </w:rPr>
      </w:pPr>
      <w:r w:rsidRPr="009A1AAD">
        <w:rPr>
          <w:rFonts w:asciiTheme="majorBidi" w:hAnsiTheme="majorBidi" w:cstheme="majorBidi"/>
          <w:sz w:val="18"/>
          <w:szCs w:val="18"/>
        </w:rPr>
        <w:t xml:space="preserve">*Age and sex standardized based on </w:t>
      </w:r>
      <w:r w:rsidR="004A24C6">
        <w:rPr>
          <w:rFonts w:asciiTheme="majorBidi" w:hAnsiTheme="majorBidi" w:cstheme="majorBidi"/>
          <w:sz w:val="18"/>
          <w:szCs w:val="18"/>
        </w:rPr>
        <w:t xml:space="preserve">the </w:t>
      </w:r>
      <w:r w:rsidRPr="009A1AAD">
        <w:rPr>
          <w:rFonts w:asciiTheme="majorBidi" w:hAnsiTheme="majorBidi" w:cstheme="majorBidi"/>
          <w:sz w:val="18"/>
          <w:szCs w:val="18"/>
        </w:rPr>
        <w:t>Iranian population in 2016</w:t>
      </w:r>
    </w:p>
    <w:p w14:paraId="605CC595" w14:textId="0871DAD3" w:rsidR="00BC19E4" w:rsidRPr="009A1AAD" w:rsidRDefault="00BC19E4" w:rsidP="00BC19E4">
      <w:pPr>
        <w:spacing w:after="0"/>
        <w:rPr>
          <w:rFonts w:asciiTheme="majorBidi" w:hAnsiTheme="majorBidi" w:cstheme="majorBidi"/>
          <w:sz w:val="18"/>
          <w:szCs w:val="18"/>
        </w:rPr>
      </w:pPr>
      <w:r w:rsidRPr="009A1AAD">
        <w:rPr>
          <w:rFonts w:asciiTheme="majorBidi" w:hAnsiTheme="majorBidi" w:cstheme="majorBidi"/>
          <w:sz w:val="18"/>
          <w:szCs w:val="18"/>
        </w:rPr>
        <w:t>**</w:t>
      </w:r>
      <w:r w:rsidR="004A24C6">
        <w:rPr>
          <w:rFonts w:asciiTheme="majorBidi" w:hAnsiTheme="majorBidi" w:cstheme="majorBidi"/>
          <w:sz w:val="18"/>
          <w:szCs w:val="18"/>
        </w:rPr>
        <w:t>Age-standardized</w:t>
      </w:r>
      <w:r w:rsidRPr="009A1AAD">
        <w:rPr>
          <w:rFonts w:asciiTheme="majorBidi" w:hAnsiTheme="majorBidi" w:cstheme="majorBidi"/>
          <w:sz w:val="18"/>
          <w:szCs w:val="18"/>
        </w:rPr>
        <w:t xml:space="preserve"> based on World Health Organization Population 2000-2025</w:t>
      </w:r>
    </w:p>
    <w:p w14:paraId="51481DC1" w14:textId="77777777" w:rsidR="007631C1" w:rsidRDefault="007631C1" w:rsidP="00CA3B48"/>
    <w:p w14:paraId="1DC94C9B" w14:textId="77777777" w:rsidR="00535F2B" w:rsidRDefault="00535F2B" w:rsidP="00E273FD">
      <w:pPr>
        <w:rPr>
          <w:rFonts w:asciiTheme="majorBidi" w:hAnsiTheme="majorBidi" w:cstheme="majorBidi"/>
          <w:sz w:val="18"/>
          <w:szCs w:val="18"/>
        </w:rPr>
      </w:pPr>
    </w:p>
    <w:p w14:paraId="7CBD571B" w14:textId="422FB77A" w:rsidR="00E273FD" w:rsidRPr="004A17F2" w:rsidRDefault="00C349AB" w:rsidP="008129C7">
      <w:pPr>
        <w:rPr>
          <w:rFonts w:asciiTheme="majorBidi" w:hAnsiTheme="majorBidi" w:cstheme="majorBidi"/>
          <w:b/>
          <w:bCs/>
        </w:rPr>
      </w:pPr>
      <w:r w:rsidRPr="004A17F2">
        <w:rPr>
          <w:rFonts w:asciiTheme="majorBidi" w:hAnsiTheme="majorBidi" w:cstheme="majorBidi"/>
          <w:b/>
          <w:bCs/>
        </w:rPr>
        <w:t xml:space="preserve">Supplementary table </w:t>
      </w:r>
      <w:r w:rsidR="00535F2B">
        <w:rPr>
          <w:rFonts w:asciiTheme="majorBidi" w:hAnsiTheme="majorBidi" w:cstheme="majorBidi"/>
          <w:b/>
          <w:bCs/>
        </w:rPr>
        <w:t>4</w:t>
      </w:r>
      <w:r w:rsidRPr="004A17F2">
        <w:rPr>
          <w:rFonts w:asciiTheme="majorBidi" w:hAnsiTheme="majorBidi" w:cstheme="majorBidi"/>
          <w:b/>
          <w:bCs/>
        </w:rPr>
        <w:t>.</w:t>
      </w:r>
      <w:r w:rsidR="00E273FD" w:rsidRPr="004A17F2">
        <w:rPr>
          <w:rFonts w:asciiTheme="majorBidi" w:hAnsiTheme="majorBidi" w:cstheme="majorBidi"/>
          <w:b/>
          <w:bCs/>
        </w:rPr>
        <w:t xml:space="preserve"> The prevalence of cognitive impairment</w:t>
      </w:r>
      <w:r w:rsidR="003B227F">
        <w:rPr>
          <w:rFonts w:asciiTheme="majorBidi" w:hAnsiTheme="majorBidi" w:cstheme="majorBidi"/>
          <w:b/>
          <w:bCs/>
        </w:rPr>
        <w:t xml:space="preserve">, anorexia, and urinary and </w:t>
      </w:r>
      <w:r w:rsidR="008129C7">
        <w:rPr>
          <w:rFonts w:asciiTheme="majorBidi" w:hAnsiTheme="majorBidi" w:cstheme="majorBidi"/>
          <w:b/>
          <w:bCs/>
        </w:rPr>
        <w:t>bowel</w:t>
      </w:r>
      <w:r w:rsidR="003B227F">
        <w:rPr>
          <w:rFonts w:asciiTheme="majorBidi" w:hAnsiTheme="majorBidi" w:cstheme="majorBidi"/>
          <w:b/>
          <w:bCs/>
        </w:rPr>
        <w:t xml:space="preserve"> incontinence</w:t>
      </w:r>
      <w:r w:rsidR="00E273FD" w:rsidRPr="004A17F2">
        <w:rPr>
          <w:rFonts w:asciiTheme="majorBidi" w:hAnsiTheme="majorBidi" w:cstheme="majorBidi"/>
          <w:b/>
          <w:bCs/>
        </w:rPr>
        <w:t xml:space="preserve"> in older adults in Bushehr city</w:t>
      </w:r>
      <w:r w:rsidR="00041D8E">
        <w:rPr>
          <w:rFonts w:asciiTheme="majorBidi" w:hAnsiTheme="majorBidi" w:cstheme="majorBidi"/>
          <w:b/>
          <w:bCs/>
        </w:rPr>
        <w:t>.</w:t>
      </w:r>
    </w:p>
    <w:tbl>
      <w:tblPr>
        <w:tblStyle w:val="TableGrid"/>
        <w:tblW w:w="4715" w:type="pct"/>
        <w:tblLook w:val="04A0" w:firstRow="1" w:lastRow="0" w:firstColumn="1" w:lastColumn="0" w:noHBand="0" w:noVBand="1"/>
      </w:tblPr>
      <w:tblGrid>
        <w:gridCol w:w="2273"/>
        <w:gridCol w:w="2274"/>
        <w:gridCol w:w="843"/>
        <w:gridCol w:w="843"/>
        <w:gridCol w:w="1043"/>
        <w:gridCol w:w="718"/>
        <w:gridCol w:w="845"/>
        <w:gridCol w:w="943"/>
        <w:gridCol w:w="745"/>
        <w:gridCol w:w="845"/>
        <w:gridCol w:w="840"/>
      </w:tblGrid>
      <w:tr w:rsidR="0098198A" w14:paraId="71ECF322" w14:textId="77777777" w:rsidTr="00494461">
        <w:trPr>
          <w:trHeight w:val="723"/>
        </w:trPr>
        <w:tc>
          <w:tcPr>
            <w:tcW w:w="931" w:type="pct"/>
          </w:tcPr>
          <w:p w14:paraId="00768311" w14:textId="73D47C78" w:rsidR="0098198A" w:rsidRPr="0090185E" w:rsidRDefault="0098198A" w:rsidP="0061344A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Component </w:t>
            </w:r>
          </w:p>
        </w:tc>
        <w:tc>
          <w:tcPr>
            <w:tcW w:w="931" w:type="pct"/>
          </w:tcPr>
          <w:p w14:paraId="17DFF2D0" w14:textId="7EEF487C" w:rsidR="0098198A" w:rsidRPr="0090185E" w:rsidRDefault="0098198A" w:rsidP="0061344A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groups</w:t>
            </w:r>
          </w:p>
        </w:tc>
        <w:tc>
          <w:tcPr>
            <w:tcW w:w="1117" w:type="pct"/>
            <w:gridSpan w:val="3"/>
          </w:tcPr>
          <w:p w14:paraId="68EB6987" w14:textId="77777777" w:rsidR="0098198A" w:rsidRPr="008C7704" w:rsidRDefault="0098198A" w:rsidP="0061344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77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oth sex (%)</w:t>
            </w:r>
          </w:p>
          <w:p w14:paraId="2A3C5F33" w14:textId="77777777" w:rsidR="0098198A" w:rsidRPr="008C7704" w:rsidRDefault="0098198A" w:rsidP="0061344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77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int estimation</w:t>
            </w:r>
          </w:p>
          <w:p w14:paraId="0572CCDD" w14:textId="691CE45E" w:rsidR="0098198A" w:rsidRPr="008C7704" w:rsidRDefault="0098198A" w:rsidP="0061344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77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95% confidence interval)</w:t>
            </w:r>
          </w:p>
        </w:tc>
        <w:tc>
          <w:tcPr>
            <w:tcW w:w="1026" w:type="pct"/>
            <w:gridSpan w:val="3"/>
          </w:tcPr>
          <w:p w14:paraId="50C7B63D" w14:textId="77777777" w:rsidR="0098198A" w:rsidRPr="008C7704" w:rsidRDefault="0098198A" w:rsidP="0061344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77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male (%)</w:t>
            </w:r>
          </w:p>
          <w:p w14:paraId="18A71AF4" w14:textId="77777777" w:rsidR="0098198A" w:rsidRPr="008C7704" w:rsidRDefault="0098198A" w:rsidP="0061344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77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oint estimation </w:t>
            </w:r>
          </w:p>
          <w:p w14:paraId="2029EFB6" w14:textId="5DC1BF7B" w:rsidR="0098198A" w:rsidRPr="008C7704" w:rsidRDefault="0098198A" w:rsidP="0061344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77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95% confidence interval)</w:t>
            </w:r>
          </w:p>
        </w:tc>
        <w:tc>
          <w:tcPr>
            <w:tcW w:w="995" w:type="pct"/>
            <w:gridSpan w:val="3"/>
          </w:tcPr>
          <w:p w14:paraId="0D68B944" w14:textId="77777777" w:rsidR="0098198A" w:rsidRPr="008C7704" w:rsidRDefault="0098198A" w:rsidP="0061344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7704">
              <w:rPr>
                <w:rFonts w:asciiTheme="majorBidi" w:hAnsiTheme="majorBidi" w:cstheme="majorBidi"/>
                <w:b/>
                <w:bCs/>
              </w:rPr>
              <w:t>Male (%)</w:t>
            </w:r>
          </w:p>
          <w:p w14:paraId="05981E21" w14:textId="77777777" w:rsidR="0098198A" w:rsidRPr="008C7704" w:rsidRDefault="0098198A" w:rsidP="0061344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77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oint estimation </w:t>
            </w:r>
          </w:p>
          <w:p w14:paraId="03DDE027" w14:textId="37C882D9" w:rsidR="0098198A" w:rsidRPr="008C7704" w:rsidRDefault="0098198A" w:rsidP="0061344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77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95% confidence interval)</w:t>
            </w:r>
          </w:p>
        </w:tc>
      </w:tr>
      <w:tr w:rsidR="00B52203" w14:paraId="31925A19" w14:textId="77777777" w:rsidTr="00B52203">
        <w:tc>
          <w:tcPr>
            <w:tcW w:w="931" w:type="pct"/>
            <w:vMerge w:val="restart"/>
          </w:tcPr>
          <w:p w14:paraId="1811021C" w14:textId="03E7DEEB" w:rsidR="00B52203" w:rsidRPr="008C7704" w:rsidRDefault="00B52203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gnitive impairment </w:t>
            </w:r>
          </w:p>
        </w:tc>
        <w:tc>
          <w:tcPr>
            <w:tcW w:w="931" w:type="pct"/>
          </w:tcPr>
          <w:p w14:paraId="50C097C4" w14:textId="58282B46" w:rsidR="00B52203" w:rsidRPr="008C7704" w:rsidRDefault="00B52203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77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60 – 64 years </w:t>
            </w:r>
          </w:p>
        </w:tc>
        <w:tc>
          <w:tcPr>
            <w:tcW w:w="345" w:type="pct"/>
          </w:tcPr>
          <w:p w14:paraId="078B1E29" w14:textId="77777777" w:rsidR="00B52203" w:rsidRPr="008C7704" w:rsidRDefault="00B52203" w:rsidP="0061344A">
            <w:pPr>
              <w:rPr>
                <w:rFonts w:asciiTheme="majorBidi" w:hAnsiTheme="majorBidi" w:cstheme="majorBidi"/>
              </w:rPr>
            </w:pPr>
            <w:r w:rsidRPr="008C7704">
              <w:rPr>
                <w:rFonts w:asciiTheme="majorBidi" w:hAnsiTheme="majorBidi" w:cstheme="majorBidi"/>
              </w:rPr>
              <w:t>44.48</w:t>
            </w:r>
          </w:p>
        </w:tc>
        <w:tc>
          <w:tcPr>
            <w:tcW w:w="345" w:type="pct"/>
          </w:tcPr>
          <w:p w14:paraId="7F10CA35" w14:textId="77777777" w:rsidR="00B52203" w:rsidRPr="008C7704" w:rsidRDefault="00B52203" w:rsidP="0061344A">
            <w:pPr>
              <w:rPr>
                <w:rFonts w:asciiTheme="majorBidi" w:hAnsiTheme="majorBidi" w:cstheme="majorBidi"/>
              </w:rPr>
            </w:pPr>
            <w:r w:rsidRPr="008C7704">
              <w:rPr>
                <w:rFonts w:asciiTheme="majorBidi" w:hAnsiTheme="majorBidi" w:cstheme="majorBidi"/>
              </w:rPr>
              <w:t>40.80</w:t>
            </w:r>
          </w:p>
        </w:tc>
        <w:tc>
          <w:tcPr>
            <w:tcW w:w="427" w:type="pct"/>
          </w:tcPr>
          <w:p w14:paraId="422A3FC0" w14:textId="77777777" w:rsidR="00B52203" w:rsidRPr="008C7704" w:rsidRDefault="00B52203" w:rsidP="0061344A">
            <w:pPr>
              <w:rPr>
                <w:rFonts w:asciiTheme="majorBidi" w:hAnsiTheme="majorBidi" w:cstheme="majorBidi"/>
              </w:rPr>
            </w:pPr>
            <w:r w:rsidRPr="008C7704">
              <w:rPr>
                <w:rFonts w:asciiTheme="majorBidi" w:hAnsiTheme="majorBidi" w:cstheme="majorBidi"/>
              </w:rPr>
              <w:t>48.22</w:t>
            </w:r>
          </w:p>
        </w:tc>
        <w:tc>
          <w:tcPr>
            <w:tcW w:w="294" w:type="pct"/>
            <w:vAlign w:val="bottom"/>
          </w:tcPr>
          <w:p w14:paraId="69DC8330" w14:textId="77777777" w:rsidR="00B52203" w:rsidRPr="008C7704" w:rsidRDefault="00B52203" w:rsidP="0061344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C7704">
              <w:rPr>
                <w:rFonts w:asciiTheme="majorBidi" w:hAnsiTheme="majorBidi" w:cstheme="majorBidi"/>
                <w:color w:val="000000"/>
              </w:rPr>
              <w:t>52.23</w:t>
            </w:r>
          </w:p>
        </w:tc>
        <w:tc>
          <w:tcPr>
            <w:tcW w:w="346" w:type="pct"/>
            <w:vAlign w:val="bottom"/>
          </w:tcPr>
          <w:p w14:paraId="4BA1AB7E" w14:textId="77777777" w:rsidR="00B52203" w:rsidRPr="008C7704" w:rsidRDefault="00B52203" w:rsidP="0061344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C7704">
              <w:rPr>
                <w:rFonts w:asciiTheme="majorBidi" w:hAnsiTheme="majorBidi" w:cstheme="majorBidi"/>
                <w:color w:val="000000"/>
              </w:rPr>
              <w:t>46.99</w:t>
            </w:r>
          </w:p>
        </w:tc>
        <w:tc>
          <w:tcPr>
            <w:tcW w:w="386" w:type="pct"/>
            <w:vAlign w:val="bottom"/>
          </w:tcPr>
          <w:p w14:paraId="143CDF90" w14:textId="77777777" w:rsidR="00B52203" w:rsidRPr="008C7704" w:rsidRDefault="00B52203" w:rsidP="0061344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C7704">
              <w:rPr>
                <w:rFonts w:asciiTheme="majorBidi" w:hAnsiTheme="majorBidi" w:cstheme="majorBidi"/>
                <w:color w:val="000000"/>
              </w:rPr>
              <w:t>57.42</w:t>
            </w:r>
          </w:p>
        </w:tc>
        <w:tc>
          <w:tcPr>
            <w:tcW w:w="305" w:type="pct"/>
            <w:vAlign w:val="bottom"/>
          </w:tcPr>
          <w:p w14:paraId="7E59422B" w14:textId="77777777" w:rsidR="00B52203" w:rsidRPr="008C7704" w:rsidRDefault="00B52203" w:rsidP="0061344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C7704">
              <w:rPr>
                <w:rFonts w:asciiTheme="majorBidi" w:hAnsiTheme="majorBidi" w:cstheme="majorBidi"/>
                <w:color w:val="000000"/>
              </w:rPr>
              <w:t>35.92</w:t>
            </w:r>
          </w:p>
        </w:tc>
        <w:tc>
          <w:tcPr>
            <w:tcW w:w="346" w:type="pct"/>
            <w:vAlign w:val="bottom"/>
          </w:tcPr>
          <w:p w14:paraId="414C67ED" w14:textId="77777777" w:rsidR="00B52203" w:rsidRPr="008C7704" w:rsidRDefault="00B52203" w:rsidP="0061344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C7704">
              <w:rPr>
                <w:rFonts w:asciiTheme="majorBidi" w:hAnsiTheme="majorBidi" w:cstheme="majorBidi"/>
                <w:color w:val="000000"/>
              </w:rPr>
              <w:t>30.61</w:t>
            </w:r>
          </w:p>
        </w:tc>
        <w:tc>
          <w:tcPr>
            <w:tcW w:w="344" w:type="pct"/>
            <w:vAlign w:val="bottom"/>
          </w:tcPr>
          <w:p w14:paraId="2B3BD620" w14:textId="77777777" w:rsidR="00B52203" w:rsidRPr="008C7704" w:rsidRDefault="00B52203" w:rsidP="0061344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C7704">
              <w:rPr>
                <w:rFonts w:asciiTheme="majorBidi" w:hAnsiTheme="majorBidi" w:cstheme="majorBidi"/>
                <w:color w:val="000000"/>
              </w:rPr>
              <w:t>41.59</w:t>
            </w:r>
          </w:p>
        </w:tc>
      </w:tr>
      <w:tr w:rsidR="00B52203" w14:paraId="25AB42CA" w14:textId="77777777" w:rsidTr="00B52203">
        <w:tc>
          <w:tcPr>
            <w:tcW w:w="931" w:type="pct"/>
            <w:vMerge/>
          </w:tcPr>
          <w:p w14:paraId="66E734C6" w14:textId="77777777" w:rsidR="00B52203" w:rsidRPr="008C7704" w:rsidRDefault="00B52203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31" w:type="pct"/>
          </w:tcPr>
          <w:p w14:paraId="059ACBFA" w14:textId="5F8AB24E" w:rsidR="00B52203" w:rsidRPr="008C7704" w:rsidRDefault="00B52203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77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65 – 69 years </w:t>
            </w:r>
          </w:p>
        </w:tc>
        <w:tc>
          <w:tcPr>
            <w:tcW w:w="345" w:type="pct"/>
          </w:tcPr>
          <w:p w14:paraId="1E8FFB95" w14:textId="77777777" w:rsidR="00B52203" w:rsidRPr="008C7704" w:rsidRDefault="00B52203" w:rsidP="0061344A">
            <w:pPr>
              <w:rPr>
                <w:rFonts w:asciiTheme="majorBidi" w:hAnsiTheme="majorBidi" w:cstheme="majorBidi"/>
              </w:rPr>
            </w:pPr>
            <w:r w:rsidRPr="008C7704">
              <w:rPr>
                <w:rFonts w:asciiTheme="majorBidi" w:hAnsiTheme="majorBidi" w:cstheme="majorBidi"/>
              </w:rPr>
              <w:t>47.37</w:t>
            </w:r>
          </w:p>
        </w:tc>
        <w:tc>
          <w:tcPr>
            <w:tcW w:w="345" w:type="pct"/>
          </w:tcPr>
          <w:p w14:paraId="14B33ABB" w14:textId="77777777" w:rsidR="00B52203" w:rsidRPr="008C7704" w:rsidRDefault="00B52203" w:rsidP="0061344A">
            <w:pPr>
              <w:rPr>
                <w:rFonts w:asciiTheme="majorBidi" w:hAnsiTheme="majorBidi" w:cstheme="majorBidi"/>
              </w:rPr>
            </w:pPr>
            <w:r w:rsidRPr="008C7704">
              <w:rPr>
                <w:rFonts w:asciiTheme="majorBidi" w:hAnsiTheme="majorBidi" w:cstheme="majorBidi"/>
              </w:rPr>
              <w:t>44.04</w:t>
            </w:r>
          </w:p>
        </w:tc>
        <w:tc>
          <w:tcPr>
            <w:tcW w:w="427" w:type="pct"/>
          </w:tcPr>
          <w:p w14:paraId="3AE0C2DE" w14:textId="77777777" w:rsidR="00B52203" w:rsidRPr="008C7704" w:rsidRDefault="00B52203" w:rsidP="0061344A">
            <w:pPr>
              <w:rPr>
                <w:rFonts w:asciiTheme="majorBidi" w:hAnsiTheme="majorBidi" w:cstheme="majorBidi"/>
              </w:rPr>
            </w:pPr>
            <w:r w:rsidRPr="008C7704">
              <w:rPr>
                <w:rFonts w:asciiTheme="majorBidi" w:hAnsiTheme="majorBidi" w:cstheme="majorBidi"/>
              </w:rPr>
              <w:t>50.72</w:t>
            </w:r>
          </w:p>
        </w:tc>
        <w:tc>
          <w:tcPr>
            <w:tcW w:w="294" w:type="pct"/>
            <w:vAlign w:val="bottom"/>
          </w:tcPr>
          <w:p w14:paraId="5BA09B8F" w14:textId="77777777" w:rsidR="00B52203" w:rsidRPr="008C7704" w:rsidRDefault="00B52203" w:rsidP="0061344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C7704">
              <w:rPr>
                <w:rFonts w:asciiTheme="majorBidi" w:hAnsiTheme="majorBidi" w:cstheme="majorBidi"/>
                <w:color w:val="000000"/>
              </w:rPr>
              <w:t>58.02</w:t>
            </w:r>
          </w:p>
        </w:tc>
        <w:tc>
          <w:tcPr>
            <w:tcW w:w="346" w:type="pct"/>
            <w:vAlign w:val="bottom"/>
          </w:tcPr>
          <w:p w14:paraId="3B7C9FC8" w14:textId="77777777" w:rsidR="00B52203" w:rsidRPr="008C7704" w:rsidRDefault="00B52203" w:rsidP="0061344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C7704">
              <w:rPr>
                <w:rFonts w:asciiTheme="majorBidi" w:hAnsiTheme="majorBidi" w:cstheme="majorBidi"/>
                <w:color w:val="000000"/>
              </w:rPr>
              <w:t>53.51</w:t>
            </w:r>
          </w:p>
        </w:tc>
        <w:tc>
          <w:tcPr>
            <w:tcW w:w="386" w:type="pct"/>
            <w:vAlign w:val="bottom"/>
          </w:tcPr>
          <w:p w14:paraId="370A8589" w14:textId="77777777" w:rsidR="00B52203" w:rsidRPr="008C7704" w:rsidRDefault="00B52203" w:rsidP="0061344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C7704">
              <w:rPr>
                <w:rFonts w:asciiTheme="majorBidi" w:hAnsiTheme="majorBidi" w:cstheme="majorBidi"/>
                <w:color w:val="000000"/>
              </w:rPr>
              <w:t>62.39</w:t>
            </w:r>
          </w:p>
        </w:tc>
        <w:tc>
          <w:tcPr>
            <w:tcW w:w="305" w:type="pct"/>
            <w:vAlign w:val="bottom"/>
          </w:tcPr>
          <w:p w14:paraId="29B1B65B" w14:textId="77777777" w:rsidR="00B52203" w:rsidRPr="008C7704" w:rsidRDefault="00B52203" w:rsidP="0061344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C7704">
              <w:rPr>
                <w:rFonts w:asciiTheme="majorBidi" w:hAnsiTheme="majorBidi" w:cstheme="majorBidi"/>
                <w:color w:val="000000"/>
              </w:rPr>
              <w:t>34.27</w:t>
            </w:r>
          </w:p>
        </w:tc>
        <w:tc>
          <w:tcPr>
            <w:tcW w:w="346" w:type="pct"/>
            <w:vAlign w:val="bottom"/>
          </w:tcPr>
          <w:p w14:paraId="21AD95E1" w14:textId="77777777" w:rsidR="00B52203" w:rsidRPr="008C7704" w:rsidRDefault="00B52203" w:rsidP="0061344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C7704">
              <w:rPr>
                <w:rFonts w:asciiTheme="majorBidi" w:hAnsiTheme="majorBidi" w:cstheme="majorBidi"/>
                <w:color w:val="000000"/>
              </w:rPr>
              <w:t>29.95</w:t>
            </w:r>
          </w:p>
        </w:tc>
        <w:tc>
          <w:tcPr>
            <w:tcW w:w="344" w:type="pct"/>
            <w:vAlign w:val="bottom"/>
          </w:tcPr>
          <w:p w14:paraId="1B5BA3E5" w14:textId="77777777" w:rsidR="00B52203" w:rsidRPr="008C7704" w:rsidRDefault="00B52203" w:rsidP="0061344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C7704">
              <w:rPr>
                <w:rFonts w:asciiTheme="majorBidi" w:hAnsiTheme="majorBidi" w:cstheme="majorBidi"/>
                <w:color w:val="000000"/>
              </w:rPr>
              <w:t>38.87</w:t>
            </w:r>
          </w:p>
        </w:tc>
      </w:tr>
      <w:tr w:rsidR="00B52203" w14:paraId="5DF9FE20" w14:textId="77777777" w:rsidTr="00B52203">
        <w:tc>
          <w:tcPr>
            <w:tcW w:w="931" w:type="pct"/>
            <w:vMerge/>
          </w:tcPr>
          <w:p w14:paraId="13A80C56" w14:textId="77777777" w:rsidR="00B52203" w:rsidRPr="008C7704" w:rsidRDefault="00B52203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31" w:type="pct"/>
          </w:tcPr>
          <w:p w14:paraId="1C09F0C0" w14:textId="4EE072FC" w:rsidR="00B52203" w:rsidRPr="008C7704" w:rsidRDefault="00B52203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77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70 – 74 years </w:t>
            </w:r>
          </w:p>
        </w:tc>
        <w:tc>
          <w:tcPr>
            <w:tcW w:w="345" w:type="pct"/>
          </w:tcPr>
          <w:p w14:paraId="4465C134" w14:textId="77777777" w:rsidR="00B52203" w:rsidRPr="008C7704" w:rsidRDefault="00B52203" w:rsidP="0061344A">
            <w:pPr>
              <w:rPr>
                <w:rFonts w:asciiTheme="majorBidi" w:hAnsiTheme="majorBidi" w:cstheme="majorBidi"/>
              </w:rPr>
            </w:pPr>
            <w:r w:rsidRPr="008C7704">
              <w:rPr>
                <w:rFonts w:asciiTheme="majorBidi" w:hAnsiTheme="majorBidi" w:cstheme="majorBidi"/>
              </w:rPr>
              <w:t>55.29</w:t>
            </w:r>
          </w:p>
        </w:tc>
        <w:tc>
          <w:tcPr>
            <w:tcW w:w="345" w:type="pct"/>
          </w:tcPr>
          <w:p w14:paraId="0EB1BE5C" w14:textId="77777777" w:rsidR="00B52203" w:rsidRPr="008C7704" w:rsidRDefault="00B52203" w:rsidP="0061344A">
            <w:pPr>
              <w:rPr>
                <w:rFonts w:asciiTheme="majorBidi" w:hAnsiTheme="majorBidi" w:cstheme="majorBidi"/>
              </w:rPr>
            </w:pPr>
            <w:r w:rsidRPr="008C7704">
              <w:rPr>
                <w:rFonts w:asciiTheme="majorBidi" w:hAnsiTheme="majorBidi" w:cstheme="majorBidi"/>
              </w:rPr>
              <w:t>50.45</w:t>
            </w:r>
          </w:p>
        </w:tc>
        <w:tc>
          <w:tcPr>
            <w:tcW w:w="427" w:type="pct"/>
          </w:tcPr>
          <w:p w14:paraId="53E09A6D" w14:textId="77777777" w:rsidR="00B52203" w:rsidRPr="008C7704" w:rsidRDefault="00B52203" w:rsidP="0061344A">
            <w:pPr>
              <w:rPr>
                <w:rFonts w:asciiTheme="majorBidi" w:hAnsiTheme="majorBidi" w:cstheme="majorBidi"/>
              </w:rPr>
            </w:pPr>
            <w:r w:rsidRPr="008C7704">
              <w:rPr>
                <w:rFonts w:asciiTheme="majorBidi" w:hAnsiTheme="majorBidi" w:cstheme="majorBidi"/>
              </w:rPr>
              <w:t>60.03</w:t>
            </w:r>
          </w:p>
        </w:tc>
        <w:tc>
          <w:tcPr>
            <w:tcW w:w="294" w:type="pct"/>
            <w:vAlign w:val="bottom"/>
          </w:tcPr>
          <w:p w14:paraId="6A911A9E" w14:textId="77777777" w:rsidR="00B52203" w:rsidRPr="008C7704" w:rsidRDefault="00B52203" w:rsidP="0061344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C7704">
              <w:rPr>
                <w:rFonts w:asciiTheme="majorBidi" w:hAnsiTheme="majorBidi" w:cstheme="majorBidi"/>
                <w:color w:val="000000"/>
              </w:rPr>
              <w:t>67.42</w:t>
            </w:r>
          </w:p>
        </w:tc>
        <w:tc>
          <w:tcPr>
            <w:tcW w:w="346" w:type="pct"/>
            <w:vAlign w:val="bottom"/>
          </w:tcPr>
          <w:p w14:paraId="5BB70320" w14:textId="77777777" w:rsidR="00B52203" w:rsidRPr="008C7704" w:rsidRDefault="00B52203" w:rsidP="0061344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C7704">
              <w:rPr>
                <w:rFonts w:asciiTheme="majorBidi" w:hAnsiTheme="majorBidi" w:cstheme="majorBidi"/>
                <w:color w:val="000000"/>
              </w:rPr>
              <w:t>60.71</w:t>
            </w:r>
          </w:p>
        </w:tc>
        <w:tc>
          <w:tcPr>
            <w:tcW w:w="386" w:type="pct"/>
            <w:vAlign w:val="bottom"/>
          </w:tcPr>
          <w:p w14:paraId="16FFD9C4" w14:textId="77777777" w:rsidR="00B52203" w:rsidRPr="008C7704" w:rsidRDefault="00B52203" w:rsidP="0061344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C7704">
              <w:rPr>
                <w:rFonts w:asciiTheme="majorBidi" w:hAnsiTheme="majorBidi" w:cstheme="majorBidi"/>
                <w:color w:val="000000"/>
              </w:rPr>
              <w:t>73.47</w:t>
            </w:r>
          </w:p>
        </w:tc>
        <w:tc>
          <w:tcPr>
            <w:tcW w:w="305" w:type="pct"/>
            <w:vAlign w:val="bottom"/>
          </w:tcPr>
          <w:p w14:paraId="7051E055" w14:textId="77777777" w:rsidR="00B52203" w:rsidRPr="008C7704" w:rsidRDefault="00B52203" w:rsidP="0061344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C7704">
              <w:rPr>
                <w:rFonts w:asciiTheme="majorBidi" w:hAnsiTheme="majorBidi" w:cstheme="majorBidi"/>
                <w:color w:val="000000"/>
              </w:rPr>
              <w:t>44.50</w:t>
            </w:r>
          </w:p>
        </w:tc>
        <w:tc>
          <w:tcPr>
            <w:tcW w:w="346" w:type="pct"/>
            <w:vAlign w:val="bottom"/>
          </w:tcPr>
          <w:p w14:paraId="10181C8F" w14:textId="77777777" w:rsidR="00B52203" w:rsidRPr="008C7704" w:rsidRDefault="00B52203" w:rsidP="0061344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C7704">
              <w:rPr>
                <w:rFonts w:asciiTheme="majorBidi" w:hAnsiTheme="majorBidi" w:cstheme="majorBidi"/>
                <w:color w:val="000000"/>
              </w:rPr>
              <w:t>37.78</w:t>
            </w:r>
          </w:p>
        </w:tc>
        <w:tc>
          <w:tcPr>
            <w:tcW w:w="344" w:type="pct"/>
            <w:vAlign w:val="bottom"/>
          </w:tcPr>
          <w:p w14:paraId="080C6136" w14:textId="77777777" w:rsidR="00B52203" w:rsidRPr="008C7704" w:rsidRDefault="00B52203" w:rsidP="0061344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C7704">
              <w:rPr>
                <w:rFonts w:asciiTheme="majorBidi" w:hAnsiTheme="majorBidi" w:cstheme="majorBidi"/>
                <w:color w:val="000000"/>
              </w:rPr>
              <w:t>51.42</w:t>
            </w:r>
          </w:p>
        </w:tc>
      </w:tr>
      <w:tr w:rsidR="00B52203" w14:paraId="2E3F316A" w14:textId="77777777" w:rsidTr="00B52203">
        <w:tc>
          <w:tcPr>
            <w:tcW w:w="931" w:type="pct"/>
            <w:vMerge/>
          </w:tcPr>
          <w:p w14:paraId="323ABD64" w14:textId="77777777" w:rsidR="00B52203" w:rsidRPr="008C7704" w:rsidRDefault="00B52203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31" w:type="pct"/>
          </w:tcPr>
          <w:p w14:paraId="6E719C42" w14:textId="30EDEA1A" w:rsidR="00B52203" w:rsidRPr="008C7704" w:rsidRDefault="00B52203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77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75 – 79 years </w:t>
            </w:r>
          </w:p>
        </w:tc>
        <w:tc>
          <w:tcPr>
            <w:tcW w:w="345" w:type="pct"/>
          </w:tcPr>
          <w:p w14:paraId="1784791B" w14:textId="77777777" w:rsidR="00B52203" w:rsidRPr="008C7704" w:rsidRDefault="00B52203" w:rsidP="0061344A">
            <w:pPr>
              <w:rPr>
                <w:rFonts w:asciiTheme="majorBidi" w:hAnsiTheme="majorBidi" w:cstheme="majorBidi"/>
              </w:rPr>
            </w:pPr>
            <w:r w:rsidRPr="008C7704">
              <w:rPr>
                <w:rFonts w:asciiTheme="majorBidi" w:hAnsiTheme="majorBidi" w:cstheme="majorBidi"/>
              </w:rPr>
              <w:t>68.09</w:t>
            </w:r>
          </w:p>
        </w:tc>
        <w:tc>
          <w:tcPr>
            <w:tcW w:w="345" w:type="pct"/>
          </w:tcPr>
          <w:p w14:paraId="5026AE4A" w14:textId="77777777" w:rsidR="00B52203" w:rsidRPr="008C7704" w:rsidRDefault="00B52203" w:rsidP="0061344A">
            <w:pPr>
              <w:rPr>
                <w:rFonts w:asciiTheme="majorBidi" w:hAnsiTheme="majorBidi" w:cstheme="majorBidi"/>
              </w:rPr>
            </w:pPr>
            <w:r w:rsidRPr="008C7704">
              <w:rPr>
                <w:rFonts w:asciiTheme="majorBidi" w:hAnsiTheme="majorBidi" w:cstheme="majorBidi"/>
              </w:rPr>
              <w:t>62.30</w:t>
            </w:r>
          </w:p>
        </w:tc>
        <w:tc>
          <w:tcPr>
            <w:tcW w:w="427" w:type="pct"/>
          </w:tcPr>
          <w:p w14:paraId="76F93089" w14:textId="77777777" w:rsidR="00B52203" w:rsidRPr="008C7704" w:rsidRDefault="00B52203" w:rsidP="0061344A">
            <w:pPr>
              <w:rPr>
                <w:rFonts w:asciiTheme="majorBidi" w:hAnsiTheme="majorBidi" w:cstheme="majorBidi"/>
              </w:rPr>
            </w:pPr>
            <w:r w:rsidRPr="008C7704">
              <w:rPr>
                <w:rFonts w:asciiTheme="majorBidi" w:hAnsiTheme="majorBidi" w:cstheme="majorBidi"/>
              </w:rPr>
              <w:t>73.36</w:t>
            </w:r>
          </w:p>
        </w:tc>
        <w:tc>
          <w:tcPr>
            <w:tcW w:w="294" w:type="pct"/>
            <w:vAlign w:val="bottom"/>
          </w:tcPr>
          <w:p w14:paraId="50C7E7F0" w14:textId="77777777" w:rsidR="00B52203" w:rsidRPr="008C7704" w:rsidRDefault="00B52203" w:rsidP="0061344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C7704">
              <w:rPr>
                <w:rFonts w:asciiTheme="majorBidi" w:hAnsiTheme="majorBidi" w:cstheme="majorBidi"/>
                <w:color w:val="000000"/>
              </w:rPr>
              <w:t>74.24</w:t>
            </w:r>
          </w:p>
        </w:tc>
        <w:tc>
          <w:tcPr>
            <w:tcW w:w="346" w:type="pct"/>
            <w:vAlign w:val="bottom"/>
          </w:tcPr>
          <w:p w14:paraId="2019B8E2" w14:textId="77777777" w:rsidR="00B52203" w:rsidRPr="008C7704" w:rsidRDefault="00B52203" w:rsidP="0061344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C7704">
              <w:rPr>
                <w:rFonts w:asciiTheme="majorBidi" w:hAnsiTheme="majorBidi" w:cstheme="majorBidi"/>
                <w:color w:val="000000"/>
              </w:rPr>
              <w:t>66.11</w:t>
            </w:r>
          </w:p>
        </w:tc>
        <w:tc>
          <w:tcPr>
            <w:tcW w:w="386" w:type="pct"/>
            <w:vAlign w:val="bottom"/>
          </w:tcPr>
          <w:p w14:paraId="15D66FA6" w14:textId="77777777" w:rsidR="00B52203" w:rsidRPr="008C7704" w:rsidRDefault="00B52203" w:rsidP="0061344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C7704">
              <w:rPr>
                <w:rFonts w:asciiTheme="majorBidi" w:hAnsiTheme="majorBidi" w:cstheme="majorBidi"/>
                <w:color w:val="000000"/>
              </w:rPr>
              <w:t>80.98</w:t>
            </w:r>
          </w:p>
        </w:tc>
        <w:tc>
          <w:tcPr>
            <w:tcW w:w="305" w:type="pct"/>
            <w:vAlign w:val="bottom"/>
          </w:tcPr>
          <w:p w14:paraId="5E85F9F6" w14:textId="77777777" w:rsidR="00B52203" w:rsidRPr="008C7704" w:rsidRDefault="00B52203" w:rsidP="0061344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C7704">
              <w:rPr>
                <w:rFonts w:asciiTheme="majorBidi" w:hAnsiTheme="majorBidi" w:cstheme="majorBidi"/>
                <w:color w:val="000000"/>
              </w:rPr>
              <w:t>62.67</w:t>
            </w:r>
          </w:p>
        </w:tc>
        <w:tc>
          <w:tcPr>
            <w:tcW w:w="346" w:type="pct"/>
            <w:vAlign w:val="bottom"/>
          </w:tcPr>
          <w:p w14:paraId="54D33738" w14:textId="77777777" w:rsidR="00B52203" w:rsidRPr="008C7704" w:rsidRDefault="00B52203" w:rsidP="0061344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C7704">
              <w:rPr>
                <w:rFonts w:asciiTheme="majorBidi" w:hAnsiTheme="majorBidi" w:cstheme="majorBidi"/>
                <w:color w:val="000000"/>
              </w:rPr>
              <w:t>54.71</w:t>
            </w:r>
          </w:p>
        </w:tc>
        <w:tc>
          <w:tcPr>
            <w:tcW w:w="344" w:type="pct"/>
            <w:vAlign w:val="bottom"/>
          </w:tcPr>
          <w:p w14:paraId="45FA4BEA" w14:textId="77777777" w:rsidR="00B52203" w:rsidRPr="008C7704" w:rsidRDefault="00B52203" w:rsidP="0061344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C7704">
              <w:rPr>
                <w:rFonts w:asciiTheme="majorBidi" w:hAnsiTheme="majorBidi" w:cstheme="majorBidi"/>
                <w:color w:val="000000"/>
              </w:rPr>
              <w:t>69.99</w:t>
            </w:r>
          </w:p>
        </w:tc>
      </w:tr>
      <w:tr w:rsidR="00B52203" w14:paraId="407A51CA" w14:textId="77777777" w:rsidTr="00B52203">
        <w:tc>
          <w:tcPr>
            <w:tcW w:w="931" w:type="pct"/>
            <w:vMerge/>
          </w:tcPr>
          <w:p w14:paraId="62D2B1E0" w14:textId="77777777" w:rsidR="00B52203" w:rsidRPr="008C7704" w:rsidRDefault="00B52203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31" w:type="pct"/>
          </w:tcPr>
          <w:p w14:paraId="3F006436" w14:textId="128065EB" w:rsidR="00B52203" w:rsidRPr="008C7704" w:rsidRDefault="00B52203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77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80 – 84 years </w:t>
            </w:r>
          </w:p>
        </w:tc>
        <w:tc>
          <w:tcPr>
            <w:tcW w:w="345" w:type="pct"/>
          </w:tcPr>
          <w:p w14:paraId="0D113952" w14:textId="77777777" w:rsidR="00B52203" w:rsidRPr="008C7704" w:rsidRDefault="00B52203" w:rsidP="0061344A">
            <w:pPr>
              <w:rPr>
                <w:rFonts w:asciiTheme="majorBidi" w:hAnsiTheme="majorBidi" w:cstheme="majorBidi"/>
              </w:rPr>
            </w:pPr>
            <w:r w:rsidRPr="008C7704">
              <w:rPr>
                <w:rFonts w:asciiTheme="majorBidi" w:hAnsiTheme="majorBidi" w:cstheme="majorBidi"/>
              </w:rPr>
              <w:t>70.55</w:t>
            </w:r>
          </w:p>
        </w:tc>
        <w:tc>
          <w:tcPr>
            <w:tcW w:w="345" w:type="pct"/>
          </w:tcPr>
          <w:p w14:paraId="68D0C020" w14:textId="77777777" w:rsidR="00B52203" w:rsidRPr="008C7704" w:rsidRDefault="00B52203" w:rsidP="0061344A">
            <w:pPr>
              <w:rPr>
                <w:rFonts w:asciiTheme="majorBidi" w:hAnsiTheme="majorBidi" w:cstheme="majorBidi"/>
              </w:rPr>
            </w:pPr>
            <w:r w:rsidRPr="008C7704">
              <w:rPr>
                <w:rFonts w:asciiTheme="majorBidi" w:hAnsiTheme="majorBidi" w:cstheme="majorBidi"/>
              </w:rPr>
              <w:t>62.43</w:t>
            </w:r>
          </w:p>
        </w:tc>
        <w:tc>
          <w:tcPr>
            <w:tcW w:w="427" w:type="pct"/>
          </w:tcPr>
          <w:p w14:paraId="2B677474" w14:textId="77777777" w:rsidR="00B52203" w:rsidRPr="008C7704" w:rsidRDefault="00B52203" w:rsidP="0061344A">
            <w:pPr>
              <w:rPr>
                <w:rFonts w:asciiTheme="majorBidi" w:hAnsiTheme="majorBidi" w:cstheme="majorBidi"/>
              </w:rPr>
            </w:pPr>
            <w:r w:rsidRPr="008C7704">
              <w:rPr>
                <w:rFonts w:asciiTheme="majorBidi" w:hAnsiTheme="majorBidi" w:cstheme="majorBidi"/>
              </w:rPr>
              <w:t>77.55</w:t>
            </w:r>
          </w:p>
        </w:tc>
        <w:tc>
          <w:tcPr>
            <w:tcW w:w="294" w:type="pct"/>
            <w:vAlign w:val="bottom"/>
          </w:tcPr>
          <w:p w14:paraId="3AEB3E0A" w14:textId="77777777" w:rsidR="00B52203" w:rsidRPr="008C7704" w:rsidRDefault="00B52203" w:rsidP="0061344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C7704">
              <w:rPr>
                <w:rFonts w:asciiTheme="majorBidi" w:hAnsiTheme="majorBidi" w:cstheme="majorBidi"/>
                <w:color w:val="000000"/>
              </w:rPr>
              <w:t>72.46</w:t>
            </w:r>
          </w:p>
        </w:tc>
        <w:tc>
          <w:tcPr>
            <w:tcW w:w="346" w:type="pct"/>
            <w:vAlign w:val="bottom"/>
          </w:tcPr>
          <w:p w14:paraId="6DB7CC70" w14:textId="77777777" w:rsidR="00B52203" w:rsidRPr="008C7704" w:rsidRDefault="00B52203" w:rsidP="0061344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C7704">
              <w:rPr>
                <w:rFonts w:asciiTheme="majorBidi" w:hAnsiTheme="majorBidi" w:cstheme="majorBidi"/>
                <w:color w:val="000000"/>
              </w:rPr>
              <w:t>60.82</w:t>
            </w:r>
          </w:p>
        </w:tc>
        <w:tc>
          <w:tcPr>
            <w:tcW w:w="386" w:type="pct"/>
            <w:vAlign w:val="bottom"/>
          </w:tcPr>
          <w:p w14:paraId="3F2AD77A" w14:textId="77777777" w:rsidR="00B52203" w:rsidRPr="008C7704" w:rsidRDefault="00B52203" w:rsidP="0061344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C7704">
              <w:rPr>
                <w:rFonts w:asciiTheme="majorBidi" w:hAnsiTheme="majorBidi" w:cstheme="majorBidi"/>
                <w:color w:val="000000"/>
              </w:rPr>
              <w:t>81.69</w:t>
            </w:r>
          </w:p>
        </w:tc>
        <w:tc>
          <w:tcPr>
            <w:tcW w:w="305" w:type="pct"/>
            <w:vAlign w:val="bottom"/>
          </w:tcPr>
          <w:p w14:paraId="699947A6" w14:textId="77777777" w:rsidR="00B52203" w:rsidRPr="008C7704" w:rsidRDefault="00B52203" w:rsidP="0061344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C7704">
              <w:rPr>
                <w:rFonts w:asciiTheme="majorBidi" w:hAnsiTheme="majorBidi" w:cstheme="majorBidi"/>
                <w:color w:val="000000"/>
              </w:rPr>
              <w:t>68.83</w:t>
            </w:r>
          </w:p>
        </w:tc>
        <w:tc>
          <w:tcPr>
            <w:tcW w:w="346" w:type="pct"/>
            <w:vAlign w:val="bottom"/>
          </w:tcPr>
          <w:p w14:paraId="385E8D76" w14:textId="77777777" w:rsidR="00B52203" w:rsidRPr="008C7704" w:rsidRDefault="00B52203" w:rsidP="0061344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C7704">
              <w:rPr>
                <w:rFonts w:asciiTheme="majorBidi" w:hAnsiTheme="majorBidi" w:cstheme="majorBidi"/>
                <w:color w:val="000000"/>
              </w:rPr>
              <w:t>57.63</w:t>
            </w:r>
          </w:p>
        </w:tc>
        <w:tc>
          <w:tcPr>
            <w:tcW w:w="344" w:type="pct"/>
            <w:vAlign w:val="bottom"/>
          </w:tcPr>
          <w:p w14:paraId="1E65BFC3" w14:textId="77777777" w:rsidR="00B52203" w:rsidRPr="008C7704" w:rsidRDefault="00B52203" w:rsidP="0061344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C7704">
              <w:rPr>
                <w:rFonts w:asciiTheme="majorBidi" w:hAnsiTheme="majorBidi" w:cstheme="majorBidi"/>
                <w:color w:val="000000"/>
              </w:rPr>
              <w:t>78.19</w:t>
            </w:r>
          </w:p>
        </w:tc>
      </w:tr>
      <w:tr w:rsidR="00B52203" w14:paraId="605C9DF2" w14:textId="77777777" w:rsidTr="00B52203">
        <w:tc>
          <w:tcPr>
            <w:tcW w:w="931" w:type="pct"/>
            <w:vMerge/>
          </w:tcPr>
          <w:p w14:paraId="1304BB1C" w14:textId="77777777" w:rsidR="00B52203" w:rsidRPr="008C7704" w:rsidRDefault="00B52203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31" w:type="pct"/>
          </w:tcPr>
          <w:p w14:paraId="3BEE46DD" w14:textId="47FEBF7B" w:rsidR="00B52203" w:rsidRPr="008C7704" w:rsidRDefault="00B52203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77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≥ 85 years </w:t>
            </w:r>
          </w:p>
        </w:tc>
        <w:tc>
          <w:tcPr>
            <w:tcW w:w="345" w:type="pct"/>
          </w:tcPr>
          <w:p w14:paraId="3F2166E0" w14:textId="77777777" w:rsidR="00B52203" w:rsidRPr="008C7704" w:rsidRDefault="00B52203" w:rsidP="0061344A">
            <w:pPr>
              <w:rPr>
                <w:rFonts w:asciiTheme="majorBidi" w:hAnsiTheme="majorBidi" w:cstheme="majorBidi"/>
              </w:rPr>
            </w:pPr>
            <w:r w:rsidRPr="008C7704">
              <w:rPr>
                <w:rFonts w:asciiTheme="majorBidi" w:hAnsiTheme="majorBidi" w:cstheme="majorBidi"/>
              </w:rPr>
              <w:t>73.53</w:t>
            </w:r>
          </w:p>
        </w:tc>
        <w:tc>
          <w:tcPr>
            <w:tcW w:w="345" w:type="pct"/>
          </w:tcPr>
          <w:p w14:paraId="7F746A00" w14:textId="77777777" w:rsidR="00B52203" w:rsidRPr="008C7704" w:rsidRDefault="00B52203" w:rsidP="0061344A">
            <w:pPr>
              <w:rPr>
                <w:rFonts w:asciiTheme="majorBidi" w:hAnsiTheme="majorBidi" w:cstheme="majorBidi"/>
              </w:rPr>
            </w:pPr>
            <w:r w:rsidRPr="008C7704">
              <w:rPr>
                <w:rFonts w:asciiTheme="majorBidi" w:hAnsiTheme="majorBidi" w:cstheme="majorBidi"/>
              </w:rPr>
              <w:t>62.09</w:t>
            </w:r>
          </w:p>
        </w:tc>
        <w:tc>
          <w:tcPr>
            <w:tcW w:w="427" w:type="pct"/>
          </w:tcPr>
          <w:p w14:paraId="30137EE8" w14:textId="77777777" w:rsidR="00B52203" w:rsidRPr="008C7704" w:rsidRDefault="00B52203" w:rsidP="0061344A">
            <w:pPr>
              <w:rPr>
                <w:rFonts w:asciiTheme="majorBidi" w:hAnsiTheme="majorBidi" w:cstheme="majorBidi"/>
              </w:rPr>
            </w:pPr>
            <w:r w:rsidRPr="008C7704">
              <w:rPr>
                <w:rFonts w:asciiTheme="majorBidi" w:hAnsiTheme="majorBidi" w:cstheme="majorBidi"/>
              </w:rPr>
              <w:t>82.49</w:t>
            </w:r>
          </w:p>
        </w:tc>
        <w:tc>
          <w:tcPr>
            <w:tcW w:w="294" w:type="pct"/>
            <w:vAlign w:val="bottom"/>
          </w:tcPr>
          <w:p w14:paraId="76F85C53" w14:textId="77777777" w:rsidR="00B52203" w:rsidRPr="008C7704" w:rsidRDefault="00B52203" w:rsidP="0061344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C7704">
              <w:rPr>
                <w:rFonts w:asciiTheme="majorBidi" w:hAnsiTheme="majorBidi" w:cstheme="majorBidi"/>
                <w:color w:val="000000"/>
              </w:rPr>
              <w:t>75.00</w:t>
            </w:r>
          </w:p>
        </w:tc>
        <w:tc>
          <w:tcPr>
            <w:tcW w:w="346" w:type="pct"/>
            <w:vAlign w:val="bottom"/>
          </w:tcPr>
          <w:p w14:paraId="30FAD862" w14:textId="77777777" w:rsidR="00B52203" w:rsidRPr="008C7704" w:rsidRDefault="00B52203" w:rsidP="0061344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C7704">
              <w:rPr>
                <w:rFonts w:asciiTheme="majorBidi" w:hAnsiTheme="majorBidi" w:cstheme="majorBidi"/>
                <w:color w:val="000000"/>
              </w:rPr>
              <w:t>59.72</w:t>
            </w:r>
          </w:p>
        </w:tc>
        <w:tc>
          <w:tcPr>
            <w:tcW w:w="386" w:type="pct"/>
            <w:vAlign w:val="bottom"/>
          </w:tcPr>
          <w:p w14:paraId="224C07BD" w14:textId="77777777" w:rsidR="00B52203" w:rsidRPr="008C7704" w:rsidRDefault="00B52203" w:rsidP="0061344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C7704">
              <w:rPr>
                <w:rFonts w:asciiTheme="majorBidi" w:hAnsiTheme="majorBidi" w:cstheme="majorBidi"/>
                <w:color w:val="000000"/>
              </w:rPr>
              <w:t>85.85</w:t>
            </w:r>
          </w:p>
        </w:tc>
        <w:tc>
          <w:tcPr>
            <w:tcW w:w="305" w:type="pct"/>
            <w:vAlign w:val="bottom"/>
          </w:tcPr>
          <w:p w14:paraId="59D192DC" w14:textId="77777777" w:rsidR="00B52203" w:rsidRPr="008C7704" w:rsidRDefault="00B52203" w:rsidP="0061344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C7704">
              <w:rPr>
                <w:rFonts w:asciiTheme="majorBidi" w:hAnsiTheme="majorBidi" w:cstheme="majorBidi"/>
                <w:color w:val="000000"/>
              </w:rPr>
              <w:t>72.41</w:t>
            </w:r>
          </w:p>
        </w:tc>
        <w:tc>
          <w:tcPr>
            <w:tcW w:w="346" w:type="pct"/>
            <w:vAlign w:val="bottom"/>
          </w:tcPr>
          <w:p w14:paraId="57FBDA69" w14:textId="77777777" w:rsidR="00B52203" w:rsidRPr="008C7704" w:rsidRDefault="00B52203" w:rsidP="0061344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C7704">
              <w:rPr>
                <w:rFonts w:asciiTheme="majorBidi" w:hAnsiTheme="majorBidi" w:cstheme="majorBidi"/>
                <w:color w:val="000000"/>
              </w:rPr>
              <w:t>53.27</w:t>
            </w:r>
          </w:p>
        </w:tc>
        <w:tc>
          <w:tcPr>
            <w:tcW w:w="344" w:type="pct"/>
            <w:vAlign w:val="bottom"/>
          </w:tcPr>
          <w:p w14:paraId="73F6DBD6" w14:textId="77777777" w:rsidR="00B52203" w:rsidRPr="008C7704" w:rsidRDefault="00B52203" w:rsidP="0061344A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8C7704">
              <w:rPr>
                <w:rFonts w:asciiTheme="majorBidi" w:hAnsiTheme="majorBidi" w:cstheme="majorBidi"/>
                <w:color w:val="000000"/>
              </w:rPr>
              <w:t>85.80</w:t>
            </w:r>
          </w:p>
        </w:tc>
      </w:tr>
      <w:tr w:rsidR="00B52203" w14:paraId="1F01CDE3" w14:textId="77777777" w:rsidTr="00B52203">
        <w:tc>
          <w:tcPr>
            <w:tcW w:w="931" w:type="pct"/>
            <w:vMerge/>
          </w:tcPr>
          <w:p w14:paraId="67513057" w14:textId="77777777" w:rsidR="00B52203" w:rsidRPr="008C7704" w:rsidRDefault="00B52203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31" w:type="pct"/>
          </w:tcPr>
          <w:p w14:paraId="74F1E91F" w14:textId="378AEA74" w:rsidR="00B52203" w:rsidRPr="008C7704" w:rsidRDefault="00B52203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77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ll participants *  </w:t>
            </w:r>
          </w:p>
        </w:tc>
        <w:tc>
          <w:tcPr>
            <w:tcW w:w="345" w:type="pct"/>
          </w:tcPr>
          <w:p w14:paraId="7F89521A" w14:textId="77777777" w:rsidR="00B52203" w:rsidRPr="008C7704" w:rsidRDefault="00B52203" w:rsidP="006134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7704">
              <w:rPr>
                <w:rFonts w:asciiTheme="majorBidi" w:hAnsiTheme="majorBidi" w:cstheme="majorBidi"/>
                <w:sz w:val="20"/>
                <w:szCs w:val="20"/>
              </w:rPr>
              <w:t>53.58</w:t>
            </w:r>
          </w:p>
        </w:tc>
        <w:tc>
          <w:tcPr>
            <w:tcW w:w="345" w:type="pct"/>
          </w:tcPr>
          <w:p w14:paraId="521FBBC9" w14:textId="77777777" w:rsidR="00B52203" w:rsidRPr="008C7704" w:rsidRDefault="00B52203" w:rsidP="006134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7704">
              <w:rPr>
                <w:rFonts w:asciiTheme="majorBidi" w:hAnsiTheme="majorBidi" w:cstheme="majorBidi"/>
                <w:sz w:val="20"/>
                <w:szCs w:val="20"/>
              </w:rPr>
              <w:t>51.56</w:t>
            </w:r>
          </w:p>
        </w:tc>
        <w:tc>
          <w:tcPr>
            <w:tcW w:w="427" w:type="pct"/>
          </w:tcPr>
          <w:p w14:paraId="2673F01A" w14:textId="77777777" w:rsidR="00B52203" w:rsidRPr="008C7704" w:rsidRDefault="00B52203" w:rsidP="006134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7704">
              <w:rPr>
                <w:rFonts w:asciiTheme="majorBidi" w:hAnsiTheme="majorBidi" w:cstheme="majorBidi"/>
                <w:sz w:val="20"/>
                <w:szCs w:val="20"/>
              </w:rPr>
              <w:t>55.59</w:t>
            </w:r>
          </w:p>
        </w:tc>
        <w:tc>
          <w:tcPr>
            <w:tcW w:w="294" w:type="pct"/>
          </w:tcPr>
          <w:p w14:paraId="48CEE65E" w14:textId="77777777" w:rsidR="00B52203" w:rsidRPr="008C7704" w:rsidRDefault="00B52203" w:rsidP="006134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7704">
              <w:rPr>
                <w:rFonts w:asciiTheme="majorBidi" w:hAnsiTheme="majorBidi" w:cstheme="majorBidi"/>
                <w:sz w:val="20"/>
                <w:szCs w:val="20"/>
              </w:rPr>
              <w:t>61.58</w:t>
            </w:r>
          </w:p>
        </w:tc>
        <w:tc>
          <w:tcPr>
            <w:tcW w:w="346" w:type="pct"/>
          </w:tcPr>
          <w:p w14:paraId="44688495" w14:textId="77777777" w:rsidR="00B52203" w:rsidRPr="008C7704" w:rsidRDefault="00B52203" w:rsidP="006134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7704">
              <w:rPr>
                <w:rFonts w:asciiTheme="majorBidi" w:hAnsiTheme="majorBidi" w:cstheme="majorBidi"/>
                <w:sz w:val="20"/>
                <w:szCs w:val="20"/>
              </w:rPr>
              <w:t>58.70</w:t>
            </w:r>
          </w:p>
        </w:tc>
        <w:tc>
          <w:tcPr>
            <w:tcW w:w="386" w:type="pct"/>
          </w:tcPr>
          <w:p w14:paraId="78B31933" w14:textId="77777777" w:rsidR="00B52203" w:rsidRPr="008C7704" w:rsidRDefault="00B52203" w:rsidP="006134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7704">
              <w:rPr>
                <w:rFonts w:asciiTheme="majorBidi" w:hAnsiTheme="majorBidi" w:cstheme="majorBidi"/>
                <w:sz w:val="20"/>
                <w:szCs w:val="20"/>
              </w:rPr>
              <w:t>64.38</w:t>
            </w:r>
          </w:p>
        </w:tc>
        <w:tc>
          <w:tcPr>
            <w:tcW w:w="305" w:type="pct"/>
          </w:tcPr>
          <w:p w14:paraId="09DAA7E6" w14:textId="77777777" w:rsidR="00B52203" w:rsidRPr="008C7704" w:rsidRDefault="00B52203" w:rsidP="006134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7704">
              <w:rPr>
                <w:rFonts w:asciiTheme="majorBidi" w:hAnsiTheme="majorBidi" w:cstheme="majorBidi"/>
                <w:sz w:val="20"/>
                <w:szCs w:val="20"/>
              </w:rPr>
              <w:t>45.59</w:t>
            </w:r>
          </w:p>
        </w:tc>
        <w:tc>
          <w:tcPr>
            <w:tcW w:w="346" w:type="pct"/>
          </w:tcPr>
          <w:p w14:paraId="2467EB76" w14:textId="77777777" w:rsidR="00B52203" w:rsidRPr="008C7704" w:rsidRDefault="00B52203" w:rsidP="006134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7704">
              <w:rPr>
                <w:rFonts w:asciiTheme="majorBidi" w:hAnsiTheme="majorBidi" w:cstheme="majorBidi"/>
                <w:sz w:val="20"/>
                <w:szCs w:val="20"/>
              </w:rPr>
              <w:t>42.59</w:t>
            </w:r>
          </w:p>
        </w:tc>
        <w:tc>
          <w:tcPr>
            <w:tcW w:w="344" w:type="pct"/>
          </w:tcPr>
          <w:p w14:paraId="41C0DD97" w14:textId="77777777" w:rsidR="00B52203" w:rsidRPr="008C7704" w:rsidRDefault="00B52203" w:rsidP="006134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7704">
              <w:rPr>
                <w:rFonts w:asciiTheme="majorBidi" w:hAnsiTheme="majorBidi" w:cstheme="majorBidi"/>
                <w:sz w:val="20"/>
                <w:szCs w:val="20"/>
              </w:rPr>
              <w:t>48.62</w:t>
            </w:r>
          </w:p>
        </w:tc>
      </w:tr>
      <w:tr w:rsidR="00B52203" w14:paraId="5C450799" w14:textId="77777777" w:rsidTr="00B52203">
        <w:tc>
          <w:tcPr>
            <w:tcW w:w="931" w:type="pct"/>
            <w:vMerge/>
          </w:tcPr>
          <w:p w14:paraId="2E963DD9" w14:textId="77777777" w:rsidR="00B52203" w:rsidRPr="008C7704" w:rsidRDefault="00B52203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31" w:type="pct"/>
          </w:tcPr>
          <w:p w14:paraId="0CE7DEC4" w14:textId="30B86F65" w:rsidR="00B52203" w:rsidRPr="008C7704" w:rsidRDefault="00B52203" w:rsidP="0061344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77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l participants **</w:t>
            </w:r>
          </w:p>
        </w:tc>
        <w:tc>
          <w:tcPr>
            <w:tcW w:w="345" w:type="pct"/>
          </w:tcPr>
          <w:p w14:paraId="3659B9A7" w14:textId="77777777" w:rsidR="00B52203" w:rsidRPr="008C7704" w:rsidRDefault="00B52203" w:rsidP="006134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7704">
              <w:rPr>
                <w:rFonts w:asciiTheme="majorBidi" w:hAnsiTheme="majorBidi" w:cstheme="majorBidi"/>
                <w:sz w:val="20"/>
                <w:szCs w:val="20"/>
              </w:rPr>
              <w:t>53.74</w:t>
            </w:r>
          </w:p>
        </w:tc>
        <w:tc>
          <w:tcPr>
            <w:tcW w:w="345" w:type="pct"/>
          </w:tcPr>
          <w:p w14:paraId="2B341B34" w14:textId="77777777" w:rsidR="00B52203" w:rsidRPr="008C7704" w:rsidRDefault="00B52203" w:rsidP="006134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7704">
              <w:rPr>
                <w:rFonts w:asciiTheme="majorBidi" w:hAnsiTheme="majorBidi" w:cstheme="majorBidi"/>
                <w:sz w:val="20"/>
                <w:szCs w:val="20"/>
              </w:rPr>
              <w:t>51.70</w:t>
            </w:r>
          </w:p>
        </w:tc>
        <w:tc>
          <w:tcPr>
            <w:tcW w:w="427" w:type="pct"/>
          </w:tcPr>
          <w:p w14:paraId="09046413" w14:textId="77777777" w:rsidR="00B52203" w:rsidRPr="008C7704" w:rsidRDefault="00B52203" w:rsidP="006134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7704">
              <w:rPr>
                <w:rFonts w:asciiTheme="majorBidi" w:hAnsiTheme="majorBidi" w:cstheme="majorBidi"/>
                <w:sz w:val="20"/>
                <w:szCs w:val="20"/>
              </w:rPr>
              <w:t>55.77</w:t>
            </w:r>
          </w:p>
        </w:tc>
        <w:tc>
          <w:tcPr>
            <w:tcW w:w="294" w:type="pct"/>
          </w:tcPr>
          <w:p w14:paraId="087FD9A3" w14:textId="77777777" w:rsidR="00B52203" w:rsidRPr="008C7704" w:rsidRDefault="00B52203" w:rsidP="006134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7704">
              <w:rPr>
                <w:rFonts w:asciiTheme="majorBidi" w:hAnsiTheme="majorBidi" w:cstheme="majorBidi"/>
                <w:sz w:val="20"/>
                <w:szCs w:val="20"/>
              </w:rPr>
              <w:t>62.02</w:t>
            </w:r>
          </w:p>
        </w:tc>
        <w:tc>
          <w:tcPr>
            <w:tcW w:w="346" w:type="pct"/>
          </w:tcPr>
          <w:p w14:paraId="2BCD068D" w14:textId="77777777" w:rsidR="00B52203" w:rsidRPr="008C7704" w:rsidRDefault="00B52203" w:rsidP="006134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7704">
              <w:rPr>
                <w:rFonts w:asciiTheme="majorBidi" w:hAnsiTheme="majorBidi" w:cstheme="majorBidi"/>
                <w:sz w:val="20"/>
                <w:szCs w:val="20"/>
              </w:rPr>
              <w:t>59.17</w:t>
            </w:r>
          </w:p>
        </w:tc>
        <w:tc>
          <w:tcPr>
            <w:tcW w:w="386" w:type="pct"/>
          </w:tcPr>
          <w:p w14:paraId="73811BDF" w14:textId="77777777" w:rsidR="00B52203" w:rsidRPr="008C7704" w:rsidRDefault="00B52203" w:rsidP="006134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7704">
              <w:rPr>
                <w:rFonts w:asciiTheme="majorBidi" w:hAnsiTheme="majorBidi" w:cstheme="majorBidi"/>
                <w:sz w:val="20"/>
                <w:szCs w:val="20"/>
              </w:rPr>
              <w:t>64.78</w:t>
            </w:r>
          </w:p>
        </w:tc>
        <w:tc>
          <w:tcPr>
            <w:tcW w:w="305" w:type="pct"/>
          </w:tcPr>
          <w:p w14:paraId="3B17333F" w14:textId="77777777" w:rsidR="00B52203" w:rsidRPr="008C7704" w:rsidRDefault="00B52203" w:rsidP="006134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7704">
              <w:rPr>
                <w:rFonts w:asciiTheme="majorBidi" w:hAnsiTheme="majorBidi" w:cstheme="majorBidi"/>
                <w:sz w:val="20"/>
                <w:szCs w:val="20"/>
              </w:rPr>
              <w:t>44.94</w:t>
            </w:r>
          </w:p>
        </w:tc>
        <w:tc>
          <w:tcPr>
            <w:tcW w:w="346" w:type="pct"/>
          </w:tcPr>
          <w:p w14:paraId="0415CDD5" w14:textId="77777777" w:rsidR="00B52203" w:rsidRPr="008C7704" w:rsidRDefault="00B52203" w:rsidP="006134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7704">
              <w:rPr>
                <w:rFonts w:asciiTheme="majorBidi" w:hAnsiTheme="majorBidi" w:cstheme="majorBidi"/>
                <w:sz w:val="20"/>
                <w:szCs w:val="20"/>
              </w:rPr>
              <w:t>42.02</w:t>
            </w:r>
          </w:p>
        </w:tc>
        <w:tc>
          <w:tcPr>
            <w:tcW w:w="344" w:type="pct"/>
          </w:tcPr>
          <w:p w14:paraId="538624F7" w14:textId="77777777" w:rsidR="00B52203" w:rsidRPr="008C7704" w:rsidRDefault="00B52203" w:rsidP="0061344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7704">
              <w:rPr>
                <w:rFonts w:asciiTheme="majorBidi" w:hAnsiTheme="majorBidi" w:cstheme="majorBidi"/>
                <w:sz w:val="20"/>
                <w:szCs w:val="20"/>
              </w:rPr>
              <w:t>47.89</w:t>
            </w:r>
          </w:p>
        </w:tc>
      </w:tr>
      <w:tr w:rsidR="00B52203" w14:paraId="15F3BDF4" w14:textId="77777777" w:rsidTr="00494461">
        <w:tc>
          <w:tcPr>
            <w:tcW w:w="931" w:type="pct"/>
            <w:vMerge w:val="restart"/>
          </w:tcPr>
          <w:p w14:paraId="381EC876" w14:textId="726D4EFF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norexia and malnutrition </w:t>
            </w:r>
          </w:p>
        </w:tc>
        <w:tc>
          <w:tcPr>
            <w:tcW w:w="931" w:type="pct"/>
          </w:tcPr>
          <w:p w14:paraId="2A26C713" w14:textId="7142AD15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96F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60 – 64 years </w:t>
            </w:r>
          </w:p>
        </w:tc>
        <w:tc>
          <w:tcPr>
            <w:tcW w:w="345" w:type="pct"/>
          </w:tcPr>
          <w:p w14:paraId="2CAFF93F" w14:textId="25F6E821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sz w:val="20"/>
                <w:szCs w:val="20"/>
              </w:rPr>
              <w:t>1.51</w:t>
            </w:r>
          </w:p>
        </w:tc>
        <w:tc>
          <w:tcPr>
            <w:tcW w:w="345" w:type="pct"/>
          </w:tcPr>
          <w:p w14:paraId="75F9BB74" w14:textId="0C340A3D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427" w:type="pct"/>
          </w:tcPr>
          <w:p w14:paraId="08993B9E" w14:textId="43798E3E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sz w:val="20"/>
                <w:szCs w:val="20"/>
              </w:rPr>
              <w:t>2.89</w:t>
            </w:r>
          </w:p>
        </w:tc>
        <w:tc>
          <w:tcPr>
            <w:tcW w:w="294" w:type="pct"/>
            <w:vAlign w:val="bottom"/>
          </w:tcPr>
          <w:p w14:paraId="7990D438" w14:textId="2952B053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346" w:type="pct"/>
            <w:vAlign w:val="bottom"/>
          </w:tcPr>
          <w:p w14:paraId="442A4E8C" w14:textId="644324C9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386" w:type="pct"/>
            <w:vAlign w:val="bottom"/>
          </w:tcPr>
          <w:p w14:paraId="26142169" w14:textId="7EE71B8A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305" w:type="pct"/>
            <w:vAlign w:val="bottom"/>
          </w:tcPr>
          <w:p w14:paraId="6D5276BC" w14:textId="03188C40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46" w:type="pct"/>
            <w:vAlign w:val="bottom"/>
          </w:tcPr>
          <w:p w14:paraId="0FA1EFFA" w14:textId="5FC92454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344" w:type="pct"/>
            <w:vAlign w:val="bottom"/>
          </w:tcPr>
          <w:p w14:paraId="52801007" w14:textId="42838362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0</w:t>
            </w:r>
          </w:p>
        </w:tc>
      </w:tr>
      <w:tr w:rsidR="00B52203" w14:paraId="7840071B" w14:textId="77777777" w:rsidTr="00494461">
        <w:tc>
          <w:tcPr>
            <w:tcW w:w="931" w:type="pct"/>
            <w:vMerge/>
          </w:tcPr>
          <w:p w14:paraId="7BC469A5" w14:textId="77777777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31" w:type="pct"/>
          </w:tcPr>
          <w:p w14:paraId="0E1C00C4" w14:textId="4A54216A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96F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65 – 69 years </w:t>
            </w:r>
          </w:p>
        </w:tc>
        <w:tc>
          <w:tcPr>
            <w:tcW w:w="345" w:type="pct"/>
          </w:tcPr>
          <w:p w14:paraId="63561E84" w14:textId="1892BF0B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345" w:type="pct"/>
          </w:tcPr>
          <w:p w14:paraId="79DD9A72" w14:textId="50B7D32D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427" w:type="pct"/>
          </w:tcPr>
          <w:p w14:paraId="457B0837" w14:textId="372D3872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sz w:val="20"/>
                <w:szCs w:val="20"/>
              </w:rPr>
              <w:t>1.68</w:t>
            </w:r>
          </w:p>
        </w:tc>
        <w:tc>
          <w:tcPr>
            <w:tcW w:w="294" w:type="pct"/>
            <w:vAlign w:val="bottom"/>
          </w:tcPr>
          <w:p w14:paraId="1BF7091D" w14:textId="5CDB31BF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346" w:type="pct"/>
            <w:vAlign w:val="bottom"/>
          </w:tcPr>
          <w:p w14:paraId="6F255CEC" w14:textId="60105F66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86" w:type="pct"/>
            <w:vAlign w:val="bottom"/>
          </w:tcPr>
          <w:p w14:paraId="076ABD34" w14:textId="6F28C549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305" w:type="pct"/>
            <w:vAlign w:val="bottom"/>
          </w:tcPr>
          <w:p w14:paraId="24E923EC" w14:textId="0A257DAE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46" w:type="pct"/>
            <w:vAlign w:val="bottom"/>
          </w:tcPr>
          <w:p w14:paraId="1F13D8C6" w14:textId="5B532EF0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44" w:type="pct"/>
            <w:vAlign w:val="bottom"/>
          </w:tcPr>
          <w:p w14:paraId="576FD4B5" w14:textId="213C85E8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5</w:t>
            </w:r>
          </w:p>
        </w:tc>
      </w:tr>
      <w:tr w:rsidR="00B52203" w14:paraId="0257B5A7" w14:textId="77777777" w:rsidTr="00494461">
        <w:tc>
          <w:tcPr>
            <w:tcW w:w="931" w:type="pct"/>
            <w:vMerge/>
          </w:tcPr>
          <w:p w14:paraId="13A6283A" w14:textId="77777777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31" w:type="pct"/>
          </w:tcPr>
          <w:p w14:paraId="28212C87" w14:textId="29E9CB28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96F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70 – 74 years </w:t>
            </w:r>
          </w:p>
        </w:tc>
        <w:tc>
          <w:tcPr>
            <w:tcW w:w="345" w:type="pct"/>
          </w:tcPr>
          <w:p w14:paraId="1BB5F084" w14:textId="09238803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sz w:val="20"/>
                <w:szCs w:val="20"/>
              </w:rPr>
              <w:t>2.12</w:t>
            </w:r>
          </w:p>
        </w:tc>
        <w:tc>
          <w:tcPr>
            <w:tcW w:w="345" w:type="pct"/>
          </w:tcPr>
          <w:p w14:paraId="2DD8B7A5" w14:textId="3325A3B2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sz w:val="20"/>
                <w:szCs w:val="20"/>
              </w:rPr>
              <w:t>1.08</w:t>
            </w:r>
          </w:p>
        </w:tc>
        <w:tc>
          <w:tcPr>
            <w:tcW w:w="427" w:type="pct"/>
          </w:tcPr>
          <w:p w14:paraId="6E09F78D" w14:textId="4605BDE1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sz w:val="20"/>
                <w:szCs w:val="20"/>
              </w:rPr>
              <w:t>4.11</w:t>
            </w:r>
          </w:p>
        </w:tc>
        <w:tc>
          <w:tcPr>
            <w:tcW w:w="294" w:type="pct"/>
            <w:vAlign w:val="bottom"/>
          </w:tcPr>
          <w:p w14:paraId="0F6AC86C" w14:textId="65522EE3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346" w:type="pct"/>
            <w:vAlign w:val="bottom"/>
          </w:tcPr>
          <w:p w14:paraId="0E9795CE" w14:textId="1CDDA59D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386" w:type="pct"/>
            <w:vAlign w:val="bottom"/>
          </w:tcPr>
          <w:p w14:paraId="685AA6A6" w14:textId="7E274821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305" w:type="pct"/>
            <w:vAlign w:val="bottom"/>
          </w:tcPr>
          <w:p w14:paraId="78B80B96" w14:textId="440720DC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346" w:type="pct"/>
            <w:vAlign w:val="bottom"/>
          </w:tcPr>
          <w:p w14:paraId="47A17F2A" w14:textId="60846FF6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44" w:type="pct"/>
            <w:vAlign w:val="bottom"/>
          </w:tcPr>
          <w:p w14:paraId="199849E6" w14:textId="53C81A9D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3</w:t>
            </w:r>
          </w:p>
        </w:tc>
      </w:tr>
      <w:tr w:rsidR="00B52203" w14:paraId="10E315EC" w14:textId="77777777" w:rsidTr="00494461">
        <w:tc>
          <w:tcPr>
            <w:tcW w:w="931" w:type="pct"/>
            <w:vMerge/>
          </w:tcPr>
          <w:p w14:paraId="12DE8474" w14:textId="77777777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31" w:type="pct"/>
          </w:tcPr>
          <w:p w14:paraId="2195B350" w14:textId="3EB1E89B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96F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75 – 79 years </w:t>
            </w:r>
          </w:p>
        </w:tc>
        <w:tc>
          <w:tcPr>
            <w:tcW w:w="345" w:type="pct"/>
          </w:tcPr>
          <w:p w14:paraId="070CC255" w14:textId="4A35478B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sz w:val="20"/>
                <w:szCs w:val="20"/>
              </w:rPr>
              <w:t>1.06</w:t>
            </w:r>
          </w:p>
        </w:tc>
        <w:tc>
          <w:tcPr>
            <w:tcW w:w="345" w:type="pct"/>
          </w:tcPr>
          <w:p w14:paraId="0F87E82F" w14:textId="7906730A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427" w:type="pct"/>
          </w:tcPr>
          <w:p w14:paraId="6BE31A7B" w14:textId="077834C8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sz w:val="20"/>
                <w:szCs w:val="20"/>
              </w:rPr>
              <w:t>3.22</w:t>
            </w:r>
          </w:p>
        </w:tc>
        <w:tc>
          <w:tcPr>
            <w:tcW w:w="294" w:type="pct"/>
            <w:vAlign w:val="bottom"/>
          </w:tcPr>
          <w:p w14:paraId="027BBE7F" w14:textId="298D90BC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346" w:type="pct"/>
            <w:vAlign w:val="bottom"/>
          </w:tcPr>
          <w:p w14:paraId="6047D17F" w14:textId="36F638FD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386" w:type="pct"/>
            <w:vAlign w:val="bottom"/>
          </w:tcPr>
          <w:p w14:paraId="3E3CDA4B" w14:textId="1EF520B2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305" w:type="pct"/>
            <w:vAlign w:val="bottom"/>
          </w:tcPr>
          <w:p w14:paraId="3F8F41F8" w14:textId="3CF41DE3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346" w:type="pct"/>
            <w:vAlign w:val="bottom"/>
          </w:tcPr>
          <w:p w14:paraId="75E28EF2" w14:textId="7C2B6367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44" w:type="pct"/>
            <w:vAlign w:val="bottom"/>
          </w:tcPr>
          <w:p w14:paraId="0F92E18A" w14:textId="279173BC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2</w:t>
            </w:r>
          </w:p>
        </w:tc>
      </w:tr>
      <w:tr w:rsidR="00B52203" w14:paraId="687785A8" w14:textId="77777777" w:rsidTr="00494461">
        <w:tc>
          <w:tcPr>
            <w:tcW w:w="931" w:type="pct"/>
            <w:vMerge/>
          </w:tcPr>
          <w:p w14:paraId="0073A2E9" w14:textId="77777777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31" w:type="pct"/>
          </w:tcPr>
          <w:p w14:paraId="07E8C0C5" w14:textId="1211BCF4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96F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80 – 84 years </w:t>
            </w:r>
          </w:p>
        </w:tc>
        <w:tc>
          <w:tcPr>
            <w:tcW w:w="345" w:type="pct"/>
          </w:tcPr>
          <w:p w14:paraId="0737EAA9" w14:textId="4D8AA552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sz w:val="20"/>
                <w:szCs w:val="20"/>
              </w:rPr>
              <w:t>1.37</w:t>
            </w:r>
          </w:p>
        </w:tc>
        <w:tc>
          <w:tcPr>
            <w:tcW w:w="345" w:type="pct"/>
          </w:tcPr>
          <w:p w14:paraId="07320581" w14:textId="5AF51BF8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427" w:type="pct"/>
          </w:tcPr>
          <w:p w14:paraId="2509CA81" w14:textId="083EE97D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sz w:val="20"/>
                <w:szCs w:val="20"/>
              </w:rPr>
              <w:t>5.33</w:t>
            </w:r>
          </w:p>
        </w:tc>
        <w:tc>
          <w:tcPr>
            <w:tcW w:w="294" w:type="pct"/>
            <w:vAlign w:val="bottom"/>
          </w:tcPr>
          <w:p w14:paraId="03AA89E3" w14:textId="70902591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346" w:type="pct"/>
            <w:vAlign w:val="bottom"/>
          </w:tcPr>
          <w:p w14:paraId="407886D5" w14:textId="64FE1E9D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86" w:type="pct"/>
            <w:vAlign w:val="bottom"/>
          </w:tcPr>
          <w:p w14:paraId="6AD96A26" w14:textId="03E95F74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89</w:t>
            </w:r>
          </w:p>
        </w:tc>
        <w:tc>
          <w:tcPr>
            <w:tcW w:w="305" w:type="pct"/>
            <w:vAlign w:val="bottom"/>
          </w:tcPr>
          <w:p w14:paraId="31CA2CAA" w14:textId="2AFFA6A1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346" w:type="pct"/>
            <w:vAlign w:val="bottom"/>
          </w:tcPr>
          <w:p w14:paraId="34204F26" w14:textId="2CA83EE3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344" w:type="pct"/>
            <w:vAlign w:val="bottom"/>
          </w:tcPr>
          <w:p w14:paraId="56893307" w14:textId="4D81607B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.A.</w:t>
            </w:r>
          </w:p>
        </w:tc>
      </w:tr>
      <w:tr w:rsidR="00B52203" w14:paraId="1E40911A" w14:textId="77777777" w:rsidTr="00494461">
        <w:tc>
          <w:tcPr>
            <w:tcW w:w="931" w:type="pct"/>
            <w:vMerge/>
          </w:tcPr>
          <w:p w14:paraId="24588D63" w14:textId="77777777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31" w:type="pct"/>
          </w:tcPr>
          <w:p w14:paraId="12D56166" w14:textId="775F3C9A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96F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≥ 85 years </w:t>
            </w:r>
          </w:p>
        </w:tc>
        <w:tc>
          <w:tcPr>
            <w:tcW w:w="345" w:type="pct"/>
          </w:tcPr>
          <w:p w14:paraId="1F0645AC" w14:textId="1BA4CBB2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sz w:val="20"/>
                <w:szCs w:val="20"/>
              </w:rPr>
              <w:t>5.88</w:t>
            </w:r>
          </w:p>
        </w:tc>
        <w:tc>
          <w:tcPr>
            <w:tcW w:w="345" w:type="pct"/>
          </w:tcPr>
          <w:p w14:paraId="4EAB9320" w14:textId="1C2726EF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sz w:val="20"/>
                <w:szCs w:val="20"/>
              </w:rPr>
              <w:t>2.20</w:t>
            </w:r>
          </w:p>
        </w:tc>
        <w:tc>
          <w:tcPr>
            <w:tcW w:w="427" w:type="pct"/>
          </w:tcPr>
          <w:p w14:paraId="273822F2" w14:textId="250D6C4D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sz w:val="20"/>
                <w:szCs w:val="20"/>
              </w:rPr>
              <w:t>14.77</w:t>
            </w:r>
          </w:p>
        </w:tc>
        <w:tc>
          <w:tcPr>
            <w:tcW w:w="294" w:type="pct"/>
            <w:vAlign w:val="bottom"/>
          </w:tcPr>
          <w:p w14:paraId="2FA15C1B" w14:textId="0F0098C6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346" w:type="pct"/>
            <w:vAlign w:val="bottom"/>
          </w:tcPr>
          <w:p w14:paraId="5C574881" w14:textId="24F18C65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386" w:type="pct"/>
            <w:vAlign w:val="bottom"/>
          </w:tcPr>
          <w:p w14:paraId="1B856EC2" w14:textId="61A3B576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95</w:t>
            </w:r>
          </w:p>
        </w:tc>
        <w:tc>
          <w:tcPr>
            <w:tcW w:w="305" w:type="pct"/>
            <w:vAlign w:val="bottom"/>
          </w:tcPr>
          <w:p w14:paraId="68F6BF8C" w14:textId="6075679A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346" w:type="pct"/>
            <w:vAlign w:val="bottom"/>
          </w:tcPr>
          <w:p w14:paraId="5D1F4B1A" w14:textId="131462D4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344" w:type="pct"/>
            <w:vAlign w:val="bottom"/>
          </w:tcPr>
          <w:p w14:paraId="14911E35" w14:textId="1020175D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92</w:t>
            </w:r>
          </w:p>
        </w:tc>
      </w:tr>
      <w:tr w:rsidR="00B52203" w14:paraId="62354B0A" w14:textId="77777777" w:rsidTr="00B52203">
        <w:tc>
          <w:tcPr>
            <w:tcW w:w="931" w:type="pct"/>
            <w:vMerge/>
          </w:tcPr>
          <w:p w14:paraId="27143AB9" w14:textId="77777777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31" w:type="pct"/>
          </w:tcPr>
          <w:p w14:paraId="26D2C2C2" w14:textId="3A2D150A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ll participants *  </w:t>
            </w:r>
          </w:p>
        </w:tc>
        <w:tc>
          <w:tcPr>
            <w:tcW w:w="345" w:type="pct"/>
          </w:tcPr>
          <w:p w14:paraId="7E8657A0" w14:textId="6E8CFAB2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sz w:val="20"/>
                <w:szCs w:val="20"/>
              </w:rPr>
              <w:t>1.62</w:t>
            </w:r>
          </w:p>
        </w:tc>
        <w:tc>
          <w:tcPr>
            <w:tcW w:w="345" w:type="pct"/>
          </w:tcPr>
          <w:p w14:paraId="02DC9C73" w14:textId="317A653E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sz w:val="20"/>
                <w:szCs w:val="20"/>
              </w:rPr>
              <w:t>1.11</w:t>
            </w:r>
          </w:p>
        </w:tc>
        <w:tc>
          <w:tcPr>
            <w:tcW w:w="427" w:type="pct"/>
          </w:tcPr>
          <w:p w14:paraId="646A9D0D" w14:textId="3F8AC8A0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sz w:val="20"/>
                <w:szCs w:val="20"/>
              </w:rPr>
              <w:t>2.35</w:t>
            </w:r>
          </w:p>
        </w:tc>
        <w:tc>
          <w:tcPr>
            <w:tcW w:w="294" w:type="pct"/>
          </w:tcPr>
          <w:p w14:paraId="6917DB2E" w14:textId="4A3F7871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sz w:val="20"/>
                <w:szCs w:val="20"/>
              </w:rPr>
              <w:t>2.39</w:t>
            </w:r>
          </w:p>
        </w:tc>
        <w:tc>
          <w:tcPr>
            <w:tcW w:w="346" w:type="pct"/>
          </w:tcPr>
          <w:p w14:paraId="53407449" w14:textId="7FFC6A7A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sz w:val="20"/>
                <w:szCs w:val="20"/>
              </w:rPr>
              <w:t>160</w:t>
            </w:r>
          </w:p>
        </w:tc>
        <w:tc>
          <w:tcPr>
            <w:tcW w:w="386" w:type="pct"/>
          </w:tcPr>
          <w:p w14:paraId="6ABA0908" w14:textId="118DCBF3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sz w:val="20"/>
                <w:szCs w:val="20"/>
              </w:rPr>
              <w:t>3.54</w:t>
            </w:r>
          </w:p>
        </w:tc>
        <w:tc>
          <w:tcPr>
            <w:tcW w:w="305" w:type="pct"/>
          </w:tcPr>
          <w:p w14:paraId="7DF9630D" w14:textId="07D5E60C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346" w:type="pct"/>
          </w:tcPr>
          <w:p w14:paraId="6359E02F" w14:textId="33E719C0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344" w:type="pct"/>
          </w:tcPr>
          <w:p w14:paraId="09FA4BA9" w14:textId="43D3A7DA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sz w:val="20"/>
                <w:szCs w:val="20"/>
              </w:rPr>
              <w:t>1.80</w:t>
            </w:r>
          </w:p>
        </w:tc>
      </w:tr>
      <w:tr w:rsidR="00B52203" w14:paraId="4A82CFF7" w14:textId="77777777" w:rsidTr="00B52203">
        <w:tc>
          <w:tcPr>
            <w:tcW w:w="931" w:type="pct"/>
            <w:vMerge/>
          </w:tcPr>
          <w:p w14:paraId="62460F8C" w14:textId="77777777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31" w:type="pct"/>
          </w:tcPr>
          <w:p w14:paraId="355D44A2" w14:textId="29DB2C84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l participants **</w:t>
            </w:r>
          </w:p>
        </w:tc>
        <w:tc>
          <w:tcPr>
            <w:tcW w:w="345" w:type="pct"/>
          </w:tcPr>
          <w:p w14:paraId="561EDB35" w14:textId="58478105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sz w:val="20"/>
                <w:szCs w:val="20"/>
              </w:rPr>
              <w:t>1.62</w:t>
            </w:r>
          </w:p>
        </w:tc>
        <w:tc>
          <w:tcPr>
            <w:tcW w:w="345" w:type="pct"/>
          </w:tcPr>
          <w:p w14:paraId="78CC70B8" w14:textId="4A2D7814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sz w:val="20"/>
                <w:szCs w:val="20"/>
              </w:rPr>
              <w:t>1.12</w:t>
            </w:r>
          </w:p>
        </w:tc>
        <w:tc>
          <w:tcPr>
            <w:tcW w:w="427" w:type="pct"/>
          </w:tcPr>
          <w:p w14:paraId="560D3555" w14:textId="4D647A3F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sz w:val="20"/>
                <w:szCs w:val="20"/>
              </w:rPr>
              <w:t>2.33</w:t>
            </w:r>
          </w:p>
        </w:tc>
        <w:tc>
          <w:tcPr>
            <w:tcW w:w="294" w:type="pct"/>
          </w:tcPr>
          <w:p w14:paraId="53C3ECB2" w14:textId="22B29AB4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sz w:val="20"/>
                <w:szCs w:val="20"/>
              </w:rPr>
              <w:t>2.35</w:t>
            </w:r>
          </w:p>
        </w:tc>
        <w:tc>
          <w:tcPr>
            <w:tcW w:w="346" w:type="pct"/>
          </w:tcPr>
          <w:p w14:paraId="1E5C5B4F" w14:textId="38E5C0BC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sz w:val="20"/>
                <w:szCs w:val="20"/>
              </w:rPr>
              <w:t>1.59</w:t>
            </w:r>
          </w:p>
        </w:tc>
        <w:tc>
          <w:tcPr>
            <w:tcW w:w="386" w:type="pct"/>
          </w:tcPr>
          <w:p w14:paraId="582795BA" w14:textId="611FC1DD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sz w:val="20"/>
                <w:szCs w:val="20"/>
              </w:rPr>
              <w:t>3.47</w:t>
            </w:r>
          </w:p>
        </w:tc>
        <w:tc>
          <w:tcPr>
            <w:tcW w:w="305" w:type="pct"/>
          </w:tcPr>
          <w:p w14:paraId="01A7EAF9" w14:textId="1A5D25C3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346" w:type="pct"/>
          </w:tcPr>
          <w:p w14:paraId="21EE033D" w14:textId="027E6197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344" w:type="pct"/>
          </w:tcPr>
          <w:p w14:paraId="42FEF827" w14:textId="457296BA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222">
              <w:rPr>
                <w:rFonts w:asciiTheme="majorBidi" w:hAnsiTheme="majorBidi" w:cstheme="majorBidi"/>
                <w:sz w:val="20"/>
                <w:szCs w:val="20"/>
              </w:rPr>
              <w:t>1.70</w:t>
            </w:r>
          </w:p>
        </w:tc>
      </w:tr>
      <w:tr w:rsidR="00B52203" w14:paraId="48ACEE2F" w14:textId="77777777" w:rsidTr="00B52203">
        <w:tc>
          <w:tcPr>
            <w:tcW w:w="931" w:type="pct"/>
            <w:vMerge w:val="restart"/>
          </w:tcPr>
          <w:p w14:paraId="11659407" w14:textId="03B7C345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Urinary incontinence </w:t>
            </w:r>
          </w:p>
        </w:tc>
        <w:tc>
          <w:tcPr>
            <w:tcW w:w="931" w:type="pct"/>
          </w:tcPr>
          <w:p w14:paraId="5175578E" w14:textId="4061A9BB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96F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0 – 64 y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ar</w:t>
            </w:r>
            <w:r w:rsidRPr="00696F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 </w:t>
            </w:r>
          </w:p>
        </w:tc>
        <w:tc>
          <w:tcPr>
            <w:tcW w:w="345" w:type="pct"/>
          </w:tcPr>
          <w:p w14:paraId="1DACD202" w14:textId="7DB930D7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C9E">
              <w:rPr>
                <w:rFonts w:asciiTheme="majorBidi" w:hAnsiTheme="majorBidi" w:cstheme="majorBidi"/>
                <w:sz w:val="20"/>
                <w:szCs w:val="20"/>
              </w:rPr>
              <w:t>21.11</w:t>
            </w:r>
          </w:p>
        </w:tc>
        <w:tc>
          <w:tcPr>
            <w:tcW w:w="345" w:type="pct"/>
          </w:tcPr>
          <w:p w14:paraId="0A014E07" w14:textId="44939401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C9E">
              <w:rPr>
                <w:rFonts w:asciiTheme="majorBidi" w:hAnsiTheme="majorBidi" w:cstheme="majorBidi"/>
                <w:sz w:val="20"/>
                <w:szCs w:val="20"/>
              </w:rPr>
              <w:t>17.85</w:t>
            </w:r>
          </w:p>
        </w:tc>
        <w:tc>
          <w:tcPr>
            <w:tcW w:w="427" w:type="pct"/>
          </w:tcPr>
          <w:p w14:paraId="6F1B17F7" w14:textId="6CA1B36A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C9E">
              <w:rPr>
                <w:rFonts w:asciiTheme="majorBidi" w:hAnsiTheme="majorBidi" w:cstheme="majorBidi"/>
                <w:sz w:val="20"/>
                <w:szCs w:val="20"/>
              </w:rPr>
              <w:t>24.77</w:t>
            </w:r>
          </w:p>
        </w:tc>
        <w:tc>
          <w:tcPr>
            <w:tcW w:w="294" w:type="pct"/>
          </w:tcPr>
          <w:p w14:paraId="7D734C1F" w14:textId="126CED89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31.31</w:t>
            </w:r>
          </w:p>
        </w:tc>
        <w:tc>
          <w:tcPr>
            <w:tcW w:w="346" w:type="pct"/>
          </w:tcPr>
          <w:p w14:paraId="4B3C48F5" w14:textId="77E15657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26.24</w:t>
            </w:r>
          </w:p>
        </w:tc>
        <w:tc>
          <w:tcPr>
            <w:tcW w:w="386" w:type="pct"/>
          </w:tcPr>
          <w:p w14:paraId="62C7B70B" w14:textId="1ABA42F1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36.87</w:t>
            </w:r>
          </w:p>
        </w:tc>
        <w:tc>
          <w:tcPr>
            <w:tcW w:w="305" w:type="pct"/>
          </w:tcPr>
          <w:p w14:paraId="22C60B3F" w14:textId="76A6CA6D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9.86</w:t>
            </w:r>
          </w:p>
        </w:tc>
        <w:tc>
          <w:tcPr>
            <w:tcW w:w="346" w:type="pct"/>
          </w:tcPr>
          <w:p w14:paraId="22AA3918" w14:textId="77B09E3F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6.94</w:t>
            </w:r>
          </w:p>
        </w:tc>
        <w:tc>
          <w:tcPr>
            <w:tcW w:w="344" w:type="pct"/>
          </w:tcPr>
          <w:p w14:paraId="775D12F3" w14:textId="4DB3D165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13.82</w:t>
            </w:r>
          </w:p>
        </w:tc>
      </w:tr>
      <w:tr w:rsidR="00B52203" w14:paraId="7866F4D1" w14:textId="77777777" w:rsidTr="00B52203">
        <w:tc>
          <w:tcPr>
            <w:tcW w:w="931" w:type="pct"/>
            <w:vMerge/>
          </w:tcPr>
          <w:p w14:paraId="7D62750B" w14:textId="77777777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31" w:type="pct"/>
          </w:tcPr>
          <w:p w14:paraId="45312E64" w14:textId="0674E8EF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5 – 69 yea</w:t>
            </w:r>
            <w:r w:rsidRPr="00696F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s </w:t>
            </w:r>
          </w:p>
        </w:tc>
        <w:tc>
          <w:tcPr>
            <w:tcW w:w="345" w:type="pct"/>
          </w:tcPr>
          <w:p w14:paraId="0ACD94DD" w14:textId="4E18D91D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C9E">
              <w:rPr>
                <w:rFonts w:asciiTheme="majorBidi" w:hAnsiTheme="majorBidi" w:cstheme="majorBidi"/>
                <w:sz w:val="20"/>
                <w:szCs w:val="20"/>
              </w:rPr>
              <w:t>26.13</w:t>
            </w:r>
          </w:p>
        </w:tc>
        <w:tc>
          <w:tcPr>
            <w:tcW w:w="345" w:type="pct"/>
          </w:tcPr>
          <w:p w14:paraId="0BD4904B" w14:textId="2A4E0188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C9E">
              <w:rPr>
                <w:rFonts w:asciiTheme="majorBidi" w:hAnsiTheme="majorBidi" w:cstheme="majorBidi"/>
                <w:sz w:val="20"/>
                <w:szCs w:val="20"/>
              </w:rPr>
              <w:t>23.41</w:t>
            </w:r>
          </w:p>
        </w:tc>
        <w:tc>
          <w:tcPr>
            <w:tcW w:w="427" w:type="pct"/>
          </w:tcPr>
          <w:p w14:paraId="74B054F3" w14:textId="0D9D89A3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C9E">
              <w:rPr>
                <w:rFonts w:asciiTheme="majorBidi" w:hAnsiTheme="majorBidi" w:cstheme="majorBidi"/>
                <w:sz w:val="20"/>
                <w:szCs w:val="20"/>
              </w:rPr>
              <w:t>29.05</w:t>
            </w:r>
          </w:p>
        </w:tc>
        <w:tc>
          <w:tcPr>
            <w:tcW w:w="294" w:type="pct"/>
          </w:tcPr>
          <w:p w14:paraId="2BB7E7F6" w14:textId="6FB5F3C6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34.23</w:t>
            </w:r>
          </w:p>
        </w:tc>
        <w:tc>
          <w:tcPr>
            <w:tcW w:w="346" w:type="pct"/>
          </w:tcPr>
          <w:p w14:paraId="494AA19B" w14:textId="3255F0A9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30.35</w:t>
            </w:r>
          </w:p>
        </w:tc>
        <w:tc>
          <w:tcPr>
            <w:tcW w:w="386" w:type="pct"/>
          </w:tcPr>
          <w:p w14:paraId="4F269DF6" w14:textId="25FE5571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38.32</w:t>
            </w:r>
          </w:p>
        </w:tc>
        <w:tc>
          <w:tcPr>
            <w:tcW w:w="305" w:type="pct"/>
          </w:tcPr>
          <w:p w14:paraId="1786BA5D" w14:textId="2920A5EC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16.20</w:t>
            </w:r>
          </w:p>
        </w:tc>
        <w:tc>
          <w:tcPr>
            <w:tcW w:w="346" w:type="pct"/>
          </w:tcPr>
          <w:p w14:paraId="26A84D04" w14:textId="648A085A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12.92</w:t>
            </w:r>
          </w:p>
        </w:tc>
        <w:tc>
          <w:tcPr>
            <w:tcW w:w="344" w:type="pct"/>
          </w:tcPr>
          <w:p w14:paraId="219F5404" w14:textId="1E6F58B0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20.12</w:t>
            </w:r>
          </w:p>
        </w:tc>
      </w:tr>
      <w:tr w:rsidR="00B52203" w14:paraId="6D63C7E5" w14:textId="77777777" w:rsidTr="00B52203">
        <w:tc>
          <w:tcPr>
            <w:tcW w:w="931" w:type="pct"/>
            <w:vMerge/>
          </w:tcPr>
          <w:p w14:paraId="11F1832C" w14:textId="77777777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31" w:type="pct"/>
          </w:tcPr>
          <w:p w14:paraId="7941ED06" w14:textId="30AA124F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0 – 74 yea</w:t>
            </w:r>
            <w:r w:rsidRPr="00696F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s </w:t>
            </w:r>
          </w:p>
        </w:tc>
        <w:tc>
          <w:tcPr>
            <w:tcW w:w="345" w:type="pct"/>
          </w:tcPr>
          <w:p w14:paraId="712EE84D" w14:textId="078D2749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C9E">
              <w:rPr>
                <w:rFonts w:asciiTheme="majorBidi" w:hAnsiTheme="majorBidi" w:cstheme="majorBidi"/>
                <w:sz w:val="20"/>
                <w:szCs w:val="20"/>
              </w:rPr>
              <w:t>28.31</w:t>
            </w:r>
          </w:p>
        </w:tc>
        <w:tc>
          <w:tcPr>
            <w:tcW w:w="345" w:type="pct"/>
          </w:tcPr>
          <w:p w14:paraId="2F92CC2F" w14:textId="4D28D30A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C9E">
              <w:rPr>
                <w:rFonts w:asciiTheme="majorBidi" w:hAnsiTheme="majorBidi" w:cstheme="majorBidi"/>
                <w:sz w:val="20"/>
                <w:szCs w:val="20"/>
              </w:rPr>
              <w:t>23.86</w:t>
            </w:r>
          </w:p>
        </w:tc>
        <w:tc>
          <w:tcPr>
            <w:tcW w:w="427" w:type="pct"/>
          </w:tcPr>
          <w:p w14:paraId="2DAFE471" w14:textId="32351753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C9E">
              <w:rPr>
                <w:rFonts w:asciiTheme="majorBidi" w:hAnsiTheme="majorBidi" w:cstheme="majorBidi"/>
                <w:sz w:val="20"/>
                <w:szCs w:val="20"/>
              </w:rPr>
              <w:t>33.22</w:t>
            </w:r>
          </w:p>
        </w:tc>
        <w:tc>
          <w:tcPr>
            <w:tcW w:w="294" w:type="pct"/>
          </w:tcPr>
          <w:p w14:paraId="4FDB93D3" w14:textId="39CCAC2F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36.52</w:t>
            </w:r>
          </w:p>
        </w:tc>
        <w:tc>
          <w:tcPr>
            <w:tcW w:w="346" w:type="pct"/>
          </w:tcPr>
          <w:p w14:paraId="35C2D826" w14:textId="7BF66987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29.93</w:t>
            </w:r>
          </w:p>
        </w:tc>
        <w:tc>
          <w:tcPr>
            <w:tcW w:w="386" w:type="pct"/>
          </w:tcPr>
          <w:p w14:paraId="0EEB031F" w14:textId="373B53CF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43.65</w:t>
            </w:r>
          </w:p>
        </w:tc>
        <w:tc>
          <w:tcPr>
            <w:tcW w:w="305" w:type="pct"/>
          </w:tcPr>
          <w:p w14:paraId="68E38384" w14:textId="7A0AF819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21.00</w:t>
            </w:r>
          </w:p>
        </w:tc>
        <w:tc>
          <w:tcPr>
            <w:tcW w:w="346" w:type="pct"/>
          </w:tcPr>
          <w:p w14:paraId="7B395530" w14:textId="11DCD75D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15.79</w:t>
            </w:r>
          </w:p>
        </w:tc>
        <w:tc>
          <w:tcPr>
            <w:tcW w:w="344" w:type="pct"/>
          </w:tcPr>
          <w:p w14:paraId="61860467" w14:textId="603EBD0F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27.37</w:t>
            </w:r>
          </w:p>
        </w:tc>
      </w:tr>
      <w:tr w:rsidR="00B52203" w14:paraId="4FB152B5" w14:textId="77777777" w:rsidTr="00B52203">
        <w:tc>
          <w:tcPr>
            <w:tcW w:w="931" w:type="pct"/>
            <w:vMerge/>
          </w:tcPr>
          <w:p w14:paraId="1698DC2E" w14:textId="77777777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31" w:type="pct"/>
          </w:tcPr>
          <w:p w14:paraId="01438FA8" w14:textId="61E7E414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5 – 79 yea</w:t>
            </w:r>
            <w:r w:rsidRPr="00696F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s </w:t>
            </w:r>
          </w:p>
        </w:tc>
        <w:tc>
          <w:tcPr>
            <w:tcW w:w="345" w:type="pct"/>
          </w:tcPr>
          <w:p w14:paraId="17EAC353" w14:textId="1825C83B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C9E">
              <w:rPr>
                <w:rFonts w:asciiTheme="majorBidi" w:hAnsiTheme="majorBidi" w:cstheme="majorBidi"/>
                <w:sz w:val="20"/>
                <w:szCs w:val="20"/>
              </w:rPr>
              <w:t>34.75</w:t>
            </w:r>
          </w:p>
        </w:tc>
        <w:tc>
          <w:tcPr>
            <w:tcW w:w="345" w:type="pct"/>
          </w:tcPr>
          <w:p w14:paraId="24540FD6" w14:textId="7C7F47A9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C9E">
              <w:rPr>
                <w:rFonts w:asciiTheme="majorBidi" w:hAnsiTheme="majorBidi" w:cstheme="majorBidi"/>
                <w:sz w:val="20"/>
                <w:szCs w:val="20"/>
              </w:rPr>
              <w:t>29.78</w:t>
            </w:r>
          </w:p>
        </w:tc>
        <w:tc>
          <w:tcPr>
            <w:tcW w:w="427" w:type="pct"/>
          </w:tcPr>
          <w:p w14:paraId="47F04B10" w14:textId="39ED227E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C9E">
              <w:rPr>
                <w:rFonts w:asciiTheme="majorBidi" w:hAnsiTheme="majorBidi" w:cstheme="majorBidi"/>
                <w:sz w:val="20"/>
                <w:szCs w:val="20"/>
              </w:rPr>
              <w:t>40.08</w:t>
            </w:r>
          </w:p>
        </w:tc>
        <w:tc>
          <w:tcPr>
            <w:tcW w:w="294" w:type="pct"/>
          </w:tcPr>
          <w:p w14:paraId="687C7D7D" w14:textId="59511E9A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44.70</w:t>
            </w:r>
          </w:p>
        </w:tc>
        <w:tc>
          <w:tcPr>
            <w:tcW w:w="346" w:type="pct"/>
          </w:tcPr>
          <w:p w14:paraId="0AE7104F" w14:textId="180FEA31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36.73</w:t>
            </w:r>
          </w:p>
        </w:tc>
        <w:tc>
          <w:tcPr>
            <w:tcW w:w="386" w:type="pct"/>
          </w:tcPr>
          <w:p w14:paraId="5D696FC1" w14:textId="35981106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52.95</w:t>
            </w:r>
          </w:p>
        </w:tc>
        <w:tc>
          <w:tcPr>
            <w:tcW w:w="305" w:type="pct"/>
          </w:tcPr>
          <w:p w14:paraId="30F11CC6" w14:textId="25D1E800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26.00</w:t>
            </w:r>
          </w:p>
        </w:tc>
        <w:tc>
          <w:tcPr>
            <w:tcW w:w="346" w:type="pct"/>
          </w:tcPr>
          <w:p w14:paraId="2CE9B3B8" w14:textId="00BE1328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20.09</w:t>
            </w:r>
          </w:p>
        </w:tc>
        <w:tc>
          <w:tcPr>
            <w:tcW w:w="344" w:type="pct"/>
          </w:tcPr>
          <w:p w14:paraId="1CA060E1" w14:textId="16F1A021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32.94</w:t>
            </w:r>
          </w:p>
        </w:tc>
      </w:tr>
      <w:tr w:rsidR="00B52203" w14:paraId="54BAB16B" w14:textId="77777777" w:rsidTr="00B52203">
        <w:tc>
          <w:tcPr>
            <w:tcW w:w="931" w:type="pct"/>
            <w:vMerge/>
          </w:tcPr>
          <w:p w14:paraId="6871523E" w14:textId="77777777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31" w:type="pct"/>
          </w:tcPr>
          <w:p w14:paraId="5E6CFFE5" w14:textId="4E98C71D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96F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80 – 84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a</w:t>
            </w:r>
            <w:r w:rsidRPr="00696F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s </w:t>
            </w:r>
          </w:p>
        </w:tc>
        <w:tc>
          <w:tcPr>
            <w:tcW w:w="345" w:type="pct"/>
          </w:tcPr>
          <w:p w14:paraId="16A1D933" w14:textId="561B808F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C9E">
              <w:rPr>
                <w:rFonts w:asciiTheme="majorBidi" w:hAnsiTheme="majorBidi" w:cstheme="majorBidi"/>
                <w:sz w:val="20"/>
                <w:szCs w:val="20"/>
              </w:rPr>
              <w:t>38.36</w:t>
            </w:r>
          </w:p>
        </w:tc>
        <w:tc>
          <w:tcPr>
            <w:tcW w:w="345" w:type="pct"/>
          </w:tcPr>
          <w:p w14:paraId="5A16274F" w14:textId="781FC803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C9E">
              <w:rPr>
                <w:rFonts w:asciiTheme="majorBidi" w:hAnsiTheme="majorBidi" w:cstheme="majorBidi"/>
                <w:sz w:val="20"/>
                <w:szCs w:val="20"/>
              </w:rPr>
              <w:t>30.71</w:t>
            </w:r>
          </w:p>
        </w:tc>
        <w:tc>
          <w:tcPr>
            <w:tcW w:w="427" w:type="pct"/>
          </w:tcPr>
          <w:p w14:paraId="1EEEDADE" w14:textId="764901AA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C9E">
              <w:rPr>
                <w:rFonts w:asciiTheme="majorBidi" w:hAnsiTheme="majorBidi" w:cstheme="majorBidi"/>
                <w:sz w:val="20"/>
                <w:szCs w:val="20"/>
              </w:rPr>
              <w:t>46.63</w:t>
            </w:r>
          </w:p>
        </w:tc>
        <w:tc>
          <w:tcPr>
            <w:tcW w:w="294" w:type="pct"/>
          </w:tcPr>
          <w:p w14:paraId="4C4F2FF8" w14:textId="69D1CA38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44.93</w:t>
            </w:r>
          </w:p>
        </w:tc>
        <w:tc>
          <w:tcPr>
            <w:tcW w:w="346" w:type="pct"/>
          </w:tcPr>
          <w:p w14:paraId="14F01536" w14:textId="3047C31A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34.10</w:t>
            </w:r>
          </w:p>
        </w:tc>
        <w:tc>
          <w:tcPr>
            <w:tcW w:w="386" w:type="pct"/>
          </w:tcPr>
          <w:p w14:paraId="596A8378" w14:textId="4C14807B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56.25</w:t>
            </w:r>
          </w:p>
        </w:tc>
        <w:tc>
          <w:tcPr>
            <w:tcW w:w="305" w:type="pct"/>
          </w:tcPr>
          <w:p w14:paraId="66427E0A" w14:textId="4991C5D3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32.47</w:t>
            </w:r>
          </w:p>
        </w:tc>
        <w:tc>
          <w:tcPr>
            <w:tcW w:w="346" w:type="pct"/>
          </w:tcPr>
          <w:p w14:paraId="1FEA319B" w14:textId="785F1301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22.95</w:t>
            </w:r>
          </w:p>
        </w:tc>
        <w:tc>
          <w:tcPr>
            <w:tcW w:w="344" w:type="pct"/>
          </w:tcPr>
          <w:p w14:paraId="767DD754" w14:textId="72690805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43.70</w:t>
            </w:r>
          </w:p>
        </w:tc>
      </w:tr>
      <w:tr w:rsidR="00B52203" w14:paraId="3639D532" w14:textId="77777777" w:rsidTr="00B52203">
        <w:tc>
          <w:tcPr>
            <w:tcW w:w="931" w:type="pct"/>
            <w:vMerge/>
          </w:tcPr>
          <w:p w14:paraId="449BAD51" w14:textId="77777777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31" w:type="pct"/>
          </w:tcPr>
          <w:p w14:paraId="2354DC69" w14:textId="42658EFE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≥ 85 yea</w:t>
            </w:r>
            <w:r w:rsidRPr="00696F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s </w:t>
            </w:r>
          </w:p>
        </w:tc>
        <w:tc>
          <w:tcPr>
            <w:tcW w:w="345" w:type="pct"/>
          </w:tcPr>
          <w:p w14:paraId="099875C6" w14:textId="4D2B84C2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C9E">
              <w:rPr>
                <w:rFonts w:asciiTheme="majorBidi" w:hAnsiTheme="majorBidi" w:cstheme="majorBidi"/>
                <w:sz w:val="20"/>
                <w:szCs w:val="20"/>
              </w:rPr>
              <w:t>33.82</w:t>
            </w:r>
          </w:p>
        </w:tc>
        <w:tc>
          <w:tcPr>
            <w:tcW w:w="345" w:type="pct"/>
          </w:tcPr>
          <w:p w14:paraId="38EAE74D" w14:textId="1990E231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C9E">
              <w:rPr>
                <w:rFonts w:asciiTheme="majorBidi" w:hAnsiTheme="majorBidi" w:cstheme="majorBidi"/>
                <w:sz w:val="20"/>
                <w:szCs w:val="20"/>
              </w:rPr>
              <w:t>22.93</w:t>
            </w:r>
          </w:p>
        </w:tc>
        <w:tc>
          <w:tcPr>
            <w:tcW w:w="427" w:type="pct"/>
          </w:tcPr>
          <w:p w14:paraId="26B83B8F" w14:textId="664231DD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C9E">
              <w:rPr>
                <w:rFonts w:asciiTheme="majorBidi" w:hAnsiTheme="majorBidi" w:cstheme="majorBidi"/>
                <w:sz w:val="20"/>
                <w:szCs w:val="20"/>
              </w:rPr>
              <w:t>46.75</w:t>
            </w:r>
          </w:p>
        </w:tc>
        <w:tc>
          <w:tcPr>
            <w:tcW w:w="294" w:type="pct"/>
          </w:tcPr>
          <w:p w14:paraId="04D1947A" w14:textId="147FD0BE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45.00</w:t>
            </w:r>
          </w:p>
        </w:tc>
        <w:tc>
          <w:tcPr>
            <w:tcW w:w="346" w:type="pct"/>
          </w:tcPr>
          <w:p w14:paraId="7739B048" w14:textId="0677BA41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29.87</w:t>
            </w:r>
          </w:p>
        </w:tc>
        <w:tc>
          <w:tcPr>
            <w:tcW w:w="386" w:type="pct"/>
          </w:tcPr>
          <w:p w14:paraId="7B2CC18C" w14:textId="3A31100D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61.11</w:t>
            </w:r>
          </w:p>
        </w:tc>
        <w:tc>
          <w:tcPr>
            <w:tcW w:w="305" w:type="pct"/>
          </w:tcPr>
          <w:p w14:paraId="7F0A20C0" w14:textId="0741A4A8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17.86</w:t>
            </w:r>
          </w:p>
        </w:tc>
        <w:tc>
          <w:tcPr>
            <w:tcW w:w="346" w:type="pct"/>
          </w:tcPr>
          <w:p w14:paraId="4297608F" w14:textId="7C568404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7.58</w:t>
            </w:r>
          </w:p>
        </w:tc>
        <w:tc>
          <w:tcPr>
            <w:tcW w:w="344" w:type="pct"/>
          </w:tcPr>
          <w:p w14:paraId="44601CB3" w14:textId="1E137621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36.56</w:t>
            </w:r>
          </w:p>
        </w:tc>
      </w:tr>
      <w:tr w:rsidR="00B52203" w14:paraId="045C984B" w14:textId="77777777" w:rsidTr="00B52203">
        <w:tc>
          <w:tcPr>
            <w:tcW w:w="931" w:type="pct"/>
            <w:vMerge/>
          </w:tcPr>
          <w:p w14:paraId="38340609" w14:textId="77777777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31" w:type="pct"/>
          </w:tcPr>
          <w:p w14:paraId="3ED85E09" w14:textId="6BA7A062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l age groups *</w:t>
            </w:r>
          </w:p>
        </w:tc>
        <w:tc>
          <w:tcPr>
            <w:tcW w:w="345" w:type="pct"/>
          </w:tcPr>
          <w:p w14:paraId="0D9C6626" w14:textId="18C0CBFC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C9E">
              <w:rPr>
                <w:rFonts w:asciiTheme="majorBidi" w:hAnsiTheme="majorBidi" w:cstheme="majorBidi"/>
                <w:sz w:val="20"/>
                <w:szCs w:val="20"/>
              </w:rPr>
              <w:t>27.08</w:t>
            </w:r>
          </w:p>
        </w:tc>
        <w:tc>
          <w:tcPr>
            <w:tcW w:w="345" w:type="pct"/>
          </w:tcPr>
          <w:p w14:paraId="44078257" w14:textId="375E4A1B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C9E">
              <w:rPr>
                <w:rFonts w:asciiTheme="majorBidi" w:hAnsiTheme="majorBidi" w:cstheme="majorBidi"/>
                <w:sz w:val="20"/>
                <w:szCs w:val="20"/>
              </w:rPr>
              <w:t>25.36</w:t>
            </w:r>
          </w:p>
        </w:tc>
        <w:tc>
          <w:tcPr>
            <w:tcW w:w="427" w:type="pct"/>
          </w:tcPr>
          <w:p w14:paraId="6F2028D5" w14:textId="374DB331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C9E">
              <w:rPr>
                <w:rFonts w:asciiTheme="majorBidi" w:hAnsiTheme="majorBidi" w:cstheme="majorBidi"/>
                <w:sz w:val="20"/>
                <w:szCs w:val="20"/>
              </w:rPr>
              <w:t>28.87</w:t>
            </w:r>
          </w:p>
        </w:tc>
        <w:tc>
          <w:tcPr>
            <w:tcW w:w="294" w:type="pct"/>
          </w:tcPr>
          <w:p w14:paraId="3FCB5C6E" w14:textId="3AE04048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36.28</w:t>
            </w:r>
          </w:p>
        </w:tc>
        <w:tc>
          <w:tcPr>
            <w:tcW w:w="346" w:type="pct"/>
          </w:tcPr>
          <w:p w14:paraId="77A5B4E9" w14:textId="480EF00F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33.60</w:t>
            </w:r>
          </w:p>
        </w:tc>
        <w:tc>
          <w:tcPr>
            <w:tcW w:w="386" w:type="pct"/>
          </w:tcPr>
          <w:p w14:paraId="2B1A3D64" w14:textId="001C4A7E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39.05</w:t>
            </w:r>
          </w:p>
        </w:tc>
        <w:tc>
          <w:tcPr>
            <w:tcW w:w="305" w:type="pct"/>
          </w:tcPr>
          <w:p w14:paraId="28B1EACA" w14:textId="58626B7C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17.59</w:t>
            </w:r>
          </w:p>
        </w:tc>
        <w:tc>
          <w:tcPr>
            <w:tcW w:w="346" w:type="pct"/>
          </w:tcPr>
          <w:p w14:paraId="4C890978" w14:textId="52C2583A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15.51</w:t>
            </w:r>
          </w:p>
        </w:tc>
        <w:tc>
          <w:tcPr>
            <w:tcW w:w="344" w:type="pct"/>
          </w:tcPr>
          <w:p w14:paraId="403D2260" w14:textId="04BF8BAE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19.86</w:t>
            </w:r>
          </w:p>
        </w:tc>
      </w:tr>
      <w:tr w:rsidR="00B52203" w14:paraId="7962047E" w14:textId="77777777" w:rsidTr="00B52203">
        <w:tc>
          <w:tcPr>
            <w:tcW w:w="931" w:type="pct"/>
            <w:vMerge/>
          </w:tcPr>
          <w:p w14:paraId="54D3AE2C" w14:textId="77777777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31" w:type="pct"/>
          </w:tcPr>
          <w:p w14:paraId="57CDA93F" w14:textId="435E472F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l age groups **</w:t>
            </w:r>
          </w:p>
        </w:tc>
        <w:tc>
          <w:tcPr>
            <w:tcW w:w="345" w:type="pct"/>
          </w:tcPr>
          <w:p w14:paraId="07E2B8DF" w14:textId="12DDC007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C9E">
              <w:rPr>
                <w:rFonts w:asciiTheme="majorBidi" w:hAnsiTheme="majorBidi" w:cstheme="majorBidi"/>
                <w:sz w:val="20"/>
                <w:szCs w:val="20"/>
              </w:rPr>
              <w:t>27.40</w:t>
            </w:r>
          </w:p>
        </w:tc>
        <w:tc>
          <w:tcPr>
            <w:tcW w:w="345" w:type="pct"/>
          </w:tcPr>
          <w:p w14:paraId="1FDAF477" w14:textId="601C79DF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C9E">
              <w:rPr>
                <w:rFonts w:asciiTheme="majorBidi" w:hAnsiTheme="majorBidi" w:cstheme="majorBidi"/>
                <w:sz w:val="20"/>
                <w:szCs w:val="20"/>
              </w:rPr>
              <w:t>25.68</w:t>
            </w:r>
          </w:p>
        </w:tc>
        <w:tc>
          <w:tcPr>
            <w:tcW w:w="427" w:type="pct"/>
          </w:tcPr>
          <w:p w14:paraId="2DE14E93" w14:textId="3F7C5C18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C9E">
              <w:rPr>
                <w:rFonts w:asciiTheme="majorBidi" w:hAnsiTheme="majorBidi" w:cstheme="majorBidi"/>
                <w:sz w:val="20"/>
                <w:szCs w:val="20"/>
              </w:rPr>
              <w:t>29.20</w:t>
            </w:r>
          </w:p>
        </w:tc>
        <w:tc>
          <w:tcPr>
            <w:tcW w:w="294" w:type="pct"/>
          </w:tcPr>
          <w:p w14:paraId="379032F9" w14:textId="20E5D6C4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36.44</w:t>
            </w:r>
          </w:p>
        </w:tc>
        <w:tc>
          <w:tcPr>
            <w:tcW w:w="346" w:type="pct"/>
          </w:tcPr>
          <w:p w14:paraId="32003E91" w14:textId="2C6CF313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33.79</w:t>
            </w:r>
          </w:p>
        </w:tc>
        <w:tc>
          <w:tcPr>
            <w:tcW w:w="386" w:type="pct"/>
          </w:tcPr>
          <w:p w14:paraId="4E6D1EC9" w14:textId="6AB5D985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39.18</w:t>
            </w:r>
          </w:p>
        </w:tc>
        <w:tc>
          <w:tcPr>
            <w:tcW w:w="305" w:type="pct"/>
          </w:tcPr>
          <w:p w14:paraId="4B42E441" w14:textId="5D66B74E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17.65</w:t>
            </w:r>
          </w:p>
        </w:tc>
        <w:tc>
          <w:tcPr>
            <w:tcW w:w="346" w:type="pct"/>
          </w:tcPr>
          <w:p w14:paraId="603B6648" w14:textId="48930C11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15.64</w:t>
            </w:r>
          </w:p>
        </w:tc>
        <w:tc>
          <w:tcPr>
            <w:tcW w:w="344" w:type="pct"/>
          </w:tcPr>
          <w:p w14:paraId="61CFBBBC" w14:textId="4C42D51F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78CB">
              <w:rPr>
                <w:rFonts w:asciiTheme="majorBidi" w:hAnsiTheme="majorBidi" w:cstheme="majorBidi"/>
                <w:sz w:val="20"/>
                <w:szCs w:val="20"/>
              </w:rPr>
              <w:t>19.86</w:t>
            </w:r>
          </w:p>
        </w:tc>
      </w:tr>
      <w:tr w:rsidR="00B52203" w14:paraId="5564EAB9" w14:textId="77777777" w:rsidTr="00B52203">
        <w:tc>
          <w:tcPr>
            <w:tcW w:w="931" w:type="pct"/>
            <w:vMerge w:val="restart"/>
          </w:tcPr>
          <w:p w14:paraId="7F28A949" w14:textId="68EFAF54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tool incontinence </w:t>
            </w:r>
          </w:p>
        </w:tc>
        <w:tc>
          <w:tcPr>
            <w:tcW w:w="931" w:type="pct"/>
          </w:tcPr>
          <w:p w14:paraId="55F340E4" w14:textId="3E4561EC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96F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0 – 64 y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ar</w:t>
            </w:r>
            <w:r w:rsidRPr="00696F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 </w:t>
            </w:r>
          </w:p>
        </w:tc>
        <w:tc>
          <w:tcPr>
            <w:tcW w:w="345" w:type="pct"/>
          </w:tcPr>
          <w:p w14:paraId="700D4FE7" w14:textId="06CA7F97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345" w:type="pct"/>
          </w:tcPr>
          <w:p w14:paraId="49BF5265" w14:textId="218D8A11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427" w:type="pct"/>
          </w:tcPr>
          <w:p w14:paraId="4BC8C1BC" w14:textId="4DF66938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1.77</w:t>
            </w:r>
          </w:p>
        </w:tc>
        <w:tc>
          <w:tcPr>
            <w:tcW w:w="294" w:type="pct"/>
          </w:tcPr>
          <w:p w14:paraId="6FBD295A" w14:textId="012F6848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346" w:type="pct"/>
          </w:tcPr>
          <w:p w14:paraId="46E85CA7" w14:textId="12C04AF4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386" w:type="pct"/>
          </w:tcPr>
          <w:p w14:paraId="5B374F5A" w14:textId="76084057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2.52</w:t>
            </w:r>
          </w:p>
        </w:tc>
        <w:tc>
          <w:tcPr>
            <w:tcW w:w="305" w:type="pct"/>
          </w:tcPr>
          <w:p w14:paraId="73EC23FB" w14:textId="35993CCF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346" w:type="pct"/>
          </w:tcPr>
          <w:p w14:paraId="452D50CA" w14:textId="52BEA259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344" w:type="pct"/>
          </w:tcPr>
          <w:p w14:paraId="768131EB" w14:textId="7666FF4E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2.77</w:t>
            </w:r>
          </w:p>
        </w:tc>
      </w:tr>
      <w:tr w:rsidR="00B52203" w14:paraId="7BB8498B" w14:textId="77777777" w:rsidTr="00B52203">
        <w:tc>
          <w:tcPr>
            <w:tcW w:w="931" w:type="pct"/>
            <w:vMerge/>
          </w:tcPr>
          <w:p w14:paraId="0192DB52" w14:textId="77777777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31" w:type="pct"/>
          </w:tcPr>
          <w:p w14:paraId="79F48E23" w14:textId="685D3E68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5 – 69 yea</w:t>
            </w:r>
            <w:r w:rsidRPr="00696F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s </w:t>
            </w:r>
          </w:p>
        </w:tc>
        <w:tc>
          <w:tcPr>
            <w:tcW w:w="345" w:type="pct"/>
          </w:tcPr>
          <w:p w14:paraId="35FDBB25" w14:textId="5C300B59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345" w:type="pct"/>
          </w:tcPr>
          <w:p w14:paraId="62014525" w14:textId="3A3040EE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427" w:type="pct"/>
          </w:tcPr>
          <w:p w14:paraId="65C679F3" w14:textId="6837BE01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294" w:type="pct"/>
          </w:tcPr>
          <w:p w14:paraId="0A41537F" w14:textId="3D811A82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346" w:type="pct"/>
          </w:tcPr>
          <w:p w14:paraId="072CD80D" w14:textId="1CE2C785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386" w:type="pct"/>
          </w:tcPr>
          <w:p w14:paraId="5E6924F1" w14:textId="430CE812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1.52</w:t>
            </w:r>
          </w:p>
        </w:tc>
        <w:tc>
          <w:tcPr>
            <w:tcW w:w="305" w:type="pct"/>
          </w:tcPr>
          <w:p w14:paraId="02BB1090" w14:textId="612FE190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346" w:type="pct"/>
          </w:tcPr>
          <w:p w14:paraId="5D772413" w14:textId="04ED4827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344" w:type="pct"/>
          </w:tcPr>
          <w:p w14:paraId="3EAFDCD9" w14:textId="1DF5B6CB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1.66</w:t>
            </w:r>
          </w:p>
        </w:tc>
      </w:tr>
      <w:tr w:rsidR="00B52203" w14:paraId="4B703ACE" w14:textId="77777777" w:rsidTr="00B52203">
        <w:tc>
          <w:tcPr>
            <w:tcW w:w="931" w:type="pct"/>
            <w:vMerge/>
          </w:tcPr>
          <w:p w14:paraId="50ED2D7F" w14:textId="77777777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31" w:type="pct"/>
          </w:tcPr>
          <w:p w14:paraId="35F7417F" w14:textId="76724D2E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0 – 74 yea</w:t>
            </w:r>
            <w:r w:rsidRPr="00696F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s </w:t>
            </w:r>
          </w:p>
        </w:tc>
        <w:tc>
          <w:tcPr>
            <w:tcW w:w="345" w:type="pct"/>
          </w:tcPr>
          <w:p w14:paraId="69986F3D" w14:textId="1A07C9D6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345" w:type="pct"/>
          </w:tcPr>
          <w:p w14:paraId="17F069A7" w14:textId="37D6CE6A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427" w:type="pct"/>
          </w:tcPr>
          <w:p w14:paraId="7D11F41F" w14:textId="46B990C6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2.43</w:t>
            </w:r>
          </w:p>
        </w:tc>
        <w:tc>
          <w:tcPr>
            <w:tcW w:w="294" w:type="pct"/>
          </w:tcPr>
          <w:p w14:paraId="34CF3BE7" w14:textId="57F3D4B8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1.12</w:t>
            </w:r>
          </w:p>
        </w:tc>
        <w:tc>
          <w:tcPr>
            <w:tcW w:w="346" w:type="pct"/>
          </w:tcPr>
          <w:p w14:paraId="0D39E377" w14:textId="40347A0D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386" w:type="pct"/>
          </w:tcPr>
          <w:p w14:paraId="00D7F7D8" w14:textId="383B0B15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4.41</w:t>
            </w:r>
          </w:p>
        </w:tc>
        <w:tc>
          <w:tcPr>
            <w:tcW w:w="305" w:type="pct"/>
          </w:tcPr>
          <w:p w14:paraId="784BC200" w14:textId="4C24ED9C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346" w:type="pct"/>
          </w:tcPr>
          <w:p w14:paraId="0D5E8479" w14:textId="3FBC505D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344" w:type="pct"/>
          </w:tcPr>
          <w:p w14:paraId="7E0CC861" w14:textId="3663DFB2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3.45</w:t>
            </w:r>
          </w:p>
        </w:tc>
      </w:tr>
      <w:tr w:rsidR="00B52203" w14:paraId="09367C2D" w14:textId="77777777" w:rsidTr="00B52203">
        <w:tc>
          <w:tcPr>
            <w:tcW w:w="931" w:type="pct"/>
            <w:vMerge/>
          </w:tcPr>
          <w:p w14:paraId="693002B7" w14:textId="77777777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31" w:type="pct"/>
          </w:tcPr>
          <w:p w14:paraId="71E51BAA" w14:textId="30897653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5 – 79 yea</w:t>
            </w:r>
            <w:r w:rsidRPr="00696F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s </w:t>
            </w:r>
          </w:p>
        </w:tc>
        <w:tc>
          <w:tcPr>
            <w:tcW w:w="345" w:type="pct"/>
          </w:tcPr>
          <w:p w14:paraId="7D634C41" w14:textId="248D0CA5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1.77</w:t>
            </w:r>
          </w:p>
        </w:tc>
        <w:tc>
          <w:tcPr>
            <w:tcW w:w="345" w:type="pct"/>
          </w:tcPr>
          <w:p w14:paraId="6571516C" w14:textId="522ADC26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427" w:type="pct"/>
          </w:tcPr>
          <w:p w14:paraId="474D8728" w14:textId="514C7F36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4.17</w:t>
            </w:r>
          </w:p>
        </w:tc>
        <w:tc>
          <w:tcPr>
            <w:tcW w:w="294" w:type="pct"/>
          </w:tcPr>
          <w:p w14:paraId="0446EB18" w14:textId="7EB9198C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1.52</w:t>
            </w:r>
          </w:p>
        </w:tc>
        <w:tc>
          <w:tcPr>
            <w:tcW w:w="346" w:type="pct"/>
          </w:tcPr>
          <w:p w14:paraId="2FB597DD" w14:textId="1E161562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386" w:type="pct"/>
          </w:tcPr>
          <w:p w14:paraId="648FD033" w14:textId="503F1E74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5.91</w:t>
            </w:r>
          </w:p>
        </w:tc>
        <w:tc>
          <w:tcPr>
            <w:tcW w:w="305" w:type="pct"/>
          </w:tcPr>
          <w:p w14:paraId="7C332956" w14:textId="2080176B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1.13</w:t>
            </w:r>
          </w:p>
        </w:tc>
        <w:tc>
          <w:tcPr>
            <w:tcW w:w="346" w:type="pct"/>
          </w:tcPr>
          <w:p w14:paraId="51C5CF43" w14:textId="6D0F1E17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344" w:type="pct"/>
          </w:tcPr>
          <w:p w14:paraId="2CAD2378" w14:textId="7802375D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5.94</w:t>
            </w:r>
          </w:p>
        </w:tc>
      </w:tr>
      <w:tr w:rsidR="00B52203" w14:paraId="0DC02C82" w14:textId="77777777" w:rsidTr="00B52203">
        <w:tc>
          <w:tcPr>
            <w:tcW w:w="931" w:type="pct"/>
            <w:vMerge/>
          </w:tcPr>
          <w:p w14:paraId="5F95410A" w14:textId="77777777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31" w:type="pct"/>
          </w:tcPr>
          <w:p w14:paraId="7BED04B4" w14:textId="0812D0EB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96F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80 – 84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a</w:t>
            </w:r>
            <w:r w:rsidRPr="00696F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s </w:t>
            </w:r>
          </w:p>
        </w:tc>
        <w:tc>
          <w:tcPr>
            <w:tcW w:w="345" w:type="pct"/>
          </w:tcPr>
          <w:p w14:paraId="4EDA790E" w14:textId="54E56AA9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1.37</w:t>
            </w:r>
          </w:p>
        </w:tc>
        <w:tc>
          <w:tcPr>
            <w:tcW w:w="345" w:type="pct"/>
          </w:tcPr>
          <w:p w14:paraId="2E62FE1B" w14:textId="0039C471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427" w:type="pct"/>
          </w:tcPr>
          <w:p w14:paraId="26BB1A7E" w14:textId="4331DDDF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5.29</w:t>
            </w:r>
          </w:p>
        </w:tc>
        <w:tc>
          <w:tcPr>
            <w:tcW w:w="294" w:type="pct"/>
          </w:tcPr>
          <w:p w14:paraId="72F40E97" w14:textId="6B197E0A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1.45</w:t>
            </w:r>
          </w:p>
        </w:tc>
        <w:tc>
          <w:tcPr>
            <w:tcW w:w="346" w:type="pct"/>
          </w:tcPr>
          <w:p w14:paraId="17E0A740" w14:textId="4C053F8A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0.20</w:t>
            </w:r>
          </w:p>
        </w:tc>
        <w:tc>
          <w:tcPr>
            <w:tcW w:w="386" w:type="pct"/>
          </w:tcPr>
          <w:p w14:paraId="207D0769" w14:textId="00637F5B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9.69</w:t>
            </w:r>
          </w:p>
        </w:tc>
        <w:tc>
          <w:tcPr>
            <w:tcW w:w="305" w:type="pct"/>
          </w:tcPr>
          <w:p w14:paraId="779213B8" w14:textId="041980F5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1.29</w:t>
            </w:r>
          </w:p>
        </w:tc>
        <w:tc>
          <w:tcPr>
            <w:tcW w:w="346" w:type="pct"/>
          </w:tcPr>
          <w:p w14:paraId="3A0B6C1C" w14:textId="6174E1A3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344" w:type="pct"/>
          </w:tcPr>
          <w:p w14:paraId="633F4829" w14:textId="5C011FFD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8.71</w:t>
            </w:r>
          </w:p>
        </w:tc>
      </w:tr>
      <w:tr w:rsidR="00B52203" w14:paraId="19C6E9B6" w14:textId="77777777" w:rsidTr="00B52203">
        <w:tc>
          <w:tcPr>
            <w:tcW w:w="931" w:type="pct"/>
            <w:vMerge/>
          </w:tcPr>
          <w:p w14:paraId="68DD983A" w14:textId="77777777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31" w:type="pct"/>
          </w:tcPr>
          <w:p w14:paraId="1825DDBD" w14:textId="32350494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≥ 85 yea</w:t>
            </w:r>
            <w:r w:rsidRPr="00696F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s </w:t>
            </w:r>
          </w:p>
        </w:tc>
        <w:tc>
          <w:tcPr>
            <w:tcW w:w="345" w:type="pct"/>
          </w:tcPr>
          <w:p w14:paraId="7FB84804" w14:textId="36FD692C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4.41</w:t>
            </w:r>
          </w:p>
        </w:tc>
        <w:tc>
          <w:tcPr>
            <w:tcW w:w="345" w:type="pct"/>
          </w:tcPr>
          <w:p w14:paraId="5BAFAFAC" w14:textId="32B89ACC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1.42</w:t>
            </w:r>
          </w:p>
        </w:tc>
        <w:tc>
          <w:tcPr>
            <w:tcW w:w="427" w:type="pct"/>
          </w:tcPr>
          <w:p w14:paraId="7DF33AD0" w14:textId="6F174778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12.90</w:t>
            </w:r>
          </w:p>
        </w:tc>
        <w:tc>
          <w:tcPr>
            <w:tcW w:w="294" w:type="pct"/>
          </w:tcPr>
          <w:p w14:paraId="77243BE3" w14:textId="6B1DABBF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5.00</w:t>
            </w:r>
          </w:p>
        </w:tc>
        <w:tc>
          <w:tcPr>
            <w:tcW w:w="346" w:type="pct"/>
          </w:tcPr>
          <w:p w14:paraId="441A7D42" w14:textId="6C52A09E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1.24</w:t>
            </w:r>
          </w:p>
        </w:tc>
        <w:tc>
          <w:tcPr>
            <w:tcW w:w="386" w:type="pct"/>
          </w:tcPr>
          <w:p w14:paraId="47442850" w14:textId="38E8AC55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18.12</w:t>
            </w:r>
          </w:p>
        </w:tc>
        <w:tc>
          <w:tcPr>
            <w:tcW w:w="305" w:type="pct"/>
          </w:tcPr>
          <w:p w14:paraId="1CCB6F03" w14:textId="5128181D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3.51</w:t>
            </w:r>
          </w:p>
        </w:tc>
        <w:tc>
          <w:tcPr>
            <w:tcW w:w="346" w:type="pct"/>
          </w:tcPr>
          <w:p w14:paraId="436E99C9" w14:textId="0A31E535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344" w:type="pct"/>
          </w:tcPr>
          <w:p w14:paraId="050E89BE" w14:textId="3732DF79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21.53</w:t>
            </w:r>
          </w:p>
        </w:tc>
      </w:tr>
      <w:tr w:rsidR="00B52203" w14:paraId="76DA766D" w14:textId="77777777" w:rsidTr="00B52203">
        <w:tc>
          <w:tcPr>
            <w:tcW w:w="931" w:type="pct"/>
            <w:vMerge/>
          </w:tcPr>
          <w:p w14:paraId="64B24A85" w14:textId="77777777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31" w:type="pct"/>
          </w:tcPr>
          <w:p w14:paraId="26E1A9C8" w14:textId="35B3E7CB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l age groups *</w:t>
            </w:r>
          </w:p>
        </w:tc>
        <w:tc>
          <w:tcPr>
            <w:tcW w:w="345" w:type="pct"/>
          </w:tcPr>
          <w:p w14:paraId="3A3B32DA" w14:textId="51D0317C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345" w:type="pct"/>
          </w:tcPr>
          <w:p w14:paraId="0C1A9CD5" w14:textId="3B073A9D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427" w:type="pct"/>
          </w:tcPr>
          <w:p w14:paraId="73FF3D5D" w14:textId="1F606756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1.94</w:t>
            </w:r>
          </w:p>
        </w:tc>
        <w:tc>
          <w:tcPr>
            <w:tcW w:w="294" w:type="pct"/>
          </w:tcPr>
          <w:p w14:paraId="21E21C83" w14:textId="506920F6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1.07</w:t>
            </w:r>
          </w:p>
        </w:tc>
        <w:tc>
          <w:tcPr>
            <w:tcW w:w="346" w:type="pct"/>
          </w:tcPr>
          <w:p w14:paraId="7A6C8DA6" w14:textId="6C226B96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386" w:type="pct"/>
          </w:tcPr>
          <w:p w14:paraId="3183251F" w14:textId="7F863ABF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1.98</w:t>
            </w:r>
          </w:p>
        </w:tc>
        <w:tc>
          <w:tcPr>
            <w:tcW w:w="305" w:type="pct"/>
          </w:tcPr>
          <w:p w14:paraId="0F33EE02" w14:textId="5B88A8E5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346" w:type="pct"/>
          </w:tcPr>
          <w:p w14:paraId="563E6ABD" w14:textId="24C44E9B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344" w:type="pct"/>
          </w:tcPr>
          <w:p w14:paraId="3391AE5A" w14:textId="1A085BFD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1.94</w:t>
            </w:r>
          </w:p>
        </w:tc>
      </w:tr>
      <w:tr w:rsidR="00B52203" w14:paraId="09BD2015" w14:textId="77777777" w:rsidTr="00B52203">
        <w:tc>
          <w:tcPr>
            <w:tcW w:w="931" w:type="pct"/>
            <w:vMerge/>
          </w:tcPr>
          <w:p w14:paraId="445B6BC9" w14:textId="77777777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31" w:type="pct"/>
          </w:tcPr>
          <w:p w14:paraId="0242D324" w14:textId="4DBDBDEB" w:rsidR="00B52203" w:rsidRPr="008C7704" w:rsidRDefault="00B52203" w:rsidP="00B5220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l age groups **</w:t>
            </w:r>
          </w:p>
        </w:tc>
        <w:tc>
          <w:tcPr>
            <w:tcW w:w="345" w:type="pct"/>
          </w:tcPr>
          <w:p w14:paraId="58AACCBD" w14:textId="032BC561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345" w:type="pct"/>
          </w:tcPr>
          <w:p w14:paraId="2B7D6580" w14:textId="413FC805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427" w:type="pct"/>
          </w:tcPr>
          <w:p w14:paraId="04ABAD21" w14:textId="46E940FC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1.78</w:t>
            </w:r>
          </w:p>
        </w:tc>
        <w:tc>
          <w:tcPr>
            <w:tcW w:w="294" w:type="pct"/>
          </w:tcPr>
          <w:p w14:paraId="491D855B" w14:textId="7D6ED3DE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1.07</w:t>
            </w:r>
          </w:p>
        </w:tc>
        <w:tc>
          <w:tcPr>
            <w:tcW w:w="346" w:type="pct"/>
          </w:tcPr>
          <w:p w14:paraId="0C91E102" w14:textId="1FC2E110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386" w:type="pct"/>
          </w:tcPr>
          <w:p w14:paraId="5371C13F" w14:textId="1240EE91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1.95</w:t>
            </w:r>
          </w:p>
        </w:tc>
        <w:tc>
          <w:tcPr>
            <w:tcW w:w="305" w:type="pct"/>
          </w:tcPr>
          <w:p w14:paraId="4E0F7E94" w14:textId="600CFCA7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346" w:type="pct"/>
          </w:tcPr>
          <w:p w14:paraId="4377D4CC" w14:textId="6D45738C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344" w:type="pct"/>
          </w:tcPr>
          <w:p w14:paraId="672B7890" w14:textId="1C6EBCBF" w:rsidR="00B52203" w:rsidRPr="008C7704" w:rsidRDefault="00B52203" w:rsidP="00B5220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5A83">
              <w:rPr>
                <w:rFonts w:asciiTheme="majorBidi" w:hAnsiTheme="majorBidi" w:cstheme="majorBidi"/>
                <w:sz w:val="20"/>
                <w:szCs w:val="20"/>
              </w:rPr>
              <w:t>1.78</w:t>
            </w:r>
          </w:p>
        </w:tc>
      </w:tr>
    </w:tbl>
    <w:p w14:paraId="691A9E5C" w14:textId="35FA1BF5" w:rsidR="00E273FD" w:rsidRPr="009A1AAD" w:rsidRDefault="00E273FD" w:rsidP="00E273FD">
      <w:pPr>
        <w:spacing w:after="0"/>
        <w:rPr>
          <w:rFonts w:asciiTheme="majorBidi" w:hAnsiTheme="majorBidi" w:cstheme="majorBidi"/>
          <w:sz w:val="18"/>
          <w:szCs w:val="18"/>
        </w:rPr>
      </w:pPr>
      <w:r w:rsidRPr="009A1AAD">
        <w:rPr>
          <w:rFonts w:asciiTheme="majorBidi" w:hAnsiTheme="majorBidi" w:cstheme="majorBidi"/>
          <w:sz w:val="18"/>
          <w:szCs w:val="18"/>
        </w:rPr>
        <w:t xml:space="preserve">*Age and sex standardized based on </w:t>
      </w:r>
      <w:r w:rsidR="004A24C6">
        <w:rPr>
          <w:rFonts w:asciiTheme="majorBidi" w:hAnsiTheme="majorBidi" w:cstheme="majorBidi"/>
          <w:sz w:val="18"/>
          <w:szCs w:val="18"/>
        </w:rPr>
        <w:t xml:space="preserve">the </w:t>
      </w:r>
      <w:r w:rsidRPr="009A1AAD">
        <w:rPr>
          <w:rFonts w:asciiTheme="majorBidi" w:hAnsiTheme="majorBidi" w:cstheme="majorBidi"/>
          <w:sz w:val="18"/>
          <w:szCs w:val="18"/>
        </w:rPr>
        <w:t>Iranian population in 2016</w:t>
      </w:r>
    </w:p>
    <w:p w14:paraId="3D3A1F11" w14:textId="027F4D77" w:rsidR="00E273FD" w:rsidRPr="009A1AAD" w:rsidRDefault="00E273FD" w:rsidP="00E273FD">
      <w:pPr>
        <w:spacing w:after="0"/>
        <w:rPr>
          <w:rFonts w:asciiTheme="majorBidi" w:hAnsiTheme="majorBidi" w:cstheme="majorBidi"/>
          <w:sz w:val="18"/>
          <w:szCs w:val="18"/>
        </w:rPr>
      </w:pPr>
      <w:r w:rsidRPr="009A1AAD">
        <w:rPr>
          <w:rFonts w:asciiTheme="majorBidi" w:hAnsiTheme="majorBidi" w:cstheme="majorBidi"/>
          <w:sz w:val="18"/>
          <w:szCs w:val="18"/>
        </w:rPr>
        <w:t>**</w:t>
      </w:r>
      <w:r w:rsidR="004A24C6">
        <w:rPr>
          <w:rFonts w:asciiTheme="majorBidi" w:hAnsiTheme="majorBidi" w:cstheme="majorBidi"/>
          <w:sz w:val="18"/>
          <w:szCs w:val="18"/>
        </w:rPr>
        <w:t>Age-standardized</w:t>
      </w:r>
      <w:r w:rsidRPr="009A1AAD">
        <w:rPr>
          <w:rFonts w:asciiTheme="majorBidi" w:hAnsiTheme="majorBidi" w:cstheme="majorBidi"/>
          <w:sz w:val="18"/>
          <w:szCs w:val="18"/>
        </w:rPr>
        <w:t xml:space="preserve"> based on World Health Organization Population 2000-2025</w:t>
      </w:r>
    </w:p>
    <w:p w14:paraId="79C69B60" w14:textId="77777777" w:rsidR="00E273FD" w:rsidRDefault="00E273FD" w:rsidP="00E273FD"/>
    <w:p w14:paraId="5343A7A9" w14:textId="77777777" w:rsidR="00E273FD" w:rsidRDefault="00E273FD" w:rsidP="00E273FD"/>
    <w:p w14:paraId="69D8B7DD" w14:textId="77777777" w:rsidR="00C82D96" w:rsidRDefault="00C82D96" w:rsidP="00E273FD"/>
    <w:p w14:paraId="3A129332" w14:textId="77777777" w:rsidR="00C82D96" w:rsidRDefault="00C82D96" w:rsidP="00E273FD"/>
    <w:p w14:paraId="75A5ACF1" w14:textId="77777777" w:rsidR="00C82D96" w:rsidRDefault="00C82D96" w:rsidP="00E273FD"/>
    <w:p w14:paraId="654DCCC7" w14:textId="77777777" w:rsidR="00494461" w:rsidRDefault="00494461" w:rsidP="00E273FD"/>
    <w:p w14:paraId="74B5EB6C" w14:textId="77777777" w:rsidR="00494461" w:rsidRDefault="00494461" w:rsidP="00E273FD"/>
    <w:p w14:paraId="0215751D" w14:textId="77777777" w:rsidR="00494461" w:rsidRDefault="00494461" w:rsidP="00E273FD"/>
    <w:p w14:paraId="0C3A9C26" w14:textId="77777777" w:rsidR="00494461" w:rsidRDefault="00494461" w:rsidP="00E273FD"/>
    <w:p w14:paraId="3F8523A4" w14:textId="77777777" w:rsidR="00494461" w:rsidRDefault="00494461" w:rsidP="00E273FD"/>
    <w:p w14:paraId="71B52022" w14:textId="77777777" w:rsidR="00494461" w:rsidRDefault="00494461" w:rsidP="00E273FD"/>
    <w:p w14:paraId="4C9EB9E7" w14:textId="77777777" w:rsidR="00494461" w:rsidRDefault="00494461" w:rsidP="00E273FD"/>
    <w:p w14:paraId="004EAF02" w14:textId="77777777" w:rsidR="00494461" w:rsidRDefault="00494461" w:rsidP="00E273FD"/>
    <w:p w14:paraId="659C9C44" w14:textId="77777777" w:rsidR="00494461" w:rsidRDefault="00494461" w:rsidP="00E273FD"/>
    <w:p w14:paraId="6FE89A33" w14:textId="77777777" w:rsidR="00C82D96" w:rsidRDefault="00C82D96" w:rsidP="00E273FD"/>
    <w:p w14:paraId="49709215" w14:textId="77777777" w:rsidR="00C82D96" w:rsidRDefault="00C82D96" w:rsidP="00E273FD"/>
    <w:p w14:paraId="7EA11DB2" w14:textId="77777777" w:rsidR="00C82D96" w:rsidRDefault="00C82D96" w:rsidP="00E273FD"/>
    <w:p w14:paraId="05FD2F5A" w14:textId="77777777" w:rsidR="00C82D96" w:rsidRDefault="00C82D96" w:rsidP="00E273FD"/>
    <w:p w14:paraId="6AE7C454" w14:textId="77777777" w:rsidR="00E273FD" w:rsidRDefault="00E273FD" w:rsidP="00E273FD"/>
    <w:p w14:paraId="2EBB6AAF" w14:textId="77777777" w:rsidR="00D85D6F" w:rsidRDefault="00D85D6F" w:rsidP="00E273FD"/>
    <w:p w14:paraId="4E8C9F37" w14:textId="3B9EA780" w:rsidR="00535F2B" w:rsidRPr="004A17F2" w:rsidRDefault="00535F2B" w:rsidP="00535F2B">
      <w:pPr>
        <w:rPr>
          <w:rFonts w:asciiTheme="majorBidi" w:hAnsiTheme="majorBidi" w:cstheme="majorBidi"/>
          <w:b/>
          <w:bCs/>
        </w:rPr>
      </w:pPr>
      <w:r w:rsidRPr="004A17F2">
        <w:rPr>
          <w:rFonts w:asciiTheme="majorBidi" w:hAnsiTheme="majorBidi" w:cstheme="majorBidi"/>
          <w:b/>
          <w:bCs/>
        </w:rPr>
        <w:t>Supplementary table 5. The prevalence of depression and its severity in older adults in Bushehr city</w:t>
      </w:r>
      <w:r w:rsidR="00041D8E">
        <w:rPr>
          <w:rFonts w:asciiTheme="majorBidi" w:hAnsiTheme="majorBidi" w:cstheme="majorBidi"/>
          <w:b/>
          <w:bCs/>
        </w:rPr>
        <w:t>.</w:t>
      </w:r>
    </w:p>
    <w:tbl>
      <w:tblPr>
        <w:tblStyle w:val="TableGrid"/>
        <w:tblW w:w="5057" w:type="pct"/>
        <w:tblInd w:w="-147" w:type="dxa"/>
        <w:tblLook w:val="04A0" w:firstRow="1" w:lastRow="0" w:firstColumn="1" w:lastColumn="0" w:noHBand="0" w:noVBand="1"/>
      </w:tblPr>
      <w:tblGrid>
        <w:gridCol w:w="2378"/>
        <w:gridCol w:w="2214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608"/>
        <w:gridCol w:w="718"/>
      </w:tblGrid>
      <w:tr w:rsidR="00535F2B" w14:paraId="4A1B790D" w14:textId="77777777" w:rsidTr="00D1720A">
        <w:tc>
          <w:tcPr>
            <w:tcW w:w="1753" w:type="pct"/>
            <w:gridSpan w:val="2"/>
          </w:tcPr>
          <w:p w14:paraId="03C4D0B5" w14:textId="77777777" w:rsidR="00535F2B" w:rsidRPr="008F3EF0" w:rsidRDefault="00535F2B" w:rsidP="00D1720A">
            <w:pPr>
              <w:rPr>
                <w:rFonts w:asciiTheme="majorBidi" w:hAnsiTheme="majorBidi" w:cstheme="majorBidi"/>
                <w:b/>
                <w:bCs/>
              </w:rPr>
            </w:pPr>
            <w:r w:rsidRPr="008F3EF0">
              <w:rPr>
                <w:rFonts w:asciiTheme="majorBidi" w:hAnsiTheme="majorBidi" w:cstheme="majorBidi"/>
                <w:b/>
                <w:bCs/>
              </w:rPr>
              <w:t>Variables</w:t>
            </w:r>
          </w:p>
        </w:tc>
        <w:tc>
          <w:tcPr>
            <w:tcW w:w="822" w:type="pct"/>
            <w:gridSpan w:val="3"/>
          </w:tcPr>
          <w:p w14:paraId="30876D6C" w14:textId="77777777" w:rsidR="00535F2B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Without depression </w:t>
            </w:r>
            <w:r w:rsidRPr="00FF3E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822" w:type="pct"/>
            <w:gridSpan w:val="3"/>
          </w:tcPr>
          <w:p w14:paraId="567D8E84" w14:textId="77777777" w:rsidR="00535F2B" w:rsidRPr="00E11B95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ld D</w:t>
            </w:r>
            <w:r w:rsidRPr="00E11B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pressio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FF3E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822" w:type="pct"/>
            <w:gridSpan w:val="3"/>
          </w:tcPr>
          <w:p w14:paraId="29D14654" w14:textId="77777777" w:rsidR="00535F2B" w:rsidRPr="00E11B95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1B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rate Depressio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FF3E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780" w:type="pct"/>
            <w:gridSpan w:val="3"/>
          </w:tcPr>
          <w:p w14:paraId="5C83DF54" w14:textId="77777777" w:rsidR="00535F2B" w:rsidRPr="00E11B95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1B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vere Depressio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FF3E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</w:tr>
      <w:tr w:rsidR="00535F2B" w14:paraId="6FF10F06" w14:textId="77777777" w:rsidTr="00D1720A">
        <w:tc>
          <w:tcPr>
            <w:tcW w:w="908" w:type="pct"/>
          </w:tcPr>
          <w:p w14:paraId="1AFFB1E7" w14:textId="77777777" w:rsidR="00535F2B" w:rsidRPr="008F3EF0" w:rsidRDefault="00535F2B" w:rsidP="00D1720A">
            <w:pPr>
              <w:rPr>
                <w:rFonts w:asciiTheme="majorBidi" w:hAnsiTheme="majorBidi" w:cstheme="majorBidi"/>
                <w:b/>
                <w:bCs/>
              </w:rPr>
            </w:pPr>
            <w:r w:rsidRPr="008F3EF0"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  <w:tc>
          <w:tcPr>
            <w:tcW w:w="845" w:type="pct"/>
          </w:tcPr>
          <w:p w14:paraId="5E58BE03" w14:textId="77777777" w:rsidR="00535F2B" w:rsidRPr="008F3EF0" w:rsidRDefault="00535F2B" w:rsidP="00D1720A">
            <w:pPr>
              <w:rPr>
                <w:rFonts w:asciiTheme="majorBidi" w:hAnsiTheme="majorBidi" w:cstheme="majorBidi"/>
                <w:b/>
                <w:bCs/>
              </w:rPr>
            </w:pPr>
            <w:r w:rsidRPr="008F3EF0">
              <w:rPr>
                <w:rFonts w:asciiTheme="majorBidi" w:hAnsiTheme="majorBidi" w:cstheme="majorBidi"/>
                <w:b/>
                <w:bCs/>
              </w:rPr>
              <w:t>Age</w:t>
            </w:r>
            <w:r>
              <w:rPr>
                <w:rFonts w:asciiTheme="majorBidi" w:hAnsiTheme="majorBidi" w:cstheme="majorBidi"/>
                <w:b/>
                <w:bCs/>
              </w:rPr>
              <w:t xml:space="preserve"> groups</w:t>
            </w:r>
          </w:p>
        </w:tc>
        <w:tc>
          <w:tcPr>
            <w:tcW w:w="822" w:type="pct"/>
            <w:gridSpan w:val="3"/>
          </w:tcPr>
          <w:p w14:paraId="0D7E63CB" w14:textId="77777777" w:rsidR="00535F2B" w:rsidRPr="00F41E60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93D6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int estimatio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CD069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822" w:type="pct"/>
            <w:gridSpan w:val="3"/>
          </w:tcPr>
          <w:p w14:paraId="44C70909" w14:textId="77777777" w:rsidR="00535F2B" w:rsidRPr="00F41E60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41E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int estimatio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CD069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822" w:type="pct"/>
            <w:gridSpan w:val="3"/>
          </w:tcPr>
          <w:p w14:paraId="22B27124" w14:textId="77777777" w:rsidR="00535F2B" w:rsidRPr="00F41E60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41E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int estimatio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CD069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780" w:type="pct"/>
            <w:gridSpan w:val="3"/>
          </w:tcPr>
          <w:p w14:paraId="32AB47DF" w14:textId="77777777" w:rsidR="00535F2B" w:rsidRPr="00F41E60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41E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int estimatio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CD069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</w:tr>
      <w:tr w:rsidR="00535F2B" w14:paraId="7B42EC65" w14:textId="77777777" w:rsidTr="00D1720A">
        <w:tc>
          <w:tcPr>
            <w:tcW w:w="908" w:type="pct"/>
            <w:vMerge w:val="restart"/>
          </w:tcPr>
          <w:p w14:paraId="0DDA514B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otal Participants </w:t>
            </w:r>
          </w:p>
        </w:tc>
        <w:tc>
          <w:tcPr>
            <w:tcW w:w="845" w:type="pct"/>
          </w:tcPr>
          <w:p w14:paraId="0B6D6452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60 – 64 years </w:t>
            </w:r>
          </w:p>
        </w:tc>
        <w:tc>
          <w:tcPr>
            <w:tcW w:w="274" w:type="pct"/>
          </w:tcPr>
          <w:p w14:paraId="7EAE487F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75.42</w:t>
            </w:r>
          </w:p>
        </w:tc>
        <w:tc>
          <w:tcPr>
            <w:tcW w:w="274" w:type="pct"/>
          </w:tcPr>
          <w:p w14:paraId="7F201E81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71.80</w:t>
            </w:r>
          </w:p>
        </w:tc>
        <w:tc>
          <w:tcPr>
            <w:tcW w:w="274" w:type="pct"/>
          </w:tcPr>
          <w:p w14:paraId="0E3F2A23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78.72</w:t>
            </w:r>
          </w:p>
        </w:tc>
        <w:tc>
          <w:tcPr>
            <w:tcW w:w="274" w:type="pct"/>
          </w:tcPr>
          <w:p w14:paraId="28402A27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16.50</w:t>
            </w:r>
          </w:p>
        </w:tc>
        <w:tc>
          <w:tcPr>
            <w:tcW w:w="274" w:type="pct"/>
          </w:tcPr>
          <w:p w14:paraId="409DDECD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13.76</w:t>
            </w:r>
          </w:p>
        </w:tc>
        <w:tc>
          <w:tcPr>
            <w:tcW w:w="274" w:type="pct"/>
          </w:tcPr>
          <w:p w14:paraId="03794700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19.66</w:t>
            </w:r>
          </w:p>
        </w:tc>
        <w:tc>
          <w:tcPr>
            <w:tcW w:w="274" w:type="pct"/>
          </w:tcPr>
          <w:p w14:paraId="5EA58D63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4.04</w:t>
            </w:r>
          </w:p>
        </w:tc>
        <w:tc>
          <w:tcPr>
            <w:tcW w:w="274" w:type="pct"/>
          </w:tcPr>
          <w:p w14:paraId="102DE642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2.73</w:t>
            </w:r>
          </w:p>
        </w:tc>
        <w:tc>
          <w:tcPr>
            <w:tcW w:w="274" w:type="pct"/>
          </w:tcPr>
          <w:p w14:paraId="4BE73CE8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5.95</w:t>
            </w:r>
          </w:p>
        </w:tc>
        <w:tc>
          <w:tcPr>
            <w:tcW w:w="274" w:type="pct"/>
          </w:tcPr>
          <w:p w14:paraId="01185C56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4.04</w:t>
            </w:r>
          </w:p>
        </w:tc>
        <w:tc>
          <w:tcPr>
            <w:tcW w:w="232" w:type="pct"/>
          </w:tcPr>
          <w:p w14:paraId="1E9B10BB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2.72</w:t>
            </w:r>
          </w:p>
        </w:tc>
        <w:tc>
          <w:tcPr>
            <w:tcW w:w="274" w:type="pct"/>
          </w:tcPr>
          <w:p w14:paraId="3DDDA655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5.97</w:t>
            </w:r>
          </w:p>
        </w:tc>
      </w:tr>
      <w:tr w:rsidR="00535F2B" w14:paraId="3646EDC6" w14:textId="77777777" w:rsidTr="00D1720A">
        <w:tc>
          <w:tcPr>
            <w:tcW w:w="908" w:type="pct"/>
            <w:vMerge/>
          </w:tcPr>
          <w:p w14:paraId="5173DB39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45" w:type="pct"/>
          </w:tcPr>
          <w:p w14:paraId="64ADEF59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65 – 69 years </w:t>
            </w:r>
          </w:p>
        </w:tc>
        <w:tc>
          <w:tcPr>
            <w:tcW w:w="274" w:type="pct"/>
          </w:tcPr>
          <w:p w14:paraId="7FC41AC5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74.66</w:t>
            </w:r>
          </w:p>
        </w:tc>
        <w:tc>
          <w:tcPr>
            <w:tcW w:w="274" w:type="pct"/>
          </w:tcPr>
          <w:p w14:paraId="2143F7EC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71.76</w:t>
            </w:r>
          </w:p>
        </w:tc>
        <w:tc>
          <w:tcPr>
            <w:tcW w:w="274" w:type="pct"/>
          </w:tcPr>
          <w:p w14:paraId="478AD20E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77.35</w:t>
            </w:r>
          </w:p>
        </w:tc>
        <w:tc>
          <w:tcPr>
            <w:tcW w:w="274" w:type="pct"/>
          </w:tcPr>
          <w:p w14:paraId="33A93B34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15.91</w:t>
            </w:r>
          </w:p>
        </w:tc>
        <w:tc>
          <w:tcPr>
            <w:tcW w:w="274" w:type="pct"/>
          </w:tcPr>
          <w:p w14:paraId="7E5104BE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13.65</w:t>
            </w:r>
          </w:p>
        </w:tc>
        <w:tc>
          <w:tcPr>
            <w:tcW w:w="274" w:type="pct"/>
          </w:tcPr>
          <w:p w14:paraId="052FD879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18.46</w:t>
            </w:r>
          </w:p>
        </w:tc>
        <w:tc>
          <w:tcPr>
            <w:tcW w:w="274" w:type="pct"/>
          </w:tcPr>
          <w:p w14:paraId="17905FB8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6.04</w:t>
            </w:r>
          </w:p>
        </w:tc>
        <w:tc>
          <w:tcPr>
            <w:tcW w:w="274" w:type="pct"/>
          </w:tcPr>
          <w:p w14:paraId="18B4CD71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4.72</w:t>
            </w:r>
          </w:p>
        </w:tc>
        <w:tc>
          <w:tcPr>
            <w:tcW w:w="274" w:type="pct"/>
          </w:tcPr>
          <w:p w14:paraId="6B3A3958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7.71</w:t>
            </w:r>
          </w:p>
        </w:tc>
        <w:tc>
          <w:tcPr>
            <w:tcW w:w="274" w:type="pct"/>
          </w:tcPr>
          <w:p w14:paraId="33B6E83F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3.39</w:t>
            </w:r>
          </w:p>
        </w:tc>
        <w:tc>
          <w:tcPr>
            <w:tcW w:w="232" w:type="pct"/>
          </w:tcPr>
          <w:p w14:paraId="0AF8755B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2.38</w:t>
            </w:r>
          </w:p>
        </w:tc>
        <w:tc>
          <w:tcPr>
            <w:tcW w:w="274" w:type="pct"/>
          </w:tcPr>
          <w:p w14:paraId="78BAEDEF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4.82</w:t>
            </w:r>
          </w:p>
        </w:tc>
      </w:tr>
      <w:tr w:rsidR="00535F2B" w14:paraId="40BF4FD1" w14:textId="77777777" w:rsidTr="00D1720A">
        <w:tc>
          <w:tcPr>
            <w:tcW w:w="908" w:type="pct"/>
            <w:vMerge/>
          </w:tcPr>
          <w:p w14:paraId="5A1C99D2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45" w:type="pct"/>
          </w:tcPr>
          <w:p w14:paraId="164605C7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0 – 74 years</w:t>
            </w:r>
          </w:p>
        </w:tc>
        <w:tc>
          <w:tcPr>
            <w:tcW w:w="274" w:type="pct"/>
          </w:tcPr>
          <w:p w14:paraId="175859C5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73.60</w:t>
            </w:r>
          </w:p>
        </w:tc>
        <w:tc>
          <w:tcPr>
            <w:tcW w:w="274" w:type="pct"/>
          </w:tcPr>
          <w:p w14:paraId="33789011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69.01</w:t>
            </w:r>
          </w:p>
        </w:tc>
        <w:tc>
          <w:tcPr>
            <w:tcW w:w="274" w:type="pct"/>
          </w:tcPr>
          <w:p w14:paraId="333BAA2D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77.73</w:t>
            </w:r>
          </w:p>
        </w:tc>
        <w:tc>
          <w:tcPr>
            <w:tcW w:w="274" w:type="pct"/>
          </w:tcPr>
          <w:p w14:paraId="12FC5D90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16.53</w:t>
            </w:r>
          </w:p>
        </w:tc>
        <w:tc>
          <w:tcPr>
            <w:tcW w:w="274" w:type="pct"/>
          </w:tcPr>
          <w:p w14:paraId="769E0F49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13.17</w:t>
            </w:r>
          </w:p>
        </w:tc>
        <w:tc>
          <w:tcPr>
            <w:tcW w:w="274" w:type="pct"/>
          </w:tcPr>
          <w:p w14:paraId="28BD69A5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20.55</w:t>
            </w:r>
          </w:p>
        </w:tc>
        <w:tc>
          <w:tcPr>
            <w:tcW w:w="274" w:type="pct"/>
          </w:tcPr>
          <w:p w14:paraId="058A97D1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6.40</w:t>
            </w:r>
          </w:p>
        </w:tc>
        <w:tc>
          <w:tcPr>
            <w:tcW w:w="274" w:type="pct"/>
          </w:tcPr>
          <w:p w14:paraId="30EEDB3C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4.30</w:t>
            </w:r>
          </w:p>
        </w:tc>
        <w:tc>
          <w:tcPr>
            <w:tcW w:w="274" w:type="pct"/>
          </w:tcPr>
          <w:p w14:paraId="565D4A03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9.42</w:t>
            </w:r>
          </w:p>
        </w:tc>
        <w:tc>
          <w:tcPr>
            <w:tcW w:w="274" w:type="pct"/>
          </w:tcPr>
          <w:p w14:paraId="53ED3E4A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3.47</w:t>
            </w:r>
          </w:p>
        </w:tc>
        <w:tc>
          <w:tcPr>
            <w:tcW w:w="232" w:type="pct"/>
          </w:tcPr>
          <w:p w14:paraId="4F7B779F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2.03</w:t>
            </w:r>
          </w:p>
        </w:tc>
        <w:tc>
          <w:tcPr>
            <w:tcW w:w="274" w:type="pct"/>
          </w:tcPr>
          <w:p w14:paraId="4EA8E754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5.85</w:t>
            </w:r>
          </w:p>
        </w:tc>
      </w:tr>
      <w:tr w:rsidR="00535F2B" w14:paraId="4CF3EADF" w14:textId="77777777" w:rsidTr="00D1720A">
        <w:tc>
          <w:tcPr>
            <w:tcW w:w="908" w:type="pct"/>
            <w:vMerge/>
          </w:tcPr>
          <w:p w14:paraId="0665D7A7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45" w:type="pct"/>
          </w:tcPr>
          <w:p w14:paraId="0C0EC32A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75 – 79 years </w:t>
            </w:r>
          </w:p>
        </w:tc>
        <w:tc>
          <w:tcPr>
            <w:tcW w:w="274" w:type="pct"/>
          </w:tcPr>
          <w:p w14:paraId="2D61DD27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73.67</w:t>
            </w:r>
          </w:p>
        </w:tc>
        <w:tc>
          <w:tcPr>
            <w:tcW w:w="274" w:type="pct"/>
          </w:tcPr>
          <w:p w14:paraId="1E6DF22B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68.34</w:t>
            </w:r>
          </w:p>
        </w:tc>
        <w:tc>
          <w:tcPr>
            <w:tcW w:w="274" w:type="pct"/>
          </w:tcPr>
          <w:p w14:paraId="7AF01CA8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78.38</w:t>
            </w:r>
          </w:p>
        </w:tc>
        <w:tc>
          <w:tcPr>
            <w:tcW w:w="274" w:type="pct"/>
          </w:tcPr>
          <w:p w14:paraId="68884C58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16.01</w:t>
            </w:r>
          </w:p>
        </w:tc>
        <w:tc>
          <w:tcPr>
            <w:tcW w:w="274" w:type="pct"/>
          </w:tcPr>
          <w:p w14:paraId="4FE5BAC9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12.25</w:t>
            </w:r>
          </w:p>
        </w:tc>
        <w:tc>
          <w:tcPr>
            <w:tcW w:w="274" w:type="pct"/>
          </w:tcPr>
          <w:p w14:paraId="3B3BA3A9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20.67</w:t>
            </w:r>
          </w:p>
        </w:tc>
        <w:tc>
          <w:tcPr>
            <w:tcW w:w="274" w:type="pct"/>
          </w:tcPr>
          <w:p w14:paraId="7A0260C9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4.98</w:t>
            </w:r>
          </w:p>
        </w:tc>
        <w:tc>
          <w:tcPr>
            <w:tcW w:w="274" w:type="pct"/>
          </w:tcPr>
          <w:p w14:paraId="4847E96B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2.91</w:t>
            </w:r>
          </w:p>
        </w:tc>
        <w:tc>
          <w:tcPr>
            <w:tcW w:w="274" w:type="pct"/>
          </w:tcPr>
          <w:p w14:paraId="09D28504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8.40</w:t>
            </w:r>
          </w:p>
        </w:tc>
        <w:tc>
          <w:tcPr>
            <w:tcW w:w="274" w:type="pct"/>
          </w:tcPr>
          <w:p w14:paraId="6C45A771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5.34</w:t>
            </w:r>
          </w:p>
        </w:tc>
        <w:tc>
          <w:tcPr>
            <w:tcW w:w="232" w:type="pct"/>
          </w:tcPr>
          <w:p w14:paraId="473594B5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3.18</w:t>
            </w:r>
          </w:p>
        </w:tc>
        <w:tc>
          <w:tcPr>
            <w:tcW w:w="274" w:type="pct"/>
          </w:tcPr>
          <w:p w14:paraId="6D96CAED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8.84</w:t>
            </w:r>
          </w:p>
        </w:tc>
      </w:tr>
      <w:tr w:rsidR="00535F2B" w14:paraId="3185628C" w14:textId="77777777" w:rsidTr="00D1720A">
        <w:tc>
          <w:tcPr>
            <w:tcW w:w="908" w:type="pct"/>
            <w:vMerge/>
          </w:tcPr>
          <w:p w14:paraId="448641C1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45" w:type="pct"/>
          </w:tcPr>
          <w:p w14:paraId="6D9573A9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0 – 84 years</w:t>
            </w:r>
          </w:p>
        </w:tc>
        <w:tc>
          <w:tcPr>
            <w:tcW w:w="274" w:type="pct"/>
          </w:tcPr>
          <w:p w14:paraId="1982FF7A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74.66</w:t>
            </w:r>
          </w:p>
        </w:tc>
        <w:tc>
          <w:tcPr>
            <w:tcW w:w="274" w:type="pct"/>
          </w:tcPr>
          <w:p w14:paraId="518FA025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67.14</w:t>
            </w:r>
          </w:p>
        </w:tc>
        <w:tc>
          <w:tcPr>
            <w:tcW w:w="274" w:type="pct"/>
          </w:tcPr>
          <w:p w14:paraId="0DFF8775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80.94</w:t>
            </w:r>
          </w:p>
        </w:tc>
        <w:tc>
          <w:tcPr>
            <w:tcW w:w="274" w:type="pct"/>
          </w:tcPr>
          <w:p w14:paraId="1EFC4914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15.07</w:t>
            </w:r>
          </w:p>
        </w:tc>
        <w:tc>
          <w:tcPr>
            <w:tcW w:w="274" w:type="pct"/>
          </w:tcPr>
          <w:p w14:paraId="4F8C593C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10.14</w:t>
            </w:r>
          </w:p>
        </w:tc>
        <w:tc>
          <w:tcPr>
            <w:tcW w:w="274" w:type="pct"/>
          </w:tcPr>
          <w:p w14:paraId="56482BE3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21.81</w:t>
            </w:r>
          </w:p>
        </w:tc>
        <w:tc>
          <w:tcPr>
            <w:tcW w:w="274" w:type="pct"/>
          </w:tcPr>
          <w:p w14:paraId="29C87C2E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5.48</w:t>
            </w:r>
          </w:p>
        </w:tc>
        <w:tc>
          <w:tcPr>
            <w:tcW w:w="274" w:type="pct"/>
          </w:tcPr>
          <w:p w14:paraId="0B50CCF4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2.78</w:t>
            </w:r>
          </w:p>
        </w:tc>
        <w:tc>
          <w:tcPr>
            <w:tcW w:w="274" w:type="pct"/>
          </w:tcPr>
          <w:p w14:paraId="35D350C2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10.52</w:t>
            </w:r>
          </w:p>
        </w:tc>
        <w:tc>
          <w:tcPr>
            <w:tcW w:w="274" w:type="pct"/>
          </w:tcPr>
          <w:p w14:paraId="06CDEB16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4.79</w:t>
            </w:r>
          </w:p>
        </w:tc>
        <w:tc>
          <w:tcPr>
            <w:tcW w:w="232" w:type="pct"/>
          </w:tcPr>
          <w:p w14:paraId="24C05ED8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2.29</w:t>
            </w:r>
          </w:p>
        </w:tc>
        <w:tc>
          <w:tcPr>
            <w:tcW w:w="274" w:type="pct"/>
          </w:tcPr>
          <w:p w14:paraId="0303529F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9.78</w:t>
            </w:r>
          </w:p>
        </w:tc>
      </w:tr>
      <w:tr w:rsidR="00535F2B" w14:paraId="2CA71004" w14:textId="77777777" w:rsidTr="00D1720A">
        <w:tc>
          <w:tcPr>
            <w:tcW w:w="908" w:type="pct"/>
            <w:vMerge/>
          </w:tcPr>
          <w:p w14:paraId="652264F5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45" w:type="pct"/>
          </w:tcPr>
          <w:p w14:paraId="73880283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≥ 85 years </w:t>
            </w:r>
          </w:p>
        </w:tc>
        <w:tc>
          <w:tcPr>
            <w:tcW w:w="274" w:type="pct"/>
          </w:tcPr>
          <w:p w14:paraId="43D550ED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58.82</w:t>
            </w:r>
          </w:p>
        </w:tc>
        <w:tc>
          <w:tcPr>
            <w:tcW w:w="274" w:type="pct"/>
          </w:tcPr>
          <w:p w14:paraId="698E7F51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47.57</w:t>
            </w:r>
          </w:p>
        </w:tc>
        <w:tc>
          <w:tcPr>
            <w:tcW w:w="274" w:type="pct"/>
          </w:tcPr>
          <w:p w14:paraId="1AB743DC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69.23</w:t>
            </w:r>
          </w:p>
        </w:tc>
        <w:tc>
          <w:tcPr>
            <w:tcW w:w="274" w:type="pct"/>
          </w:tcPr>
          <w:p w14:paraId="03B304F3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22.06</w:t>
            </w:r>
          </w:p>
        </w:tc>
        <w:tc>
          <w:tcPr>
            <w:tcW w:w="274" w:type="pct"/>
          </w:tcPr>
          <w:p w14:paraId="05D19055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13.76</w:t>
            </w:r>
          </w:p>
        </w:tc>
        <w:tc>
          <w:tcPr>
            <w:tcW w:w="274" w:type="pct"/>
          </w:tcPr>
          <w:p w14:paraId="539ACD3E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33.41</w:t>
            </w:r>
          </w:p>
        </w:tc>
        <w:tc>
          <w:tcPr>
            <w:tcW w:w="274" w:type="pct"/>
          </w:tcPr>
          <w:p w14:paraId="74C09E7C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11.76</w:t>
            </w:r>
          </w:p>
        </w:tc>
        <w:tc>
          <w:tcPr>
            <w:tcW w:w="274" w:type="pct"/>
          </w:tcPr>
          <w:p w14:paraId="1C8CE885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6.01</w:t>
            </w:r>
          </w:p>
        </w:tc>
        <w:tc>
          <w:tcPr>
            <w:tcW w:w="274" w:type="pct"/>
          </w:tcPr>
          <w:p w14:paraId="64C0F854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21.76</w:t>
            </w:r>
          </w:p>
        </w:tc>
        <w:tc>
          <w:tcPr>
            <w:tcW w:w="274" w:type="pct"/>
          </w:tcPr>
          <w:p w14:paraId="5A038954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7.35</w:t>
            </w:r>
          </w:p>
        </w:tc>
        <w:tc>
          <w:tcPr>
            <w:tcW w:w="232" w:type="pct"/>
          </w:tcPr>
          <w:p w14:paraId="54B83B0C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3.16</w:t>
            </w:r>
          </w:p>
        </w:tc>
        <w:tc>
          <w:tcPr>
            <w:tcW w:w="274" w:type="pct"/>
          </w:tcPr>
          <w:p w14:paraId="3ABE2BE7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16.18</w:t>
            </w:r>
          </w:p>
        </w:tc>
      </w:tr>
      <w:tr w:rsidR="00535F2B" w14:paraId="3E6BE61D" w14:textId="77777777" w:rsidTr="00D1720A">
        <w:tc>
          <w:tcPr>
            <w:tcW w:w="908" w:type="pct"/>
            <w:vMerge/>
          </w:tcPr>
          <w:p w14:paraId="201E2DCA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45" w:type="pct"/>
          </w:tcPr>
          <w:p w14:paraId="40CF6B09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l participants *</w:t>
            </w:r>
          </w:p>
        </w:tc>
        <w:tc>
          <w:tcPr>
            <w:tcW w:w="274" w:type="pct"/>
          </w:tcPr>
          <w:p w14:paraId="704A0B23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73.88</w:t>
            </w:r>
          </w:p>
        </w:tc>
        <w:tc>
          <w:tcPr>
            <w:tcW w:w="274" w:type="pct"/>
          </w:tcPr>
          <w:p w14:paraId="639A39DF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72.01</w:t>
            </w:r>
          </w:p>
        </w:tc>
        <w:tc>
          <w:tcPr>
            <w:tcW w:w="274" w:type="pct"/>
          </w:tcPr>
          <w:p w14:paraId="2EAAF91A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75.67</w:t>
            </w:r>
          </w:p>
        </w:tc>
        <w:tc>
          <w:tcPr>
            <w:tcW w:w="274" w:type="pct"/>
          </w:tcPr>
          <w:p w14:paraId="70233328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16.47</w:t>
            </w:r>
          </w:p>
        </w:tc>
        <w:tc>
          <w:tcPr>
            <w:tcW w:w="274" w:type="pct"/>
          </w:tcPr>
          <w:p w14:paraId="116E8822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14.98</w:t>
            </w:r>
          </w:p>
        </w:tc>
        <w:tc>
          <w:tcPr>
            <w:tcW w:w="274" w:type="pct"/>
          </w:tcPr>
          <w:p w14:paraId="58694AE7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18.07</w:t>
            </w:r>
          </w:p>
        </w:tc>
        <w:tc>
          <w:tcPr>
            <w:tcW w:w="274" w:type="pct"/>
          </w:tcPr>
          <w:p w14:paraId="5A6B75DB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5.48</w:t>
            </w:r>
          </w:p>
        </w:tc>
        <w:tc>
          <w:tcPr>
            <w:tcW w:w="274" w:type="pct"/>
          </w:tcPr>
          <w:p w14:paraId="679528A6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4.60</w:t>
            </w:r>
          </w:p>
        </w:tc>
        <w:tc>
          <w:tcPr>
            <w:tcW w:w="274" w:type="pct"/>
          </w:tcPr>
          <w:p w14:paraId="60455D31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6.52</w:t>
            </w:r>
          </w:p>
        </w:tc>
        <w:tc>
          <w:tcPr>
            <w:tcW w:w="274" w:type="pct"/>
          </w:tcPr>
          <w:p w14:paraId="6015086D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4.17</w:t>
            </w:r>
          </w:p>
        </w:tc>
        <w:tc>
          <w:tcPr>
            <w:tcW w:w="232" w:type="pct"/>
          </w:tcPr>
          <w:p w14:paraId="21F11F75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3.40</w:t>
            </w:r>
          </w:p>
        </w:tc>
        <w:tc>
          <w:tcPr>
            <w:tcW w:w="274" w:type="pct"/>
          </w:tcPr>
          <w:p w14:paraId="3A508786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5.10</w:t>
            </w:r>
          </w:p>
        </w:tc>
      </w:tr>
      <w:tr w:rsidR="00535F2B" w14:paraId="5D36F8D0" w14:textId="77777777" w:rsidTr="00D1720A">
        <w:tc>
          <w:tcPr>
            <w:tcW w:w="908" w:type="pct"/>
            <w:vMerge/>
          </w:tcPr>
          <w:p w14:paraId="4C67B67C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45" w:type="pct"/>
          </w:tcPr>
          <w:p w14:paraId="41D0859E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l participants **</w:t>
            </w:r>
          </w:p>
        </w:tc>
        <w:tc>
          <w:tcPr>
            <w:tcW w:w="274" w:type="pct"/>
          </w:tcPr>
          <w:p w14:paraId="77A2DEAE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73.73</w:t>
            </w:r>
          </w:p>
        </w:tc>
        <w:tc>
          <w:tcPr>
            <w:tcW w:w="274" w:type="pct"/>
          </w:tcPr>
          <w:p w14:paraId="3E45A2B6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71.84</w:t>
            </w:r>
          </w:p>
        </w:tc>
        <w:tc>
          <w:tcPr>
            <w:tcW w:w="274" w:type="pct"/>
          </w:tcPr>
          <w:p w14:paraId="107FF05E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75.54</w:t>
            </w:r>
          </w:p>
        </w:tc>
        <w:tc>
          <w:tcPr>
            <w:tcW w:w="274" w:type="pct"/>
          </w:tcPr>
          <w:p w14:paraId="17350E3B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16.48</w:t>
            </w:r>
          </w:p>
        </w:tc>
        <w:tc>
          <w:tcPr>
            <w:tcW w:w="274" w:type="pct"/>
          </w:tcPr>
          <w:p w14:paraId="696FBD3B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15.01</w:t>
            </w:r>
          </w:p>
        </w:tc>
        <w:tc>
          <w:tcPr>
            <w:tcW w:w="274" w:type="pct"/>
          </w:tcPr>
          <w:p w14:paraId="7EBB6B6D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18.07</w:t>
            </w:r>
          </w:p>
        </w:tc>
        <w:tc>
          <w:tcPr>
            <w:tcW w:w="274" w:type="pct"/>
          </w:tcPr>
          <w:p w14:paraId="7715437C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5.61</w:t>
            </w:r>
          </w:p>
        </w:tc>
        <w:tc>
          <w:tcPr>
            <w:tcW w:w="274" w:type="pct"/>
          </w:tcPr>
          <w:p w14:paraId="05CAD4E0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4.71</w:t>
            </w:r>
          </w:p>
        </w:tc>
        <w:tc>
          <w:tcPr>
            <w:tcW w:w="274" w:type="pct"/>
          </w:tcPr>
          <w:p w14:paraId="51554D59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6.68</w:t>
            </w:r>
          </w:p>
        </w:tc>
        <w:tc>
          <w:tcPr>
            <w:tcW w:w="274" w:type="pct"/>
          </w:tcPr>
          <w:p w14:paraId="50851D1B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4.17</w:t>
            </w:r>
          </w:p>
        </w:tc>
        <w:tc>
          <w:tcPr>
            <w:tcW w:w="232" w:type="pct"/>
          </w:tcPr>
          <w:p w14:paraId="1DBA837B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3.42</w:t>
            </w:r>
          </w:p>
        </w:tc>
        <w:tc>
          <w:tcPr>
            <w:tcW w:w="274" w:type="pct"/>
          </w:tcPr>
          <w:p w14:paraId="1752C407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5.08</w:t>
            </w:r>
          </w:p>
        </w:tc>
      </w:tr>
      <w:tr w:rsidR="00535F2B" w14:paraId="71C505D0" w14:textId="77777777" w:rsidTr="00D1720A">
        <w:tc>
          <w:tcPr>
            <w:tcW w:w="908" w:type="pct"/>
            <w:vMerge w:val="restart"/>
          </w:tcPr>
          <w:p w14:paraId="20F42D37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845" w:type="pct"/>
          </w:tcPr>
          <w:p w14:paraId="52774ECD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60 – 64 years </w:t>
            </w:r>
          </w:p>
        </w:tc>
        <w:tc>
          <w:tcPr>
            <w:tcW w:w="274" w:type="pct"/>
            <w:vAlign w:val="bottom"/>
          </w:tcPr>
          <w:p w14:paraId="4616F4AD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.14</w:t>
            </w:r>
          </w:p>
        </w:tc>
        <w:tc>
          <w:tcPr>
            <w:tcW w:w="274" w:type="pct"/>
            <w:vAlign w:val="bottom"/>
          </w:tcPr>
          <w:p w14:paraId="79B56164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66</w:t>
            </w:r>
          </w:p>
        </w:tc>
        <w:tc>
          <w:tcPr>
            <w:tcW w:w="274" w:type="pct"/>
            <w:vAlign w:val="bottom"/>
          </w:tcPr>
          <w:p w14:paraId="3E6643A5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.30</w:t>
            </w:r>
          </w:p>
        </w:tc>
        <w:tc>
          <w:tcPr>
            <w:tcW w:w="274" w:type="pct"/>
            <w:vAlign w:val="bottom"/>
          </w:tcPr>
          <w:p w14:paraId="743DF6C4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36</w:t>
            </w:r>
          </w:p>
        </w:tc>
        <w:tc>
          <w:tcPr>
            <w:tcW w:w="274" w:type="pct"/>
            <w:vAlign w:val="bottom"/>
          </w:tcPr>
          <w:p w14:paraId="0830B7A4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95</w:t>
            </w:r>
          </w:p>
        </w:tc>
        <w:tc>
          <w:tcPr>
            <w:tcW w:w="274" w:type="pct"/>
            <w:vAlign w:val="bottom"/>
          </w:tcPr>
          <w:p w14:paraId="5001BA8F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38</w:t>
            </w:r>
          </w:p>
        </w:tc>
        <w:tc>
          <w:tcPr>
            <w:tcW w:w="274" w:type="pct"/>
            <w:vAlign w:val="bottom"/>
          </w:tcPr>
          <w:p w14:paraId="6D5EF1B0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274" w:type="pct"/>
            <w:vAlign w:val="bottom"/>
          </w:tcPr>
          <w:p w14:paraId="6E6AE2CC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274" w:type="pct"/>
            <w:vAlign w:val="bottom"/>
          </w:tcPr>
          <w:p w14:paraId="158BA1AD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92</w:t>
            </w:r>
          </w:p>
        </w:tc>
        <w:tc>
          <w:tcPr>
            <w:tcW w:w="274" w:type="pct"/>
            <w:vAlign w:val="bottom"/>
          </w:tcPr>
          <w:p w14:paraId="28C61D2D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232" w:type="pct"/>
            <w:vAlign w:val="bottom"/>
          </w:tcPr>
          <w:p w14:paraId="535A0B15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274" w:type="pct"/>
            <w:vAlign w:val="bottom"/>
          </w:tcPr>
          <w:p w14:paraId="40680643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10</w:t>
            </w:r>
          </w:p>
        </w:tc>
      </w:tr>
      <w:tr w:rsidR="00535F2B" w14:paraId="7C68984E" w14:textId="77777777" w:rsidTr="00D1720A">
        <w:tc>
          <w:tcPr>
            <w:tcW w:w="908" w:type="pct"/>
            <w:vMerge/>
          </w:tcPr>
          <w:p w14:paraId="2E7CF5B9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45" w:type="pct"/>
          </w:tcPr>
          <w:p w14:paraId="0AEB891C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65 – 69 years </w:t>
            </w:r>
          </w:p>
        </w:tc>
        <w:tc>
          <w:tcPr>
            <w:tcW w:w="274" w:type="pct"/>
            <w:vAlign w:val="bottom"/>
          </w:tcPr>
          <w:p w14:paraId="08F7B4EB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.67</w:t>
            </w:r>
          </w:p>
        </w:tc>
        <w:tc>
          <w:tcPr>
            <w:tcW w:w="274" w:type="pct"/>
            <w:vAlign w:val="bottom"/>
          </w:tcPr>
          <w:p w14:paraId="21E44243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.67</w:t>
            </w:r>
          </w:p>
        </w:tc>
        <w:tc>
          <w:tcPr>
            <w:tcW w:w="274" w:type="pct"/>
            <w:vAlign w:val="bottom"/>
          </w:tcPr>
          <w:p w14:paraId="4CCEC23B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.48</w:t>
            </w:r>
          </w:p>
        </w:tc>
        <w:tc>
          <w:tcPr>
            <w:tcW w:w="274" w:type="pct"/>
            <w:vAlign w:val="bottom"/>
          </w:tcPr>
          <w:p w14:paraId="32FE2C9F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81</w:t>
            </w:r>
          </w:p>
        </w:tc>
        <w:tc>
          <w:tcPr>
            <w:tcW w:w="274" w:type="pct"/>
            <w:vAlign w:val="bottom"/>
          </w:tcPr>
          <w:p w14:paraId="5C02ABC6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44</w:t>
            </w:r>
          </w:p>
        </w:tc>
        <w:tc>
          <w:tcPr>
            <w:tcW w:w="274" w:type="pct"/>
            <w:vAlign w:val="bottom"/>
          </w:tcPr>
          <w:p w14:paraId="6D84A6DD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61</w:t>
            </w:r>
          </w:p>
        </w:tc>
        <w:tc>
          <w:tcPr>
            <w:tcW w:w="274" w:type="pct"/>
            <w:vAlign w:val="bottom"/>
          </w:tcPr>
          <w:p w14:paraId="1502679F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274" w:type="pct"/>
            <w:vAlign w:val="bottom"/>
          </w:tcPr>
          <w:p w14:paraId="184DF1A4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274" w:type="pct"/>
            <w:vAlign w:val="bottom"/>
          </w:tcPr>
          <w:p w14:paraId="013BE0DF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75</w:t>
            </w:r>
          </w:p>
        </w:tc>
        <w:tc>
          <w:tcPr>
            <w:tcW w:w="274" w:type="pct"/>
            <w:vAlign w:val="bottom"/>
          </w:tcPr>
          <w:p w14:paraId="712E78A4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232" w:type="pct"/>
            <w:vAlign w:val="bottom"/>
          </w:tcPr>
          <w:p w14:paraId="1ED71D2C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274" w:type="pct"/>
            <w:vAlign w:val="bottom"/>
          </w:tcPr>
          <w:p w14:paraId="3D86EE16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6</w:t>
            </w:r>
          </w:p>
        </w:tc>
      </w:tr>
      <w:tr w:rsidR="00535F2B" w14:paraId="52527555" w14:textId="77777777" w:rsidTr="00D1720A">
        <w:tc>
          <w:tcPr>
            <w:tcW w:w="908" w:type="pct"/>
            <w:vMerge/>
          </w:tcPr>
          <w:p w14:paraId="53A7F221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45" w:type="pct"/>
          </w:tcPr>
          <w:p w14:paraId="6D00B753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70 – 74 years </w:t>
            </w:r>
          </w:p>
        </w:tc>
        <w:tc>
          <w:tcPr>
            <w:tcW w:w="274" w:type="pct"/>
            <w:vAlign w:val="bottom"/>
          </w:tcPr>
          <w:p w14:paraId="4F85D51A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52</w:t>
            </w:r>
          </w:p>
        </w:tc>
        <w:tc>
          <w:tcPr>
            <w:tcW w:w="274" w:type="pct"/>
            <w:vAlign w:val="bottom"/>
          </w:tcPr>
          <w:p w14:paraId="5C4D1A4A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97</w:t>
            </w:r>
          </w:p>
        </w:tc>
        <w:tc>
          <w:tcPr>
            <w:tcW w:w="274" w:type="pct"/>
            <w:vAlign w:val="bottom"/>
          </w:tcPr>
          <w:p w14:paraId="14F66C8A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.70</w:t>
            </w:r>
          </w:p>
        </w:tc>
        <w:tc>
          <w:tcPr>
            <w:tcW w:w="274" w:type="pct"/>
            <w:vAlign w:val="bottom"/>
          </w:tcPr>
          <w:p w14:paraId="4CAEB3F0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274" w:type="pct"/>
            <w:vAlign w:val="bottom"/>
          </w:tcPr>
          <w:p w14:paraId="6539D4CD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25</w:t>
            </w:r>
          </w:p>
        </w:tc>
        <w:tc>
          <w:tcPr>
            <w:tcW w:w="274" w:type="pct"/>
            <w:vAlign w:val="bottom"/>
          </w:tcPr>
          <w:p w14:paraId="76A5BBC6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79</w:t>
            </w:r>
          </w:p>
        </w:tc>
        <w:tc>
          <w:tcPr>
            <w:tcW w:w="274" w:type="pct"/>
            <w:vAlign w:val="bottom"/>
          </w:tcPr>
          <w:p w14:paraId="4F218C12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80</w:t>
            </w:r>
          </w:p>
        </w:tc>
        <w:tc>
          <w:tcPr>
            <w:tcW w:w="274" w:type="pct"/>
            <w:vAlign w:val="bottom"/>
          </w:tcPr>
          <w:p w14:paraId="5507732B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04</w:t>
            </w:r>
          </w:p>
        </w:tc>
        <w:tc>
          <w:tcPr>
            <w:tcW w:w="274" w:type="pct"/>
            <w:vAlign w:val="bottom"/>
          </w:tcPr>
          <w:p w14:paraId="19DA104A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20</w:t>
            </w:r>
          </w:p>
        </w:tc>
        <w:tc>
          <w:tcPr>
            <w:tcW w:w="274" w:type="pct"/>
            <w:vAlign w:val="bottom"/>
          </w:tcPr>
          <w:p w14:paraId="5DAFAE4A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232" w:type="pct"/>
            <w:vAlign w:val="bottom"/>
          </w:tcPr>
          <w:p w14:paraId="37BE2AB2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274" w:type="pct"/>
            <w:vAlign w:val="bottom"/>
          </w:tcPr>
          <w:p w14:paraId="1578B207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23</w:t>
            </w:r>
          </w:p>
        </w:tc>
      </w:tr>
      <w:tr w:rsidR="00535F2B" w14:paraId="5BF47F10" w14:textId="77777777" w:rsidTr="00D1720A">
        <w:tc>
          <w:tcPr>
            <w:tcW w:w="908" w:type="pct"/>
            <w:vMerge/>
          </w:tcPr>
          <w:p w14:paraId="406C1FF6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45" w:type="pct"/>
          </w:tcPr>
          <w:p w14:paraId="0F12F14B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75 – 79 years </w:t>
            </w:r>
          </w:p>
        </w:tc>
        <w:tc>
          <w:tcPr>
            <w:tcW w:w="274" w:type="pct"/>
            <w:vAlign w:val="bottom"/>
          </w:tcPr>
          <w:p w14:paraId="64BF8450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.31</w:t>
            </w:r>
          </w:p>
        </w:tc>
        <w:tc>
          <w:tcPr>
            <w:tcW w:w="274" w:type="pct"/>
            <w:vAlign w:val="bottom"/>
          </w:tcPr>
          <w:p w14:paraId="2243E880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.90</w:t>
            </w:r>
          </w:p>
        </w:tc>
        <w:tc>
          <w:tcPr>
            <w:tcW w:w="274" w:type="pct"/>
            <w:vAlign w:val="bottom"/>
          </w:tcPr>
          <w:p w14:paraId="223B3E82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.14</w:t>
            </w:r>
          </w:p>
        </w:tc>
        <w:tc>
          <w:tcPr>
            <w:tcW w:w="274" w:type="pct"/>
            <w:vAlign w:val="bottom"/>
          </w:tcPr>
          <w:p w14:paraId="55D9CA0E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43</w:t>
            </w:r>
          </w:p>
        </w:tc>
        <w:tc>
          <w:tcPr>
            <w:tcW w:w="274" w:type="pct"/>
            <w:vAlign w:val="bottom"/>
          </w:tcPr>
          <w:p w14:paraId="1F296A35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95</w:t>
            </w:r>
          </w:p>
        </w:tc>
        <w:tc>
          <w:tcPr>
            <w:tcW w:w="274" w:type="pct"/>
            <w:vAlign w:val="bottom"/>
          </w:tcPr>
          <w:p w14:paraId="12DC350B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32</w:t>
            </w:r>
          </w:p>
        </w:tc>
        <w:tc>
          <w:tcPr>
            <w:tcW w:w="274" w:type="pct"/>
            <w:vAlign w:val="bottom"/>
          </w:tcPr>
          <w:p w14:paraId="24EBACE8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274" w:type="pct"/>
            <w:vAlign w:val="bottom"/>
          </w:tcPr>
          <w:p w14:paraId="005505D2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274" w:type="pct"/>
            <w:vAlign w:val="bottom"/>
          </w:tcPr>
          <w:p w14:paraId="58CCEBFB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38</w:t>
            </w:r>
          </w:p>
        </w:tc>
        <w:tc>
          <w:tcPr>
            <w:tcW w:w="274" w:type="pct"/>
            <w:vAlign w:val="bottom"/>
          </w:tcPr>
          <w:p w14:paraId="4885D9D8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232" w:type="pct"/>
            <w:vAlign w:val="bottom"/>
          </w:tcPr>
          <w:p w14:paraId="52031DA4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274" w:type="pct"/>
            <w:vAlign w:val="bottom"/>
          </w:tcPr>
          <w:p w14:paraId="5C95052D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50</w:t>
            </w:r>
          </w:p>
        </w:tc>
      </w:tr>
      <w:tr w:rsidR="00535F2B" w14:paraId="1A312DD2" w14:textId="77777777" w:rsidTr="00D1720A">
        <w:tc>
          <w:tcPr>
            <w:tcW w:w="908" w:type="pct"/>
            <w:vMerge/>
          </w:tcPr>
          <w:p w14:paraId="4DBB8258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45" w:type="pct"/>
          </w:tcPr>
          <w:p w14:paraId="2D845BA3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80 – 84 years </w:t>
            </w:r>
          </w:p>
        </w:tc>
        <w:tc>
          <w:tcPr>
            <w:tcW w:w="274" w:type="pct"/>
            <w:vAlign w:val="bottom"/>
          </w:tcPr>
          <w:p w14:paraId="49BC44BF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97</w:t>
            </w:r>
          </w:p>
        </w:tc>
        <w:tc>
          <w:tcPr>
            <w:tcW w:w="274" w:type="pct"/>
            <w:vAlign w:val="bottom"/>
          </w:tcPr>
          <w:p w14:paraId="56A626A2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.83</w:t>
            </w:r>
          </w:p>
        </w:tc>
        <w:tc>
          <w:tcPr>
            <w:tcW w:w="274" w:type="pct"/>
            <w:vAlign w:val="bottom"/>
          </w:tcPr>
          <w:p w14:paraId="3F24E720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.35</w:t>
            </w:r>
          </w:p>
        </w:tc>
        <w:tc>
          <w:tcPr>
            <w:tcW w:w="274" w:type="pct"/>
            <w:vAlign w:val="bottom"/>
          </w:tcPr>
          <w:p w14:paraId="05C37B0A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64</w:t>
            </w:r>
          </w:p>
        </w:tc>
        <w:tc>
          <w:tcPr>
            <w:tcW w:w="274" w:type="pct"/>
            <w:vAlign w:val="bottom"/>
          </w:tcPr>
          <w:p w14:paraId="3753DBE4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15</w:t>
            </w:r>
          </w:p>
        </w:tc>
        <w:tc>
          <w:tcPr>
            <w:tcW w:w="274" w:type="pct"/>
            <w:vAlign w:val="bottom"/>
          </w:tcPr>
          <w:p w14:paraId="27278894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70</w:t>
            </w:r>
          </w:p>
        </w:tc>
        <w:tc>
          <w:tcPr>
            <w:tcW w:w="274" w:type="pct"/>
            <w:vAlign w:val="bottom"/>
          </w:tcPr>
          <w:p w14:paraId="32AF6BEF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70</w:t>
            </w:r>
          </w:p>
        </w:tc>
        <w:tc>
          <w:tcPr>
            <w:tcW w:w="274" w:type="pct"/>
            <w:vAlign w:val="bottom"/>
          </w:tcPr>
          <w:p w14:paraId="0ECC8552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274" w:type="pct"/>
            <w:vAlign w:val="bottom"/>
          </w:tcPr>
          <w:p w14:paraId="572357EE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94</w:t>
            </w:r>
          </w:p>
        </w:tc>
        <w:tc>
          <w:tcPr>
            <w:tcW w:w="274" w:type="pct"/>
            <w:vAlign w:val="bottom"/>
          </w:tcPr>
          <w:p w14:paraId="01F127B2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70</w:t>
            </w:r>
          </w:p>
        </w:tc>
        <w:tc>
          <w:tcPr>
            <w:tcW w:w="232" w:type="pct"/>
            <w:vAlign w:val="bottom"/>
          </w:tcPr>
          <w:p w14:paraId="1B8C902A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274" w:type="pct"/>
            <w:vAlign w:val="bottom"/>
          </w:tcPr>
          <w:p w14:paraId="7A834D16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17</w:t>
            </w:r>
          </w:p>
        </w:tc>
      </w:tr>
      <w:tr w:rsidR="00535F2B" w14:paraId="2307B57D" w14:textId="77777777" w:rsidTr="00D1720A">
        <w:tc>
          <w:tcPr>
            <w:tcW w:w="908" w:type="pct"/>
            <w:vMerge/>
          </w:tcPr>
          <w:p w14:paraId="6BB78942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45" w:type="pct"/>
          </w:tcPr>
          <w:p w14:paraId="7B199D1D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≥ 85 years </w:t>
            </w:r>
          </w:p>
        </w:tc>
        <w:tc>
          <w:tcPr>
            <w:tcW w:w="274" w:type="pct"/>
            <w:vAlign w:val="bottom"/>
          </w:tcPr>
          <w:p w14:paraId="20AD505B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.00</w:t>
            </w:r>
          </w:p>
        </w:tc>
        <w:tc>
          <w:tcPr>
            <w:tcW w:w="274" w:type="pct"/>
            <w:vAlign w:val="bottom"/>
          </w:tcPr>
          <w:p w14:paraId="33F07F69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99</w:t>
            </w:r>
          </w:p>
        </w:tc>
        <w:tc>
          <w:tcPr>
            <w:tcW w:w="274" w:type="pct"/>
            <w:vAlign w:val="bottom"/>
          </w:tcPr>
          <w:p w14:paraId="2C54BC82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85</w:t>
            </w:r>
          </w:p>
        </w:tc>
        <w:tc>
          <w:tcPr>
            <w:tcW w:w="274" w:type="pct"/>
            <w:vAlign w:val="bottom"/>
          </w:tcPr>
          <w:p w14:paraId="49D08724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274" w:type="pct"/>
            <w:vAlign w:val="bottom"/>
          </w:tcPr>
          <w:p w14:paraId="5FDD4798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86</w:t>
            </w:r>
          </w:p>
        </w:tc>
        <w:tc>
          <w:tcPr>
            <w:tcW w:w="274" w:type="pct"/>
            <w:vAlign w:val="bottom"/>
          </w:tcPr>
          <w:p w14:paraId="4710720D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84</w:t>
            </w:r>
          </w:p>
        </w:tc>
        <w:tc>
          <w:tcPr>
            <w:tcW w:w="274" w:type="pct"/>
            <w:vAlign w:val="bottom"/>
          </w:tcPr>
          <w:p w14:paraId="5CF442C6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274" w:type="pct"/>
            <w:vAlign w:val="bottom"/>
          </w:tcPr>
          <w:p w14:paraId="21B28EE8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35</w:t>
            </w:r>
          </w:p>
        </w:tc>
        <w:tc>
          <w:tcPr>
            <w:tcW w:w="274" w:type="pct"/>
            <w:vAlign w:val="bottom"/>
          </w:tcPr>
          <w:p w14:paraId="5A21201D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12</w:t>
            </w:r>
          </w:p>
        </w:tc>
        <w:tc>
          <w:tcPr>
            <w:tcW w:w="274" w:type="pct"/>
            <w:vAlign w:val="bottom"/>
          </w:tcPr>
          <w:p w14:paraId="43D9DD77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232" w:type="pct"/>
            <w:vAlign w:val="bottom"/>
          </w:tcPr>
          <w:p w14:paraId="1811EB69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274" w:type="pct"/>
            <w:vAlign w:val="bottom"/>
          </w:tcPr>
          <w:p w14:paraId="0280D212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42</w:t>
            </w:r>
          </w:p>
        </w:tc>
      </w:tr>
      <w:tr w:rsidR="00535F2B" w14:paraId="2A699873" w14:textId="77777777" w:rsidTr="00D1720A">
        <w:tc>
          <w:tcPr>
            <w:tcW w:w="908" w:type="pct"/>
            <w:vMerge/>
          </w:tcPr>
          <w:p w14:paraId="79CA31AF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45" w:type="pct"/>
          </w:tcPr>
          <w:p w14:paraId="5CE0FD09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l age groups *</w:t>
            </w:r>
          </w:p>
        </w:tc>
        <w:tc>
          <w:tcPr>
            <w:tcW w:w="274" w:type="pct"/>
          </w:tcPr>
          <w:p w14:paraId="3E5822DA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60.96</w:t>
            </w:r>
          </w:p>
        </w:tc>
        <w:tc>
          <w:tcPr>
            <w:tcW w:w="274" w:type="pct"/>
          </w:tcPr>
          <w:p w14:paraId="563DE434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57.93</w:t>
            </w:r>
          </w:p>
        </w:tc>
        <w:tc>
          <w:tcPr>
            <w:tcW w:w="274" w:type="pct"/>
          </w:tcPr>
          <w:p w14:paraId="1F688505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63.91</w:t>
            </w:r>
          </w:p>
        </w:tc>
        <w:tc>
          <w:tcPr>
            <w:tcW w:w="274" w:type="pct"/>
          </w:tcPr>
          <w:p w14:paraId="07C3DA66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23.92</w:t>
            </w:r>
          </w:p>
        </w:tc>
        <w:tc>
          <w:tcPr>
            <w:tcW w:w="274" w:type="pct"/>
          </w:tcPr>
          <w:p w14:paraId="7F9E3CC3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21.43</w:t>
            </w:r>
          </w:p>
        </w:tc>
        <w:tc>
          <w:tcPr>
            <w:tcW w:w="274" w:type="pct"/>
          </w:tcPr>
          <w:p w14:paraId="748E1081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26.60</w:t>
            </w:r>
          </w:p>
        </w:tc>
        <w:tc>
          <w:tcPr>
            <w:tcW w:w="274" w:type="pct"/>
          </w:tcPr>
          <w:p w14:paraId="091C14E2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8.33</w:t>
            </w:r>
          </w:p>
        </w:tc>
        <w:tc>
          <w:tcPr>
            <w:tcW w:w="274" w:type="pct"/>
          </w:tcPr>
          <w:p w14:paraId="1559EADC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6.81</w:t>
            </w:r>
          </w:p>
        </w:tc>
        <w:tc>
          <w:tcPr>
            <w:tcW w:w="274" w:type="pct"/>
          </w:tcPr>
          <w:p w14:paraId="3593BBB6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10.16</w:t>
            </w:r>
          </w:p>
        </w:tc>
        <w:tc>
          <w:tcPr>
            <w:tcW w:w="274" w:type="pct"/>
          </w:tcPr>
          <w:p w14:paraId="7F94FB06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6.78</w:t>
            </w:r>
          </w:p>
        </w:tc>
        <w:tc>
          <w:tcPr>
            <w:tcW w:w="232" w:type="pct"/>
          </w:tcPr>
          <w:p w14:paraId="116F0114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5.43</w:t>
            </w:r>
          </w:p>
        </w:tc>
        <w:tc>
          <w:tcPr>
            <w:tcW w:w="274" w:type="pct"/>
          </w:tcPr>
          <w:p w14:paraId="6A892552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8.44</w:t>
            </w:r>
          </w:p>
        </w:tc>
      </w:tr>
      <w:tr w:rsidR="00535F2B" w14:paraId="1C26BD20" w14:textId="77777777" w:rsidTr="00D1720A">
        <w:tc>
          <w:tcPr>
            <w:tcW w:w="908" w:type="pct"/>
            <w:vMerge/>
          </w:tcPr>
          <w:p w14:paraId="300A4F91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45" w:type="pct"/>
          </w:tcPr>
          <w:p w14:paraId="169B34B6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l age groups **</w:t>
            </w:r>
          </w:p>
        </w:tc>
        <w:tc>
          <w:tcPr>
            <w:tcW w:w="274" w:type="pct"/>
          </w:tcPr>
          <w:p w14:paraId="5B41E516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60.95</w:t>
            </w:r>
          </w:p>
        </w:tc>
        <w:tc>
          <w:tcPr>
            <w:tcW w:w="274" w:type="pct"/>
          </w:tcPr>
          <w:p w14:paraId="09FE54F6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57.95</w:t>
            </w:r>
          </w:p>
        </w:tc>
        <w:tc>
          <w:tcPr>
            <w:tcW w:w="274" w:type="pct"/>
          </w:tcPr>
          <w:p w14:paraId="7D0E1E48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63.87</w:t>
            </w:r>
          </w:p>
        </w:tc>
        <w:tc>
          <w:tcPr>
            <w:tcW w:w="274" w:type="pct"/>
          </w:tcPr>
          <w:p w14:paraId="21ACA3D9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23.91</w:t>
            </w:r>
          </w:p>
        </w:tc>
        <w:tc>
          <w:tcPr>
            <w:tcW w:w="274" w:type="pct"/>
          </w:tcPr>
          <w:p w14:paraId="771680B0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21.43</w:t>
            </w:r>
          </w:p>
        </w:tc>
        <w:tc>
          <w:tcPr>
            <w:tcW w:w="274" w:type="pct"/>
          </w:tcPr>
          <w:p w14:paraId="3553DD5E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26.58</w:t>
            </w:r>
          </w:p>
        </w:tc>
        <w:tc>
          <w:tcPr>
            <w:tcW w:w="274" w:type="pct"/>
          </w:tcPr>
          <w:p w14:paraId="6D603BAF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8.40</w:t>
            </w:r>
          </w:p>
        </w:tc>
        <w:tc>
          <w:tcPr>
            <w:tcW w:w="274" w:type="pct"/>
          </w:tcPr>
          <w:p w14:paraId="1FDE8EEE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6.88</w:t>
            </w:r>
          </w:p>
        </w:tc>
        <w:tc>
          <w:tcPr>
            <w:tcW w:w="274" w:type="pct"/>
          </w:tcPr>
          <w:p w14:paraId="381DF8BC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10.20</w:t>
            </w:r>
          </w:p>
        </w:tc>
        <w:tc>
          <w:tcPr>
            <w:tcW w:w="274" w:type="pct"/>
          </w:tcPr>
          <w:p w14:paraId="70DC0794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6.74</w:t>
            </w:r>
          </w:p>
        </w:tc>
        <w:tc>
          <w:tcPr>
            <w:tcW w:w="232" w:type="pct"/>
          </w:tcPr>
          <w:p w14:paraId="441BBD50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5.41</w:t>
            </w:r>
          </w:p>
        </w:tc>
        <w:tc>
          <w:tcPr>
            <w:tcW w:w="274" w:type="pct"/>
          </w:tcPr>
          <w:p w14:paraId="773A8C56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8.37</w:t>
            </w:r>
          </w:p>
        </w:tc>
      </w:tr>
      <w:tr w:rsidR="00535F2B" w14:paraId="797BE658" w14:textId="77777777" w:rsidTr="00D1720A">
        <w:tc>
          <w:tcPr>
            <w:tcW w:w="908" w:type="pct"/>
            <w:vMerge w:val="restart"/>
          </w:tcPr>
          <w:p w14:paraId="15322E19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845" w:type="pct"/>
          </w:tcPr>
          <w:p w14:paraId="411F34C5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60 – 64 years </w:t>
            </w:r>
          </w:p>
        </w:tc>
        <w:tc>
          <w:tcPr>
            <w:tcW w:w="274" w:type="pct"/>
            <w:vAlign w:val="bottom"/>
          </w:tcPr>
          <w:p w14:paraId="6538528A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.01</w:t>
            </w:r>
          </w:p>
        </w:tc>
        <w:tc>
          <w:tcPr>
            <w:tcW w:w="274" w:type="pct"/>
            <w:vAlign w:val="bottom"/>
          </w:tcPr>
          <w:p w14:paraId="3CC36454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.93</w:t>
            </w:r>
          </w:p>
        </w:tc>
        <w:tc>
          <w:tcPr>
            <w:tcW w:w="274" w:type="pct"/>
            <w:vAlign w:val="bottom"/>
          </w:tcPr>
          <w:p w14:paraId="2EECCF72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.08</w:t>
            </w:r>
          </w:p>
        </w:tc>
        <w:tc>
          <w:tcPr>
            <w:tcW w:w="274" w:type="pct"/>
            <w:vAlign w:val="bottom"/>
          </w:tcPr>
          <w:p w14:paraId="4DDF1597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80</w:t>
            </w:r>
          </w:p>
        </w:tc>
        <w:tc>
          <w:tcPr>
            <w:tcW w:w="274" w:type="pct"/>
            <w:vAlign w:val="bottom"/>
          </w:tcPr>
          <w:p w14:paraId="024C1F25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274" w:type="pct"/>
            <w:vAlign w:val="bottom"/>
          </w:tcPr>
          <w:p w14:paraId="3D538763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50</w:t>
            </w:r>
          </w:p>
        </w:tc>
        <w:tc>
          <w:tcPr>
            <w:tcW w:w="274" w:type="pct"/>
            <w:vAlign w:val="bottom"/>
          </w:tcPr>
          <w:p w14:paraId="487DBC9B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274" w:type="pct"/>
            <w:vAlign w:val="bottom"/>
          </w:tcPr>
          <w:p w14:paraId="1AB95669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74" w:type="pct"/>
            <w:vAlign w:val="bottom"/>
          </w:tcPr>
          <w:p w14:paraId="5334B44A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274" w:type="pct"/>
            <w:vAlign w:val="bottom"/>
          </w:tcPr>
          <w:p w14:paraId="27F552ED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32" w:type="pct"/>
            <w:vAlign w:val="bottom"/>
          </w:tcPr>
          <w:p w14:paraId="097B11FD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74" w:type="pct"/>
            <w:vAlign w:val="bottom"/>
          </w:tcPr>
          <w:p w14:paraId="516DB9C0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3</w:t>
            </w:r>
          </w:p>
        </w:tc>
      </w:tr>
      <w:tr w:rsidR="00535F2B" w14:paraId="01382858" w14:textId="77777777" w:rsidTr="00D1720A">
        <w:tc>
          <w:tcPr>
            <w:tcW w:w="908" w:type="pct"/>
            <w:vMerge/>
          </w:tcPr>
          <w:p w14:paraId="2140B7E1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5" w:type="pct"/>
          </w:tcPr>
          <w:p w14:paraId="4ADAFA98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65 – 69 years </w:t>
            </w:r>
          </w:p>
        </w:tc>
        <w:tc>
          <w:tcPr>
            <w:tcW w:w="274" w:type="pct"/>
            <w:vAlign w:val="bottom"/>
          </w:tcPr>
          <w:p w14:paraId="4DCC7A7A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.82</w:t>
            </w:r>
          </w:p>
        </w:tc>
        <w:tc>
          <w:tcPr>
            <w:tcW w:w="274" w:type="pct"/>
            <w:vAlign w:val="bottom"/>
          </w:tcPr>
          <w:p w14:paraId="38836B52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.02</w:t>
            </w:r>
          </w:p>
        </w:tc>
        <w:tc>
          <w:tcPr>
            <w:tcW w:w="274" w:type="pct"/>
            <w:vAlign w:val="bottom"/>
          </w:tcPr>
          <w:p w14:paraId="24B8E9D4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.88</w:t>
            </w:r>
          </w:p>
        </w:tc>
        <w:tc>
          <w:tcPr>
            <w:tcW w:w="274" w:type="pct"/>
            <w:vAlign w:val="bottom"/>
          </w:tcPr>
          <w:p w14:paraId="64EF36F7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71</w:t>
            </w:r>
          </w:p>
        </w:tc>
        <w:tc>
          <w:tcPr>
            <w:tcW w:w="274" w:type="pct"/>
            <w:vAlign w:val="bottom"/>
          </w:tcPr>
          <w:p w14:paraId="481C9079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274" w:type="pct"/>
            <w:vAlign w:val="bottom"/>
          </w:tcPr>
          <w:p w14:paraId="0ADF5DA2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89</w:t>
            </w:r>
          </w:p>
        </w:tc>
        <w:tc>
          <w:tcPr>
            <w:tcW w:w="274" w:type="pct"/>
            <w:vAlign w:val="bottom"/>
          </w:tcPr>
          <w:p w14:paraId="3617C401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274" w:type="pct"/>
            <w:vAlign w:val="bottom"/>
          </w:tcPr>
          <w:p w14:paraId="48C71E06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274" w:type="pct"/>
            <w:vAlign w:val="bottom"/>
          </w:tcPr>
          <w:p w14:paraId="19D7A6D8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274" w:type="pct"/>
            <w:vAlign w:val="bottom"/>
          </w:tcPr>
          <w:p w14:paraId="01287E12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32" w:type="pct"/>
            <w:vAlign w:val="bottom"/>
          </w:tcPr>
          <w:p w14:paraId="0979249A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74" w:type="pct"/>
            <w:vAlign w:val="bottom"/>
          </w:tcPr>
          <w:p w14:paraId="077DD3EF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9</w:t>
            </w:r>
          </w:p>
        </w:tc>
      </w:tr>
      <w:tr w:rsidR="00535F2B" w14:paraId="0DCA0789" w14:textId="77777777" w:rsidTr="00D1720A">
        <w:tc>
          <w:tcPr>
            <w:tcW w:w="908" w:type="pct"/>
            <w:vMerge/>
          </w:tcPr>
          <w:p w14:paraId="62706FC0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5" w:type="pct"/>
          </w:tcPr>
          <w:p w14:paraId="0E7C0EA7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70 – 74 years </w:t>
            </w:r>
          </w:p>
        </w:tc>
        <w:tc>
          <w:tcPr>
            <w:tcW w:w="274" w:type="pct"/>
            <w:vAlign w:val="bottom"/>
          </w:tcPr>
          <w:p w14:paraId="484AE799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.93</w:t>
            </w:r>
          </w:p>
        </w:tc>
        <w:tc>
          <w:tcPr>
            <w:tcW w:w="274" w:type="pct"/>
            <w:vAlign w:val="bottom"/>
          </w:tcPr>
          <w:p w14:paraId="7CA3A4A2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.74</w:t>
            </w:r>
          </w:p>
        </w:tc>
        <w:tc>
          <w:tcPr>
            <w:tcW w:w="274" w:type="pct"/>
            <w:vAlign w:val="bottom"/>
          </w:tcPr>
          <w:p w14:paraId="2CEFC2B4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.82</w:t>
            </w:r>
          </w:p>
        </w:tc>
        <w:tc>
          <w:tcPr>
            <w:tcW w:w="274" w:type="pct"/>
            <w:vAlign w:val="bottom"/>
          </w:tcPr>
          <w:p w14:paraId="050D43F1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05</w:t>
            </w:r>
          </w:p>
        </w:tc>
        <w:tc>
          <w:tcPr>
            <w:tcW w:w="274" w:type="pct"/>
            <w:vAlign w:val="bottom"/>
          </w:tcPr>
          <w:p w14:paraId="68F43224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274" w:type="pct"/>
            <w:vAlign w:val="bottom"/>
          </w:tcPr>
          <w:p w14:paraId="7B3474C1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87</w:t>
            </w:r>
          </w:p>
        </w:tc>
        <w:tc>
          <w:tcPr>
            <w:tcW w:w="274" w:type="pct"/>
            <w:vAlign w:val="bottom"/>
          </w:tcPr>
          <w:p w14:paraId="266FFC9D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274" w:type="pct"/>
            <w:vAlign w:val="bottom"/>
          </w:tcPr>
          <w:p w14:paraId="313AC71D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74" w:type="pct"/>
            <w:vAlign w:val="bottom"/>
          </w:tcPr>
          <w:p w14:paraId="36F5603A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274" w:type="pct"/>
            <w:vAlign w:val="bottom"/>
          </w:tcPr>
          <w:p w14:paraId="7E796FDA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232" w:type="pct"/>
            <w:vAlign w:val="bottom"/>
          </w:tcPr>
          <w:p w14:paraId="13C4F5C9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74" w:type="pct"/>
            <w:vAlign w:val="bottom"/>
          </w:tcPr>
          <w:p w14:paraId="0615CF9A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2</w:t>
            </w:r>
          </w:p>
        </w:tc>
      </w:tr>
      <w:tr w:rsidR="00535F2B" w14:paraId="6CC57EC8" w14:textId="77777777" w:rsidTr="00D1720A">
        <w:tc>
          <w:tcPr>
            <w:tcW w:w="908" w:type="pct"/>
            <w:vMerge/>
          </w:tcPr>
          <w:p w14:paraId="1A8FDC47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5" w:type="pct"/>
          </w:tcPr>
          <w:p w14:paraId="1C024A8A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75 – 79 years </w:t>
            </w:r>
          </w:p>
        </w:tc>
        <w:tc>
          <w:tcPr>
            <w:tcW w:w="274" w:type="pct"/>
            <w:vAlign w:val="bottom"/>
          </w:tcPr>
          <w:p w14:paraId="1EF25332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.33</w:t>
            </w:r>
          </w:p>
        </w:tc>
        <w:tc>
          <w:tcPr>
            <w:tcW w:w="274" w:type="pct"/>
            <w:vAlign w:val="bottom"/>
          </w:tcPr>
          <w:p w14:paraId="516E6E71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.64</w:t>
            </w:r>
          </w:p>
        </w:tc>
        <w:tc>
          <w:tcPr>
            <w:tcW w:w="274" w:type="pct"/>
            <w:vAlign w:val="bottom"/>
          </w:tcPr>
          <w:p w14:paraId="148FD79E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.19</w:t>
            </w:r>
          </w:p>
        </w:tc>
        <w:tc>
          <w:tcPr>
            <w:tcW w:w="274" w:type="pct"/>
            <w:vAlign w:val="bottom"/>
          </w:tcPr>
          <w:p w14:paraId="6D4F97D2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274" w:type="pct"/>
            <w:vAlign w:val="bottom"/>
          </w:tcPr>
          <w:p w14:paraId="218041CF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274" w:type="pct"/>
            <w:vAlign w:val="bottom"/>
          </w:tcPr>
          <w:p w14:paraId="5069790A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274" w:type="pct"/>
            <w:vAlign w:val="bottom"/>
          </w:tcPr>
          <w:p w14:paraId="79556279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274" w:type="pct"/>
            <w:vAlign w:val="bottom"/>
          </w:tcPr>
          <w:p w14:paraId="5BAFC719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274" w:type="pct"/>
            <w:vAlign w:val="bottom"/>
          </w:tcPr>
          <w:p w14:paraId="0175EFC4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274" w:type="pct"/>
            <w:vAlign w:val="bottom"/>
          </w:tcPr>
          <w:p w14:paraId="247BD1FA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232" w:type="pct"/>
            <w:vAlign w:val="bottom"/>
          </w:tcPr>
          <w:p w14:paraId="3D3317E6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74" w:type="pct"/>
            <w:vAlign w:val="bottom"/>
          </w:tcPr>
          <w:p w14:paraId="6C289ABF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30</w:t>
            </w:r>
          </w:p>
        </w:tc>
      </w:tr>
      <w:tr w:rsidR="00535F2B" w14:paraId="19918207" w14:textId="77777777" w:rsidTr="00D1720A">
        <w:tc>
          <w:tcPr>
            <w:tcW w:w="908" w:type="pct"/>
            <w:vMerge/>
          </w:tcPr>
          <w:p w14:paraId="6F9D9FFC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5" w:type="pct"/>
          </w:tcPr>
          <w:p w14:paraId="0D0F84F4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80 – 84 years </w:t>
            </w:r>
          </w:p>
        </w:tc>
        <w:tc>
          <w:tcPr>
            <w:tcW w:w="274" w:type="pct"/>
            <w:vAlign w:val="bottom"/>
          </w:tcPr>
          <w:p w14:paraId="276C489A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.61</w:t>
            </w:r>
          </w:p>
        </w:tc>
        <w:tc>
          <w:tcPr>
            <w:tcW w:w="274" w:type="pct"/>
            <w:vAlign w:val="bottom"/>
          </w:tcPr>
          <w:p w14:paraId="002A0C1F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.50</w:t>
            </w:r>
          </w:p>
        </w:tc>
        <w:tc>
          <w:tcPr>
            <w:tcW w:w="274" w:type="pct"/>
            <w:vAlign w:val="bottom"/>
          </w:tcPr>
          <w:p w14:paraId="681FC25F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.74</w:t>
            </w:r>
          </w:p>
        </w:tc>
        <w:tc>
          <w:tcPr>
            <w:tcW w:w="274" w:type="pct"/>
            <w:vAlign w:val="bottom"/>
          </w:tcPr>
          <w:p w14:paraId="2570B0CC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274" w:type="pct"/>
            <w:vAlign w:val="bottom"/>
          </w:tcPr>
          <w:p w14:paraId="6F3B54C1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274" w:type="pct"/>
            <w:vAlign w:val="bottom"/>
          </w:tcPr>
          <w:p w14:paraId="522F575D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73</w:t>
            </w:r>
          </w:p>
        </w:tc>
        <w:tc>
          <w:tcPr>
            <w:tcW w:w="274" w:type="pct"/>
            <w:vAlign w:val="bottom"/>
          </w:tcPr>
          <w:p w14:paraId="7D37704F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274" w:type="pct"/>
            <w:vAlign w:val="bottom"/>
          </w:tcPr>
          <w:p w14:paraId="52DC8B9F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74" w:type="pct"/>
            <w:vAlign w:val="bottom"/>
          </w:tcPr>
          <w:p w14:paraId="71E53597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82</w:t>
            </w:r>
          </w:p>
        </w:tc>
        <w:tc>
          <w:tcPr>
            <w:tcW w:w="274" w:type="pct"/>
            <w:vAlign w:val="bottom"/>
          </w:tcPr>
          <w:p w14:paraId="0145D21A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232" w:type="pct"/>
            <w:vAlign w:val="bottom"/>
          </w:tcPr>
          <w:p w14:paraId="6E99E6D1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74" w:type="pct"/>
            <w:vAlign w:val="bottom"/>
          </w:tcPr>
          <w:p w14:paraId="2138C2AF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68</w:t>
            </w:r>
          </w:p>
        </w:tc>
      </w:tr>
      <w:tr w:rsidR="00535F2B" w14:paraId="64D1FA99" w14:textId="77777777" w:rsidTr="00D1720A">
        <w:tc>
          <w:tcPr>
            <w:tcW w:w="908" w:type="pct"/>
            <w:vMerge/>
          </w:tcPr>
          <w:p w14:paraId="7E3600D5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5" w:type="pct"/>
          </w:tcPr>
          <w:p w14:paraId="78CAF7B7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≥ 85 years </w:t>
            </w:r>
          </w:p>
        </w:tc>
        <w:tc>
          <w:tcPr>
            <w:tcW w:w="274" w:type="pct"/>
            <w:vAlign w:val="bottom"/>
          </w:tcPr>
          <w:p w14:paraId="1D8E2FED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.57</w:t>
            </w:r>
          </w:p>
        </w:tc>
        <w:tc>
          <w:tcPr>
            <w:tcW w:w="274" w:type="pct"/>
            <w:vAlign w:val="bottom"/>
          </w:tcPr>
          <w:p w14:paraId="72D16818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.45</w:t>
            </w:r>
          </w:p>
        </w:tc>
        <w:tc>
          <w:tcPr>
            <w:tcW w:w="274" w:type="pct"/>
            <w:vAlign w:val="bottom"/>
          </w:tcPr>
          <w:p w14:paraId="6693481E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.79</w:t>
            </w:r>
          </w:p>
        </w:tc>
        <w:tc>
          <w:tcPr>
            <w:tcW w:w="274" w:type="pct"/>
            <w:vAlign w:val="bottom"/>
          </w:tcPr>
          <w:p w14:paraId="3B429A37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86</w:t>
            </w:r>
          </w:p>
        </w:tc>
        <w:tc>
          <w:tcPr>
            <w:tcW w:w="274" w:type="pct"/>
            <w:vAlign w:val="bottom"/>
          </w:tcPr>
          <w:p w14:paraId="0522F85D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84</w:t>
            </w:r>
          </w:p>
        </w:tc>
        <w:tc>
          <w:tcPr>
            <w:tcW w:w="274" w:type="pct"/>
            <w:vAlign w:val="bottom"/>
          </w:tcPr>
          <w:p w14:paraId="299ECD18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70</w:t>
            </w:r>
          </w:p>
        </w:tc>
        <w:tc>
          <w:tcPr>
            <w:tcW w:w="274" w:type="pct"/>
          </w:tcPr>
          <w:p w14:paraId="4C2EEC3B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.A.</w:t>
            </w:r>
          </w:p>
        </w:tc>
        <w:tc>
          <w:tcPr>
            <w:tcW w:w="274" w:type="pct"/>
          </w:tcPr>
          <w:p w14:paraId="3F297D75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.A.</w:t>
            </w:r>
          </w:p>
        </w:tc>
        <w:tc>
          <w:tcPr>
            <w:tcW w:w="274" w:type="pct"/>
          </w:tcPr>
          <w:p w14:paraId="35BECC2B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.A.</w:t>
            </w:r>
          </w:p>
        </w:tc>
        <w:tc>
          <w:tcPr>
            <w:tcW w:w="274" w:type="pct"/>
            <w:vAlign w:val="bottom"/>
          </w:tcPr>
          <w:p w14:paraId="73AB5F37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232" w:type="pct"/>
            <w:vAlign w:val="bottom"/>
          </w:tcPr>
          <w:p w14:paraId="1070B9C5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74" w:type="pct"/>
            <w:vAlign w:val="bottom"/>
          </w:tcPr>
          <w:p w14:paraId="4F93668C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51</w:t>
            </w:r>
          </w:p>
        </w:tc>
      </w:tr>
      <w:tr w:rsidR="00535F2B" w14:paraId="3133E8AE" w14:textId="77777777" w:rsidTr="00D1720A">
        <w:tc>
          <w:tcPr>
            <w:tcW w:w="908" w:type="pct"/>
            <w:vMerge/>
          </w:tcPr>
          <w:p w14:paraId="6687B571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5" w:type="pct"/>
          </w:tcPr>
          <w:p w14:paraId="7F48A589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l age groups *</w:t>
            </w:r>
          </w:p>
        </w:tc>
        <w:tc>
          <w:tcPr>
            <w:tcW w:w="274" w:type="pct"/>
          </w:tcPr>
          <w:p w14:paraId="210371C8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87.14</w:t>
            </w:r>
          </w:p>
        </w:tc>
        <w:tc>
          <w:tcPr>
            <w:tcW w:w="274" w:type="pct"/>
          </w:tcPr>
          <w:p w14:paraId="1C30C69F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84.89</w:t>
            </w:r>
          </w:p>
        </w:tc>
        <w:tc>
          <w:tcPr>
            <w:tcW w:w="274" w:type="pct"/>
          </w:tcPr>
          <w:p w14:paraId="164087BF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89.11</w:t>
            </w:r>
          </w:p>
        </w:tc>
        <w:tc>
          <w:tcPr>
            <w:tcW w:w="274" w:type="pct"/>
          </w:tcPr>
          <w:p w14:paraId="44A476E3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8.81</w:t>
            </w:r>
          </w:p>
        </w:tc>
        <w:tc>
          <w:tcPr>
            <w:tcW w:w="274" w:type="pct"/>
          </w:tcPr>
          <w:p w14:paraId="7471CDC2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7.18</w:t>
            </w:r>
          </w:p>
        </w:tc>
        <w:tc>
          <w:tcPr>
            <w:tcW w:w="274" w:type="pct"/>
          </w:tcPr>
          <w:p w14:paraId="4CEF8FE0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10.78</w:t>
            </w:r>
          </w:p>
        </w:tc>
        <w:tc>
          <w:tcPr>
            <w:tcW w:w="274" w:type="pct"/>
          </w:tcPr>
          <w:p w14:paraId="1D6F5CB8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2.56</w:t>
            </w:r>
          </w:p>
        </w:tc>
        <w:tc>
          <w:tcPr>
            <w:tcW w:w="274" w:type="pct"/>
          </w:tcPr>
          <w:p w14:paraId="5444B83D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1.78</w:t>
            </w:r>
          </w:p>
        </w:tc>
        <w:tc>
          <w:tcPr>
            <w:tcW w:w="274" w:type="pct"/>
          </w:tcPr>
          <w:p w14:paraId="6B5CDB3E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3.66</w:t>
            </w:r>
          </w:p>
        </w:tc>
        <w:tc>
          <w:tcPr>
            <w:tcW w:w="274" w:type="pct"/>
          </w:tcPr>
          <w:p w14:paraId="6453C69E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1.48</w:t>
            </w:r>
          </w:p>
        </w:tc>
        <w:tc>
          <w:tcPr>
            <w:tcW w:w="232" w:type="pct"/>
          </w:tcPr>
          <w:p w14:paraId="7CF78738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274" w:type="pct"/>
          </w:tcPr>
          <w:p w14:paraId="3F0B57CB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2.55</w:t>
            </w:r>
          </w:p>
        </w:tc>
      </w:tr>
      <w:tr w:rsidR="00535F2B" w14:paraId="7F1B474A" w14:textId="77777777" w:rsidTr="00D1720A">
        <w:tc>
          <w:tcPr>
            <w:tcW w:w="908" w:type="pct"/>
            <w:vMerge/>
          </w:tcPr>
          <w:p w14:paraId="2F721E33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5" w:type="pct"/>
          </w:tcPr>
          <w:p w14:paraId="47FD4CD7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l age groups **</w:t>
            </w:r>
          </w:p>
        </w:tc>
        <w:tc>
          <w:tcPr>
            <w:tcW w:w="274" w:type="pct"/>
          </w:tcPr>
          <w:p w14:paraId="5B79A46D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87.11</w:t>
            </w:r>
          </w:p>
        </w:tc>
        <w:tc>
          <w:tcPr>
            <w:tcW w:w="274" w:type="pct"/>
          </w:tcPr>
          <w:p w14:paraId="64A5DF02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84.94</w:t>
            </w:r>
          </w:p>
        </w:tc>
        <w:tc>
          <w:tcPr>
            <w:tcW w:w="274" w:type="pct"/>
          </w:tcPr>
          <w:p w14:paraId="4A6941C4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89.00</w:t>
            </w:r>
          </w:p>
        </w:tc>
        <w:tc>
          <w:tcPr>
            <w:tcW w:w="274" w:type="pct"/>
          </w:tcPr>
          <w:p w14:paraId="430CE793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8.80</w:t>
            </w:r>
          </w:p>
        </w:tc>
        <w:tc>
          <w:tcPr>
            <w:tcW w:w="274" w:type="pct"/>
          </w:tcPr>
          <w:p w14:paraId="611CD767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7.23</w:t>
            </w:r>
          </w:p>
        </w:tc>
        <w:tc>
          <w:tcPr>
            <w:tcW w:w="274" w:type="pct"/>
          </w:tcPr>
          <w:p w14:paraId="2A8084ED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10.68</w:t>
            </w:r>
          </w:p>
        </w:tc>
        <w:tc>
          <w:tcPr>
            <w:tcW w:w="274" w:type="pct"/>
          </w:tcPr>
          <w:p w14:paraId="1F785144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2.62</w:t>
            </w:r>
          </w:p>
        </w:tc>
        <w:tc>
          <w:tcPr>
            <w:tcW w:w="274" w:type="pct"/>
          </w:tcPr>
          <w:p w14:paraId="65D25705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1.84</w:t>
            </w:r>
          </w:p>
        </w:tc>
        <w:tc>
          <w:tcPr>
            <w:tcW w:w="274" w:type="pct"/>
          </w:tcPr>
          <w:p w14:paraId="5161594B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3.72</w:t>
            </w:r>
          </w:p>
        </w:tc>
        <w:tc>
          <w:tcPr>
            <w:tcW w:w="274" w:type="pct"/>
          </w:tcPr>
          <w:p w14:paraId="1EAB8377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1.47</w:t>
            </w:r>
          </w:p>
        </w:tc>
        <w:tc>
          <w:tcPr>
            <w:tcW w:w="232" w:type="pct"/>
          </w:tcPr>
          <w:p w14:paraId="34DF3151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274" w:type="pct"/>
          </w:tcPr>
          <w:p w14:paraId="7173B608" w14:textId="77777777" w:rsidR="00535F2B" w:rsidRPr="00FF3EB2" w:rsidRDefault="00535F2B" w:rsidP="00D1720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3EB2">
              <w:rPr>
                <w:rFonts w:asciiTheme="majorBidi" w:hAnsiTheme="majorBidi" w:cstheme="majorBidi"/>
                <w:sz w:val="20"/>
                <w:szCs w:val="20"/>
              </w:rPr>
              <w:t>2.48</w:t>
            </w:r>
          </w:p>
        </w:tc>
      </w:tr>
    </w:tbl>
    <w:p w14:paraId="548AE1C9" w14:textId="77777777" w:rsidR="00535F2B" w:rsidRPr="009A1AAD" w:rsidRDefault="00535F2B" w:rsidP="00535F2B">
      <w:pPr>
        <w:spacing w:after="0"/>
        <w:rPr>
          <w:rFonts w:asciiTheme="majorBidi" w:hAnsiTheme="majorBidi" w:cstheme="majorBidi"/>
          <w:sz w:val="18"/>
          <w:szCs w:val="18"/>
        </w:rPr>
      </w:pPr>
      <w:r w:rsidRPr="009A1AAD">
        <w:rPr>
          <w:rFonts w:asciiTheme="majorBidi" w:hAnsiTheme="majorBidi" w:cstheme="majorBidi"/>
          <w:sz w:val="18"/>
          <w:szCs w:val="18"/>
        </w:rPr>
        <w:t>*Age and sex standardized based on Iranian population in 2016</w:t>
      </w:r>
    </w:p>
    <w:p w14:paraId="6F04B841" w14:textId="77777777" w:rsidR="00535F2B" w:rsidRPr="009A1AAD" w:rsidRDefault="00535F2B" w:rsidP="00535F2B">
      <w:pPr>
        <w:spacing w:after="0"/>
        <w:rPr>
          <w:rFonts w:asciiTheme="majorBidi" w:hAnsiTheme="majorBidi" w:cstheme="majorBidi"/>
          <w:sz w:val="18"/>
          <w:szCs w:val="18"/>
        </w:rPr>
      </w:pPr>
      <w:r w:rsidRPr="009A1AAD">
        <w:rPr>
          <w:rFonts w:asciiTheme="majorBidi" w:hAnsiTheme="majorBidi" w:cstheme="majorBidi"/>
          <w:sz w:val="18"/>
          <w:szCs w:val="18"/>
        </w:rPr>
        <w:t>**Age standardized based on World Health Organization Population 2000-2025</w:t>
      </w:r>
    </w:p>
    <w:p w14:paraId="66F88F58" w14:textId="77777777" w:rsidR="00D85D6F" w:rsidRDefault="00D85D6F" w:rsidP="00E273FD"/>
    <w:p w14:paraId="689FFFA7" w14:textId="77777777" w:rsidR="00D85D6F" w:rsidRDefault="00D85D6F" w:rsidP="00E273FD"/>
    <w:p w14:paraId="717D4E33" w14:textId="77777777" w:rsidR="00D85D6F" w:rsidRDefault="00D85D6F" w:rsidP="00E273FD"/>
    <w:sectPr w:rsidR="00D85D6F" w:rsidSect="002A03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387"/>
    <w:rsid w:val="00004016"/>
    <w:rsid w:val="00041D8E"/>
    <w:rsid w:val="00045B9E"/>
    <w:rsid w:val="00061280"/>
    <w:rsid w:val="00067C10"/>
    <w:rsid w:val="001A2E5B"/>
    <w:rsid w:val="00227D2F"/>
    <w:rsid w:val="00227FB0"/>
    <w:rsid w:val="00232D85"/>
    <w:rsid w:val="00265C2E"/>
    <w:rsid w:val="002A0387"/>
    <w:rsid w:val="002B0E5F"/>
    <w:rsid w:val="0037349B"/>
    <w:rsid w:val="00382915"/>
    <w:rsid w:val="003B227F"/>
    <w:rsid w:val="003B2F8A"/>
    <w:rsid w:val="00432852"/>
    <w:rsid w:val="004612A8"/>
    <w:rsid w:val="0047425C"/>
    <w:rsid w:val="00494461"/>
    <w:rsid w:val="004A17F2"/>
    <w:rsid w:val="004A24C6"/>
    <w:rsid w:val="004B236C"/>
    <w:rsid w:val="004C15F8"/>
    <w:rsid w:val="004F4D3E"/>
    <w:rsid w:val="00535F2B"/>
    <w:rsid w:val="00543AD4"/>
    <w:rsid w:val="005D3D2C"/>
    <w:rsid w:val="005F7341"/>
    <w:rsid w:val="0061344A"/>
    <w:rsid w:val="00665C31"/>
    <w:rsid w:val="006F7A8E"/>
    <w:rsid w:val="007261E8"/>
    <w:rsid w:val="0072652E"/>
    <w:rsid w:val="007375B2"/>
    <w:rsid w:val="007631C1"/>
    <w:rsid w:val="008129C7"/>
    <w:rsid w:val="00846A68"/>
    <w:rsid w:val="00866D3A"/>
    <w:rsid w:val="008E650F"/>
    <w:rsid w:val="008F3EF0"/>
    <w:rsid w:val="008F4CC8"/>
    <w:rsid w:val="0090185E"/>
    <w:rsid w:val="0094267F"/>
    <w:rsid w:val="00953769"/>
    <w:rsid w:val="0098198A"/>
    <w:rsid w:val="00983B08"/>
    <w:rsid w:val="009E09C9"/>
    <w:rsid w:val="009F623F"/>
    <w:rsid w:val="00AE11E1"/>
    <w:rsid w:val="00B500BF"/>
    <w:rsid w:val="00B52203"/>
    <w:rsid w:val="00B710BE"/>
    <w:rsid w:val="00B96660"/>
    <w:rsid w:val="00BC19E4"/>
    <w:rsid w:val="00C14647"/>
    <w:rsid w:val="00C27E6E"/>
    <w:rsid w:val="00C31E09"/>
    <w:rsid w:val="00C349AB"/>
    <w:rsid w:val="00C64F94"/>
    <w:rsid w:val="00C82D96"/>
    <w:rsid w:val="00CA0072"/>
    <w:rsid w:val="00CA3B48"/>
    <w:rsid w:val="00CD0691"/>
    <w:rsid w:val="00D107BD"/>
    <w:rsid w:val="00D3069E"/>
    <w:rsid w:val="00D444D9"/>
    <w:rsid w:val="00D667D7"/>
    <w:rsid w:val="00D72CB7"/>
    <w:rsid w:val="00D85D6F"/>
    <w:rsid w:val="00E04A91"/>
    <w:rsid w:val="00E273FD"/>
    <w:rsid w:val="00E33130"/>
    <w:rsid w:val="00E60232"/>
    <w:rsid w:val="00F12827"/>
    <w:rsid w:val="00F16500"/>
    <w:rsid w:val="00F2138C"/>
    <w:rsid w:val="00F83906"/>
    <w:rsid w:val="00FB3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61C99"/>
  <w15:chartTrackingRefBased/>
  <w15:docId w15:val="{2129BAC9-EBE3-46C4-B77F-6FF03EF74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3B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1344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gkelc">
    <w:name w:val="hgkelc"/>
    <w:basedOn w:val="DefaultParagraphFont"/>
    <w:rsid w:val="00D72CB7"/>
  </w:style>
  <w:style w:type="paragraph" w:styleId="BalloonText">
    <w:name w:val="Balloon Text"/>
    <w:basedOn w:val="Normal"/>
    <w:link w:val="BalloonTextChar"/>
    <w:uiPriority w:val="99"/>
    <w:semiHidden/>
    <w:unhideWhenUsed/>
    <w:rsid w:val="00D72C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C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6</Pages>
  <Words>1862</Words>
  <Characters>10619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12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user</cp:lastModifiedBy>
  <cp:revision>46</cp:revision>
  <dcterms:created xsi:type="dcterms:W3CDTF">2023-05-22T14:06:00Z</dcterms:created>
  <dcterms:modified xsi:type="dcterms:W3CDTF">2023-07-24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486edf24cf9aecd0ba62744a134f97752312350a96c87c583dea06decf216b</vt:lpwstr>
  </property>
</Properties>
</file>